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7B4E1" w14:textId="7E2968C0" w:rsidR="008145AE" w:rsidRDefault="008145AE" w:rsidP="008145AE">
      <w:pPr>
        <w:spacing w:line="240" w:lineRule="auto"/>
        <w:ind w:right="360" w:firstLine="0"/>
        <w:rPr>
          <w:rFonts w:cs="Times New Roman"/>
          <w:szCs w:val="24"/>
        </w:rPr>
      </w:pPr>
      <w:r>
        <w:rPr>
          <w:rFonts w:cs="Times New Roman"/>
          <w:szCs w:val="24"/>
        </w:rPr>
        <w:t>Table S1</w:t>
      </w:r>
      <w:r w:rsidRPr="003D4FDC">
        <w:rPr>
          <w:rFonts w:cs="Times New Roman"/>
          <w:szCs w:val="24"/>
        </w:rPr>
        <w:t>. Summary of pharmacogenomic variants that are targeted by the Sanford Chip</w:t>
      </w:r>
      <w:r>
        <w:rPr>
          <w:rFonts w:cs="Times New Roman"/>
          <w:szCs w:val="24"/>
        </w:rPr>
        <w:t>.</w:t>
      </w:r>
    </w:p>
    <w:p w14:paraId="2CA2CD6B" w14:textId="77777777" w:rsidR="008145AE" w:rsidRPr="003D4FDC" w:rsidRDefault="008145AE" w:rsidP="008145AE">
      <w:pPr>
        <w:spacing w:line="240" w:lineRule="auto"/>
        <w:ind w:right="360" w:firstLine="0"/>
        <w:rPr>
          <w:rFonts w:cs="Times New Roman"/>
          <w:szCs w:val="24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2160"/>
        <w:gridCol w:w="2192"/>
        <w:gridCol w:w="4828"/>
      </w:tblGrid>
      <w:tr w:rsidR="008145AE" w:rsidRPr="00A24EF0" w14:paraId="766BBAE1" w14:textId="77777777" w:rsidTr="00FF3C3E">
        <w:trPr>
          <w:trHeight w:val="144"/>
        </w:trPr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CAF45C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color w:val="000000"/>
                <w:szCs w:val="24"/>
              </w:rPr>
              <w:t>Pharmacogenomic Testing</w:t>
            </w:r>
          </w:p>
        </w:tc>
        <w:tc>
          <w:tcPr>
            <w:tcW w:w="4828" w:type="dxa"/>
            <w:tcBorders>
              <w:top w:val="nil"/>
              <w:left w:val="nil"/>
              <w:right w:val="nil"/>
            </w:tcBorders>
          </w:tcPr>
          <w:p w14:paraId="6B13ECA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1A78813A" w14:textId="77777777" w:rsidTr="00FF3C3E">
        <w:trPr>
          <w:trHeight w:val="144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D4AB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color w:val="000000"/>
                <w:szCs w:val="24"/>
              </w:rPr>
              <w:t>Gene(s)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7330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color w:val="000000"/>
                <w:szCs w:val="24"/>
              </w:rPr>
              <w:t>Medications</w:t>
            </w:r>
          </w:p>
        </w:tc>
        <w:tc>
          <w:tcPr>
            <w:tcW w:w="4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4C8AE0" w14:textId="02511D20" w:rsidR="008145AE" w:rsidRPr="008145AE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szCs w:val="24"/>
              </w:rPr>
            </w:pPr>
            <w:r w:rsidRPr="008145AE">
              <w:rPr>
                <w:rStyle w:val="Emphasis"/>
                <w:b/>
                <w:bCs/>
                <w:i w:val="0"/>
                <w:iCs w:val="0"/>
              </w:rPr>
              <w:t>Clinical Pharmacogenetics Implementation Consortium</w:t>
            </w:r>
            <w:r>
              <w:rPr>
                <w:rStyle w:val="Emphasis"/>
                <w:b/>
                <w:bCs/>
                <w:i w:val="0"/>
                <w:iCs w:val="0"/>
              </w:rPr>
              <w:t xml:space="preserve"> Guidelines </w:t>
            </w:r>
          </w:p>
        </w:tc>
      </w:tr>
      <w:tr w:rsidR="008145AE" w:rsidRPr="00A24EF0" w14:paraId="036A1E91" w14:textId="77777777" w:rsidTr="00FF3C3E">
        <w:trPr>
          <w:trHeight w:val="14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25D5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3D98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DD53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555DACA3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43F8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color w:val="000000"/>
                <w:szCs w:val="24"/>
              </w:rPr>
              <w:t>Anticonvulsant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49C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862121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54B50D95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DBB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C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D773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 </w:t>
            </w:r>
            <w:proofErr w:type="spellStart"/>
            <w:r w:rsidRPr="00A24EF0">
              <w:rPr>
                <w:rFonts w:eastAsia="Times New Roman" w:cs="Times New Roman"/>
                <w:color w:val="000000"/>
                <w:szCs w:val="24"/>
              </w:rPr>
              <w:t>Fosphenytoin</w:t>
            </w:r>
            <w:proofErr w:type="spellEnd"/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4AB31EE5" w14:textId="30406E68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LYXJuZXM8L0F1dGhvcj48WWVhcj4yMDIxPC9ZZWFyPjxS
ZWNOdW0+MzcxNDc8L1JlY051bT48RGlzcGxheVRleHQ+S2FybmVzIGV0IGFsLiwgMjAyMTwvRGlz
cGxheVRleHQ+PHJlY29yZD48cmVjLW51bWJlcj4zNzE0NzwvcmVjLW51bWJlcj48Zm9yZWlnbi1r
ZXlzPjxrZXkgYXBwPSJFTiIgZGItaWQ9IjV6enpmZjVzc2U5c3I5ZXRzeDN4eGZ6d3dmMnZkejJ4
cDB4ZSIgdGltZXN0YW1wPSIxNjEyODE3MjU0Ij4zNzE0Nzwva2V5PjwvZm9yZWlnbi1rZXlzPjxy
ZWYtdHlwZSBuYW1lPSJKb3VybmFsIEFydGljbGUiPjE3PC9yZWYtdHlwZT48Y29udHJpYnV0b3Jz
PjxhdXRob3JzPjxhdXRob3I+S2FybmVzLCBKLiBILjwvYXV0aG9yPjxhdXRob3I+UmV0dGllLCBB
LiBFLjwvYXV0aG9yPjxhdXRob3I+U29tb2d5aSwgQS4gQS48L2F1dGhvcj48YXV0aG9yPkh1ZGRh
cnQsIFIuPC9hdXRob3I+PGF1dGhvcj5Gb2huZXIsIEEuIEUuPC9hdXRob3I+PGF1dGhvcj5Gb3Jt
ZWEsIEMuIE0uPC9hdXRob3I+PGF1dGhvcj5UYSBNaWNoYWVsIExlZSwgTS48L2F1dGhvcj48YXV0
aG9yPkxsZXJlbmEsIEEuPC9hdXRob3I+PGF1dGhvcj5XaGlybC1DYXJyaWxsbywgTS48L2F1dGhv
cj48YXV0aG9yPktsZWluLCBULiBFLjwvYXV0aG9yPjxhdXRob3I+UGhpbGxpcHMsIEUuIEouPC9h
dXRob3I+PGF1dGhvcj5NaW50emVyLCBTLjwvYXV0aG9yPjxhdXRob3I+R2FlZGlnaywgQS48L2F1
dGhvcj48YXV0aG9yPkNhdWRsZSwgSy4gRS48L2F1dGhvcj48YXV0aG9yPkNhbGxhZ2hhbiwgSi4g
VC48L2F1dGhvcj48L2F1dGhvcnM+PC9jb250cmlidXRvcnM+PGF1dGgtYWRkcmVzcz5EZXBhcnRt
ZW50IG9mIFBoYXJtYWN5IFByYWN0aWNlICZhbXA7IFNjaWVuY2UsIFVuaXZlcnNpdHkgb2YgQXJp
em9uYSBDb2xsZWdlIG9mIFBoYXJtYWN5LCBUdWNzb24sIEFyaXpvbmEsIFVTQS4mI3hEO1NhcnZl
ciBIZWFydCBDZW50ZXIsIFVuaXZlcnNpdHkgb2YgQXJpem9uYSBDb2xsZWdlIG9mIE1lZGljaW5l
LCBUdWNzb24sIEFyaXpvbmEsIFVTQS4mI3hEO0RlcGFydG1lbnQgb2YgTWVkaWNpbmFsIENoZW1p
c3RyeSwgVW5pdmVyc2l0eSBvZiBXYXNoaW5ndG9uIFNjaG9vbCBvZiBQaGFybWFjeSwgU2VhdHRs
ZSwgV2FzaGluZ3RvbiwgVVNBLiYjeEQ7RGlzY2lwbGluZSBvZiBQaGFybWFjb2xvZ3ksIEFkZWxh
aWRlIE1lZGljYWwgU2Nob29sLCBVbml2ZXJzaXR5IG9mIEFkZWxhaWRlLCBBZGVsYWlkZSwgU291
dGggQXVzdHJhbGlhLCBBdXN0cmFsaWEuJiN4RDtEZXBhcnRtZW50IG9mIEJpb21lZGljYWwgRGF0
YSBTY2llbmNlLCBTdGFuZm9yZCBVbml2ZXJzaXR5LCBTdGFuZm9yZCwgQ2FsaWZvcm5pYSwgVVNB
LiYjeEQ7RGVwYXJ0bWVudCBvZiBFcGlkZW1pb2xvZ3ksIFVuaXZlcnNpdHkgb2YgV2FzaGluZ3Rv
biwgU2VhdHRsZSwgV2FzaGluZ3RvbiwgVVNBLiYjeEQ7SW5zdGl0dXRlIG9mIFB1YmxpYyBIZWFs
dGggR2VuZXRpY3MsIFVuaXZlcnNpdHkgb2YgV2FzaGluZ3RvbiwgU2VhdHRsZSwgV2FzaGluZ3Rv
biwgVVNBLiYjeEQ7RGVwYXJ0bWVudCBvZiBQaGFybWFjeSBhbmQgSW50ZXJtb3VudGFpbiBQcmVj
aXNpb24gR2Vub21pY3MsIEludGVybW91bnRhaW4gSGVhbHRoY2FyZSwgU2FsdCBMYWtlIENpdHks
IFV0YWgsIFVTQS4mI3hEO0dlbm9taWMgTWVkaWNpbmUgSW5zdGl0dXRlLCBHZWlzaW5nZXIgSGVh
bHRoIFN5c3RlbSwgRGFudmlsbGUsIFBlbm5zeWx2YW5pYSwgVVNBLiYjeEQ7SU5VQkUgRXh0cmVt
YWR1cmEgVW5pdmVyc2l0eSBCaW9zYW5pdGFyeSBSZXNlYXJjaCBJbnN0aXR1dGUgYW5kIE1lZGlj
YWwgU2Nob29sLCBCYWRham96LCBTcGFpbi4mI3hEO0RlcGFydG1lbnQgb2YgTWVkaWNpbmUsIFN0
YW5mb3JkIFVuaXZlcnNpdHksIFN0YW5mb3JkLCBDYWxpZm9ybmlhLCBVU0EuJiN4RDtEaXZpc2lv
biBvZiBJbmZlY3Rpb3VzIERpc2Vhc2VzLCBEZXBhcnRtZW50IG9mIE1lZGljaW5lLCBWYW5kZXJi
aWx0IFVuaXZlcnNpdHkgTWVkaWNhbCBDZW50ZXIsIE5hc2h2aWxsZSwgVGVubmVzc2VlLCBVU0Eu
JiN4RDtEZXBhcnRtZW50IG9mIE5ldXJvbG9neSwgVGhvbWFzIEplZmZlcnNvbiBVbml2ZXJzaXR5
IEhvc3BpdGFsIE1ldGhvZGlzdCBIb3NwaXRhbCBEaXZpc2lvbiBvZiBUaG9tYXMgSmVmZmVyc29u
IFVuaXZlcnNpdHkgSG9zcGl0YWwsIFBoaWxhZGVscGhpYSwgUGVubnN5bHZhbmlhLCBVU0EuJiN4
RDtEaXZpc2lvbiBvZiBDbGluaWNhbCBQaGFybWFjb2xvZ3ksIFRveGljb2xvZ3kgJmFtcDsgVGhl
cmFwZXV0aWMgSW5ub3ZhdGlvbiwgQ2hpbGRyZW4mYXBvcztzIE1lcmN5IEthbnNhcyBDaXR5LCBL
YW5zYXMgQ2l0eSwgTWlzc291cmksIFVTQS4mI3hEO1NjaG9vbCBvZiBNZWRpY2luZSwgVW5pdmVy
c2l0eSBvZiBNaXNzb3VyaS1LYW5zYXMgQ2l0eSwgS2Fuc2FzIENpdHksIE1pc3NvdXJpLCBVU0Eu
JiN4RDtEZXBhcnRtZW50IG9mIFBoYXJtYWNldXRpY2FsIFNjaWVuY2VzLCBTdC4gSnVkZSBDaGls
ZHJlbiZhcG9zO3MgUmVzZWFyY2ggSG9zcGl0YWwsIE1lbXBoaXMsIFRlbm5lc3NlZSwgVVNBLiYj
eEQ7RGVwYXJ0bWVudCBvZiBWZXRlcmFuIEFmZmFpcnMgYW5kIERlcGFydG1lbnRzIG9mIE1lZGlj
aW5lIGFuZCBQaGFybWFjb2xvZ3kvVG94aWNvbG9neSwgSW5kaWFuYSBVbml2ZXJzaXR5IFNjaG9v
bCBvZiBNZWRpY2luZSwgSW5kaWFuYXBvbGlzLCBJbmRpYW5hLCBVU0EuPC9hdXRoLWFkZHJlc3M+
PHRpdGxlcz48dGl0bGU+Q2xpbmljYWwgUGhhcm1hY29nZW5ldGljcyBJbXBsZW1lbnRhdGlvbiBD
b25zb3J0aXVtIChDUElDKSBndWlkZWxpbmUgZm9yIENZUDJDOSBhbmQgSExBLUIgZ2Vub3R5cGVz
IGFuZCBwaGVueXRvaW4gZG9zaW5nOiAyMDIwIHVwZGF0ZTwvdGl0bGU+PHNlY29uZGFyeS10aXRs
ZT5DbGluIFBoYXJtYWNvbCBUaGVyPC9zZWNvbmRhcnktdGl0bGU+PC90aXRsZXM+PHBlcmlvZGlj
YWw+PGZ1bGwtdGl0bGU+Q2xpbiBQaGFybWFjb2wgVGhlcjwvZnVsbC10aXRsZT48L3BlcmlvZGlj
YWw+PHBhZ2VzPjMwMi0zMDk8L3BhZ2VzPjx2b2x1bWU+MTA5PC92b2x1bWU+PG51bWJlcj4yPC9u
dW1iZXI+PGVkaXRpb24+MjAyMC8wOC8xMjwvZWRpdGlvbj48ZGF0ZXM+PHllYXI+MjAyMTwveWVh
cj48cHViLWRhdGVzPjxkYXRlPkZlYjwvZGF0ZT48L3B1Yi1kYXRlcz48L2RhdGVzPjxpc2JuPjAw
MDktOTIzNiAoUHJpbnQpJiN4RDswMDA5LTkyMzY8L2lzYm4+PGFjY2Vzc2lvbi1udW0+MzI3Nzk3
NDc8L2FjY2Vzc2lvbi1udW0+PHVybHM+PC91cmxzPjxjdXN0b20yPlBNQzc4MzEzODI8L2N1c3Rv
bTI+PGN1c3RvbTY+TklITVMxNjU2ODQ4IGRydWcgYWxsZXJneSAodXB0b2RhdGUpIGFuZCBpcyBj
by1kaXJlY3RvciBvZiBJSUlELCBQdHkgTHRkIHRoYXQgaG9sZHMgYSBwYXRlbnQgZm9yIEhMQS1C
KjU3OjAxIHRlc3RpbmcgZm9yIGFiYWNhdmlyIGh5cGVyc2Vuc2l0aXZpdHkuIFNoZSBob2xkcyBh
IHByb3Zpc2lvbmFsIHBhdGVudCBmb3IgSExBLUEqMzI6MDEgdGVzdGluZyBmb3IgdmFuY29teWNp
bi1pbmR1Y2VkIERSRVNTLiBBbGwgb3RoZXIgYXV0aG9ycyBkZWNsYXJlZCBubyBjb21wZXRpbmcg
aW50ZXJlc3RzIGZvciB0aGlzIHdvcmsuPC9jdXN0b202PjxlbGVjdHJvbmljLXJlc291cmNlLW51
bT4xMC4xMDAyL2NwdC4yMDA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LYXJuZXM8L0F1dGhvcj48WWVhcj4yMDIxPC9ZZWFyPjxS
ZWNOdW0+MzcxNDc8L1JlY051bT48RGlzcGxheVRleHQ+S2FybmVzIGV0IGFsLiwgMjAyMTwvRGlz
cGxheVRleHQ+PHJlY29yZD48cmVjLW51bWJlcj4zNzE0NzwvcmVjLW51bWJlcj48Zm9yZWlnbi1r
ZXlzPjxrZXkgYXBwPSJFTiIgZGItaWQ9IjV6enpmZjVzc2U5c3I5ZXRzeDN4eGZ6d3dmMnZkejJ4
cDB4ZSIgdGltZXN0YW1wPSIxNjEyODE3MjU0Ij4zNzE0Nzwva2V5PjwvZm9yZWlnbi1rZXlzPjxy
ZWYtdHlwZSBuYW1lPSJKb3VybmFsIEFydGljbGUiPjE3PC9yZWYtdHlwZT48Y29udHJpYnV0b3Jz
PjxhdXRob3JzPjxhdXRob3I+S2FybmVzLCBKLiBILjwvYXV0aG9yPjxhdXRob3I+UmV0dGllLCBB
LiBFLjwvYXV0aG9yPjxhdXRob3I+U29tb2d5aSwgQS4gQS48L2F1dGhvcj48YXV0aG9yPkh1ZGRh
cnQsIFIuPC9hdXRob3I+PGF1dGhvcj5Gb2huZXIsIEEuIEUuPC9hdXRob3I+PGF1dGhvcj5Gb3Jt
ZWEsIEMuIE0uPC9hdXRob3I+PGF1dGhvcj5UYSBNaWNoYWVsIExlZSwgTS48L2F1dGhvcj48YXV0
aG9yPkxsZXJlbmEsIEEuPC9hdXRob3I+PGF1dGhvcj5XaGlybC1DYXJyaWxsbywgTS48L2F1dGhv
cj48YXV0aG9yPktsZWluLCBULiBFLjwvYXV0aG9yPjxhdXRob3I+UGhpbGxpcHMsIEUuIEouPC9h
dXRob3I+PGF1dGhvcj5NaW50emVyLCBTLjwvYXV0aG9yPjxhdXRob3I+R2FlZGlnaywgQS48L2F1
dGhvcj48YXV0aG9yPkNhdWRsZSwgSy4gRS48L2F1dGhvcj48YXV0aG9yPkNhbGxhZ2hhbiwgSi4g
VC48L2F1dGhvcj48L2F1dGhvcnM+PC9jb250cmlidXRvcnM+PGF1dGgtYWRkcmVzcz5EZXBhcnRt
ZW50IG9mIFBoYXJtYWN5IFByYWN0aWNlICZhbXA7IFNjaWVuY2UsIFVuaXZlcnNpdHkgb2YgQXJp
em9uYSBDb2xsZWdlIG9mIFBoYXJtYWN5LCBUdWNzb24sIEFyaXpvbmEsIFVTQS4mI3hEO1NhcnZl
ciBIZWFydCBDZW50ZXIsIFVuaXZlcnNpdHkgb2YgQXJpem9uYSBDb2xsZWdlIG9mIE1lZGljaW5l
LCBUdWNzb24sIEFyaXpvbmEsIFVTQS4mI3hEO0RlcGFydG1lbnQgb2YgTWVkaWNpbmFsIENoZW1p
c3RyeSwgVW5pdmVyc2l0eSBvZiBXYXNoaW5ndG9uIFNjaG9vbCBvZiBQaGFybWFjeSwgU2VhdHRs
ZSwgV2FzaGluZ3RvbiwgVVNBLiYjeEQ7RGlzY2lwbGluZSBvZiBQaGFybWFjb2xvZ3ksIEFkZWxh
aWRlIE1lZGljYWwgU2Nob29sLCBVbml2ZXJzaXR5IG9mIEFkZWxhaWRlLCBBZGVsYWlkZSwgU291
dGggQXVzdHJhbGlhLCBBdXN0cmFsaWEuJiN4RDtEZXBhcnRtZW50IG9mIEJpb21lZGljYWwgRGF0
YSBTY2llbmNlLCBTdGFuZm9yZCBVbml2ZXJzaXR5LCBTdGFuZm9yZCwgQ2FsaWZvcm5pYSwgVVNB
LiYjeEQ7RGVwYXJ0bWVudCBvZiBFcGlkZW1pb2xvZ3ksIFVuaXZlcnNpdHkgb2YgV2FzaGluZ3Rv
biwgU2VhdHRsZSwgV2FzaGluZ3RvbiwgVVNBLiYjeEQ7SW5zdGl0dXRlIG9mIFB1YmxpYyBIZWFs
dGggR2VuZXRpY3MsIFVuaXZlcnNpdHkgb2YgV2FzaGluZ3RvbiwgU2VhdHRsZSwgV2FzaGluZ3Rv
biwgVVNBLiYjeEQ7RGVwYXJ0bWVudCBvZiBQaGFybWFjeSBhbmQgSW50ZXJtb3VudGFpbiBQcmVj
aXNpb24gR2Vub21pY3MsIEludGVybW91bnRhaW4gSGVhbHRoY2FyZSwgU2FsdCBMYWtlIENpdHks
IFV0YWgsIFVTQS4mI3hEO0dlbm9taWMgTWVkaWNpbmUgSW5zdGl0dXRlLCBHZWlzaW5nZXIgSGVh
bHRoIFN5c3RlbSwgRGFudmlsbGUsIFBlbm5zeWx2YW5pYSwgVVNBLiYjeEQ7SU5VQkUgRXh0cmVt
YWR1cmEgVW5pdmVyc2l0eSBCaW9zYW5pdGFyeSBSZXNlYXJjaCBJbnN0aXR1dGUgYW5kIE1lZGlj
YWwgU2Nob29sLCBCYWRham96LCBTcGFpbi4mI3hEO0RlcGFydG1lbnQgb2YgTWVkaWNpbmUsIFN0
YW5mb3JkIFVuaXZlcnNpdHksIFN0YW5mb3JkLCBDYWxpZm9ybmlhLCBVU0EuJiN4RDtEaXZpc2lv
biBvZiBJbmZlY3Rpb3VzIERpc2Vhc2VzLCBEZXBhcnRtZW50IG9mIE1lZGljaW5lLCBWYW5kZXJi
aWx0IFVuaXZlcnNpdHkgTWVkaWNhbCBDZW50ZXIsIE5hc2h2aWxsZSwgVGVubmVzc2VlLCBVU0Eu
JiN4RDtEZXBhcnRtZW50IG9mIE5ldXJvbG9neSwgVGhvbWFzIEplZmZlcnNvbiBVbml2ZXJzaXR5
IEhvc3BpdGFsIE1ldGhvZGlzdCBIb3NwaXRhbCBEaXZpc2lvbiBvZiBUaG9tYXMgSmVmZmVyc29u
IFVuaXZlcnNpdHkgSG9zcGl0YWwsIFBoaWxhZGVscGhpYSwgUGVubnN5bHZhbmlhLCBVU0EuJiN4
RDtEaXZpc2lvbiBvZiBDbGluaWNhbCBQaGFybWFjb2xvZ3ksIFRveGljb2xvZ3kgJmFtcDsgVGhl
cmFwZXV0aWMgSW5ub3ZhdGlvbiwgQ2hpbGRyZW4mYXBvcztzIE1lcmN5IEthbnNhcyBDaXR5LCBL
YW5zYXMgQ2l0eSwgTWlzc291cmksIFVTQS4mI3hEO1NjaG9vbCBvZiBNZWRpY2luZSwgVW5pdmVy
c2l0eSBvZiBNaXNzb3VyaS1LYW5zYXMgQ2l0eSwgS2Fuc2FzIENpdHksIE1pc3NvdXJpLCBVU0Eu
JiN4RDtEZXBhcnRtZW50IG9mIFBoYXJtYWNldXRpY2FsIFNjaWVuY2VzLCBTdC4gSnVkZSBDaGls
ZHJlbiZhcG9zO3MgUmVzZWFyY2ggSG9zcGl0YWwsIE1lbXBoaXMsIFRlbm5lc3NlZSwgVVNBLiYj
eEQ7RGVwYXJ0bWVudCBvZiBWZXRlcmFuIEFmZmFpcnMgYW5kIERlcGFydG1lbnRzIG9mIE1lZGlj
aW5lIGFuZCBQaGFybWFjb2xvZ3kvVG94aWNvbG9neSwgSW5kaWFuYSBVbml2ZXJzaXR5IFNjaG9v
bCBvZiBNZWRpY2luZSwgSW5kaWFuYXBvbGlzLCBJbmRpYW5hLCBVU0EuPC9hdXRoLWFkZHJlc3M+
PHRpdGxlcz48dGl0bGU+Q2xpbmljYWwgUGhhcm1hY29nZW5ldGljcyBJbXBsZW1lbnRhdGlvbiBD
b25zb3J0aXVtIChDUElDKSBndWlkZWxpbmUgZm9yIENZUDJDOSBhbmQgSExBLUIgZ2Vub3R5cGVz
IGFuZCBwaGVueXRvaW4gZG9zaW5nOiAyMDIwIHVwZGF0ZTwvdGl0bGU+PHNlY29uZGFyeS10aXRs
ZT5DbGluIFBoYXJtYWNvbCBUaGVyPC9zZWNvbmRhcnktdGl0bGU+PC90aXRsZXM+PHBlcmlvZGlj
YWw+PGZ1bGwtdGl0bGU+Q2xpbiBQaGFybWFjb2wgVGhlcjwvZnVsbC10aXRsZT48L3BlcmlvZGlj
YWw+PHBhZ2VzPjMwMi0zMDk8L3BhZ2VzPjx2b2x1bWU+MTA5PC92b2x1bWU+PG51bWJlcj4yPC9u
dW1iZXI+PGVkaXRpb24+MjAyMC8wOC8xMjwvZWRpdGlvbj48ZGF0ZXM+PHllYXI+MjAyMTwveWVh
cj48cHViLWRhdGVzPjxkYXRlPkZlYjwvZGF0ZT48L3B1Yi1kYXRlcz48L2RhdGVzPjxpc2JuPjAw
MDktOTIzNiAoUHJpbnQpJiN4RDswMDA5LTkyMzY8L2lzYm4+PGFjY2Vzc2lvbi1udW0+MzI3Nzk3
NDc8L2FjY2Vzc2lvbi1udW0+PHVybHM+PC91cmxzPjxjdXN0b20yPlBNQzc4MzEzODI8L2N1c3Rv
bTI+PGN1c3RvbTY+TklITVMxNjU2ODQ4IGRydWcgYWxsZXJneSAodXB0b2RhdGUpIGFuZCBpcyBj
by1kaXJlY3RvciBvZiBJSUlELCBQdHkgTHRkIHRoYXQgaG9sZHMgYSBwYXRlbnQgZm9yIEhMQS1C
KjU3OjAxIHRlc3RpbmcgZm9yIGFiYWNhdmlyIGh5cGVyc2Vuc2l0aXZpdHkuIFNoZSBob2xkcyBh
IHByb3Zpc2lvbmFsIHBhdGVudCBmb3IgSExBLUEqMzI6MDEgdGVzdGluZyBmb3IgdmFuY29teWNp
bi1pbmR1Y2VkIERSRVNTLiBBbGwgb3RoZXIgYXV0aG9ycyBkZWNsYXJlZCBubyBjb21wZXRpbmcg
aW50ZXJlc3RzIGZvciB0aGlzIHdvcmsuPC9jdXN0b202PjxlbGVjdHJvbmljLXJlc291cmNlLW51
bT4xMC4xMDAyL2NwdC4yMDA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Karnes et al., 2021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561ABB41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F78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CD3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 Phenytoin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44E6676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7D5FEFC1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E93B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AAE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7C3AF89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68884A6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DA7C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ntidepressant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C0C8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2E28EA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71A58459" w14:textId="77777777" w:rsidTr="00FF3C3E">
        <w:trPr>
          <w:trHeight w:val="144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9B3D2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D6 &amp; CYP2C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55B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Amitriptyline</w:t>
            </w:r>
          </w:p>
        </w:tc>
        <w:tc>
          <w:tcPr>
            <w:tcW w:w="4828" w:type="dxa"/>
            <w:vMerge w:val="restart"/>
            <w:tcBorders>
              <w:top w:val="nil"/>
              <w:left w:val="nil"/>
              <w:right w:val="nil"/>
            </w:tcBorders>
          </w:tcPr>
          <w:p w14:paraId="6994198F" w14:textId="79603889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IaWNrczwvQXV0aG9yPjxZZWFyPjIwMTc8L1llYXI+PFJl
Y051bT4zNzE0ODwvUmVjTnVtPjxEaXNwbGF5VGV4dD5IaWNrcyBldCBhbC4sIDIwMTc7Q2F1ZGxl
IGV0IGFsLiwgMjAyMDtDbGluaWNhbCBQaGFybWFjb2dlbmV0aWNzIEltcGxlbWVudGF0aW9uIENv
bnNvcnRpdW0sIDIwMjFjPC9EaXNwbGF5VGV4dD48cmVjb3JkPjxyZWMtbnVtYmVyPjM3MTQ4PC9y
ZWMtbnVtYmVyPjxmb3JlaWduLWtleXM+PGtleSBhcHA9IkVOIiBkYi1pZD0iNXp6emZmNXNzZTlz
cjlldHN4M3h4Znp3d2YydmR6MnhwMHhlIiB0aW1lc3RhbXA9IjE2MTI4MTc4MDMiPjM3MTQ4PC9r
ZXk+PC9mb3JlaWduLWtleXM+PHJlZi10eXBlIG5hbWU9IkpvdXJuYWwgQXJ0aWNsZSI+MTc8L3Jl
Zi10eXBlPjxjb250cmlidXRvcnM+PGF1dGhvcnM+PGF1dGhvcj5IaWNrcywgSi4gSy48L2F1dGhv
cj48YXV0aG9yPlNhbmdrdWhsLCBLLjwvYXV0aG9yPjxhdXRob3I+U3dlbiwgSi4gSi48L2F1dGhv
cj48YXV0aG9yPkVsbGluZ3JvZCwgVi4gTC48L2F1dGhvcj48YXV0aG9yPk3DvGxsZXIsIEQuIEou
PC9hdXRob3I+PGF1dGhvcj5TaGltb2RhLCBLLjwvYXV0aG9yPjxhdXRob3I+QmlzaG9wLCBKLiBS
LjwvYXV0aG9yPjxhdXRob3I+S2hhcmFzY2gsIEUuIEQuPC9hdXRob3I+PGF1dGhvcj5Ta2Fhciwg
VC4gQy48L2F1dGhvcj48YXV0aG9yPkdhZWRpZ2ssIEEuPC9hdXRob3I+PGF1dGhvcj5EdW5uZW5i
ZXJnZXIsIEguIE0uPC9hdXRob3I+PGF1dGhvcj5LbGVpbiwgVC4gRS48L2F1dGhvcj48YXV0aG9y
PkNhdWRsZSwgSy4gRS48L2F1dGhvcj48YXV0aG9yPlN0aW5nbCwgSi4gQy48L2F1dGhvcj48L2F1
dGhvcnM+PC9jb250cmlidXRvcnM+PGF1dGgtYWRkcmVzcz5EZUJhcnRvbG8gRmFtaWx5IFBlcnNv
bmFsaXplZCBNZWRpY2luZSBJbnN0aXR1dGUsIERpdmlzaW9uIG9mIFBvcHVsYXRpb24gU2NpZW5j
ZSwgSC4gTGVlIE1vZmZpdHQgQ2FuY2VyIENlbnRlciBhbmQgUmVzZWFyY2ggSW5zdGl0dXRlLCBU
YW1wYSwgRmxvcmlkYSwgVVNBLiYjeEQ7RGVwYXJ0bWVudCBvZiBHZW5ldGljcywgU3RhbmZvcmQg
VW5pdmVyc2l0eSwgU3RhbmZvcmQsIENhbGlmb3JuaWEsIFVTQS4mI3hEO0RlcGFydG1lbnQgb2Yg
Q2xpbmljYWwgUGhhcm1hY3kgYW5kIFRveGljb2xvZ3ksIExlaWRlbiBVbml2ZXJzaXR5IE1lZGlj
YWwgQ2VudGVyLCBMZWlkZW4sIFRoZSBOZXRoZXJsYW5kcy4mI3hEO0RlcGFydG1lbnQgb2YgQ2xp
bmljYWwsIFNvY2lhbCBhbmQgQWRtaW5pc3RyYXRpdmUgU2NpZW5jZXMsIENvbGxlZ2Ugb2YgUGhh
cm1hY3ksIGFuZCBEZXBhcnRtZW50IG9mIFBzeWNoaWF0cnksIFNjaG9vbCBvZiBNZWRpY2luZSwg
VW5pdmVyc2l0eSBvZiBNaWNoaWdhbiwgQW5uIEFyYm9yLCBNaWNoaWdhbiwgVVNBLiYjeEQ7Q2Ft
cGJlbGwgRmFtaWx5IE1lbnRhbCBIZWFsdGggUmVzZWFyY2ggSW5zdGl0dXRlLCBDZW50cmUgZm9y
IEFkZGljdGlvbiBhbmQgTWVudGFsIEhlYWx0aCwgVG9yb250bywgT250YXJpbywgQ2FuYWRhOyBE
ZXBhcnRtZW50IG9mIFBzeWNoaWF0cnksIFVuaXZlcnNpdHkgb2YgVG9yb250bywgVG9yb250bywg
T250YXJpbywgQ2FuYWRhLiYjeEQ7RGVwYXJ0bWVudCBvZiBQc3ljaGlhdHJ5LCBEb2treW8gTWVk
aWNhbCBVbml2ZXJzaXR5LCBKYXBhbi4mI3hEO0RlcGFydG1lbnQgb2YgRXhwZXJpbWVudGFsIGFu
ZCBDbGluaWNhbCBQaGFybWFjb2xvZ3ksIENvbGxlZ2Ugb2YgUGhhcm1hY3ksIGFuZCBEZXBhcnRt
ZW50IG9mIFBzeWNoaWF0cnksIENvbGxlZ2Ugb2YgTWVkaWNpbmUsIFVuaXZlcnNpdHkgb2YgTWlu
bmVzb3RhLCBNaW5uZWFwb2xpcywgTWlubmVzb3RhLCBVU0EuJiN4RDtEaXZpc2lvbiBvZiBDbGlu
aWNhbCBhbmQgVHJhbnNsYXRpb25hbCBSZXNlYXJjaCwgRGVwYXJ0bWVudCBvZiBBbmVzdGhlc2lv
bG9neSwgV2FzaGluZ3RvbiBVbml2ZXJzaXR5IGluIFN0LCBMb3VpcywgU3QsIExvdWlzLCBNaXNz
b3VyaSwgVVNBLiYjeEQ7RGl2aXNpb24gb2YgQ2xpbmljYWwgUGhhcm1hY29sb2d5LCBEZXBhcnRt
ZW50IG9mIE1lZGljaW5lLCBJbmRpYW5hIFVuaXZlcnNpdHkgU2Nob29sIG9mIE1lZGljaW5lLCBJ
bmRpYW5hcG9saXMsIEluZGlhbmEsIFVTQS4mI3hEO0RpdmlzaW9uIG9mIENsaW5pY2FsIFBoYXJt
YWNvbG9neSwgVG94aWNvbG9neSAmYW1wOyBUaGVyYXBldXRpYyBJbm5vdmF0aW9uLCBDaGlsZHJl
biZhcG9zO3MgTWVyY3ksIEthbnNhcyBDaXR5LCBNaXNzb3VyaSBhbmQgRGVwYXJ0bWVudCBvZiBQ
ZWRpYXRyaWNzLCBVbml2ZXJzaXR5IG9mIE1pc3NvdXJpLUthbnNhcyBDaXR5LCBLYW5zYXMgQ2l0
eSwgTWlzc291cmksIFVTQS4mI3hEO0NlbnRlciBmb3IgTW9sZWN1bGFyIE1lZGljaW5lLCBOb3J0
aFNob3JlIFVuaXZlcnNpdHkgSGVhbHRoU3lzdGVtLCBFdmFuc3RvbiwgSWxsaW5vaXMsIFVTQS4m
I3hEO0RlcGFydG1lbnQgb2YgUGhhcm1hY2V1dGljYWwgU2NpZW5jZXMsIFN0LiBKdWRlIENoaWxk
cmVuJmFwb3M7cyBSZXNlYXJjaCBIb3NwaXRhbCwgTWVtcGhpcywgVGVubmVzc2VlLCBVU0EuJiN4
RDtEaXZpc2lvbiBvZiBSZXNlYXJjaCwgRmVkZXJhbCBJbnN0aXR1dGUgb2YgRHJ1Z3MgYW5kIE1l
ZGljYWwgRGV2aWNlcywgQm9ubiwgR2VybWFueS48L2F1dGgtYWRkcmVzcz48dGl0bGVzPjx0aXRs
ZT5DbGluaWNhbCBwaGFybWFjb2dlbmV0aWNzIGltcGxlbWVudGF0aW9uIGNvbnNvcnRpdW0gZ3Vp
ZGVsaW5lIChDUElDKSBmb3IgQ1lQMkQ2IGFuZCBDWVAyQzE5IGdlbm90eXBlcyBhbmQgZG9zaW5n
IG9mIHRyaWN5Y2xpYyBhbnRpZGVwcmVzc2FudHM6IDIwMTYgdXBkYXRlPC90aXRsZT48c2Vjb25k
YXJ5LXRpdGxlPkNsaW4gUGhhcm1hY29sIFRoZXI8L3NlY29uZGFyeS10aXRsZT48L3RpdGxlcz48
cGVyaW9kaWNhbD48ZnVsbC10aXRsZT5DbGluIFBoYXJtYWNvbCBUaGVyPC9mdWxsLXRpdGxlPjwv
cGVyaW9kaWNhbD48cGFnZXM+MzctNDQ8L3BhZ2VzPjx2b2x1bWU+MTAyPC92b2x1bWU+PG51bWJl
cj4xPC9udW1iZXI+PGVkaXRpb24+MjAxNi8xMi8yMTwvZWRpdGlvbj48a2V5d29yZHM+PGtleXdv
cmQ+KkFudGlkZXByZXNzaXZlIEFnZW50cywgVHJpY3ljbGljL2FkdmVyc2UgZWZmZWN0cy9waGFy
bWFjb2tpbmV0aWNzPC9rZXl3b3JkPjxrZXl3b3JkPkN5dG9jaHJvbWUgUC00NTAgQ1lQMkMxOS8q
Z2VuZXRpY3M8L2tleXdvcmQ+PGtleXdvcmQ+Q3l0b2Nocm9tZSBQLTQ1MCBDWVAyRDYvKmdlbmV0
aWNzPC9rZXl3b3JkPjxrZXl3b3JkPkRvc2UtUmVzcG9uc2UgUmVsYXRpb25zaGlwLCBEcnVnPC9r
ZXl3b3JkPjxrZXl3b3JkPkdlbm90eXBpbmcgVGVjaG5pcXVlcy8qbWV0aG9kczwva2V5d29yZD48
a2V5d29yZD5IdW1hbnM8L2tleXdvcmQ+PGtleXdvcmQ+TWVkaWNhdGlvbiBUaGVyYXB5IE1hbmFn
ZW1lbnQvKnN0YW5kYXJkczwva2V5d29yZD48a2V5d29yZD5QaGFybWFjb2dlbm9taWMgVmFyaWFu
dHMvKmdlbmV0aWNzPC9rZXl3b3JkPjxrZXl3b3JkPlBvbHltb3JwaGlzbSwgR2VuZXRpYzwva2V5
d29yZD48a2V5d29yZD5UcmVhdG1lbnQgT3V0Y29tZTwva2V5d29yZD48L2tleXdvcmRzPjxkYXRl
cz48eWVhcj4yMDE3PC95ZWFyPjxwdWItZGF0ZXM+PGRhdGU+SnVsPC9kYXRlPjwvcHViLWRhdGVz
PjwvZGF0ZXM+PGlzYm4+MDAwOS05MjM2IChQcmludCkmI3hEOzAwMDktOTIzNjwvaXNibj48YWNj
ZXNzaW9uLW51bT4yNzk5NzA0MDwvYWNjZXNzaW9uLW51bT48dXJscz48L3VybHM+PGN1c3RvbTI+
UE1DNTQ3ODQ3OTwvY3VzdG9tMj48Y3VzdG9tNj5OSUhNUzgzNjc5MCBhIHBhaWQgc2NpZW50aWZp
YyBhZHZpc29yIHRvIHRoZSBSeGlnaHQo4oSiKSBQaGFybWFjb2dlbmV0aWMgUHJvZ3JhbS4gSy5T
LiBoYXMgcmVjZWl2ZWQgcmVzZWFyY2ggc3VwcG9ydCBmcm9tIFNoaW9ub2dpICZhbXA7IENvLiwg
THRkLiwgRWxpIExpbGx5IEphcGFuLCBLLksuLCBZb3NoaXRvbWkgUGhhcm1hY2V1dGljYWwgSW5k
dXN0cmllcywgTHRkLiwgTWVpamkgU2Vpa2EgUGhhcm1hIENvLiwgTHRkLiwgRWlzYWkgQ28uLCBM
dGQuLCBQZml6ZXIgSW5jLiwgR2xheG9TbWl0aEtsZWluIEsuSy4sIE90c3VrYSBQaGFybWFjZXV0
aWNhbCBDby4sIEx0ZC4sIERhaWljaGkgU2Fua3lvIENvLiwgYW5kIFRha2VkYSBQaGFybWFjZXV0
aWNhbCBDby4sIEx0ZC4gYW5kIGhvbm9yYXJpYSBmcm9tIEtvd2EgUGhhcm1hY2V1dGljYWwgQ28u
LCBMdGQuLCBNaXRzdWJpc2hpIFRhbmFiZSBQaGFybWEgQ29ycG9yYXRpb24sIE1laWppIFNlaWth
IFBoYXJtYSBDby4sIEx0ZC4sIERhaW5pcHBvbiBTdW1pdG9tbyBQaGFybWEgQ28uLCBMdGQuLCBP
bm8gUGhhcm1hY2V1dGljYWwgQ28uLCBMdGQuLCBHbGF4b1NtaXRoS2xlaW4gSy5LLiwgYW5kIEVp
c2FpIENvLiwgTHRkIEFsbCBvdGhlciBhdXRob3JzIGRlY2xhcmUgbm8gY29uZmxpY3Qgb2YgaW50
ZXJlc3QuPC9jdXN0b202PjxlbGVjdHJvbmljLXJlc291cmNlLW51bT4xMC4xMDAyL2NwdC41OTc8
L2VsZWN0cm9uaWMtcmVzb3VyY2UtbnVtPjxyZW1vdGUtZGF0YWJhc2UtcHJvdmlkZXI+TkxNPC9y
ZW1vdGUtZGF0YWJhc2UtcHJvdmlkZXI+PGxhbmd1YWdlPmVuZzwvbGFuZ3VhZ2U+PC9yZWNvcmQ+
PC9DaXRlPjxDaXRlPjxBdXRob3I+Q2F1ZGxlPC9BdXRob3I+PFllYXI+MjAyMDwvWWVhcj48UmVj
TnVtPjM3MTQ5PC9SZWNOdW0+PHJlY29yZD48cmVjLW51bWJlcj4zNzE0OTwvcmVjLW51bWJlcj48
Zm9yZWlnbi1rZXlzPjxrZXkgYXBwPSJFTiIgZGItaWQ9IjV6enpmZjVzc2U5c3I5ZXRzeDN4eGZ6
d3dmMnZkejJ4cDB4ZSIgdGltZXN0YW1wPSIxNjEyODE5OTQwIj4zNzE0OTwva2V5PjwvZm9yZWln
bi1rZXlzPjxyZWYtdHlwZSBuYW1lPSJKb3VybmFsIEFydGljbGUiPjE3PC9yZWYtdHlwZT48Y29u
dHJpYnV0b3JzPjxhdXRob3JzPjxhdXRob3I+Q2F1ZGxlLCBLLiBFLjwvYXV0aG9yPjxhdXRob3I+
U2FuZ2t1aGwsIEsuPC9hdXRob3I+PGF1dGhvcj5XaGlybC1DYXJyaWxsbywgTS48L2F1dGhvcj48
YXV0aG9yPlN3ZW4sIEouIEouPC9hdXRob3I+PGF1dGhvcj5IYWlkYXIsIEMuIEUuPC9hdXRob3I+
PGF1dGhvcj5LbGVpbiwgVC4gRS48L2F1dGhvcj48YXV0aG9yPkdhbW1hbCwgUi4gUy48L2F1dGhv
cj48YXV0aG9yPlJlbGxpbmcsIE0uIFYuPC9hdXRob3I+PGF1dGhvcj5TY290dCwgUy4gQS48L2F1
dGhvcj48YXV0aG9yPkhlcnR6LCBELiBMLjwvYXV0aG9yPjxhdXRob3I+R3VjaGVsYWFyLCBILiBK
LjwvYXV0aG9yPjxhdXRob3I+R2FlZGlnaywgQS48L2F1dGhvcj48L2F1dGhvcnM+PC9jb250cmli
dXRvcnM+PGF1dGgtYWRkcmVzcz5EZXBhcnRtZW50IG9mIFBoYXJtYWNldXRpY2FsIFNjaWVuY2Vz
LCBTdC4gSnVkZSBDaGlsZHJlbiZhcG9zO3MgUmVzZWFyY2ggSG9zcGl0YWwsIE1lbXBoaXMsIFRl
bm5lc3NlZSwgVVNBLiYjeEQ7RGVwYXJ0bWVudCBvZiBCaW9tZWRpY2FsIERhdGEgU2NpZW5jZSwg
U3RhbmZvcmQgVW5pdmVyc2l0eSwgU3RhbmZvcmQsIENhbGlmb3JuaWEsIFVTQS4mI3hEO0RlcGFy
dG1lbnQgb2YgQ2xpbmljYWwgUGhhcm1hY3kgJmFtcDsgVG94aWNvbG9neSwgTGVpZGVuIFVuaXZl
cnNpdHkgTWVkaWNhbCBDZW50ZXIsIExlaWRlbiwgVGhlIE5ldGhlcmxhbmRzLiYjeEQ7RGVwYXJ0
bWVudCBvZiBQaGFybWFjeSBQcmFjdGljZSwgTUNQSFMgVW5pdmVyc2l0eSBTY2hvb2wgb2YgUGhh
cm1hY3ksIEJvc3RvbiwgTWFzc2FjaHVzZXR0cywgVVNBLiYjeEQ7RGVwYXJ0bWVudCBvZiBHZW5l
dGljcyBhbmQgR2Vub21pYyBTY2llbmNlcywgSWNhaG4gU2Nob29sIG9mIE1lZGljaW5lIGF0IE1v
dW50IFNpbmFpLCBOZXcgWW9yaywgTmV3IFlvcmssIFVTQS4mI3hEO1NlbWE0LCBhIE1vdW50IFNp
bmFpIHZlbnR1cmUsIFN0YW1mb3JkLCBDb25uZWN0aWN1dCwgVVNBLiYjeEQ7RGVwYXJ0bWVudCBv
ZiBDbGluaWNhbCBQaGFybWFjeSwgVW5pdmVyc2l0eSBvZiBNaWNoaWdhbiBDb2xsZWdlIG9mIFBo
YXJtYWN5LCBBbm4gQXJib3IsIE1pY2hpZ2FuLCBVU0EuJiN4RDtEaXZpc2lvbiBvZiBDbGluaWNh
bCBQaGFybWFjb2xvZ3ksIFRveGljb2xvZ3ksICZhbXA7IFRoZXJhcGV1dGljIElubm92YXRpb24s
IENoaWxkcmVuJmFwb3M7cyBNZXJjeSBLYW5zYXMgQ2l0eSwgS2Fuc2FzIENpdHksIE1pc3NvdXJp
LCBVU0EuJiN4RDtTY2hvb2wgb2YgTWVkaWNpbmUsIFVuaXZlcnNpdHkgb2YgTWlzc291cmktS2Fu
c2FzIENpdHksIEthbnNhcyBDaXR5LCBNaXNzb3VyaSwgVVNBLjwvYXV0aC1hZGRyZXNzPjx0aXRs
ZXM+PHRpdGxlPlN0YW5kYXJkaXppbmcgQ1lQMkQ2IGdlbm90eXBlIHRvIHBoZW5vdHlwZSB0cmFu
c2xhdGlvbjogY29uc2Vuc3VzIHJlY29tbWVuZGF0aW9ucyBmcm9tIHRoZSBDbGluaWNhbCBQaGFy
bWFjb2dlbmV0aWNzIEltcGxlbWVudGF0aW9uIENvbnNvcnRpdW0gYW5kIER1dGNoIFBoYXJtYWNv
Z2VuZXRpY3MgV29ya2luZyBHcm91cDwvdGl0bGU+PHNlY29uZGFyeS10aXRsZT5DbGluIFRyYW5z
bCBTY2k8L3NlY29uZGFyeS10aXRsZT48L3RpdGxlcz48cGVyaW9kaWNhbD48ZnVsbC10aXRsZT5D
bGluIFRyYW5zbCBTY2k8L2Z1bGwtdGl0bGU+PGFiYnItMT5DbGluIFRyYW5zbCBTY2k8L2FiYnIt
MT48L3BlcmlvZGljYWw+PHBhZ2VzPjExNi0xMjQ8L3BhZ2VzPjx2b2x1bWU+MTM8L3ZvbHVtZT48
bnVtYmVyPjE8L251bWJlcj48ZWRpdGlvbj4yMDE5LzEwLzI4PC9lZGl0aW9uPjxkYXRlcz48eWVh
cj4yMDIwPC95ZWFyPjxwdWItZGF0ZXM+PGRhdGU+SmFuPC9kYXRlPjwvcHViLWRhdGVzPjwvZGF0
ZXM+PGlzYm4+MTc1Mi04MDU0IChQcmludCkmI3hEOzE3NTItODA1NDwvaXNibj48YWNjZXNzaW9u
LW51bT4zMTY0NzE4NjwvYWNjZXNzaW9uLW51bT48dXJscz48L3VybHM+PGN1c3RvbTI+UE1DNjk1
MTg1MTwvY3VzdG9tMj48ZWxlY3Ryb25pYy1yZXNvdXJjZS1udW0+MTAuMTExMS9jdHMuMTI2OTI8
L2VsZWN0cm9uaWMtcmVzb3VyY2UtbnVtPjxyZW1vdGUtZGF0YWJhc2UtcHJvdmlkZXI+TkxNPC9y
ZW1vdGUtZGF0YWJhc2UtcHJvdmlkZXI+PGxhbmd1YWdlPmVuZzwvbGFuZ3VhZ2U+PC9yZWNvcmQ+
PC9DaXRlPjxDaXRlPjxBdXRob3I+Q2xpbmljYWwgUGhhcm1hY29nZW5ldGljcyBJbXBsZW1lbnRh
dGlvbiBDb25zb3J0aXVtPC9BdXRob3I+PFllYXI+MjAyMTwvWWVhcj48UmVjTnVtPjM3MTUwPC9S
ZWNOdW0+PHJlY29yZD48cmVjLW51bWJlcj4zNzE1MDwvcmVjLW51bWJlcj48Zm9yZWlnbi1rZXlz
PjxrZXkgYXBwPSJFTiIgZGItaWQ9IjV6enpmZjVzc2U5c3I5ZXRzeDN4eGZ6d3dmMnZkejJ4cDB4
ZSIgdGltZXN0YW1wPSIxNjEyODIwMjQ3Ij4zNzE1MDwva2V5PjwvZm9yZWlnbi1rZXlzPjxyZWYt
dHlwZSBuYW1lPSJXZWIgUGFnZSI+MTI8L3JlZi10eXBlPjxjb250cmlidXRvcnM+PGF1dGhvcnM+
PGF1dGhvcj5DbGluaWNhbCBQaGFybWFjb2dlbmV0aWNzIEltcGxlbWVudGF0aW9uIENvbnNvcnRp
dW0sPC9hdXRob3I+PC9hdXRob3JzPjwvY29udHJpYnV0b3JzPjx0aXRsZXM+PHRpdGxlPkNQSUPC
riBHdWlkZWxpbmUgZm9yIFRyaWN5Y2xpYyBBbnRpZGVwcmVzc2FudHMgYW5kIENZUDJENiBhbmQg
Q1lQMkMxOTwvdGl0bGU+PC90aXRsZXM+PHZvbHVtZT4yMDIxPC92b2x1bWU+PG51bWJlcj5GZWIg
ODwvbnVtYmVyPjxkYXRlcz48eWVhcj4yMDIxPC95ZWFyPjwvZGF0ZXM+PHVybHM+PHJlbGF0ZWQt
dXJscz48dXJsPmh0dHBzOi8vY3BpY3BneC5vcmcvZ3VpZGVsaW5lcy9ndWlkZWxpbmUtZm9yLXRy
aWN5Y2xpYy1hbnRpZGVwcmVzc2FudHMtYW5kLWN5cDJkNi1hbmQtY3lwMmMxOS8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IaWNrczwvQXV0aG9yPjxZZWFyPjIwMTc8L1llYXI+PFJl
Y051bT4zNzE0ODwvUmVjTnVtPjxEaXNwbGF5VGV4dD5IaWNrcyBldCBhbC4sIDIwMTc7Q2F1ZGxl
IGV0IGFsLiwgMjAyMDtDbGluaWNhbCBQaGFybWFjb2dlbmV0aWNzIEltcGxlbWVudGF0aW9uIENv
bnNvcnRpdW0sIDIwMjFjPC9EaXNwbGF5VGV4dD48cmVjb3JkPjxyZWMtbnVtYmVyPjM3MTQ4PC9y
ZWMtbnVtYmVyPjxmb3JlaWduLWtleXM+PGtleSBhcHA9IkVOIiBkYi1pZD0iNXp6emZmNXNzZTlz
cjlldHN4M3h4Znp3d2YydmR6MnhwMHhlIiB0aW1lc3RhbXA9IjE2MTI4MTc4MDMiPjM3MTQ4PC9r
ZXk+PC9mb3JlaWduLWtleXM+PHJlZi10eXBlIG5hbWU9IkpvdXJuYWwgQXJ0aWNsZSI+MTc8L3Jl
Zi10eXBlPjxjb250cmlidXRvcnM+PGF1dGhvcnM+PGF1dGhvcj5IaWNrcywgSi4gSy48L2F1dGhv
cj48YXV0aG9yPlNhbmdrdWhsLCBLLjwvYXV0aG9yPjxhdXRob3I+U3dlbiwgSi4gSi48L2F1dGhv
cj48YXV0aG9yPkVsbGluZ3JvZCwgVi4gTC48L2F1dGhvcj48YXV0aG9yPk3DvGxsZXIsIEQuIEou
PC9hdXRob3I+PGF1dGhvcj5TaGltb2RhLCBLLjwvYXV0aG9yPjxhdXRob3I+QmlzaG9wLCBKLiBS
LjwvYXV0aG9yPjxhdXRob3I+S2hhcmFzY2gsIEUuIEQuPC9hdXRob3I+PGF1dGhvcj5Ta2Fhciwg
VC4gQy48L2F1dGhvcj48YXV0aG9yPkdhZWRpZ2ssIEEuPC9hdXRob3I+PGF1dGhvcj5EdW5uZW5i
ZXJnZXIsIEguIE0uPC9hdXRob3I+PGF1dGhvcj5LbGVpbiwgVC4gRS48L2F1dGhvcj48YXV0aG9y
PkNhdWRsZSwgSy4gRS48L2F1dGhvcj48YXV0aG9yPlN0aW5nbCwgSi4gQy48L2F1dGhvcj48L2F1
dGhvcnM+PC9jb250cmlidXRvcnM+PGF1dGgtYWRkcmVzcz5EZUJhcnRvbG8gRmFtaWx5IFBlcnNv
bmFsaXplZCBNZWRpY2luZSBJbnN0aXR1dGUsIERpdmlzaW9uIG9mIFBvcHVsYXRpb24gU2NpZW5j
ZSwgSC4gTGVlIE1vZmZpdHQgQ2FuY2VyIENlbnRlciBhbmQgUmVzZWFyY2ggSW5zdGl0dXRlLCBU
YW1wYSwgRmxvcmlkYSwgVVNBLiYjeEQ7RGVwYXJ0bWVudCBvZiBHZW5ldGljcywgU3RhbmZvcmQg
VW5pdmVyc2l0eSwgU3RhbmZvcmQsIENhbGlmb3JuaWEsIFVTQS4mI3hEO0RlcGFydG1lbnQgb2Yg
Q2xpbmljYWwgUGhhcm1hY3kgYW5kIFRveGljb2xvZ3ksIExlaWRlbiBVbml2ZXJzaXR5IE1lZGlj
YWwgQ2VudGVyLCBMZWlkZW4sIFRoZSBOZXRoZXJsYW5kcy4mI3hEO0RlcGFydG1lbnQgb2YgQ2xp
bmljYWwsIFNvY2lhbCBhbmQgQWRtaW5pc3RyYXRpdmUgU2NpZW5jZXMsIENvbGxlZ2Ugb2YgUGhh
cm1hY3ksIGFuZCBEZXBhcnRtZW50IG9mIFBzeWNoaWF0cnksIFNjaG9vbCBvZiBNZWRpY2luZSwg
VW5pdmVyc2l0eSBvZiBNaWNoaWdhbiwgQW5uIEFyYm9yLCBNaWNoaWdhbiwgVVNBLiYjeEQ7Q2Ft
cGJlbGwgRmFtaWx5IE1lbnRhbCBIZWFsdGggUmVzZWFyY2ggSW5zdGl0dXRlLCBDZW50cmUgZm9y
IEFkZGljdGlvbiBhbmQgTWVudGFsIEhlYWx0aCwgVG9yb250bywgT250YXJpbywgQ2FuYWRhOyBE
ZXBhcnRtZW50IG9mIFBzeWNoaWF0cnksIFVuaXZlcnNpdHkgb2YgVG9yb250bywgVG9yb250bywg
T250YXJpbywgQ2FuYWRhLiYjeEQ7RGVwYXJ0bWVudCBvZiBQc3ljaGlhdHJ5LCBEb2treW8gTWVk
aWNhbCBVbml2ZXJzaXR5LCBKYXBhbi4mI3hEO0RlcGFydG1lbnQgb2YgRXhwZXJpbWVudGFsIGFu
ZCBDbGluaWNhbCBQaGFybWFjb2xvZ3ksIENvbGxlZ2Ugb2YgUGhhcm1hY3ksIGFuZCBEZXBhcnRt
ZW50IG9mIFBzeWNoaWF0cnksIENvbGxlZ2Ugb2YgTWVkaWNpbmUsIFVuaXZlcnNpdHkgb2YgTWlu
bmVzb3RhLCBNaW5uZWFwb2xpcywgTWlubmVzb3RhLCBVU0EuJiN4RDtEaXZpc2lvbiBvZiBDbGlu
aWNhbCBhbmQgVHJhbnNsYXRpb25hbCBSZXNlYXJjaCwgRGVwYXJ0bWVudCBvZiBBbmVzdGhlc2lv
bG9neSwgV2FzaGluZ3RvbiBVbml2ZXJzaXR5IGluIFN0LCBMb3VpcywgU3QsIExvdWlzLCBNaXNz
b3VyaSwgVVNBLiYjeEQ7RGl2aXNpb24gb2YgQ2xpbmljYWwgUGhhcm1hY29sb2d5LCBEZXBhcnRt
ZW50IG9mIE1lZGljaW5lLCBJbmRpYW5hIFVuaXZlcnNpdHkgU2Nob29sIG9mIE1lZGljaW5lLCBJ
bmRpYW5hcG9saXMsIEluZGlhbmEsIFVTQS4mI3hEO0RpdmlzaW9uIG9mIENsaW5pY2FsIFBoYXJt
YWNvbG9neSwgVG94aWNvbG9neSAmYW1wOyBUaGVyYXBldXRpYyBJbm5vdmF0aW9uLCBDaGlsZHJl
biZhcG9zO3MgTWVyY3ksIEthbnNhcyBDaXR5LCBNaXNzb3VyaSBhbmQgRGVwYXJ0bWVudCBvZiBQ
ZWRpYXRyaWNzLCBVbml2ZXJzaXR5IG9mIE1pc3NvdXJpLUthbnNhcyBDaXR5LCBLYW5zYXMgQ2l0
eSwgTWlzc291cmksIFVTQS4mI3hEO0NlbnRlciBmb3IgTW9sZWN1bGFyIE1lZGljaW5lLCBOb3J0
aFNob3JlIFVuaXZlcnNpdHkgSGVhbHRoU3lzdGVtLCBFdmFuc3RvbiwgSWxsaW5vaXMsIFVTQS4m
I3hEO0RlcGFydG1lbnQgb2YgUGhhcm1hY2V1dGljYWwgU2NpZW5jZXMsIFN0LiBKdWRlIENoaWxk
cmVuJmFwb3M7cyBSZXNlYXJjaCBIb3NwaXRhbCwgTWVtcGhpcywgVGVubmVzc2VlLCBVU0EuJiN4
RDtEaXZpc2lvbiBvZiBSZXNlYXJjaCwgRmVkZXJhbCBJbnN0aXR1dGUgb2YgRHJ1Z3MgYW5kIE1l
ZGljYWwgRGV2aWNlcywgQm9ubiwgR2VybWFueS48L2F1dGgtYWRkcmVzcz48dGl0bGVzPjx0aXRs
ZT5DbGluaWNhbCBwaGFybWFjb2dlbmV0aWNzIGltcGxlbWVudGF0aW9uIGNvbnNvcnRpdW0gZ3Vp
ZGVsaW5lIChDUElDKSBmb3IgQ1lQMkQ2IGFuZCBDWVAyQzE5IGdlbm90eXBlcyBhbmQgZG9zaW5n
IG9mIHRyaWN5Y2xpYyBhbnRpZGVwcmVzc2FudHM6IDIwMTYgdXBkYXRlPC90aXRsZT48c2Vjb25k
YXJ5LXRpdGxlPkNsaW4gUGhhcm1hY29sIFRoZXI8L3NlY29uZGFyeS10aXRsZT48L3RpdGxlcz48
cGVyaW9kaWNhbD48ZnVsbC10aXRsZT5DbGluIFBoYXJtYWNvbCBUaGVyPC9mdWxsLXRpdGxlPjwv
cGVyaW9kaWNhbD48cGFnZXM+MzctNDQ8L3BhZ2VzPjx2b2x1bWU+MTAyPC92b2x1bWU+PG51bWJl
cj4xPC9udW1iZXI+PGVkaXRpb24+MjAxNi8xMi8yMTwvZWRpdGlvbj48a2V5d29yZHM+PGtleXdv
cmQ+KkFudGlkZXByZXNzaXZlIEFnZW50cywgVHJpY3ljbGljL2FkdmVyc2UgZWZmZWN0cy9waGFy
bWFjb2tpbmV0aWNzPC9rZXl3b3JkPjxrZXl3b3JkPkN5dG9jaHJvbWUgUC00NTAgQ1lQMkMxOS8q
Z2VuZXRpY3M8L2tleXdvcmQ+PGtleXdvcmQ+Q3l0b2Nocm9tZSBQLTQ1MCBDWVAyRDYvKmdlbmV0
aWNzPC9rZXl3b3JkPjxrZXl3b3JkPkRvc2UtUmVzcG9uc2UgUmVsYXRpb25zaGlwLCBEcnVnPC9r
ZXl3b3JkPjxrZXl3b3JkPkdlbm90eXBpbmcgVGVjaG5pcXVlcy8qbWV0aG9kczwva2V5d29yZD48
a2V5d29yZD5IdW1hbnM8L2tleXdvcmQ+PGtleXdvcmQ+TWVkaWNhdGlvbiBUaGVyYXB5IE1hbmFn
ZW1lbnQvKnN0YW5kYXJkczwva2V5d29yZD48a2V5d29yZD5QaGFybWFjb2dlbm9taWMgVmFyaWFu
dHMvKmdlbmV0aWNzPC9rZXl3b3JkPjxrZXl3b3JkPlBvbHltb3JwaGlzbSwgR2VuZXRpYzwva2V5
d29yZD48a2V5d29yZD5UcmVhdG1lbnQgT3V0Y29tZTwva2V5d29yZD48L2tleXdvcmRzPjxkYXRl
cz48eWVhcj4yMDE3PC95ZWFyPjxwdWItZGF0ZXM+PGRhdGU+SnVsPC9kYXRlPjwvcHViLWRhdGVz
PjwvZGF0ZXM+PGlzYm4+MDAwOS05MjM2IChQcmludCkmI3hEOzAwMDktOTIzNjwvaXNibj48YWNj
ZXNzaW9uLW51bT4yNzk5NzA0MDwvYWNjZXNzaW9uLW51bT48dXJscz48L3VybHM+PGN1c3RvbTI+
UE1DNTQ3ODQ3OTwvY3VzdG9tMj48Y3VzdG9tNj5OSUhNUzgzNjc5MCBhIHBhaWQgc2NpZW50aWZp
YyBhZHZpc29yIHRvIHRoZSBSeGlnaHQo4oSiKSBQaGFybWFjb2dlbmV0aWMgUHJvZ3JhbS4gSy5T
LiBoYXMgcmVjZWl2ZWQgcmVzZWFyY2ggc3VwcG9ydCBmcm9tIFNoaW9ub2dpICZhbXA7IENvLiwg
THRkLiwgRWxpIExpbGx5IEphcGFuLCBLLksuLCBZb3NoaXRvbWkgUGhhcm1hY2V1dGljYWwgSW5k
dXN0cmllcywgTHRkLiwgTWVpamkgU2Vpa2EgUGhhcm1hIENvLiwgTHRkLiwgRWlzYWkgQ28uLCBM
dGQuLCBQZml6ZXIgSW5jLiwgR2xheG9TbWl0aEtsZWluIEsuSy4sIE90c3VrYSBQaGFybWFjZXV0
aWNhbCBDby4sIEx0ZC4sIERhaWljaGkgU2Fua3lvIENvLiwgYW5kIFRha2VkYSBQaGFybWFjZXV0
aWNhbCBDby4sIEx0ZC4gYW5kIGhvbm9yYXJpYSBmcm9tIEtvd2EgUGhhcm1hY2V1dGljYWwgQ28u
LCBMdGQuLCBNaXRzdWJpc2hpIFRhbmFiZSBQaGFybWEgQ29ycG9yYXRpb24sIE1laWppIFNlaWth
IFBoYXJtYSBDby4sIEx0ZC4sIERhaW5pcHBvbiBTdW1pdG9tbyBQaGFybWEgQ28uLCBMdGQuLCBP
bm8gUGhhcm1hY2V1dGljYWwgQ28uLCBMdGQuLCBHbGF4b1NtaXRoS2xlaW4gSy5LLiwgYW5kIEVp
c2FpIENvLiwgTHRkIEFsbCBvdGhlciBhdXRob3JzIGRlY2xhcmUgbm8gY29uZmxpY3Qgb2YgaW50
ZXJlc3QuPC9jdXN0b202PjxlbGVjdHJvbmljLXJlc291cmNlLW51bT4xMC4xMDAyL2NwdC41OTc8
L2VsZWN0cm9uaWMtcmVzb3VyY2UtbnVtPjxyZW1vdGUtZGF0YWJhc2UtcHJvdmlkZXI+TkxNPC9y
ZW1vdGUtZGF0YWJhc2UtcHJvdmlkZXI+PGxhbmd1YWdlPmVuZzwvbGFuZ3VhZ2U+PC9yZWNvcmQ+
PC9DaXRlPjxDaXRlPjxBdXRob3I+Q2F1ZGxlPC9BdXRob3I+PFllYXI+MjAyMDwvWWVhcj48UmVj
TnVtPjM3MTQ5PC9SZWNOdW0+PHJlY29yZD48cmVjLW51bWJlcj4zNzE0OTwvcmVjLW51bWJlcj48
Zm9yZWlnbi1rZXlzPjxrZXkgYXBwPSJFTiIgZGItaWQ9IjV6enpmZjVzc2U5c3I5ZXRzeDN4eGZ6
d3dmMnZkejJ4cDB4ZSIgdGltZXN0YW1wPSIxNjEyODE5OTQwIj4zNzE0OTwva2V5PjwvZm9yZWln
bi1rZXlzPjxyZWYtdHlwZSBuYW1lPSJKb3VybmFsIEFydGljbGUiPjE3PC9yZWYtdHlwZT48Y29u
dHJpYnV0b3JzPjxhdXRob3JzPjxhdXRob3I+Q2F1ZGxlLCBLLiBFLjwvYXV0aG9yPjxhdXRob3I+
U2FuZ2t1aGwsIEsuPC9hdXRob3I+PGF1dGhvcj5XaGlybC1DYXJyaWxsbywgTS48L2F1dGhvcj48
YXV0aG9yPlN3ZW4sIEouIEouPC9hdXRob3I+PGF1dGhvcj5IYWlkYXIsIEMuIEUuPC9hdXRob3I+
PGF1dGhvcj5LbGVpbiwgVC4gRS48L2F1dGhvcj48YXV0aG9yPkdhbW1hbCwgUi4gUy48L2F1dGhv
cj48YXV0aG9yPlJlbGxpbmcsIE0uIFYuPC9hdXRob3I+PGF1dGhvcj5TY290dCwgUy4gQS48L2F1
dGhvcj48YXV0aG9yPkhlcnR6LCBELiBMLjwvYXV0aG9yPjxhdXRob3I+R3VjaGVsYWFyLCBILiBK
LjwvYXV0aG9yPjxhdXRob3I+R2FlZGlnaywgQS48L2F1dGhvcj48L2F1dGhvcnM+PC9jb250cmli
dXRvcnM+PGF1dGgtYWRkcmVzcz5EZXBhcnRtZW50IG9mIFBoYXJtYWNldXRpY2FsIFNjaWVuY2Vz
LCBTdC4gSnVkZSBDaGlsZHJlbiZhcG9zO3MgUmVzZWFyY2ggSG9zcGl0YWwsIE1lbXBoaXMsIFRl
bm5lc3NlZSwgVVNBLiYjeEQ7RGVwYXJ0bWVudCBvZiBCaW9tZWRpY2FsIERhdGEgU2NpZW5jZSwg
U3RhbmZvcmQgVW5pdmVyc2l0eSwgU3RhbmZvcmQsIENhbGlmb3JuaWEsIFVTQS4mI3hEO0RlcGFy
dG1lbnQgb2YgQ2xpbmljYWwgUGhhcm1hY3kgJmFtcDsgVG94aWNvbG9neSwgTGVpZGVuIFVuaXZl
cnNpdHkgTWVkaWNhbCBDZW50ZXIsIExlaWRlbiwgVGhlIE5ldGhlcmxhbmRzLiYjeEQ7RGVwYXJ0
bWVudCBvZiBQaGFybWFjeSBQcmFjdGljZSwgTUNQSFMgVW5pdmVyc2l0eSBTY2hvb2wgb2YgUGhh
cm1hY3ksIEJvc3RvbiwgTWFzc2FjaHVzZXR0cywgVVNBLiYjeEQ7RGVwYXJ0bWVudCBvZiBHZW5l
dGljcyBhbmQgR2Vub21pYyBTY2llbmNlcywgSWNhaG4gU2Nob29sIG9mIE1lZGljaW5lIGF0IE1v
dW50IFNpbmFpLCBOZXcgWW9yaywgTmV3IFlvcmssIFVTQS4mI3hEO1NlbWE0LCBhIE1vdW50IFNp
bmFpIHZlbnR1cmUsIFN0YW1mb3JkLCBDb25uZWN0aWN1dCwgVVNBLiYjeEQ7RGVwYXJ0bWVudCBv
ZiBDbGluaWNhbCBQaGFybWFjeSwgVW5pdmVyc2l0eSBvZiBNaWNoaWdhbiBDb2xsZWdlIG9mIFBo
YXJtYWN5LCBBbm4gQXJib3IsIE1pY2hpZ2FuLCBVU0EuJiN4RDtEaXZpc2lvbiBvZiBDbGluaWNh
bCBQaGFybWFjb2xvZ3ksIFRveGljb2xvZ3ksICZhbXA7IFRoZXJhcGV1dGljIElubm92YXRpb24s
IENoaWxkcmVuJmFwb3M7cyBNZXJjeSBLYW5zYXMgQ2l0eSwgS2Fuc2FzIENpdHksIE1pc3NvdXJp
LCBVU0EuJiN4RDtTY2hvb2wgb2YgTWVkaWNpbmUsIFVuaXZlcnNpdHkgb2YgTWlzc291cmktS2Fu
c2FzIENpdHksIEthbnNhcyBDaXR5LCBNaXNzb3VyaSwgVVNBLjwvYXV0aC1hZGRyZXNzPjx0aXRs
ZXM+PHRpdGxlPlN0YW5kYXJkaXppbmcgQ1lQMkQ2IGdlbm90eXBlIHRvIHBoZW5vdHlwZSB0cmFu
c2xhdGlvbjogY29uc2Vuc3VzIHJlY29tbWVuZGF0aW9ucyBmcm9tIHRoZSBDbGluaWNhbCBQaGFy
bWFjb2dlbmV0aWNzIEltcGxlbWVudGF0aW9uIENvbnNvcnRpdW0gYW5kIER1dGNoIFBoYXJtYWNv
Z2VuZXRpY3MgV29ya2luZyBHcm91cDwvdGl0bGU+PHNlY29uZGFyeS10aXRsZT5DbGluIFRyYW5z
bCBTY2k8L3NlY29uZGFyeS10aXRsZT48L3RpdGxlcz48cGVyaW9kaWNhbD48ZnVsbC10aXRsZT5D
bGluIFRyYW5zbCBTY2k8L2Z1bGwtdGl0bGU+PGFiYnItMT5DbGluIFRyYW5zbCBTY2k8L2FiYnIt
MT48L3BlcmlvZGljYWw+PHBhZ2VzPjExNi0xMjQ8L3BhZ2VzPjx2b2x1bWU+MTM8L3ZvbHVtZT48
bnVtYmVyPjE8L251bWJlcj48ZWRpdGlvbj4yMDE5LzEwLzI4PC9lZGl0aW9uPjxkYXRlcz48eWVh
cj4yMDIwPC95ZWFyPjxwdWItZGF0ZXM+PGRhdGU+SmFuPC9kYXRlPjwvcHViLWRhdGVzPjwvZGF0
ZXM+PGlzYm4+MTc1Mi04MDU0IChQcmludCkmI3hEOzE3NTItODA1NDwvaXNibj48YWNjZXNzaW9u
LW51bT4zMTY0NzE4NjwvYWNjZXNzaW9uLW51bT48dXJscz48L3VybHM+PGN1c3RvbTI+UE1DNjk1
MTg1MTwvY3VzdG9tMj48ZWxlY3Ryb25pYy1yZXNvdXJjZS1udW0+MTAuMTExMS9jdHMuMTI2OTI8
L2VsZWN0cm9uaWMtcmVzb3VyY2UtbnVtPjxyZW1vdGUtZGF0YWJhc2UtcHJvdmlkZXI+TkxNPC9y
ZW1vdGUtZGF0YWJhc2UtcHJvdmlkZXI+PGxhbmd1YWdlPmVuZzwvbGFuZ3VhZ2U+PC9yZWNvcmQ+
PC9DaXRlPjxDaXRlPjxBdXRob3I+Q2xpbmljYWwgUGhhcm1hY29nZW5ldGljcyBJbXBsZW1lbnRh
dGlvbiBDb25zb3J0aXVtPC9BdXRob3I+PFllYXI+MjAyMTwvWWVhcj48UmVjTnVtPjM3MTUwPC9S
ZWNOdW0+PHJlY29yZD48cmVjLW51bWJlcj4zNzE1MDwvcmVjLW51bWJlcj48Zm9yZWlnbi1rZXlz
PjxrZXkgYXBwPSJFTiIgZGItaWQ9IjV6enpmZjVzc2U5c3I5ZXRzeDN4eGZ6d3dmMnZkejJ4cDB4
ZSIgdGltZXN0YW1wPSIxNjEyODIwMjQ3Ij4zNzE1MDwva2V5PjwvZm9yZWlnbi1rZXlzPjxyZWYt
dHlwZSBuYW1lPSJXZWIgUGFnZSI+MTI8L3JlZi10eXBlPjxjb250cmlidXRvcnM+PGF1dGhvcnM+
PGF1dGhvcj5DbGluaWNhbCBQaGFybWFjb2dlbmV0aWNzIEltcGxlbWVudGF0aW9uIENvbnNvcnRp
dW0sPC9hdXRob3I+PC9hdXRob3JzPjwvY29udHJpYnV0b3JzPjx0aXRsZXM+PHRpdGxlPkNQSUPC
riBHdWlkZWxpbmUgZm9yIFRyaWN5Y2xpYyBBbnRpZGVwcmVzc2FudHMgYW5kIENZUDJENiBhbmQg
Q1lQMkMxOTwvdGl0bGU+PC90aXRsZXM+PHZvbHVtZT4yMDIxPC92b2x1bWU+PG51bWJlcj5GZWIg
ODwvbnVtYmVyPjxkYXRlcz48eWVhcj4yMDIxPC95ZWFyPjwvZGF0ZXM+PHVybHM+PHJlbGF0ZWQt
dXJscz48dXJsPmh0dHBzOi8vY3BpY3BneC5vcmcvZ3VpZGVsaW5lcy9ndWlkZWxpbmUtZm9yLXRy
aWN5Y2xpYy1hbnRpZGVwcmVzc2FudHMtYW5kLWN5cDJkNi1hbmQtY3lwMmMxOS8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Hicks et al., 2017;Caudle et al., 2020;Clinical Pharmacogenetics Implementation Consortium, 2021c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67363C17" w14:textId="77777777" w:rsidTr="00FF3C3E">
        <w:trPr>
          <w:trHeight w:val="144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3EC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BEFE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italopram</w:t>
            </w:r>
          </w:p>
        </w:tc>
        <w:tc>
          <w:tcPr>
            <w:tcW w:w="4828" w:type="dxa"/>
            <w:vMerge/>
            <w:tcBorders>
              <w:left w:val="nil"/>
              <w:right w:val="nil"/>
            </w:tcBorders>
          </w:tcPr>
          <w:p w14:paraId="7ECF066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2A50E85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3D1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F483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lomipramine</w:t>
            </w:r>
          </w:p>
        </w:tc>
        <w:tc>
          <w:tcPr>
            <w:tcW w:w="4828" w:type="dxa"/>
            <w:vMerge/>
            <w:tcBorders>
              <w:left w:val="nil"/>
              <w:right w:val="nil"/>
            </w:tcBorders>
          </w:tcPr>
          <w:p w14:paraId="3771F85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7EABAD69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171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A94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Desipramine</w:t>
            </w:r>
          </w:p>
        </w:tc>
        <w:tc>
          <w:tcPr>
            <w:tcW w:w="4828" w:type="dxa"/>
            <w:vMerge/>
            <w:tcBorders>
              <w:left w:val="nil"/>
              <w:bottom w:val="nil"/>
              <w:right w:val="nil"/>
            </w:tcBorders>
          </w:tcPr>
          <w:p w14:paraId="3C25514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524D2061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8A42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F6F7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Doxepin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13D44AF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142E45E5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FFA1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B675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Escitalopram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908DDB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3988D90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C0D3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3416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Fluoxet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7381117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696EB553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BBA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EEFC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Fluvoxam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4140AE6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02937E24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F152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C725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Imipram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43CBF56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15F9ABF4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AE43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356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Nortriptyl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955A72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6FC2167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78F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A1C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Paroxet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BF84D8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37CEA5EF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D3D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7A5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Sertral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6C8937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4C04D5DD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89E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7591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Trimipramin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33A13F4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7C463185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D6808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F88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738775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06B942AF" w14:textId="77777777" w:rsidTr="00FF3C3E">
        <w:trPr>
          <w:trHeight w:val="14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6A60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ntifungal Medications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4A7BB41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598CFBE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E30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C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766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Voriconazole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026E38FD" w14:textId="73224AED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Nb3JpeWFtYTwvQXV0aG9yPjxZZWFyPjIwMTc8L1llYXI+
PFJlY051bT4zNzE1MzwvUmVjTnVtPjxEaXNwbGF5VGV4dD5Nb3JpeWFtYSBldCBhbC4sIDIwMTc8
L0Rpc3BsYXlUZXh0PjxyZWNvcmQ+PHJlYy1udW1iZXI+MzcxNTM8L3JlYy1udW1iZXI+PGZvcmVp
Z24ta2V5cz48a2V5IGFwcD0iRU4iIGRiLWlkPSI1enp6ZmY1c3NlOXNyOWV0c3gzeHhmend3ZjJ2
ZHoyeHAweGUiIHRpbWVzdGFtcD0iMTYxMjgyMzAxNCI+MzcxNTM8L2tleT48L2ZvcmVpZ24ta2V5
cz48cmVmLXR5cGUgbmFtZT0iSm91cm5hbCBBcnRpY2xlIj4xNzwvcmVmLXR5cGU+PGNvbnRyaWJ1
dG9ycz48YXV0aG9ycz48YXV0aG9yPk1vcml5YW1hLCBCLjwvYXV0aG9yPjxhdXRob3I+T2Jlbmcs
IEEuIE8uPC9hdXRob3I+PGF1dGhvcj5CYXJiYXJpbm8sIEouPC9hdXRob3I+PGF1dGhvcj5QZW56
YWssIFMuIFIuPC9hdXRob3I+PGF1dGhvcj5IZW5uaW5nLCBTLiBBLjwvYXV0aG9yPjxhdXRob3I+
U2NvdHQsIFMuIEEuPC9hdXRob3I+PGF1dGhvcj5BZ8O6bmRleiwgSi48L2F1dGhvcj48YXV0aG9y
PldpbmdhcmQsIEouIFIuPC9hdXRob3I+PGF1dGhvcj5NY0xlb2QsIEguIEwuPC9hdXRob3I+PGF1
dGhvcj5LbGVpbiwgVC4gRS48L2F1dGhvcj48YXV0aG9yPkNyb3NzLCBTLiBKLjwvYXV0aG9yPjxh
dXRob3I+Q2F1ZGxlLCBLLiBFLjwvYXV0aG9yPjxhdXRob3I+V2Fsc2gsIFQuIEouPC9hdXRob3I+
PC9hdXRob3JzPjwvY29udHJpYnV0b3JzPjxhdXRoLWFkZHJlc3M+TmF0aW9uYWwgSW5zdGl0dXRl
cyBvZiBIZWFsdGggQ2xpbmljYWwgQ2VudGVyIFBoYXJtYWN5IERlcGFydG1lbnQsIEJldGhlc2Rh
LCBNYXJ5bGFuZCwgVVNBLiYjeEQ7VGhlIENoYXJsZXMgQnJvbmZtYW4gSW5zdGl0dXRlIGZvciBQ
ZXJzb25hbGl6ZWQgTWVkaWNpbmUsIEljYWhuIFNjaG9vbCBvZiBNZWRpY2luZSBhdCBNb3VudCBT
aW5haSwgTmV3IFlvcmssIE5ldyBZb3JrLCBVU0EuJiN4RDtEZXBhcnRtZW50IG9mIFBoYXJtYWN5
LCBUaGUgTW91bnQgU2luYWkgSG9zcGl0YWwsIE5ldyBZb3JrLCBOZXcgWW9yaywgVVNBLiYjeEQ7
RGl2aXNpb24gb2YgR2VuZXJhbCBJbnRlcm5hbCBNZWRpY2luZSwgRGVwYXJ0bWVudCBvZiBNZWRp
Y2luZSwgSWNhaG4gU2Nob29sIG9mIE1lZGljaW5lIGF0IE1vdW50IFNpbmFpLCBOZXcgWW9yaywg
TmV3IFlvcmssIFVTQS4mI3hEO0RlcGFydG1lbnQgb2YgR2VuZXRpY3MsIFN0YW5mb3JkIFVuaXZl
cnNpdHksIFN0YW5mb3JkLCBDYWxpZm9ybmlhLCBVU0EuJiN4RDtEZXBhcnRtZW50IG9mIFBoYXJt
YWNvdGhlcmFweSwgVW5pdmVyc2l0eSBvZiBOb3J0aCBUZXhhcywgU3lzdGVtIENvbGxlZ2Ugb2Yg
UGhhcm1hY3ksIEZvcnQgV29ydGgsIFRleGFzLCBVU0EuJiN4RDtEZXBhcnRtZW50IG9mIEdlbmV0
aWNzIGFuZCBHZW5vbWljIFNjaWVuY2VzLCBJY2FobiBTY2hvb2wgb2YgTWVkaWNpbmUgYXQgTW91
bnQgU2luYWksIE5ldyBZb3JrLCBOZXcgWW9yaywgVVNBLiYjeEQ7RGVwYXJ0bWVudCBvZiBQaGFy
bWFjb2xvZ3ksIFVuaXZlcnNpdHkgb2YgRXh0cmVtYWR1cmEsIEPDoWNlcmVzLCBTcGFpbi4mI3hE
O1VuaXZlcnNpdHkgb2YgRmxvcmlkYSBDb2xsZWdlIG9mIE1lZGljaW5lLCBHYWluZXN2aWxsZSwg
RmxvcmlkYSwgVVNBLiYjeEQ7RGVCYXJ0b2xvIEZhbWlseSBQZXJzb25hbGl6ZWQgTWVkaWNpbmUg
SW5zdGl0dXRlLCBEaXZpc2lvbiBvZiBQb3B1bGF0aW9uIFNjaWVuY2VzLCBNb2ZmaXR0IENhbmNl
ciBDZW50ZXIsIFRhbXBhLCBGbG9yaWRhLCBVU0EuJiN4RDtEZXBhcnRtZW50IG9mIFBoYXJtYWNl
dXRpY2FsIFNjaWVuY2VzLCBTdC4gSnVkZSBDaGlsZHJlbiZhcG9zO3MgUmVzZWFyY2ggSG9zcGl0
YWwsIE1lbXBoaXMsIFRlbm5lc3NlZSwgVVNBLiYjeEQ7RGVwYXJ0bWVudCBvZiBDbGluaWNhbCBQ
aGFybWFjeSwgVW5pdmVyc2l0eSBvZiBUZW5uZXNzZWUgQ29sbGVnZSBvZiBQaGFybWFjeSwgTWVt
cGhpcywgVGVubmVzc2VlLCBVU0EuJiN4RDtUcmFuc3BsYW50YXRpb24tT25jb2xvZ3kgSW5mZWN0
aW91cyBEaXNlYXNlcyBQcm9ncmFtLCBEZXBhcnRtZW50cyBvZiBNZWRpY2luZSwgUGVkaWF0cmlj
cywgYW5kIE1pY3JvYmlvbG9neSBhbmQgSW5mZWN0aW91cyBEaXNlYXNlcywgV2VpbGwgQ29ybmVs
bCBNZWRpY2FsIENlbnRlciBvZiBDb3JuZWxsIFVuaXZlcnNpdHksIE5ldyBZb3JrLCBOZXcgWW9y
aywgVVNBLjwvYXV0aC1hZGRyZXNzPjx0aXRsZXM+PHRpdGxlPkNsaW5pY2FsIFBoYXJtYWNvZ2Vu
ZXRpY3MgSW1wbGVtZW50YXRpb24gQ29uc29ydGl1bSAoQ1BJQykgZ3VpZGVsaW5lcyBmb3IgQ1lQ
MkMxOSBhbmQgdm9yaWNvbmF6b2xlIHRoZXJhcHk8L3RpdGxlPjxzZWNvbmRhcnktdGl0bGU+Q2xp
biBQaGFybWFjb2wgVGhlcjwvc2Vjb25kYXJ5LXRpdGxlPjwvdGl0bGVzPjxwZXJpb2RpY2FsPjxm
dWxsLXRpdGxlPkNsaW4gUGhhcm1hY29sIFRoZXI8L2Z1bGwtdGl0bGU+PC9wZXJpb2RpY2FsPjxw
YWdlcz40NS01MTwvcGFnZXM+PHZvbHVtZT4xMDI8L3ZvbHVtZT48bnVtYmVyPjE8L251bWJlcj48
ZWRpdGlvbj4yMDE2LzEyLzE3PC9lZGl0aW9uPjxrZXl3b3Jkcz48a2V5d29yZD5BbnRpZnVuZ2Fs
IEFnZW50cy9waGFybWFjb2tpbmV0aWNzL3RoZXJhcGV1dGljIHVzZTwva2V5d29yZD48a2V5d29y
ZD5DeXRvY2hyb21lIFAtNDUwIENZUDJDMTkvKmdlbmV0aWNzPC9rZXl3b3JkPjxrZXl3b3JkPkRv
c2UtUmVzcG9uc2UgUmVsYXRpb25zaGlwLCBEcnVnPC9rZXl3b3JkPjxrZXl3b3JkPipEcnVnLVJl
bGF0ZWQgU2lkZSBFZmZlY3RzIGFuZCBBZHZlcnNlIFJlYWN0aW9ucy9tZXRhYm9saXNtL3ByZXZl
bnRpb24gJmFtcDsgY29udHJvbDwva2V5d29yZD48a2V5d29yZD5HZW5vdHlwaW5nIFRlY2huaXF1
ZXMvKm1ldGhvZHM8L2tleXdvcmQ+PGtleXdvcmQ+SHVtYW5zPC9rZXl3b3JkPjxrZXl3b3JkPk1l
dGFib2xpYyBDbGVhcmFuY2UgUmF0ZS8qcGh5c2lvbG9neTwva2V5d29yZD48a2V5d29yZD5QYXRp
ZW50IFNlbGVjdGlvbjwva2V5d29yZD48a2V5d29yZD5QaGFybWFjb2dlbm9taWMgVmFyaWFudHMv
Z2VuZXRpY3M8L2tleXdvcmQ+PGtleXdvcmQ+UmlzayBBc3Nlc3NtZW50L21ldGhvZHM8L2tleXdv
cmQ+PGtleXdvcmQ+KlZvcmljb25hem9sZS9waGFybWFjb2tpbmV0aWNzL3RoZXJhcGV1dGljIHVz
ZTwva2V5d29yZD48L2tleXdvcmRzPjxkYXRlcz48eWVhcj4yMDE3PC95ZWFyPjxwdWItZGF0ZXM+
PGRhdGU+SnVsPC9kYXRlPjwvcHViLWRhdGVzPjwvZGF0ZXM+PGlzYm4+MDAwOS05MjM2IChQcmlu
dCkmI3hEOzAwMDktOTIzNjwvaXNibj48YWNjZXNzaW9uLW51bT4yNzk4MTU3MjwvYWNjZXNzaW9u
LW51bT48dXJscz48L3VybHM+PGN1c3RvbTI+UE1DNTQ3NDIxMTwvY3VzdG9tMj48Y3VzdG9tNj5O
SUhNUzgzNTY3NDwvY3VzdG9tNj48ZWxlY3Ryb25pYy1yZXNvdXJjZS1udW0+MTAuMTAwMi9jcHQu
NTg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Nb3JpeWFtYTwvQXV0aG9yPjxZZWFyPjIwMTc8L1llYXI+
PFJlY051bT4zNzE1MzwvUmVjTnVtPjxEaXNwbGF5VGV4dD5Nb3JpeWFtYSBldCBhbC4sIDIwMTc8
L0Rpc3BsYXlUZXh0PjxyZWNvcmQ+PHJlYy1udW1iZXI+MzcxNTM8L3JlYy1udW1iZXI+PGZvcmVp
Z24ta2V5cz48a2V5IGFwcD0iRU4iIGRiLWlkPSI1enp6ZmY1c3NlOXNyOWV0c3gzeHhmend3ZjJ2
ZHoyeHAweGUiIHRpbWVzdGFtcD0iMTYxMjgyMzAxNCI+MzcxNTM8L2tleT48L2ZvcmVpZ24ta2V5
cz48cmVmLXR5cGUgbmFtZT0iSm91cm5hbCBBcnRpY2xlIj4xNzwvcmVmLXR5cGU+PGNvbnRyaWJ1
dG9ycz48YXV0aG9ycz48YXV0aG9yPk1vcml5YW1hLCBCLjwvYXV0aG9yPjxhdXRob3I+T2Jlbmcs
IEEuIE8uPC9hdXRob3I+PGF1dGhvcj5CYXJiYXJpbm8sIEouPC9hdXRob3I+PGF1dGhvcj5QZW56
YWssIFMuIFIuPC9hdXRob3I+PGF1dGhvcj5IZW5uaW5nLCBTLiBBLjwvYXV0aG9yPjxhdXRob3I+
U2NvdHQsIFMuIEEuPC9hdXRob3I+PGF1dGhvcj5BZ8O6bmRleiwgSi48L2F1dGhvcj48YXV0aG9y
PldpbmdhcmQsIEouIFIuPC9hdXRob3I+PGF1dGhvcj5NY0xlb2QsIEguIEwuPC9hdXRob3I+PGF1
dGhvcj5LbGVpbiwgVC4gRS48L2F1dGhvcj48YXV0aG9yPkNyb3NzLCBTLiBKLjwvYXV0aG9yPjxh
dXRob3I+Q2F1ZGxlLCBLLiBFLjwvYXV0aG9yPjxhdXRob3I+V2Fsc2gsIFQuIEouPC9hdXRob3I+
PC9hdXRob3JzPjwvY29udHJpYnV0b3JzPjxhdXRoLWFkZHJlc3M+TmF0aW9uYWwgSW5zdGl0dXRl
cyBvZiBIZWFsdGggQ2xpbmljYWwgQ2VudGVyIFBoYXJtYWN5IERlcGFydG1lbnQsIEJldGhlc2Rh
LCBNYXJ5bGFuZCwgVVNBLiYjeEQ7VGhlIENoYXJsZXMgQnJvbmZtYW4gSW5zdGl0dXRlIGZvciBQ
ZXJzb25hbGl6ZWQgTWVkaWNpbmUsIEljYWhuIFNjaG9vbCBvZiBNZWRpY2luZSBhdCBNb3VudCBT
aW5haSwgTmV3IFlvcmssIE5ldyBZb3JrLCBVU0EuJiN4RDtEZXBhcnRtZW50IG9mIFBoYXJtYWN5
LCBUaGUgTW91bnQgU2luYWkgSG9zcGl0YWwsIE5ldyBZb3JrLCBOZXcgWW9yaywgVVNBLiYjeEQ7
RGl2aXNpb24gb2YgR2VuZXJhbCBJbnRlcm5hbCBNZWRpY2luZSwgRGVwYXJ0bWVudCBvZiBNZWRp
Y2luZSwgSWNhaG4gU2Nob29sIG9mIE1lZGljaW5lIGF0IE1vdW50IFNpbmFpLCBOZXcgWW9yaywg
TmV3IFlvcmssIFVTQS4mI3hEO0RlcGFydG1lbnQgb2YgR2VuZXRpY3MsIFN0YW5mb3JkIFVuaXZl
cnNpdHksIFN0YW5mb3JkLCBDYWxpZm9ybmlhLCBVU0EuJiN4RDtEZXBhcnRtZW50IG9mIFBoYXJt
YWNvdGhlcmFweSwgVW5pdmVyc2l0eSBvZiBOb3J0aCBUZXhhcywgU3lzdGVtIENvbGxlZ2Ugb2Yg
UGhhcm1hY3ksIEZvcnQgV29ydGgsIFRleGFzLCBVU0EuJiN4RDtEZXBhcnRtZW50IG9mIEdlbmV0
aWNzIGFuZCBHZW5vbWljIFNjaWVuY2VzLCBJY2FobiBTY2hvb2wgb2YgTWVkaWNpbmUgYXQgTW91
bnQgU2luYWksIE5ldyBZb3JrLCBOZXcgWW9yaywgVVNBLiYjeEQ7RGVwYXJ0bWVudCBvZiBQaGFy
bWFjb2xvZ3ksIFVuaXZlcnNpdHkgb2YgRXh0cmVtYWR1cmEsIEPDoWNlcmVzLCBTcGFpbi4mI3hE
O1VuaXZlcnNpdHkgb2YgRmxvcmlkYSBDb2xsZWdlIG9mIE1lZGljaW5lLCBHYWluZXN2aWxsZSwg
RmxvcmlkYSwgVVNBLiYjeEQ7RGVCYXJ0b2xvIEZhbWlseSBQZXJzb25hbGl6ZWQgTWVkaWNpbmUg
SW5zdGl0dXRlLCBEaXZpc2lvbiBvZiBQb3B1bGF0aW9uIFNjaWVuY2VzLCBNb2ZmaXR0IENhbmNl
ciBDZW50ZXIsIFRhbXBhLCBGbG9yaWRhLCBVU0EuJiN4RDtEZXBhcnRtZW50IG9mIFBoYXJtYWNl
dXRpY2FsIFNjaWVuY2VzLCBTdC4gSnVkZSBDaGlsZHJlbiZhcG9zO3MgUmVzZWFyY2ggSG9zcGl0
YWwsIE1lbXBoaXMsIFRlbm5lc3NlZSwgVVNBLiYjeEQ7RGVwYXJ0bWVudCBvZiBDbGluaWNhbCBQ
aGFybWFjeSwgVW5pdmVyc2l0eSBvZiBUZW5uZXNzZWUgQ29sbGVnZSBvZiBQaGFybWFjeSwgTWVt
cGhpcywgVGVubmVzc2VlLCBVU0EuJiN4RDtUcmFuc3BsYW50YXRpb24tT25jb2xvZ3kgSW5mZWN0
aW91cyBEaXNlYXNlcyBQcm9ncmFtLCBEZXBhcnRtZW50cyBvZiBNZWRpY2luZSwgUGVkaWF0cmlj
cywgYW5kIE1pY3JvYmlvbG9neSBhbmQgSW5mZWN0aW91cyBEaXNlYXNlcywgV2VpbGwgQ29ybmVs
bCBNZWRpY2FsIENlbnRlciBvZiBDb3JuZWxsIFVuaXZlcnNpdHksIE5ldyBZb3JrLCBOZXcgWW9y
aywgVVNBLjwvYXV0aC1hZGRyZXNzPjx0aXRsZXM+PHRpdGxlPkNsaW5pY2FsIFBoYXJtYWNvZ2Vu
ZXRpY3MgSW1wbGVtZW50YXRpb24gQ29uc29ydGl1bSAoQ1BJQykgZ3VpZGVsaW5lcyBmb3IgQ1lQ
MkMxOSBhbmQgdm9yaWNvbmF6b2xlIHRoZXJhcHk8L3RpdGxlPjxzZWNvbmRhcnktdGl0bGU+Q2xp
biBQaGFybWFjb2wgVGhlcjwvc2Vjb25kYXJ5LXRpdGxlPjwvdGl0bGVzPjxwZXJpb2RpY2FsPjxm
dWxsLXRpdGxlPkNsaW4gUGhhcm1hY29sIFRoZXI8L2Z1bGwtdGl0bGU+PC9wZXJpb2RpY2FsPjxw
YWdlcz40NS01MTwvcGFnZXM+PHZvbHVtZT4xMDI8L3ZvbHVtZT48bnVtYmVyPjE8L251bWJlcj48
ZWRpdGlvbj4yMDE2LzEyLzE3PC9lZGl0aW9uPjxrZXl3b3Jkcz48a2V5d29yZD5BbnRpZnVuZ2Fs
IEFnZW50cy9waGFybWFjb2tpbmV0aWNzL3RoZXJhcGV1dGljIHVzZTwva2V5d29yZD48a2V5d29y
ZD5DeXRvY2hyb21lIFAtNDUwIENZUDJDMTkvKmdlbmV0aWNzPC9rZXl3b3JkPjxrZXl3b3JkPkRv
c2UtUmVzcG9uc2UgUmVsYXRpb25zaGlwLCBEcnVnPC9rZXl3b3JkPjxrZXl3b3JkPipEcnVnLVJl
bGF0ZWQgU2lkZSBFZmZlY3RzIGFuZCBBZHZlcnNlIFJlYWN0aW9ucy9tZXRhYm9saXNtL3ByZXZl
bnRpb24gJmFtcDsgY29udHJvbDwva2V5d29yZD48a2V5d29yZD5HZW5vdHlwaW5nIFRlY2huaXF1
ZXMvKm1ldGhvZHM8L2tleXdvcmQ+PGtleXdvcmQ+SHVtYW5zPC9rZXl3b3JkPjxrZXl3b3JkPk1l
dGFib2xpYyBDbGVhcmFuY2UgUmF0ZS8qcGh5c2lvbG9neTwva2V5d29yZD48a2V5d29yZD5QYXRp
ZW50IFNlbGVjdGlvbjwva2V5d29yZD48a2V5d29yZD5QaGFybWFjb2dlbm9taWMgVmFyaWFudHMv
Z2VuZXRpY3M8L2tleXdvcmQ+PGtleXdvcmQ+UmlzayBBc3Nlc3NtZW50L21ldGhvZHM8L2tleXdv
cmQ+PGtleXdvcmQ+KlZvcmljb25hem9sZS9waGFybWFjb2tpbmV0aWNzL3RoZXJhcGV1dGljIHVz
ZTwva2V5d29yZD48L2tleXdvcmRzPjxkYXRlcz48eWVhcj4yMDE3PC95ZWFyPjxwdWItZGF0ZXM+
PGRhdGU+SnVsPC9kYXRlPjwvcHViLWRhdGVzPjwvZGF0ZXM+PGlzYm4+MDAwOS05MjM2IChQcmlu
dCkmI3hEOzAwMDktOTIzNjwvaXNibj48YWNjZXNzaW9uLW51bT4yNzk4MTU3MjwvYWNjZXNzaW9u
LW51bT48dXJscz48L3VybHM+PGN1c3RvbTI+UE1DNTQ3NDIxMTwvY3VzdG9tMj48Y3VzdG9tNj5O
SUhNUzgzNTY3NDwvY3VzdG9tNj48ZWxlY3Ryb25pYy1yZXNvdXJjZS1udW0+MTAuMTAwMi9jcHQu
NTg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Moriyama et al., 2017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181DA710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BD6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6621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3C9E187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13AFDC1E" w14:textId="77777777" w:rsidTr="00FF3C3E">
        <w:trPr>
          <w:trHeight w:val="14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C0C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ntinausea Medications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195602A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38730C4A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278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D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4CAC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Symbol" w:cs="Times New Roman"/>
                <w:color w:val="000000"/>
                <w:szCs w:val="24"/>
              </w:rPr>
              <w:t>·</w:t>
            </w:r>
            <w:r>
              <w:rPr>
                <w:rFonts w:eastAsia="Symbol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Ondansetron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603BCE8" w14:textId="38B87D12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CZWxsPC9BdXRob3I+PFllYXI+MjAxNzwvWWVhcj48UmVj
TnVtPjM3MTU0PC9SZWNOdW0+PERpc3BsYXlUZXh0PkJlbGwgZXQgYWwuLCAyMDE3O0NhdWRsZSBl
dCBhbC4sIDIwMjA8L0Rpc3BsYXlUZXh0PjxyZWNvcmQ+PHJlYy1udW1iZXI+MzcxNTQ8L3JlYy1u
dW1iZXI+PGZvcmVpZ24ta2V5cz48a2V5IGFwcD0iRU4iIGRiLWlkPSI1enp6ZmY1c3NlOXNyOWV0
c3gzeHhmend3ZjJ2ZHoyeHAweGUiIHRpbWVzdGFtcD0iMTYxMjgyMzMzNyI+MzcxNTQ8L2tleT48
L2ZvcmVpZ24ta2V5cz48cmVmLXR5cGUgbmFtZT0iSm91cm5hbCBBcnRpY2xlIj4xNzwvcmVmLXR5
cGU+PGNvbnRyaWJ1dG9ycz48YXV0aG9ycz48YXV0aG9yPkJlbGwsIEcuIEMuPC9hdXRob3I+PGF1
dGhvcj5DYXVkbGUsIEsuIEUuPC9hdXRob3I+PGF1dGhvcj5XaGlybC1DYXJyaWxsbywgTS48L2F1
dGhvcj48YXV0aG9yPkdvcmRvbiwgUi4gSi48L2F1dGhvcj48YXV0aG9yPkhpa2lubywgSy48L2F1
dGhvcj48YXV0aG9yPlByb3dzLCBDLiBBLjwvYXV0aG9yPjxhdXRob3I+R2FlZGlnaywgQS48L2F1
dGhvcj48YXV0aG9yPkFndW5kZXosIEouPC9hdXRob3I+PGF1dGhvcj5TYWRoYXNpdmFtLCBTLjwv
YXV0aG9yPjxhdXRob3I+S2xlaW4sIFQuIEUuPC9hdXRob3I+PGF1dGhvcj5TY2h3YWIsIE0uPC9h
dXRob3I+PC9hdXRob3JzPjwvY29udHJpYnV0b3JzPjxhdXRoLWFkZHJlc3M+UGVyc29uYWxpemVk
IE1lZGljaW5lIFByb2dyYW0sIE1pc3Npb24gSGVhbHRoLCBBc2hldmlsbGUsIE5vcnRoIENhcm9s
aW5hLCBVU0EuJiN4RDtEZXBhcnRtZW50IG9mIFBoYXJtYWNldXRpY2FsIFNjaWVuY2VzLCBTdC4g
SnVkZSBDaGlsZHJlbiZhcG9zO3MgUmVzZWFyY2ggSG9zcGl0YWwsIE1lbXBoaXMsIFRlbm5lc3Nl
ZSwgVVNBLiYjeEQ7RGVwYXJ0bWVudCBvZiBHZW5ldGljcywgU3RhbmZvcmQgVW5pdmVyc2l0eSwg
U3RhbmZvcmQsIENhbGlmb3JuaWEsIFVTQS4mI3hEO1VuaXZlcnNpdHkgb2YgQ2FsaWZvcm5pYSwg
U2FuIERpZWdvLCBEZXBhcnRtZW50IG9mIEFuZXN0aGVzaW9sb2d5LCBTYW4gRGllZ28sIENhbGlm
b3JuaWEsIFVTQS4mI3hEO0NvbW1pdHRlZSBvbiBDbGluaWNhbCBQaGFybWFjb2xvZ3kgYW5kIFBo
YXJtYWNvZ2Vub21pY3MsIFVuaXZlcnNpdHkgb2YgQ2hpY2FnbywgQ2hpY2FnbywgSWxsaW5vaXMs
IFVTQS4mI3hEO0RpdmlzaW9uIG9mIEh1bWFuIEdlbmV0aWNzLCBEaXZpc2lvbiBvZiBQYXRpZW50
IFNlcnZpY2VzLCBDaW5jaW5uYXRpIENoaWxkcmVuJmFwb3M7cyBIb3NwaXRhbCBNZWRpY2FsIENl
bnRlciwgQ2luY2lubmF0aSwgT2hpbywgVVNBLiYjeEQ7RGl2aXNpb24gb2YgQ2xpbmljYWwgUGhh
cm1hY29sb2d5LCBUb3hpY29sb2d5LCBhbmQgVGhlcmFwZXV0aWMgSW5ub3ZhdGlvbiwgQ2hpbGRy
ZW4mYXBvcztzIE1lcmN5LUthbnNhcyBDaXR5LCBLYW5zYXMgQ2l0eSwgTWlzc291cmksIFVTQS4m
I3hEO0RlcGFydG1lbnQgb2YgUGVkaWF0cmljcywgVW5pdmVyc2l0eSBvZiBNaXNzb3VyaS1LYW5z
YXMgQ2l0eSwgS2Fuc2FzIENpdHksIE1pc3NvdXJpLCBVU0EuJiN4RDtEZXBhcnRtZW50IG9mIFBo
YXJtYWNvbG9neSwgVW5pdmVyc2l0eSBvZiBFeHRyZW1hZHVyYSwgQ8OhY2VyZXMsIFNwYWluLiYj
eEQ7RGVwYXJ0bWVudCBvZiBQZWRpYXRyaWNzLCBDb2xsZWdlIG9mIE1lZGljaW5lLCBVbml2ZXJz
aXR5IG9mIENpbmNpbm5hdGksIENpbmNpbm5hdGksIE9oaW8sIFVTQS4mI3hEO0RlcGFydG1lbnQg
b2YgQW5lc3RoZXNpYSwgQ2luY2lubmF0aSBDaGlsZHJlbiZhcG9zO3MgSG9zcGl0YWwgTWVkaWNh
bCBDZW50ZXIsIENpbmNpbm5hdGksIE9oaW8sIFVTQS4mI3hEO0RyIE1hcmdhcmV0ZSBGaXNjaGVy
LUJvc2NoLUluc3RpdHV0ZSBvZiBDbGluaWNhbCBQaGFybWFjb2xvZ3ksIFN0dXR0Z2FydCwgR2Vy
bWFueSwgYW5kIFVuaXZlcnNpdHkgb2YgVMO8YmluZ2VuLCBHZXJtYW55LiYjeEQ7RGVwYXJ0bWVu
dCBvZiBDbGluaWNhbCBQaGFybWFjb2xvZ3ksIFVuaXZlcnNpdHkgSG9zcGl0YWwgVMO8YmluZ2Vu
LCBUw7xiaW5nZW4sIEdlcm1hbnkuJiN4RDtEZXBhcnRtZW50IG9mIFBoYXJtYWN5IGFuZCBCaW9j
aGVtaXN0cnksIFVuaXZlcnNpdHkgb2YgVMO8YmluZ2VuLCBUw7xiaW5nZW4sIEdlcm1hbnkuPC9h
dXRoLWFkZHJlc3M+PHRpdGxlcz48dGl0bGU+Q2xpbmljYWwgUGhhcm1hY29nZW5ldGljcyBJbXBs
ZW1lbnRhdGlvbiBDb25zb3J0aXVtIChDUElDKSBndWlkZWxpbmUgZm9yIENZUDJENiBnZW5vdHlw
ZSBhbmQgdXNlIG9mIG9uZGFuc2V0cm9uIGFuZCB0cm9waXNldHJvbjwvdGl0bGU+PHNlY29uZGFy
eS10aXRsZT5DbGluIFBoYXJtYWNvbCBUaGVyPC9zZWNvbmRhcnktdGl0bGU+PC90aXRsZXM+PHBl
cmlvZGljYWw+PGZ1bGwtdGl0bGU+Q2xpbiBQaGFybWFjb2wgVGhlcjwvZnVsbC10aXRsZT48L3Bl
cmlvZGljYWw+PHBhZ2VzPjIxMy0yMTg8L3BhZ2VzPjx2b2x1bWU+MTAyPC92b2x1bWU+PG51bWJl
cj4yPC9udW1iZXI+PGVkaXRpb24+MjAxNi8xMi8yMjwvZWRpdGlvbj48a2V5d29yZHM+PGtleXdv
cmQ+QW50aWVtZXRpY3MvcGhhcm1hY29sb2d5PC9rZXl3b3JkPjxrZXl3b3JkPkN5dG9jaHJvbWUg
UC00NTAgQ1lQMkQ2LypnZW5ldGljczwva2V5d29yZD48a2V5d29yZD5EcnVnLVJlbGF0ZWQgU2lk
ZSBFZmZlY3RzIGFuZCBBZHZlcnNlIFJlYWN0aW9ucy8qcHJldmVudGlvbiAmYW1wOyBjb250cm9s
PC9rZXl3b3JkPjxrZXl3b3JkPkdlbmV0aWMgVGVzdGluZy8qbWV0aG9kczwva2V5d29yZD48a2V5
d29yZD5IdW1hbnM8L2tleXdvcmQ+PGtleXdvcmQ+T25kYW5zZXRyb24vKnBoYXJtYWNvbG9neTwv
a2V5d29yZD48a2V5d29yZD5QaGFybWFjb2dlbmV0aWNzL21ldGhvZHM8L2tleXdvcmQ+PGtleXdv
cmQ+UG9seW1vcnBoaXNtLCBHZW5ldGljPC9rZXl3b3JkPjxrZXl3b3JkPlBvc3RvcGVyYXRpdmUg
TmF1c2VhIGFuZCBWb21pdGluZy8qcHJldmVudGlvbiAmYW1wOyBjb250cm9sPC9rZXl3b3JkPjxr
ZXl3b3JkPlJhZGlvdGhlcmFweS9hZHZlcnNlIGVmZmVjdHM8L2tleXdvcmQ+PGtleXdvcmQ+U2Vy
b3RvbmluIDUtSFQzIFJlY2VwdG9yIEFnb25pc3RzL3BoYXJtYWNvbG9neTwva2V5d29yZD48a2V5
d29yZD5Ucm9waXNldHJvbi8qcGhhcm1hY29sb2d5PC9rZXl3b3JkPjwva2V5d29yZHM+PGRhdGVz
Pjx5ZWFyPjIwMTc8L3llYXI+PHB1Yi1kYXRlcz48ZGF0ZT5BdWc8L2RhdGU+PC9wdWItZGF0ZXM+
PC9kYXRlcz48aXNibj4wMDA5LTkyMzYgKFByaW50KSYjeEQ7MDAwOS05MjM2PC9pc2JuPjxhY2Nl
c3Npb24tbnVtPjI4MDAyNjM5PC9hY2Nlc3Npb24tbnVtPjx1cmxzPjwvdXJscz48Y3VzdG9tMj5Q
TUM1NDc5NzYwPC9jdXN0b20yPjxjdXN0b202Pk5JSE1TODM5MDY3PC9jdXN0b202PjxlbGVjdHJv
bmljLXJlc291cmNlLW51bT4xMC4xMDAyL2NwdC41OTg8L2VsZWN0cm9uaWMtcmVzb3VyY2UtbnVt
PjxyZW1vdGUtZGF0YWJhc2UtcHJvdmlkZXI+TkxNPC9yZW1vdGUtZGF0YWJhc2UtcHJvdmlkZXI+
PGxhbmd1YWdlPmVuZzwvbGFuZ3VhZ2U+PC9yZWNvcmQ+PC9DaXRlPjxDaXRlPjxBdXRob3I+Q2F1
ZGxlPC9BdXRob3I+PFllYXI+MjAyMDwvWWVhcj48UmVjTnVtPjM3MTQ5PC9SZWNOdW0+PHJlY29y
ZD48cmVjLW51bWJlcj4zNzE0OTwvcmVjLW51bWJlcj48Zm9yZWlnbi1rZXlzPjxrZXkgYXBwPSJF
TiIgZGItaWQ9IjV6enpmZjVzc2U5c3I5ZXRzeDN4eGZ6d3dmMnZkejJ4cDB4ZSIgdGltZXN0YW1w
PSIxNjEyODE5OTQwIj4zNzE0OTwva2V5PjwvZm9yZWlnbi1rZXlzPjxyZWYtdHlwZSBuYW1lPSJK
b3VybmFsIEFydGljbGUiPjE3PC9yZWYtdHlwZT48Y29udHJpYnV0b3JzPjxhdXRob3JzPjxhdXRo
b3I+Q2F1ZGxlLCBLLiBFLjwvYXV0aG9yPjxhdXRob3I+U2FuZ2t1aGwsIEsuPC9hdXRob3I+PGF1
dGhvcj5XaGlybC1DYXJyaWxsbywgTS48L2F1dGhvcj48YXV0aG9yPlN3ZW4sIEouIEouPC9hdXRo
b3I+PGF1dGhvcj5IYWlkYXIsIEMuIEUuPC9hdXRob3I+PGF1dGhvcj5LbGVpbiwgVC4gRS48L2F1
dGhvcj48YXV0aG9yPkdhbW1hbCwgUi4gUy48L2F1dGhvcj48YXV0aG9yPlJlbGxpbmcsIE0uIFYu
PC9hdXRob3I+PGF1dGhvcj5TY290dCwgUy4gQS48L2F1dGhvcj48YXV0aG9yPkhlcnR6LCBELiBM
LjwvYXV0aG9yPjxhdXRob3I+R3VjaGVsYWFyLCBILiBKLjwvYXV0aG9yPjxhdXRob3I+R2FlZGln
aywgQS48L2F1dGhvcj48L2F1dGhvcnM+PC9jb250cmlidXRvcnM+PGF1dGgtYWRkcmVzcz5EZXBh
cnRtZW50IG9mIFBoYXJtYWNldXRpY2FsIFNjaWVuY2VzLCBTdC4gSnVkZSBDaGlsZHJlbiZhcG9z
O3MgUmVzZWFyY2ggSG9zcGl0YWwsIE1lbXBoaXMsIFRlbm5lc3NlZSwgVVNBLiYjeEQ7RGVwYXJ0
bWVudCBvZiBCaW9tZWRpY2FsIERhdGEgU2NpZW5jZSwgU3RhbmZvcmQgVW5pdmVyc2l0eSwgU3Rh
bmZvcmQsIENhbGlmb3JuaWEsIFVTQS4mI3hEO0RlcGFydG1lbnQgb2YgQ2xpbmljYWwgUGhhcm1h
Y3kgJmFtcDsgVG94aWNvbG9neSwgTGVpZGVuIFVuaXZlcnNpdHkgTWVkaWNhbCBDZW50ZXIsIExl
aWRlbiwgVGhlIE5ldGhlcmxhbmRzLiYjeEQ7RGVwYXJ0bWVudCBvZiBQaGFybWFjeSBQcmFjdGlj
ZSwgTUNQSFMgVW5pdmVyc2l0eSBTY2hvb2wgb2YgUGhhcm1hY3ksIEJvc3RvbiwgTWFzc2FjaHVz
ZXR0cywgVVNBLiYjeEQ7RGVwYXJ0bWVudCBvZiBHZW5ldGljcyBhbmQgR2Vub21pYyBTY2llbmNl
cywgSWNhaG4gU2Nob29sIG9mIE1lZGljaW5lIGF0IE1vdW50IFNpbmFpLCBOZXcgWW9yaywgTmV3
IFlvcmssIFVTQS4mI3hEO1NlbWE0LCBhIE1vdW50IFNpbmFpIHZlbnR1cmUsIFN0YW1mb3JkLCBD
b25uZWN0aWN1dCwgVVNBLiYjeEQ7RGVwYXJ0bWVudCBvZiBDbGluaWNhbCBQaGFybWFjeSwgVW5p
dmVyc2l0eSBvZiBNaWNoaWdhbiBDb2xsZWdlIG9mIFBoYXJtYWN5LCBBbm4gQXJib3IsIE1pY2hp
Z2FuLCBVU0EuJiN4RDtEaXZpc2lvbiBvZiBDbGluaWNhbCBQaGFybWFjb2xvZ3ksIFRveGljb2xv
Z3ksICZhbXA7IFRoZXJhcGV1dGljIElubm92YXRpb24sIENoaWxkcmVuJmFwb3M7cyBNZXJjeSBL
YW5zYXMgQ2l0eSwgS2Fuc2FzIENpdHksIE1pc3NvdXJpLCBVU0EuJiN4RDtTY2hvb2wgb2YgTWVk
aWNpbmUsIFVuaXZlcnNpdHkgb2YgTWlzc291cmktS2Fuc2FzIENpdHksIEthbnNhcyBDaXR5LCBN
aXNzb3VyaSwgVVNBLjwvYXV0aC1hZGRyZXNzPjx0aXRsZXM+PHRpdGxlPlN0YW5kYXJkaXppbmcg
Q1lQMkQ2IGdlbm90eXBlIHRvIHBoZW5vdHlwZSB0cmFuc2xhdGlvbjogY29uc2Vuc3VzIHJlY29t
bWVuZGF0aW9ucyBmcm9tIHRoZSBDbGluaWNhbCBQaGFybWFjb2dlbmV0aWNzIEltcGxlbWVudGF0
aW9uIENvbnNvcnRpdW0gYW5kIER1dGNoIFBoYXJtYWNvZ2VuZXRpY3MgV29ya2luZyBHcm91cDwv
dGl0bGU+PHNlY29uZGFyeS10aXRsZT5DbGluIFRyYW5zbCBTY2k8L3NlY29uZGFyeS10aXRsZT48
L3RpdGxlcz48cGVyaW9kaWNhbD48ZnVsbC10aXRsZT5DbGluIFRyYW5zbCBTY2k8L2Z1bGwtdGl0
bGU+PGFiYnItMT5DbGluIFRyYW5zbCBTY2k8L2FiYnItMT48L3BlcmlvZGljYWw+PHBhZ2VzPjEx
Ni0xMjQ8L3BhZ2VzPjx2b2x1bWU+MTM8L3ZvbHVtZT48bnVtYmVyPjE8L251bWJlcj48ZWRpdGlv
bj4yMDE5LzEwLzI4PC9lZGl0aW9uPjxkYXRlcz48eWVhcj4yMDIwPC95ZWFyPjxwdWItZGF0ZXM+
PGRhdGU+SmFuPC9kYXRlPjwvcHViLWRhdGVzPjwvZGF0ZXM+PGlzYm4+MTc1Mi04MDU0IChQcmlu
dCkmI3hEOzE3NTItODA1NDwvaXNibj48YWNjZXNzaW9uLW51bT4zMTY0NzE4NjwvYWNjZXNzaW9u
LW51bT48dXJscz48L3VybHM+PGN1c3RvbTI+UE1DNjk1MTg1MTwvY3VzdG9tMj48ZWxlY3Ryb25p
Yy1yZXNvdXJjZS1udW0+MTAuMTExMS9jdHMuMTI2O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CZWxsPC9BdXRob3I+PFllYXI+MjAxNzwvWWVhcj48UmVj
TnVtPjM3MTU0PC9SZWNOdW0+PERpc3BsYXlUZXh0PkJlbGwgZXQgYWwuLCAyMDE3O0NhdWRsZSBl
dCBhbC4sIDIwMjA8L0Rpc3BsYXlUZXh0PjxyZWNvcmQ+PHJlYy1udW1iZXI+MzcxNTQ8L3JlYy1u
dW1iZXI+PGZvcmVpZ24ta2V5cz48a2V5IGFwcD0iRU4iIGRiLWlkPSI1enp6ZmY1c3NlOXNyOWV0
c3gzeHhmend3ZjJ2ZHoyeHAweGUiIHRpbWVzdGFtcD0iMTYxMjgyMzMzNyI+MzcxNTQ8L2tleT48
L2ZvcmVpZ24ta2V5cz48cmVmLXR5cGUgbmFtZT0iSm91cm5hbCBBcnRpY2xlIj4xNzwvcmVmLXR5
cGU+PGNvbnRyaWJ1dG9ycz48YXV0aG9ycz48YXV0aG9yPkJlbGwsIEcuIEMuPC9hdXRob3I+PGF1
dGhvcj5DYXVkbGUsIEsuIEUuPC9hdXRob3I+PGF1dGhvcj5XaGlybC1DYXJyaWxsbywgTS48L2F1
dGhvcj48YXV0aG9yPkdvcmRvbiwgUi4gSi48L2F1dGhvcj48YXV0aG9yPkhpa2lubywgSy48L2F1
dGhvcj48YXV0aG9yPlByb3dzLCBDLiBBLjwvYXV0aG9yPjxhdXRob3I+R2FlZGlnaywgQS48L2F1
dGhvcj48YXV0aG9yPkFndW5kZXosIEouPC9hdXRob3I+PGF1dGhvcj5TYWRoYXNpdmFtLCBTLjwv
YXV0aG9yPjxhdXRob3I+S2xlaW4sIFQuIEUuPC9hdXRob3I+PGF1dGhvcj5TY2h3YWIsIE0uPC9h
dXRob3I+PC9hdXRob3JzPjwvY29udHJpYnV0b3JzPjxhdXRoLWFkZHJlc3M+UGVyc29uYWxpemVk
IE1lZGljaW5lIFByb2dyYW0sIE1pc3Npb24gSGVhbHRoLCBBc2hldmlsbGUsIE5vcnRoIENhcm9s
aW5hLCBVU0EuJiN4RDtEZXBhcnRtZW50IG9mIFBoYXJtYWNldXRpY2FsIFNjaWVuY2VzLCBTdC4g
SnVkZSBDaGlsZHJlbiZhcG9zO3MgUmVzZWFyY2ggSG9zcGl0YWwsIE1lbXBoaXMsIFRlbm5lc3Nl
ZSwgVVNBLiYjeEQ7RGVwYXJ0bWVudCBvZiBHZW5ldGljcywgU3RhbmZvcmQgVW5pdmVyc2l0eSwg
U3RhbmZvcmQsIENhbGlmb3JuaWEsIFVTQS4mI3hEO1VuaXZlcnNpdHkgb2YgQ2FsaWZvcm5pYSwg
U2FuIERpZWdvLCBEZXBhcnRtZW50IG9mIEFuZXN0aGVzaW9sb2d5LCBTYW4gRGllZ28sIENhbGlm
b3JuaWEsIFVTQS4mI3hEO0NvbW1pdHRlZSBvbiBDbGluaWNhbCBQaGFybWFjb2xvZ3kgYW5kIFBo
YXJtYWNvZ2Vub21pY3MsIFVuaXZlcnNpdHkgb2YgQ2hpY2FnbywgQ2hpY2FnbywgSWxsaW5vaXMs
IFVTQS4mI3hEO0RpdmlzaW9uIG9mIEh1bWFuIEdlbmV0aWNzLCBEaXZpc2lvbiBvZiBQYXRpZW50
IFNlcnZpY2VzLCBDaW5jaW5uYXRpIENoaWxkcmVuJmFwb3M7cyBIb3NwaXRhbCBNZWRpY2FsIENl
bnRlciwgQ2luY2lubmF0aSwgT2hpbywgVVNBLiYjeEQ7RGl2aXNpb24gb2YgQ2xpbmljYWwgUGhh
cm1hY29sb2d5LCBUb3hpY29sb2d5LCBhbmQgVGhlcmFwZXV0aWMgSW5ub3ZhdGlvbiwgQ2hpbGRy
ZW4mYXBvcztzIE1lcmN5LUthbnNhcyBDaXR5LCBLYW5zYXMgQ2l0eSwgTWlzc291cmksIFVTQS4m
I3hEO0RlcGFydG1lbnQgb2YgUGVkaWF0cmljcywgVW5pdmVyc2l0eSBvZiBNaXNzb3VyaS1LYW5z
YXMgQ2l0eSwgS2Fuc2FzIENpdHksIE1pc3NvdXJpLCBVU0EuJiN4RDtEZXBhcnRtZW50IG9mIFBo
YXJtYWNvbG9neSwgVW5pdmVyc2l0eSBvZiBFeHRyZW1hZHVyYSwgQ8OhY2VyZXMsIFNwYWluLiYj
eEQ7RGVwYXJ0bWVudCBvZiBQZWRpYXRyaWNzLCBDb2xsZWdlIG9mIE1lZGljaW5lLCBVbml2ZXJz
aXR5IG9mIENpbmNpbm5hdGksIENpbmNpbm5hdGksIE9oaW8sIFVTQS4mI3hEO0RlcGFydG1lbnQg
b2YgQW5lc3RoZXNpYSwgQ2luY2lubmF0aSBDaGlsZHJlbiZhcG9zO3MgSG9zcGl0YWwgTWVkaWNh
bCBDZW50ZXIsIENpbmNpbm5hdGksIE9oaW8sIFVTQS4mI3hEO0RyIE1hcmdhcmV0ZSBGaXNjaGVy
LUJvc2NoLUluc3RpdHV0ZSBvZiBDbGluaWNhbCBQaGFybWFjb2xvZ3ksIFN0dXR0Z2FydCwgR2Vy
bWFueSwgYW5kIFVuaXZlcnNpdHkgb2YgVMO8YmluZ2VuLCBHZXJtYW55LiYjeEQ7RGVwYXJ0bWVu
dCBvZiBDbGluaWNhbCBQaGFybWFjb2xvZ3ksIFVuaXZlcnNpdHkgSG9zcGl0YWwgVMO8YmluZ2Vu
LCBUw7xiaW5nZW4sIEdlcm1hbnkuJiN4RDtEZXBhcnRtZW50IG9mIFBoYXJtYWN5IGFuZCBCaW9j
aGVtaXN0cnksIFVuaXZlcnNpdHkgb2YgVMO8YmluZ2VuLCBUw7xiaW5nZW4sIEdlcm1hbnkuPC9h
dXRoLWFkZHJlc3M+PHRpdGxlcz48dGl0bGU+Q2xpbmljYWwgUGhhcm1hY29nZW5ldGljcyBJbXBs
ZW1lbnRhdGlvbiBDb25zb3J0aXVtIChDUElDKSBndWlkZWxpbmUgZm9yIENZUDJENiBnZW5vdHlw
ZSBhbmQgdXNlIG9mIG9uZGFuc2V0cm9uIGFuZCB0cm9waXNldHJvbjwvdGl0bGU+PHNlY29uZGFy
eS10aXRsZT5DbGluIFBoYXJtYWNvbCBUaGVyPC9zZWNvbmRhcnktdGl0bGU+PC90aXRsZXM+PHBl
cmlvZGljYWw+PGZ1bGwtdGl0bGU+Q2xpbiBQaGFybWFjb2wgVGhlcjwvZnVsbC10aXRsZT48L3Bl
cmlvZGljYWw+PHBhZ2VzPjIxMy0yMTg8L3BhZ2VzPjx2b2x1bWU+MTAyPC92b2x1bWU+PG51bWJl
cj4yPC9udW1iZXI+PGVkaXRpb24+MjAxNi8xMi8yMjwvZWRpdGlvbj48a2V5d29yZHM+PGtleXdv
cmQ+QW50aWVtZXRpY3MvcGhhcm1hY29sb2d5PC9rZXl3b3JkPjxrZXl3b3JkPkN5dG9jaHJvbWUg
UC00NTAgQ1lQMkQ2LypnZW5ldGljczwva2V5d29yZD48a2V5d29yZD5EcnVnLVJlbGF0ZWQgU2lk
ZSBFZmZlY3RzIGFuZCBBZHZlcnNlIFJlYWN0aW9ucy8qcHJldmVudGlvbiAmYW1wOyBjb250cm9s
PC9rZXl3b3JkPjxrZXl3b3JkPkdlbmV0aWMgVGVzdGluZy8qbWV0aG9kczwva2V5d29yZD48a2V5
d29yZD5IdW1hbnM8L2tleXdvcmQ+PGtleXdvcmQ+T25kYW5zZXRyb24vKnBoYXJtYWNvbG9neTwv
a2V5d29yZD48a2V5d29yZD5QaGFybWFjb2dlbmV0aWNzL21ldGhvZHM8L2tleXdvcmQ+PGtleXdv
cmQ+UG9seW1vcnBoaXNtLCBHZW5ldGljPC9rZXl3b3JkPjxrZXl3b3JkPlBvc3RvcGVyYXRpdmUg
TmF1c2VhIGFuZCBWb21pdGluZy8qcHJldmVudGlvbiAmYW1wOyBjb250cm9sPC9rZXl3b3JkPjxr
ZXl3b3JkPlJhZGlvdGhlcmFweS9hZHZlcnNlIGVmZmVjdHM8L2tleXdvcmQ+PGtleXdvcmQ+U2Vy
b3RvbmluIDUtSFQzIFJlY2VwdG9yIEFnb25pc3RzL3BoYXJtYWNvbG9neTwva2V5d29yZD48a2V5
d29yZD5Ucm9waXNldHJvbi8qcGhhcm1hY29sb2d5PC9rZXl3b3JkPjwva2V5d29yZHM+PGRhdGVz
Pjx5ZWFyPjIwMTc8L3llYXI+PHB1Yi1kYXRlcz48ZGF0ZT5BdWc8L2RhdGU+PC9wdWItZGF0ZXM+
PC9kYXRlcz48aXNibj4wMDA5LTkyMzYgKFByaW50KSYjeEQ7MDAwOS05MjM2PC9pc2JuPjxhY2Nl
c3Npb24tbnVtPjI4MDAyNjM5PC9hY2Nlc3Npb24tbnVtPjx1cmxzPjwvdXJscz48Y3VzdG9tMj5Q
TUM1NDc5NzYwPC9jdXN0b20yPjxjdXN0b202Pk5JSE1TODM5MDY3PC9jdXN0b202PjxlbGVjdHJv
bmljLXJlc291cmNlLW51bT4xMC4xMDAyL2NwdC41OTg8L2VsZWN0cm9uaWMtcmVzb3VyY2UtbnVt
PjxyZW1vdGUtZGF0YWJhc2UtcHJvdmlkZXI+TkxNPC9yZW1vdGUtZGF0YWJhc2UtcHJvdmlkZXI+
PGxhbmd1YWdlPmVuZzwvbGFuZ3VhZ2U+PC9yZWNvcmQ+PC9DaXRlPjxDaXRlPjxBdXRob3I+Q2F1
ZGxlPC9BdXRob3I+PFllYXI+MjAyMDwvWWVhcj48UmVjTnVtPjM3MTQ5PC9SZWNOdW0+PHJlY29y
ZD48cmVjLW51bWJlcj4zNzE0OTwvcmVjLW51bWJlcj48Zm9yZWlnbi1rZXlzPjxrZXkgYXBwPSJF
TiIgZGItaWQ9IjV6enpmZjVzc2U5c3I5ZXRzeDN4eGZ6d3dmMnZkejJ4cDB4ZSIgdGltZXN0YW1w
PSIxNjEyODE5OTQwIj4zNzE0OTwva2V5PjwvZm9yZWlnbi1rZXlzPjxyZWYtdHlwZSBuYW1lPSJK
b3VybmFsIEFydGljbGUiPjE3PC9yZWYtdHlwZT48Y29udHJpYnV0b3JzPjxhdXRob3JzPjxhdXRo
b3I+Q2F1ZGxlLCBLLiBFLjwvYXV0aG9yPjxhdXRob3I+U2FuZ2t1aGwsIEsuPC9hdXRob3I+PGF1
dGhvcj5XaGlybC1DYXJyaWxsbywgTS48L2F1dGhvcj48YXV0aG9yPlN3ZW4sIEouIEouPC9hdXRo
b3I+PGF1dGhvcj5IYWlkYXIsIEMuIEUuPC9hdXRob3I+PGF1dGhvcj5LbGVpbiwgVC4gRS48L2F1
dGhvcj48YXV0aG9yPkdhbW1hbCwgUi4gUy48L2F1dGhvcj48YXV0aG9yPlJlbGxpbmcsIE0uIFYu
PC9hdXRob3I+PGF1dGhvcj5TY290dCwgUy4gQS48L2F1dGhvcj48YXV0aG9yPkhlcnR6LCBELiBM
LjwvYXV0aG9yPjxhdXRob3I+R3VjaGVsYWFyLCBILiBKLjwvYXV0aG9yPjxhdXRob3I+R2FlZGln
aywgQS48L2F1dGhvcj48L2F1dGhvcnM+PC9jb250cmlidXRvcnM+PGF1dGgtYWRkcmVzcz5EZXBh
cnRtZW50IG9mIFBoYXJtYWNldXRpY2FsIFNjaWVuY2VzLCBTdC4gSnVkZSBDaGlsZHJlbiZhcG9z
O3MgUmVzZWFyY2ggSG9zcGl0YWwsIE1lbXBoaXMsIFRlbm5lc3NlZSwgVVNBLiYjeEQ7RGVwYXJ0
bWVudCBvZiBCaW9tZWRpY2FsIERhdGEgU2NpZW5jZSwgU3RhbmZvcmQgVW5pdmVyc2l0eSwgU3Rh
bmZvcmQsIENhbGlmb3JuaWEsIFVTQS4mI3hEO0RlcGFydG1lbnQgb2YgQ2xpbmljYWwgUGhhcm1h
Y3kgJmFtcDsgVG94aWNvbG9neSwgTGVpZGVuIFVuaXZlcnNpdHkgTWVkaWNhbCBDZW50ZXIsIExl
aWRlbiwgVGhlIE5ldGhlcmxhbmRzLiYjeEQ7RGVwYXJ0bWVudCBvZiBQaGFybWFjeSBQcmFjdGlj
ZSwgTUNQSFMgVW5pdmVyc2l0eSBTY2hvb2wgb2YgUGhhcm1hY3ksIEJvc3RvbiwgTWFzc2FjaHVz
ZXR0cywgVVNBLiYjeEQ7RGVwYXJ0bWVudCBvZiBHZW5ldGljcyBhbmQgR2Vub21pYyBTY2llbmNl
cywgSWNhaG4gU2Nob29sIG9mIE1lZGljaW5lIGF0IE1vdW50IFNpbmFpLCBOZXcgWW9yaywgTmV3
IFlvcmssIFVTQS4mI3hEO1NlbWE0LCBhIE1vdW50IFNpbmFpIHZlbnR1cmUsIFN0YW1mb3JkLCBD
b25uZWN0aWN1dCwgVVNBLiYjeEQ7RGVwYXJ0bWVudCBvZiBDbGluaWNhbCBQaGFybWFjeSwgVW5p
dmVyc2l0eSBvZiBNaWNoaWdhbiBDb2xsZWdlIG9mIFBoYXJtYWN5LCBBbm4gQXJib3IsIE1pY2hp
Z2FuLCBVU0EuJiN4RDtEaXZpc2lvbiBvZiBDbGluaWNhbCBQaGFybWFjb2xvZ3ksIFRveGljb2xv
Z3ksICZhbXA7IFRoZXJhcGV1dGljIElubm92YXRpb24sIENoaWxkcmVuJmFwb3M7cyBNZXJjeSBL
YW5zYXMgQ2l0eSwgS2Fuc2FzIENpdHksIE1pc3NvdXJpLCBVU0EuJiN4RDtTY2hvb2wgb2YgTWVk
aWNpbmUsIFVuaXZlcnNpdHkgb2YgTWlzc291cmktS2Fuc2FzIENpdHksIEthbnNhcyBDaXR5LCBN
aXNzb3VyaSwgVVNBLjwvYXV0aC1hZGRyZXNzPjx0aXRsZXM+PHRpdGxlPlN0YW5kYXJkaXppbmcg
Q1lQMkQ2IGdlbm90eXBlIHRvIHBoZW5vdHlwZSB0cmFuc2xhdGlvbjogY29uc2Vuc3VzIHJlY29t
bWVuZGF0aW9ucyBmcm9tIHRoZSBDbGluaWNhbCBQaGFybWFjb2dlbmV0aWNzIEltcGxlbWVudGF0
aW9uIENvbnNvcnRpdW0gYW5kIER1dGNoIFBoYXJtYWNvZ2VuZXRpY3MgV29ya2luZyBHcm91cDwv
dGl0bGU+PHNlY29uZGFyeS10aXRsZT5DbGluIFRyYW5zbCBTY2k8L3NlY29uZGFyeS10aXRsZT48
L3RpdGxlcz48cGVyaW9kaWNhbD48ZnVsbC10aXRsZT5DbGluIFRyYW5zbCBTY2k8L2Z1bGwtdGl0
bGU+PGFiYnItMT5DbGluIFRyYW5zbCBTY2k8L2FiYnItMT48L3BlcmlvZGljYWw+PHBhZ2VzPjEx
Ni0xMjQ8L3BhZ2VzPjx2b2x1bWU+MTM8L3ZvbHVtZT48bnVtYmVyPjE8L251bWJlcj48ZWRpdGlv
bj4yMDE5LzEwLzI4PC9lZGl0aW9uPjxkYXRlcz48eWVhcj4yMDIwPC95ZWFyPjxwdWItZGF0ZXM+
PGRhdGU+SmFuPC9kYXRlPjwvcHViLWRhdGVzPjwvZGF0ZXM+PGlzYm4+MTc1Mi04MDU0IChQcmlu
dCkmI3hEOzE3NTItODA1NDwvaXNibj48YWNjZXNzaW9uLW51bT4zMTY0NzE4NjwvYWNjZXNzaW9u
LW51bT48dXJscz48L3VybHM+PGN1c3RvbTI+UE1DNjk1MTg1MTwvY3VzdG9tMj48ZWxlY3Ryb25p
Yy1yZXNvdXJjZS1udW0+MTAuMTExMS9jdHMuMTI2O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Bell et al., 2017;Caudle et al., 2020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7C378B44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3DF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4E05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02CFE2A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1BD4C3ED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A50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lood Thinner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72C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F7E502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7FA1B410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D2EF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C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EB73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lopidogrel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30B7360F" w14:textId="44B5A6B0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&lt;EndNote&gt;&lt;Cite&gt;&lt;Author&gt;Scott&lt;/Author&gt;&lt;Year&gt;2013&lt;/Year&gt;&lt;RecNum&gt;37155&lt;/RecNum&gt;&lt;DisplayText&gt;Scott et al., 2013&lt;/DisplayText&gt;&lt;record&gt;&lt;rec-number&gt;37155&lt;/rec-number&gt;&lt;foreign-keys&gt;&lt;key app="EN" db-id="5zzzff5sse9sr9etsx3xxfzwwf2vdz2xp0xe" timestamp="1612823659"&gt;37155&lt;/key&gt;&lt;/foreign-keys&gt;&lt;ref-type name="Journal Article"&gt;17&lt;/ref-type&gt;&lt;contributors&gt;&lt;authors&gt;&lt;author&gt;Scott, S. A.&lt;/author&gt;&lt;author&gt;Sangkuhl, K.&lt;/author&gt;&lt;author&gt;Stein, C. M.&lt;/author&gt;&lt;author&gt;Hulot, J. S.&lt;/author&gt;&lt;author&gt;Mega, J. L.&lt;/author&gt;&lt;author&gt;Roden, D. M.&lt;/author&gt;&lt;author&gt;Klein, T. E.&lt;/author&gt;&lt;author&gt;Sabatine, M. S.&lt;/author&gt;&lt;author&gt;Johnson, J. A.&lt;/author&gt;&lt;author&gt;Shuldiner, A. R.&lt;/author&gt;&lt;/authors&gt;&lt;/contributors&gt;&lt;auth-address&gt;Department of Genetics and Genomic Sciences, Icahn School of Medicine at Mount Sinai, New York, New York, USA.&lt;/auth-address&gt;&lt;titles&gt;&lt;title&gt;Clinical Pharmacogenetics Implementation Consortium guidelines for CYP2C19 genotype and clopidogrel therapy: 2013 update&lt;/title&gt;&lt;secondary-title&gt;Clin Pharmacol Ther&lt;/secondary-title&gt;&lt;/titles&gt;&lt;periodical&gt;&lt;full-title&gt;Clin Pharmacol Ther&lt;/full-title&gt;&lt;/periodical&gt;&lt;pages&gt;317-23&lt;/pages&gt;&lt;volume&gt;94&lt;/volume&gt;&lt;number&gt;3&lt;/number&gt;&lt;edition&gt;2013/05/24&lt;/edition&gt;&lt;keywords&gt;&lt;keyword&gt;Aryl Hydrocarbon Hydroxylases/*genetics&lt;/keyword&gt;&lt;keyword&gt;Clopidogrel&lt;/keyword&gt;&lt;keyword&gt;Cytochrome P-450 CYP2C19&lt;/keyword&gt;&lt;keyword&gt;Genetic Testing&lt;/keyword&gt;&lt;keyword&gt;Genetic Variation&lt;/keyword&gt;&lt;keyword&gt;Genotype&lt;/keyword&gt;&lt;keyword&gt;Humans&lt;/keyword&gt;&lt;keyword&gt;Platelet Aggregation Inhibitors/*pharmacokinetics/therapeutic use&lt;/keyword&gt;&lt;keyword&gt;Risk Assessment&lt;/keyword&gt;&lt;keyword&gt;Ticlopidine/*analogs &amp;amp; derivatives/pharmacokinetics/therapeutic use&lt;/keyword&gt;&lt;/keywords&gt;&lt;dates&gt;&lt;year&gt;2013&lt;/year&gt;&lt;pub-dates&gt;&lt;date&gt;Sep&lt;/date&gt;&lt;/pub-dates&gt;&lt;/dates&gt;&lt;isbn&gt;0009-9236 (Print)&amp;#xD;0009-9236&lt;/isbn&gt;&lt;accession-num&gt;23698643&lt;/accession-num&gt;&lt;urls&gt;&lt;/urls&gt;&lt;custom2&gt;PMC3748366&lt;/custom2&gt;&lt;electronic-resource-num&gt;10.1038/clpt.2013.105&lt;/electronic-resource-num&gt;&lt;remote-database-provider&gt;NLM&lt;/remote-database-provider&gt;&lt;language&gt;eng&lt;/language&gt;&lt;/record&gt;&lt;/Cite&gt;&lt;/EndNote&gt;</w:instrTex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Scott et al., 2013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339ED502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C91D" w14:textId="3628D6BC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C9</w:t>
            </w:r>
            <w:r w:rsidR="000B5B18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VKORC1</w:t>
            </w:r>
            <w:r w:rsidR="000B5B18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, </w:t>
            </w:r>
            <w:r w:rsidR="000B5B18" w:rsidRPr="00437A50">
              <w:rPr>
                <w:i/>
                <w:iCs/>
              </w:rPr>
              <w:t>CYP4F2</w:t>
            </w:r>
            <w:r w:rsidR="000B5B18">
              <w:rPr>
                <w:i/>
                <w:iCs/>
              </w:rPr>
              <w:t xml:space="preserve">, &amp; </w:t>
            </w:r>
            <w:r w:rsidR="000B5B18" w:rsidRPr="00437A50">
              <w:rPr>
                <w:i/>
                <w:iCs/>
              </w:rPr>
              <w:t>CYP2C</w:t>
            </w:r>
            <w:r w:rsidR="000B5B18" w:rsidRPr="00101F9F">
              <w:t xml:space="preserve"> </w:t>
            </w:r>
            <w:r w:rsidR="000B5B18">
              <w:t>gene cluste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4EC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Warfarin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7B70746" w14:textId="45FE9A1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Kb2huc29uPC9BdXRob3I+PFllYXI+MjAxNzwvWWVhcj48
UmVjTnVtPjM3MTU2PC9SZWNOdW0+PERpc3BsYXlUZXh0PkpvaG5zb24gZXQgYWwuLCAyMDE3PC9E
aXNwbGF5VGV4dD48cmVjb3JkPjxyZWMtbnVtYmVyPjM3MTU2PC9yZWMtbnVtYmVyPjxmb3JlaWdu
LWtleXM+PGtleSBhcHA9IkVOIiBkYi1pZD0iNXp6emZmNXNzZTlzcjlldHN4M3h4Znp3d2YydmR6
MnhwMHhlIiB0aW1lc3RhbXA9IjE2MTI4MjM4MTEiPjM3MTU2PC9rZXk+PC9mb3JlaWduLWtleXM+
PHJlZi10eXBlIG5hbWU9IkpvdXJuYWwgQXJ0aWNsZSI+MTc8L3JlZi10eXBlPjxjb250cmlidXRv
cnM+PGF1dGhvcnM+PGF1dGhvcj5Kb2huc29uLCBKLiBBLjwvYXV0aG9yPjxhdXRob3I+Q2F1ZGxl
LCBLLiBFLjwvYXV0aG9yPjxhdXRob3I+R29uZywgTC48L2F1dGhvcj48YXV0aG9yPldoaXJsLUNh
cnJpbGxvLCBNLjwvYXV0aG9yPjxhdXRob3I+U3RlaW4sIEMuIE0uPC9hdXRob3I+PGF1dGhvcj5T
Y290dCwgUy4gQS48L2F1dGhvcj48YXV0aG9yPkxlZSwgTS4gVC48L2F1dGhvcj48YXV0aG9yPkdh
Z2UsIEIuIEYuPC9hdXRob3I+PGF1dGhvcj5LaW1tZWwsIFMuIEUuPC9hdXRob3I+PGF1dGhvcj5Q
ZXJlcmEsIE0uIEEuPC9hdXRob3I+PGF1dGhvcj5BbmRlcnNvbiwgSi4gTC48L2F1dGhvcj48YXV0
aG9yPlBpcm1vaGFtZWQsIE0uPC9hdXRob3I+PGF1dGhvcj5LbGVpbiwgVC4gRS48L2F1dGhvcj48
YXV0aG9yPkxpbWRpLCBOLiBBLjwvYXV0aG9yPjxhdXRob3I+Q2F2YWxsYXJpLCBMLiBILjwvYXV0
aG9yPjxhdXRob3I+V2FkZWxpdXMsIE0uPC9hdXRob3I+PC9hdXRob3JzPjwvY29udHJpYnV0b3Jz
PjxhdXRoLWFkZHJlc3M+RGVwYXJ0bWVudCBvZiBQaGFybWFjb3RoZXJhcHkgYW5kIFRyYW5zbGF0
aW9uYWwgUmVzZWFyY2gsIENvbGxlZ2Ugb2YgUGhhcm1hY3ksIGFuZCBDZW50ZXIgZm9yIFBoYXJt
YWNvZ2Vub21pY3MsIFVuaXZlcnNpdHkgb2YgRmxvcmlkYSwgR2FpbmVzdmlsbGUsIEZsb3JpZGEs
IFVTQS4mI3hEO0RlcGFydG1lbnQgb2YgUGhhcm1hY2V1dGljYWwgU2NpZW5jZXMsIFN0LiBKdWRl
IENoaWxkcmVuJmFwb3M7cyBSZXNlYXJjaCBIb3NwaXRhbCwgTWVtcGhpcywgVGVubmVzc2VlLCBV
U0EuJiN4RDtEZXBhcnRtZW50IG9mIEJpb21lZGljYWwgRGF0YSBTY2llbmNlLCBTdGFuZm9yZCBV
bml2ZXJzaXR5LCBTdGFuZm9yZCwgQ2FsaWZvcm5pYSwgVVNBLiYjeEQ7RGl2aXNpb24gb2YgQ2xp
bmljYWwgUGhhcm1hY29sb2d5IFZhbmRlcmJpbHQgTWVkaWNhbCBTY2hvb2wsIE5hc2h2aWxsZSwg
VGVubmVzc2VlLCBVU0EuJiN4RDtEZXBhcnRtZW50IG9mIEdlbmV0aWNzIGFuZCBHZW5vbWljIFNj
aWVuY2VzLCBJY2FobiBTY2hvb2wgb2YgTWVkaWNpbmUgYXQgTW91bnQgU2luYWksIE5ldyBZb3Jr
LCBOZXcgWW9yaywgVVNBLiYjeEQ7TGFib3JhdG9yeSBmb3IgSW50ZXJuYXRpb25hbCBBbGxpYW5j
ZSBvbiBHZW5vbWljIFJlc2VhcmNoLCBSSUtFTiBDZW50ZXIgZm9yIEludGVncmF0aXZlIE1lZGlj
YWwgU2NpZW5jZXMsIFlva29oYW1hLCBKYXBhbjsgTmF0aW9uYWwgQ2VudGVyIGZvciBHZW5vbWUg
TWVkaWNpbmU7IEluc3RpdHV0ZSBvZiBCaW9tZWRpY2FsIFNjaWVuY2VzLCBBY2FkZW1pYSBTaW5p
Y2EsIFRhaXBlaSwgVGFpd2FuOyBHZW5vbWljIE1lZGljaW5lIEluc3RpdHV0ZSwgR2Vpc2luZ2Vy
IEhlYWx0aCBzeXN0ZW0sIERhbnZpbGxlLCBQZW5uc3lsdmFuaWEsIFVTQS4mI3hEO0RlcGFydG1l
bnQgb2YgSW50ZXJuYWwgTWVkaWNpbmUsIFdhc2hpbmd0b24gVW5pdmVyc2l0eSBpbiBTdC4gTG91
aXMsIFN0LiBMb3VpcywgTWlzc291cmksIFVTQS4mI3hEO0NlbnRlciBmb3IgQ2xpbmljYWwgRXBp
ZGVtaW9sb2d5IGFuZCBCaW9zdGF0aXN0aWNzLCBVbml2ZXJzaXR5IG9mIFBlbm5zeWx2YW5pYSBT
Y2hvb2wgb2YgTWVkaWNpbmUsIFBoaWxhZGVscGhpYSwgUGVubnN5bHZhbmlhLCBVU0EuJiN4RDtE
ZXBhcnRtZW50IG9mIE1lZGljaW5lIGFuZCBEZXBhcnRtZW50IG9mIEJpb3N0YXRpc3RpY3MgYW5k
IEVwaWRlbWlvbG9neSwgVW5pdmVyc2l0eSBvZiBQZW5uc3lsdmFuaWEgU2Nob29sIG9mIE1lZGlj
aW5lLCBQaGlsYWRlbHBoaWEsIFBlbm5zeWx2YW5pYSwgVVNBLiYjeEQ7RGVwYXJ0bWVudCBvZiBN
ZWRpY2luZSwgVW5pdmVyc2l0eSBvZiBDaGljYWdvLCBDaGljYWdvLCBJbGxpbm9pcywgVVNBLiYj
eEQ7SW50ZXJtb3VudGFpbiBIZWFydCBJbnN0aXR1dGUsIEludGVybW91bnRhaW4gTWVkaWNhbCBD
ZW50ZXIsIGFuZCBEZXBhcnRtZW50IG9mIEludGVybmFsIE1lZGljaW5lIChDYXJkaW9sb2d5KSwg
VW5pdmVyc2l0eSBvZiBVdGFoIFNjaG9vbCBvZiBNZWRpY2luZSwgU2FsdCBMYWtlIENpdHksIFV0
YWgsIFVTQS4mI3hEO0RlcGFydG1lbnQgb2YgTW9sZWN1bGFyIGFuZCBDbGluaWNhbCBQaGFybWFj
b2xvZ3k7IFRoZSBXb2xmc29uIENlbnRyZSBmb3IgUGVyc29uYWxpc2VkIE1lZGljaW5lOyBJbnN0
aXR1dGUgb2YgVHJhbnNsYXRpb25hbCBNZWRpY2luZSwgVW5pdmVyc2l0eSBvZiBMaXZlcnBvb2ws
IExpdmVycG9vbCwgVUsuJiN4RDtEZXBhcnRtZW50IG9mIE5ldXJvbG9neSBhbmQgRXBpZGVtaW9s
b2d5LCBVbml2ZXJzaXR5IG9mIEFsYWJhbWEgYXQgQmlybWluZ2hhbSwgQmlybWluZ2hhbSwgQWxh
YmFtYSwgVVNBLiYjeEQ7RGVwYXJ0bWVudCBvZiBNZWRpY2FsIFNjaWVuY2VzLCBDbGluaWNhbCBQ
aGFybWFjb2xvZ3kgYW5kIFNjaWVuY2UgZm9yIExpZmUgTGFib3JhdG9yeSwgVXBwc2FsYSBVbml2
ZXJzaXR5LCBVcHBzYWxhLCBTd2VkZW4uPC9hdXRoLWFkZHJlc3M+PHRpdGxlcz48dGl0bGU+Q2xp
bmljYWwgUGhhcm1hY29nZW5ldGljcyBJbXBsZW1lbnRhdGlvbiBDb25zb3J0aXVtIChDUElDKSBn
dWlkZWxpbmUgZm9yIHBoYXJtYWNvZ2VuZXRpY3MtZ3VpZGVkIHdhcmZhcmluIGRvc2luZzogMjAx
NyB1cGRhdGU8L3RpdGxlPjxzZWNvbmRhcnktdGl0bGU+Q2xpbiBQaGFybWFjb2wgVGhlcjwvc2Vj
b25kYXJ5LXRpdGxlPjwvdGl0bGVzPjxwZXJpb2RpY2FsPjxmdWxsLXRpdGxlPkNsaW4gUGhhcm1h
Y29sIFRoZXI8L2Z1bGwtdGl0bGU+PC9wZXJpb2RpY2FsPjxwYWdlcz4zOTctNDA0PC9wYWdlcz48
dm9sdW1lPjEwMjwvdm9sdW1lPjxudW1iZXI+MzwvbnVtYmVyPjxlZGl0aW9uPjIwMTcvMDIvMTY8
L2VkaXRpb24+PGtleXdvcmRzPjxrZXl3b3JkPkFkdWx0PC9rZXl3b3JkPjxrZXl3b3JkPkFudGlj
b2FndWxhbnRzLyphZG1pbmlzdHJhdGlvbiAmYW1wOyBkb3NhZ2U8L2tleXdvcmQ+PGtleXdvcmQ+
Q2hpbGQ8L2tleXdvcmQ+PGtleXdvcmQ+Q3l0b2Nocm9tZSBQLTQ1MCBDWVAyQzkvKmdlbmV0aWNz
PC9rZXl3b3JkPjxrZXl3b3JkPkN5dG9jaHJvbWUgUDQ1MCBGYW1pbHkgNC8qZ2VuZXRpY3M8L2tl
eXdvcmQ+PGtleXdvcmQ+RG9zZS1SZXNwb25zZSBSZWxhdGlvbnNoaXAsIERydWc8L2tleXdvcmQ+
PGtleXdvcmQ+R2Vub3R5cGU8L2tleXdvcmQ+PGtleXdvcmQ+SHVtYW5zPC9rZXl3b3JkPjxrZXl3
b3JkPlBoYXJtYWNvZ2VuZXRpY3M8L2tleXdvcmQ+PGtleXdvcmQ+UHJhY3RpY2UgR3VpZGVsaW5l
cyBhcyBUb3BpYzwva2V5d29yZD48a2V5d29yZD5WaXRhbWluIEsgRXBveGlkZSBSZWR1Y3Rhc2Vz
LypnZW5ldGljczwva2V5d29yZD48a2V5d29yZD5XYXJmYXJpbi8qYWRtaW5pc3RyYXRpb24gJmFt
cDsgZG9zYWdlPC9rZXl3b3JkPjwva2V5d29yZHM+PGRhdGVzPjx5ZWFyPjIwMTc8L3llYXI+PHB1
Yi1kYXRlcz48ZGF0ZT5TZXA8L2RhdGU+PC9wdWItZGF0ZXM+PC9kYXRlcz48aXNibj4wMDA5LTky
MzYgKFByaW50KSYjeEQ7MDAwOS05MjM2PC9pc2JuPjxhY2Nlc3Npb24tbnVtPjI4MTk4MDA1PC9h
Y2Nlc3Npb24tbnVtPjx1cmxzPjwvdXJscz48Y3VzdG9tMj5QTUM1NTQ2OTQ3PC9jdXN0b20yPjxj
dXN0b202Pk5JSE1TODUxOTcxIG9mIGludGVyZXN0IHJlbGF0ZWQgdG8gdGhpcyBndWlkZWxpbmUu
IFQuRS5LIGFuZCBNLlcuQy4gYXJlIHBhaWQgc2NpZW50aWZpYyBhZHZpc29ycyB0byB0aGUgUnhp
Z2h04oSiIFBoYXJtYWNvZ2VuZXRpYyBQcm9ncmFtLiBTLkEuUy4gaXMgYSBkaXJlY3RvciBvZiBh
IGNsaW5pY2FsIGxhYm9yYXRvcnkgdGhhdCBwZXJmb3JtcyBDWVAyQzkgYW5kIFZLT1JDMSBnZW5l
dGljIHRlc3RpbmcuIEFsbCBvdGhlciBhdXRob3JzIGRlY2xhcmUgbm8gY29uZmxpY3RzIG9mIGlu
dGVyZXN0IHJlbGF0ZWQgdG8gdGhpcyBndWlkZWxpbmUuPC9jdXN0b202PjxlbGVjdHJvbmljLXJl
c291cmNlLW51bT4xMC4xMDAyL2NwdC42Njg8L2VsZWN0cm9uaWMtcmVzb3VyY2UtbnVtPjxyZW1v
dGUtZGF0YWJhc2UtcHJvdmlkZXI+TkxNPC9yZW1vdGUtZGF0YWJhc2UtcHJvdmlkZXI+PGxhbmd1
YWdlPmVuZzwvbGFuZ3VhZ2U+PC9yZWNvcmQ+PC9DaXRlPjwvRW5kTm90ZT4A
</w:fldData>
              </w:fldChar>
            </w:r>
            <w:r w:rsidR="00CF2B9C"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 w:rsidR="00CF2B9C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Kb2huc29uPC9BdXRob3I+PFllYXI+MjAxNzwvWWVhcj48
UmVjTnVtPjM3MTU2PC9SZWNOdW0+PERpc3BsYXlUZXh0PkpvaG5zb24gZXQgYWwuLCAyMDE3PC9E
aXNwbGF5VGV4dD48cmVjb3JkPjxyZWMtbnVtYmVyPjM3MTU2PC9yZWMtbnVtYmVyPjxmb3JlaWdu
LWtleXM+PGtleSBhcHA9IkVOIiBkYi1pZD0iNXp6emZmNXNzZTlzcjlldHN4M3h4Znp3d2YydmR6
MnhwMHhlIiB0aW1lc3RhbXA9IjE2MTI4MjM4MTEiPjM3MTU2PC9rZXk+PC9mb3JlaWduLWtleXM+
PHJlZi10eXBlIG5hbWU9IkpvdXJuYWwgQXJ0aWNsZSI+MTc8L3JlZi10eXBlPjxjb250cmlidXRv
cnM+PGF1dGhvcnM+PGF1dGhvcj5Kb2huc29uLCBKLiBBLjwvYXV0aG9yPjxhdXRob3I+Q2F1ZGxl
LCBLLiBFLjwvYXV0aG9yPjxhdXRob3I+R29uZywgTC48L2F1dGhvcj48YXV0aG9yPldoaXJsLUNh
cnJpbGxvLCBNLjwvYXV0aG9yPjxhdXRob3I+U3RlaW4sIEMuIE0uPC9hdXRob3I+PGF1dGhvcj5T
Y290dCwgUy4gQS48L2F1dGhvcj48YXV0aG9yPkxlZSwgTS4gVC48L2F1dGhvcj48YXV0aG9yPkdh
Z2UsIEIuIEYuPC9hdXRob3I+PGF1dGhvcj5LaW1tZWwsIFMuIEUuPC9hdXRob3I+PGF1dGhvcj5Q
ZXJlcmEsIE0uIEEuPC9hdXRob3I+PGF1dGhvcj5BbmRlcnNvbiwgSi4gTC48L2F1dGhvcj48YXV0
aG9yPlBpcm1vaGFtZWQsIE0uPC9hdXRob3I+PGF1dGhvcj5LbGVpbiwgVC4gRS48L2F1dGhvcj48
YXV0aG9yPkxpbWRpLCBOLiBBLjwvYXV0aG9yPjxhdXRob3I+Q2F2YWxsYXJpLCBMLiBILjwvYXV0
aG9yPjxhdXRob3I+V2FkZWxpdXMsIE0uPC9hdXRob3I+PC9hdXRob3JzPjwvY29udHJpYnV0b3Jz
PjxhdXRoLWFkZHJlc3M+RGVwYXJ0bWVudCBvZiBQaGFybWFjb3RoZXJhcHkgYW5kIFRyYW5zbGF0
aW9uYWwgUmVzZWFyY2gsIENvbGxlZ2Ugb2YgUGhhcm1hY3ksIGFuZCBDZW50ZXIgZm9yIFBoYXJt
YWNvZ2Vub21pY3MsIFVuaXZlcnNpdHkgb2YgRmxvcmlkYSwgR2FpbmVzdmlsbGUsIEZsb3JpZGEs
IFVTQS4mI3hEO0RlcGFydG1lbnQgb2YgUGhhcm1hY2V1dGljYWwgU2NpZW5jZXMsIFN0LiBKdWRl
IENoaWxkcmVuJmFwb3M7cyBSZXNlYXJjaCBIb3NwaXRhbCwgTWVtcGhpcywgVGVubmVzc2VlLCBV
U0EuJiN4RDtEZXBhcnRtZW50IG9mIEJpb21lZGljYWwgRGF0YSBTY2llbmNlLCBTdGFuZm9yZCBV
bml2ZXJzaXR5LCBTdGFuZm9yZCwgQ2FsaWZvcm5pYSwgVVNBLiYjeEQ7RGl2aXNpb24gb2YgQ2xp
bmljYWwgUGhhcm1hY29sb2d5IFZhbmRlcmJpbHQgTWVkaWNhbCBTY2hvb2wsIE5hc2h2aWxsZSwg
VGVubmVzc2VlLCBVU0EuJiN4RDtEZXBhcnRtZW50IG9mIEdlbmV0aWNzIGFuZCBHZW5vbWljIFNj
aWVuY2VzLCBJY2FobiBTY2hvb2wgb2YgTWVkaWNpbmUgYXQgTW91bnQgU2luYWksIE5ldyBZb3Jr
LCBOZXcgWW9yaywgVVNBLiYjeEQ7TGFib3JhdG9yeSBmb3IgSW50ZXJuYXRpb25hbCBBbGxpYW5j
ZSBvbiBHZW5vbWljIFJlc2VhcmNoLCBSSUtFTiBDZW50ZXIgZm9yIEludGVncmF0aXZlIE1lZGlj
YWwgU2NpZW5jZXMsIFlva29oYW1hLCBKYXBhbjsgTmF0aW9uYWwgQ2VudGVyIGZvciBHZW5vbWUg
TWVkaWNpbmU7IEluc3RpdHV0ZSBvZiBCaW9tZWRpY2FsIFNjaWVuY2VzLCBBY2FkZW1pYSBTaW5p
Y2EsIFRhaXBlaSwgVGFpd2FuOyBHZW5vbWljIE1lZGljaW5lIEluc3RpdHV0ZSwgR2Vpc2luZ2Vy
IEhlYWx0aCBzeXN0ZW0sIERhbnZpbGxlLCBQZW5uc3lsdmFuaWEsIFVTQS4mI3hEO0RlcGFydG1l
bnQgb2YgSW50ZXJuYWwgTWVkaWNpbmUsIFdhc2hpbmd0b24gVW5pdmVyc2l0eSBpbiBTdC4gTG91
aXMsIFN0LiBMb3VpcywgTWlzc291cmksIFVTQS4mI3hEO0NlbnRlciBmb3IgQ2xpbmljYWwgRXBp
ZGVtaW9sb2d5IGFuZCBCaW9zdGF0aXN0aWNzLCBVbml2ZXJzaXR5IG9mIFBlbm5zeWx2YW5pYSBT
Y2hvb2wgb2YgTWVkaWNpbmUsIFBoaWxhZGVscGhpYSwgUGVubnN5bHZhbmlhLCBVU0EuJiN4RDtE
ZXBhcnRtZW50IG9mIE1lZGljaW5lIGFuZCBEZXBhcnRtZW50IG9mIEJpb3N0YXRpc3RpY3MgYW5k
IEVwaWRlbWlvbG9neSwgVW5pdmVyc2l0eSBvZiBQZW5uc3lsdmFuaWEgU2Nob29sIG9mIE1lZGlj
aW5lLCBQaGlsYWRlbHBoaWEsIFBlbm5zeWx2YW5pYSwgVVNBLiYjeEQ7RGVwYXJ0bWVudCBvZiBN
ZWRpY2luZSwgVW5pdmVyc2l0eSBvZiBDaGljYWdvLCBDaGljYWdvLCBJbGxpbm9pcywgVVNBLiYj
eEQ7SW50ZXJtb3VudGFpbiBIZWFydCBJbnN0aXR1dGUsIEludGVybW91bnRhaW4gTWVkaWNhbCBD
ZW50ZXIsIGFuZCBEZXBhcnRtZW50IG9mIEludGVybmFsIE1lZGljaW5lIChDYXJkaW9sb2d5KSwg
VW5pdmVyc2l0eSBvZiBVdGFoIFNjaG9vbCBvZiBNZWRpY2luZSwgU2FsdCBMYWtlIENpdHksIFV0
YWgsIFVTQS4mI3hEO0RlcGFydG1lbnQgb2YgTW9sZWN1bGFyIGFuZCBDbGluaWNhbCBQaGFybWFj
b2xvZ3k7IFRoZSBXb2xmc29uIENlbnRyZSBmb3IgUGVyc29uYWxpc2VkIE1lZGljaW5lOyBJbnN0
aXR1dGUgb2YgVHJhbnNsYXRpb25hbCBNZWRpY2luZSwgVW5pdmVyc2l0eSBvZiBMaXZlcnBvb2ws
IExpdmVycG9vbCwgVUsuJiN4RDtEZXBhcnRtZW50IG9mIE5ldXJvbG9neSBhbmQgRXBpZGVtaW9s
b2d5LCBVbml2ZXJzaXR5IG9mIEFsYWJhbWEgYXQgQmlybWluZ2hhbSwgQmlybWluZ2hhbSwgQWxh
YmFtYSwgVVNBLiYjeEQ7RGVwYXJ0bWVudCBvZiBNZWRpY2FsIFNjaWVuY2VzLCBDbGluaWNhbCBQ
aGFybWFjb2xvZ3kgYW5kIFNjaWVuY2UgZm9yIExpZmUgTGFib3JhdG9yeSwgVXBwc2FsYSBVbml2
ZXJzaXR5LCBVcHBzYWxhLCBTd2VkZW4uPC9hdXRoLWFkZHJlc3M+PHRpdGxlcz48dGl0bGU+Q2xp
bmljYWwgUGhhcm1hY29nZW5ldGljcyBJbXBsZW1lbnRhdGlvbiBDb25zb3J0aXVtIChDUElDKSBn
dWlkZWxpbmUgZm9yIHBoYXJtYWNvZ2VuZXRpY3MtZ3VpZGVkIHdhcmZhcmluIGRvc2luZzogMjAx
NyB1cGRhdGU8L3RpdGxlPjxzZWNvbmRhcnktdGl0bGU+Q2xpbiBQaGFybWFjb2wgVGhlcjwvc2Vj
b25kYXJ5LXRpdGxlPjwvdGl0bGVzPjxwZXJpb2RpY2FsPjxmdWxsLXRpdGxlPkNsaW4gUGhhcm1h
Y29sIFRoZXI8L2Z1bGwtdGl0bGU+PC9wZXJpb2RpY2FsPjxwYWdlcz4zOTctNDA0PC9wYWdlcz48
dm9sdW1lPjEwMjwvdm9sdW1lPjxudW1iZXI+MzwvbnVtYmVyPjxlZGl0aW9uPjIwMTcvMDIvMTY8
L2VkaXRpb24+PGtleXdvcmRzPjxrZXl3b3JkPkFkdWx0PC9rZXl3b3JkPjxrZXl3b3JkPkFudGlj
b2FndWxhbnRzLyphZG1pbmlzdHJhdGlvbiAmYW1wOyBkb3NhZ2U8L2tleXdvcmQ+PGtleXdvcmQ+
Q2hpbGQ8L2tleXdvcmQ+PGtleXdvcmQ+Q3l0b2Nocm9tZSBQLTQ1MCBDWVAyQzkvKmdlbmV0aWNz
PC9rZXl3b3JkPjxrZXl3b3JkPkN5dG9jaHJvbWUgUDQ1MCBGYW1pbHkgNC8qZ2VuZXRpY3M8L2tl
eXdvcmQ+PGtleXdvcmQ+RG9zZS1SZXNwb25zZSBSZWxhdGlvbnNoaXAsIERydWc8L2tleXdvcmQ+
PGtleXdvcmQ+R2Vub3R5cGU8L2tleXdvcmQ+PGtleXdvcmQ+SHVtYW5zPC9rZXl3b3JkPjxrZXl3
b3JkPlBoYXJtYWNvZ2VuZXRpY3M8L2tleXdvcmQ+PGtleXdvcmQ+UHJhY3RpY2UgR3VpZGVsaW5l
cyBhcyBUb3BpYzwva2V5d29yZD48a2V5d29yZD5WaXRhbWluIEsgRXBveGlkZSBSZWR1Y3Rhc2Vz
LypnZW5ldGljczwva2V5d29yZD48a2V5d29yZD5XYXJmYXJpbi8qYWRtaW5pc3RyYXRpb24gJmFt
cDsgZG9zYWdlPC9rZXl3b3JkPjwva2V5d29yZHM+PGRhdGVzPjx5ZWFyPjIwMTc8L3llYXI+PHB1
Yi1kYXRlcz48ZGF0ZT5TZXA8L2RhdGU+PC9wdWItZGF0ZXM+PC9kYXRlcz48aXNibj4wMDA5LTky
MzYgKFByaW50KSYjeEQ7MDAwOS05MjM2PC9pc2JuPjxhY2Nlc3Npb24tbnVtPjI4MTk4MDA1PC9h
Y2Nlc3Npb24tbnVtPjx1cmxzPjwvdXJscz48Y3VzdG9tMj5QTUM1NTQ2OTQ3PC9jdXN0b20yPjxj
dXN0b202Pk5JSE1TODUxOTcxIG9mIGludGVyZXN0IHJlbGF0ZWQgdG8gdGhpcyBndWlkZWxpbmUu
IFQuRS5LIGFuZCBNLlcuQy4gYXJlIHBhaWQgc2NpZW50aWZpYyBhZHZpc29ycyB0byB0aGUgUnhp
Z2h04oSiIFBoYXJtYWNvZ2VuZXRpYyBQcm9ncmFtLiBTLkEuUy4gaXMgYSBkaXJlY3RvciBvZiBh
IGNsaW5pY2FsIGxhYm9yYXRvcnkgdGhhdCBwZXJmb3JtcyBDWVAyQzkgYW5kIFZLT1JDMSBnZW5l
dGljIHRlc3RpbmcuIEFsbCBvdGhlciBhdXRob3JzIGRlY2xhcmUgbm8gY29uZmxpY3RzIG9mIGlu
dGVyZXN0IHJlbGF0ZWQgdG8gdGhpcyBndWlkZWxpbmUuPC9jdXN0b202PjxlbGVjdHJvbmljLXJl
c291cmNlLW51bT4xMC4xMDAyL2NwdC42Njg8L2VsZWN0cm9uaWMtcmVzb3VyY2UtbnVtPjxyZW1v
dGUtZGF0YWJhc2UtcHJvdmlkZXI+TkxNPC9yZW1vdGUtZGF0YWJhc2UtcHJvdmlkZXI+PGxhbmd1
YWdlPmVuZzwvbGFuZ3VhZ2U+PC9yZWNvcmQ+PC9DaXRlPjwvRW5kTm90ZT4A
</w:fldData>
              </w:fldChar>
            </w:r>
            <w:r w:rsidR="00CF2B9C"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 w:rsidR="00CF2B9C">
              <w:rPr>
                <w:rFonts w:eastAsia="Times New Roman" w:cs="Times New Roman"/>
                <w:color w:val="000000"/>
                <w:szCs w:val="24"/>
              </w:rPr>
            </w:r>
            <w:r w:rsidR="00CF2B9C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Johnson et al., 2017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7FFFE3B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E79A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CEF68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6C291B0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44052C54" w14:textId="77777777" w:rsidTr="00FF3C3E">
        <w:trPr>
          <w:trHeight w:val="14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D89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hemotherapeutic Agents</w:t>
            </w: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3EB5157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2D70A062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71E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DPYD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672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apecitabine</w:t>
            </w:r>
          </w:p>
        </w:tc>
        <w:tc>
          <w:tcPr>
            <w:tcW w:w="4828" w:type="dxa"/>
            <w:vMerge w:val="restart"/>
            <w:tcBorders>
              <w:top w:val="nil"/>
              <w:left w:val="nil"/>
              <w:right w:val="nil"/>
            </w:tcBorders>
          </w:tcPr>
          <w:p w14:paraId="027A6B3C" w14:textId="211D6EC2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BbXN0dXR6PC9BdXRob3I+PFllYXI+MjAxODwvWWVhcj48
UmVjTnVtPjM3MTU3PC9SZWNOdW0+PERpc3BsYXlUZXh0PkFtc3R1dHogZXQgYWwuLCAyMDE4O0Ns
aW5pY2FsIFBoYXJtYWNvZ2VuZXRpY3MgSW1wbGVtZW50YXRpb24gQ29uc29ydGl1bSwgMjAyMWE8
L0Rpc3BsYXlUZXh0PjxyZWNvcmQ+PHJlYy1udW1iZXI+MzcxNTc8L3JlYy1udW1iZXI+PGZvcmVp
Z24ta2V5cz48a2V5IGFwcD0iRU4iIGRiLWlkPSI1enp6ZmY1c3NlOXNyOWV0c3gzeHhmend3ZjJ2
ZHoyeHAweGUiIHRpbWVzdGFtcD0iMTYxMjgyOTgxMyI+MzcxNTc8L2tleT48L2ZvcmVpZ24ta2V5
cz48cmVmLXR5cGUgbmFtZT0iSm91cm5hbCBBcnRpY2xlIj4xNzwvcmVmLXR5cGU+PGNvbnRyaWJ1
dG9ycz48YXV0aG9ycz48YXV0aG9yPkFtc3R1dHosIFUuPC9hdXRob3I+PGF1dGhvcj5IZW5yaWNr
cywgTC4gTS48L2F1dGhvcj48YXV0aG9yPk9mZmVyLCBTLiBNLjwvYXV0aG9yPjxhdXRob3I+QmFy
YmFyaW5vLCBKLjwvYXV0aG9yPjxhdXRob3I+U2NoZWxsZW5zLCBKLiBILiBNLjwvYXV0aG9yPjxh
dXRob3I+U3dlbiwgSi4gSi48L2F1dGhvcj48YXV0aG9yPktsZWluLCBULiBFLjwvYXV0aG9yPjxh
dXRob3I+TWNMZW9kLCBILiBMLjwvYXV0aG9yPjxhdXRob3I+Q2F1ZGxlLCBLLiBFLjwvYXV0aG9y
PjxhdXRob3I+RGlhc2lvLCBSLiBCLjwvYXV0aG9yPjxhdXRob3I+U2Nod2FiLCBNLjwvYXV0aG9y
PjwvYXV0aG9ycz48L2NvbnRyaWJ1dG9ycz48YXV0aC1hZGRyZXNzPlVuaXZlcnNpdHkgSW5zdGl0
dXRlIG9mIENsaW5pY2FsIENoZW1pc3RyeSwgSW5zZWxzcGl0YWwgQmVybiBVbml2ZXJzaXR5IEhv
c3BpdGFsLCBVbml2ZXJzaXR5IG9mIEJlcm4sIEJlcm4sIFN3aXR6ZXJsYW5kLiYjeEQ7RGVwYXJ0
bWVudCBvZiBDbGluaWNhbCBQaGFybWFjb2xvZ3ksIERpdmlzaW9uIG9mIE1lZGljYWwgT25jb2xv
Z3kgYW5kIERpdmlzaW9uIG9mIFBoYXJtYWNvbG9neSwgdGhlIE5ldGhlcmxhbmRzIENhbmNlciBJ
bnN0aXR1dGUsIEFtc3RlcmRhbSwgdGhlIE5ldGhlcmxhbmRzLiYjeEQ7RGVwYXJ0bWVudCBvZiBN
b2xlY3VsYXIgUGhhcm1hY29sb2d5IGFuZCBFeHBlcmltZW50YWwgVGhlcmFwZXV0aWNzLCBNYXlv
IENsaW5pYywgUm9jaGVzdGVyLCBNaW5uZXNvdGEsIFVTQS4mI3hEO0RlcGFydG1lbnQgb2YgQmlv
bWVkaWNhbCBEYXRhIFNjaWVuY2UsIFN0YW5mb3JkIFVuaXZlcnNpdHksIFN0YW5mb3JkLCBDYWxp
Zm9ybmlhLCBVU0EuJiN4RDtVdHJlY2h0IEluc3RpdHV0ZSBmb3IgUGhhcm1hY2V1dGljYWwgU2Np
ZW5jZXMsIFV0cmVjaHQgVW5pdmVyc2l0eSwgVXRyZWNodCwgdGhlIE5ldGhlcmxhbmRzLiYjeEQ7
RGVwYXJ0bWVudCBvZiBDbGluaWNhbCBQaGFybWFjeSAmYW1wOyBUb3hpY29sb2d5LCBMZWlkZW4g
VW5pdmVyc2l0eSBNZWRpY2FsIENlbnRlciwgTGVpZGVuLCB0aGUgTmV0aGVybGFuZHMuJiN4RDtE
ZUJhcnRvbG8gRmFtaWx5IFBlcnNvbmFsaXplZCBNZWRpY2luZSBJbnN0aXR1dGUgYW5kIHRoZSBE
ZXBhcnRtZW50IG9mIFBvcHVsYXRpb24gU2NpZW5jZXMsIEguIExlZSBNb2ZmaXR0IENhbmNlciBD
ZW50ZXIgJmFtcDsgUmVzZWFyY2ggSW5zdGl0dXRlLCBUYW1wYSwgRmxvcmlkYSwgVVNBLiYjeEQ7
RGVwYXJ0bWVudCBvZiBQaGFybWFjZXV0aWNhbCBTY2llbmNlcywgU3QuIEp1ZGUgQ2hpbGRyZW4m
YXBvcztzIFJlc2VhcmNoIEhvc3BpdGFsLCBNZW1waGlzLCBUZW5uZXNzZWUsIFVTQS4mI3hEO01h
eW8gQ2xpbmljIENhbmNlciBDZW50ZXIsIE1heW8gQ2xpbmljLCBSb2NoZXN0ZXIsIE1pbm5lc290
YSwgVVNBLiYjeEQ7RHIgTWFyZ2FyZXRlIEZpc2NoZXItQm9zY2gtSW5zdGl0dXRlIG9mIENsaW5p
Y2FsIFBoYXJtYWNvbG9neSwgU3R1dHRnYXJ0LCBHZXJtYW55LiYjeEQ7RGVwYXJ0bWVudCBvZiBD
bGluaWNhbCBQaGFybWFjb2xvZ3ksIFVuaXZlcnNpdHkgSG9zcGl0YWwsIFR1ZWJpbmdlbiwgR2Vy
bWFueS4mI3hEO0RlcGFydG1lbnQgb2YgUGhhcm1hY3kgYW5kIEJpb2NoZW1pc3RyeSwgVW5pdmVy
c2l0eSBvZiBUdWViaW5nZW4sIFR1ZWJpbmdlbiwgR2VybWFueS48L2F1dGgtYWRkcmVzcz48dGl0
bGVzPjx0aXRsZT5DbGluaWNhbCBQaGFybWFjb2dlbmV0aWNzIEltcGxlbWVudGF0aW9uIENvbnNv
cnRpdW0gKENQSUMpIGd1aWRlbGluZSBmb3IgZGloeWRyb3B5cmltaWRpbmUgZGVoeWRyb2dlbmFz
ZSBnZW5vdHlwZSBhbmQgZmx1b3JvcHlyaW1pZGluZSBkb3Npbmc6IDIwMTcgdXBkYXRlPC90aXRs
ZT48c2Vjb25kYXJ5LXRpdGxlPkNsaW4gUGhhcm1hY29sIFRoZXI8L3NlY29uZGFyeS10aXRsZT48
L3RpdGxlcz48cGVyaW9kaWNhbD48ZnVsbC10aXRsZT5DbGluIFBoYXJtYWNvbCBUaGVyPC9mdWxs
LXRpdGxlPjwvcGVyaW9kaWNhbD48cGFnZXM+MjEwLTIxNjwvcGFnZXM+PHZvbHVtZT4xMDM8L3Zv
bHVtZT48bnVtYmVyPjI8L251bWJlcj48ZWRpdGlvbj4yMDE3LzExLzIxPC9lZGl0aW9uPjxrZXl3
b3Jkcz48a2V5d29yZD5BbnRpbWV0YWJvbGl0ZXMsIEFudGluZW9wbGFzdGljLyphZG1pbmlzdHJh
dGlvbiAmYW1wOyBkb3NhZ2UvYWR2ZXJzZTwva2V5d29yZD48a2V5d29yZD5lZmZlY3RzL3BoYXJt
YWNva2luZXRpY3M8L2tleXdvcmQ+PGtleXdvcmQ+Q2FwZWNpdGFiaW5lLyphZG1pbmlzdHJhdGlv
biAmYW1wOyBkb3NhZ2UvYWR2ZXJzZSBlZmZlY3RzL3BoYXJtYWNva2luZXRpY3M8L2tleXdvcmQ+
PGtleXdvcmQ+Q2xpbmljYWwgRGVjaXNpb24tTWFraW5nPC9rZXl3b3JkPjxrZXl3b3JkPkRpaHlk
cm91cmFjaWwgRGVoeWRyb2dlbmFzZSAoTkFEUCkvKmdlbmV0aWNzL21ldGFib2xpc208L2tleXdv
cmQ+PGtleXdvcmQ+RHJ1ZyBEb3NhZ2UgQ2FsY3VsYXRpb25zPC9rZXl3b3JkPjxrZXl3b3JkPkZs
dW9yb3VyYWNpbC8qYWRtaW5pc3RyYXRpb24gJmFtcDsgZG9zYWdlL2FkdmVyc2UgZWZmZWN0cy9w
aGFybWFjb2tpbmV0aWNzPC9rZXl3b3JkPjxrZXl3b3JkPkdlbm90eXBlPC9rZXl3b3JkPjxrZXl3
b3JkPkh1bWFuczwva2V5d29yZD48a2V5d29yZD5QYXRpZW50IFNlbGVjdGlvbjwva2V5d29yZD48
a2V5d29yZD5QaGFybWFjb2dlbmV0aWNzLypzdGFuZGFyZHM8L2tleXdvcmQ+PGtleXdvcmQ+UGhh
cm1hY29nZW5vbWljIFRlc3RpbmcvKnN0YW5kYXJkczwva2V5d29yZD48a2V5d29yZD4qUGhhcm1h
Y29nZW5vbWljIFZhcmlhbnRzPC9rZXl3b3JkPjxrZXl3b3JkPlBoZW5vdHlwZTwva2V5d29yZD48
a2V5d29yZD5QcmVjaXNpb24gTWVkaWNpbmUvKnN0YW5kYXJkczwva2V5d29yZD48a2V5d29yZD5Q
cmVkaWN0aXZlIFZhbHVlIG9mIFRlc3RzPC9rZXl3b3JkPjwva2V5d29yZHM+PGRhdGVzPjx5ZWFy
PjIwMTg8L3llYXI+PHB1Yi1kYXRlcz48ZGF0ZT5GZWI8L2RhdGU+PC9wdWItZGF0ZXM+PC9kYXRl
cz48aXNibj4wMDA5LTkyMzYgKFByaW50KSYjeEQ7MDAwOS05MjM2PC9pc2JuPjxhY2Nlc3Npb24t
bnVtPjI5MTUyNzI5PC9hY2Nlc3Npb24tbnVtPjx1cmxzPjwvdXJscz48Y3VzdG9tMj5QTUM1NzYw
Mzk3PC9jdXN0b20yPjxjdXN0b202Pk5JSE1TOTEyODIxPC9jdXN0b202PjxlbGVjdHJvbmljLXJl
c291cmNlLW51bT4xMC4xMDAyL2NwdC45MTE8L2VsZWN0cm9uaWMtcmVzb3VyY2UtbnVtPjxyZW1v
dGUtZGF0YWJhc2UtcHJvdmlkZXI+TkxNPC9yZW1vdGUtZGF0YWJhc2UtcHJvdmlkZXI+PGxhbmd1
YWdlPmVuZzwvbGFuZ3VhZ2U+PC9yZWNvcmQ+PC9DaXRlPjxDaXRlPjxBdXRob3I+Q2xpbmljYWwg
UGhhcm1hY29nZW5ldGljcyBJbXBsZW1lbnRhdGlvbiBDb25zb3J0aXVtPC9BdXRob3I+PFllYXI+
MjAyMTwvWWVhcj48UmVjTnVtPjM3MTU4PC9SZWNOdW0+PHJlY29yZD48cmVjLW51bWJlcj4zNzE1
ODwvcmVjLW51bWJlcj48Zm9yZWlnbi1rZXlzPjxrZXkgYXBwPSJFTiIgZGItaWQ9IjV6enpmZjVz
c2U5c3I5ZXRzeDN4eGZ6d3dmMnZkejJ4cDB4ZSIgdGltZXN0YW1wPSIxNjEyODMwMTIwIj4zNzE1
ODwva2V5PjwvZm9yZWlnbi1rZXlzPjxyZWYtdHlwZSBuYW1lPSJXZWIgUGFnZSI+MTI8L3JlZi10
eXBlPjxjb250cmlidXRvcnM+PGF1dGhvcnM+PGF1dGhvcj5DbGluaWNhbCBQaGFybWFjb2dlbmV0
aWNzIEltcGxlbWVudGF0aW9uIENvbnNvcnRpdW0sPC9hdXRob3I+PC9hdXRob3JzPjwvY29udHJp
YnV0b3JzPjx0aXRsZXM+PHRpdGxlPkNQSUPCriBHdWlkZWxpbmUgZm9yIEZsdW9yb3B5cmltaWRp
bmVzIGFuZCBEUFlEPC90aXRsZT48L3RpdGxlcz48dm9sdW1lPjIwMjE8L3ZvbHVtZT48bnVtYmVy
PkZlYiA4PC9udW1iZXI+PGRhdGVzPjx5ZWFyPjIwMjE8L3llYXI+PC9kYXRlcz48dXJscz48cmVs
YXRlZC11cmxzPjx1cmw+aHR0cHM6Ly9jcGljcGd4Lm9yZy9ndWlkZWxpbmVzL2d1aWRlbGluZS1m
b3ItZmx1b3JvcHlyaW1pZGluZXMtYW5kLWRweWQvPC91cmw+PC9yZWxhdGVkLXVybHM+PC91cmxz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BbXN0dXR6PC9BdXRob3I+PFllYXI+MjAxODwvWWVhcj48
UmVjTnVtPjM3MTU3PC9SZWNOdW0+PERpc3BsYXlUZXh0PkFtc3R1dHogZXQgYWwuLCAyMDE4O0Ns
aW5pY2FsIFBoYXJtYWNvZ2VuZXRpY3MgSW1wbGVtZW50YXRpb24gQ29uc29ydGl1bSwgMjAyMWE8
L0Rpc3BsYXlUZXh0PjxyZWNvcmQ+PHJlYy1udW1iZXI+MzcxNTc8L3JlYy1udW1iZXI+PGZvcmVp
Z24ta2V5cz48a2V5IGFwcD0iRU4iIGRiLWlkPSI1enp6ZmY1c3NlOXNyOWV0c3gzeHhmend3ZjJ2
ZHoyeHAweGUiIHRpbWVzdGFtcD0iMTYxMjgyOTgxMyI+MzcxNTc8L2tleT48L2ZvcmVpZ24ta2V5
cz48cmVmLXR5cGUgbmFtZT0iSm91cm5hbCBBcnRpY2xlIj4xNzwvcmVmLXR5cGU+PGNvbnRyaWJ1
dG9ycz48YXV0aG9ycz48YXV0aG9yPkFtc3R1dHosIFUuPC9hdXRob3I+PGF1dGhvcj5IZW5yaWNr
cywgTC4gTS48L2F1dGhvcj48YXV0aG9yPk9mZmVyLCBTLiBNLjwvYXV0aG9yPjxhdXRob3I+QmFy
YmFyaW5vLCBKLjwvYXV0aG9yPjxhdXRob3I+U2NoZWxsZW5zLCBKLiBILiBNLjwvYXV0aG9yPjxh
dXRob3I+U3dlbiwgSi4gSi48L2F1dGhvcj48YXV0aG9yPktsZWluLCBULiBFLjwvYXV0aG9yPjxh
dXRob3I+TWNMZW9kLCBILiBMLjwvYXV0aG9yPjxhdXRob3I+Q2F1ZGxlLCBLLiBFLjwvYXV0aG9y
PjxhdXRob3I+RGlhc2lvLCBSLiBCLjwvYXV0aG9yPjxhdXRob3I+U2Nod2FiLCBNLjwvYXV0aG9y
PjwvYXV0aG9ycz48L2NvbnRyaWJ1dG9ycz48YXV0aC1hZGRyZXNzPlVuaXZlcnNpdHkgSW5zdGl0
dXRlIG9mIENsaW5pY2FsIENoZW1pc3RyeSwgSW5zZWxzcGl0YWwgQmVybiBVbml2ZXJzaXR5IEhv
c3BpdGFsLCBVbml2ZXJzaXR5IG9mIEJlcm4sIEJlcm4sIFN3aXR6ZXJsYW5kLiYjeEQ7RGVwYXJ0
bWVudCBvZiBDbGluaWNhbCBQaGFybWFjb2xvZ3ksIERpdmlzaW9uIG9mIE1lZGljYWwgT25jb2xv
Z3kgYW5kIERpdmlzaW9uIG9mIFBoYXJtYWNvbG9neSwgdGhlIE5ldGhlcmxhbmRzIENhbmNlciBJ
bnN0aXR1dGUsIEFtc3RlcmRhbSwgdGhlIE5ldGhlcmxhbmRzLiYjeEQ7RGVwYXJ0bWVudCBvZiBN
b2xlY3VsYXIgUGhhcm1hY29sb2d5IGFuZCBFeHBlcmltZW50YWwgVGhlcmFwZXV0aWNzLCBNYXlv
IENsaW5pYywgUm9jaGVzdGVyLCBNaW5uZXNvdGEsIFVTQS4mI3hEO0RlcGFydG1lbnQgb2YgQmlv
bWVkaWNhbCBEYXRhIFNjaWVuY2UsIFN0YW5mb3JkIFVuaXZlcnNpdHksIFN0YW5mb3JkLCBDYWxp
Zm9ybmlhLCBVU0EuJiN4RDtVdHJlY2h0IEluc3RpdHV0ZSBmb3IgUGhhcm1hY2V1dGljYWwgU2Np
ZW5jZXMsIFV0cmVjaHQgVW5pdmVyc2l0eSwgVXRyZWNodCwgdGhlIE5ldGhlcmxhbmRzLiYjeEQ7
RGVwYXJ0bWVudCBvZiBDbGluaWNhbCBQaGFybWFjeSAmYW1wOyBUb3hpY29sb2d5LCBMZWlkZW4g
VW5pdmVyc2l0eSBNZWRpY2FsIENlbnRlciwgTGVpZGVuLCB0aGUgTmV0aGVybGFuZHMuJiN4RDtE
ZUJhcnRvbG8gRmFtaWx5IFBlcnNvbmFsaXplZCBNZWRpY2luZSBJbnN0aXR1dGUgYW5kIHRoZSBE
ZXBhcnRtZW50IG9mIFBvcHVsYXRpb24gU2NpZW5jZXMsIEguIExlZSBNb2ZmaXR0IENhbmNlciBD
ZW50ZXIgJmFtcDsgUmVzZWFyY2ggSW5zdGl0dXRlLCBUYW1wYSwgRmxvcmlkYSwgVVNBLiYjeEQ7
RGVwYXJ0bWVudCBvZiBQaGFybWFjZXV0aWNhbCBTY2llbmNlcywgU3QuIEp1ZGUgQ2hpbGRyZW4m
YXBvcztzIFJlc2VhcmNoIEhvc3BpdGFsLCBNZW1waGlzLCBUZW5uZXNzZWUsIFVTQS4mI3hEO01h
eW8gQ2xpbmljIENhbmNlciBDZW50ZXIsIE1heW8gQ2xpbmljLCBSb2NoZXN0ZXIsIE1pbm5lc290
YSwgVVNBLiYjeEQ7RHIgTWFyZ2FyZXRlIEZpc2NoZXItQm9zY2gtSW5zdGl0dXRlIG9mIENsaW5p
Y2FsIFBoYXJtYWNvbG9neSwgU3R1dHRnYXJ0LCBHZXJtYW55LiYjeEQ7RGVwYXJ0bWVudCBvZiBD
bGluaWNhbCBQaGFybWFjb2xvZ3ksIFVuaXZlcnNpdHkgSG9zcGl0YWwsIFR1ZWJpbmdlbiwgR2Vy
bWFueS4mI3hEO0RlcGFydG1lbnQgb2YgUGhhcm1hY3kgYW5kIEJpb2NoZW1pc3RyeSwgVW5pdmVy
c2l0eSBvZiBUdWViaW5nZW4sIFR1ZWJpbmdlbiwgR2VybWFueS48L2F1dGgtYWRkcmVzcz48dGl0
bGVzPjx0aXRsZT5DbGluaWNhbCBQaGFybWFjb2dlbmV0aWNzIEltcGxlbWVudGF0aW9uIENvbnNv
cnRpdW0gKENQSUMpIGd1aWRlbGluZSBmb3IgZGloeWRyb3B5cmltaWRpbmUgZGVoeWRyb2dlbmFz
ZSBnZW5vdHlwZSBhbmQgZmx1b3JvcHlyaW1pZGluZSBkb3Npbmc6IDIwMTcgdXBkYXRlPC90aXRs
ZT48c2Vjb25kYXJ5LXRpdGxlPkNsaW4gUGhhcm1hY29sIFRoZXI8L3NlY29uZGFyeS10aXRsZT48
L3RpdGxlcz48cGVyaW9kaWNhbD48ZnVsbC10aXRsZT5DbGluIFBoYXJtYWNvbCBUaGVyPC9mdWxs
LXRpdGxlPjwvcGVyaW9kaWNhbD48cGFnZXM+MjEwLTIxNjwvcGFnZXM+PHZvbHVtZT4xMDM8L3Zv
bHVtZT48bnVtYmVyPjI8L251bWJlcj48ZWRpdGlvbj4yMDE3LzExLzIxPC9lZGl0aW9uPjxrZXl3
b3Jkcz48a2V5d29yZD5BbnRpbWV0YWJvbGl0ZXMsIEFudGluZW9wbGFzdGljLyphZG1pbmlzdHJh
dGlvbiAmYW1wOyBkb3NhZ2UvYWR2ZXJzZTwva2V5d29yZD48a2V5d29yZD5lZmZlY3RzL3BoYXJt
YWNva2luZXRpY3M8L2tleXdvcmQ+PGtleXdvcmQ+Q2FwZWNpdGFiaW5lLyphZG1pbmlzdHJhdGlv
biAmYW1wOyBkb3NhZ2UvYWR2ZXJzZSBlZmZlY3RzL3BoYXJtYWNva2luZXRpY3M8L2tleXdvcmQ+
PGtleXdvcmQ+Q2xpbmljYWwgRGVjaXNpb24tTWFraW5nPC9rZXl3b3JkPjxrZXl3b3JkPkRpaHlk
cm91cmFjaWwgRGVoeWRyb2dlbmFzZSAoTkFEUCkvKmdlbmV0aWNzL21ldGFib2xpc208L2tleXdv
cmQ+PGtleXdvcmQ+RHJ1ZyBEb3NhZ2UgQ2FsY3VsYXRpb25zPC9rZXl3b3JkPjxrZXl3b3JkPkZs
dW9yb3VyYWNpbC8qYWRtaW5pc3RyYXRpb24gJmFtcDsgZG9zYWdlL2FkdmVyc2UgZWZmZWN0cy9w
aGFybWFjb2tpbmV0aWNzPC9rZXl3b3JkPjxrZXl3b3JkPkdlbm90eXBlPC9rZXl3b3JkPjxrZXl3
b3JkPkh1bWFuczwva2V5d29yZD48a2V5d29yZD5QYXRpZW50IFNlbGVjdGlvbjwva2V5d29yZD48
a2V5d29yZD5QaGFybWFjb2dlbmV0aWNzLypzdGFuZGFyZHM8L2tleXdvcmQ+PGtleXdvcmQ+UGhh
cm1hY29nZW5vbWljIFRlc3RpbmcvKnN0YW5kYXJkczwva2V5d29yZD48a2V5d29yZD4qUGhhcm1h
Y29nZW5vbWljIFZhcmlhbnRzPC9rZXl3b3JkPjxrZXl3b3JkPlBoZW5vdHlwZTwva2V5d29yZD48
a2V5d29yZD5QcmVjaXNpb24gTWVkaWNpbmUvKnN0YW5kYXJkczwva2V5d29yZD48a2V5d29yZD5Q
cmVkaWN0aXZlIFZhbHVlIG9mIFRlc3RzPC9rZXl3b3JkPjwva2V5d29yZHM+PGRhdGVzPjx5ZWFy
PjIwMTg8L3llYXI+PHB1Yi1kYXRlcz48ZGF0ZT5GZWI8L2RhdGU+PC9wdWItZGF0ZXM+PC9kYXRl
cz48aXNibj4wMDA5LTkyMzYgKFByaW50KSYjeEQ7MDAwOS05MjM2PC9pc2JuPjxhY2Nlc3Npb24t
bnVtPjI5MTUyNzI5PC9hY2Nlc3Npb24tbnVtPjx1cmxzPjwvdXJscz48Y3VzdG9tMj5QTUM1NzYw
Mzk3PC9jdXN0b20yPjxjdXN0b202Pk5JSE1TOTEyODIxPC9jdXN0b202PjxlbGVjdHJvbmljLXJl
c291cmNlLW51bT4xMC4xMDAyL2NwdC45MTE8L2VsZWN0cm9uaWMtcmVzb3VyY2UtbnVtPjxyZW1v
dGUtZGF0YWJhc2UtcHJvdmlkZXI+TkxNPC9yZW1vdGUtZGF0YWJhc2UtcHJvdmlkZXI+PGxhbmd1
YWdlPmVuZzwvbGFuZ3VhZ2U+PC9yZWNvcmQ+PC9DaXRlPjxDaXRlPjxBdXRob3I+Q2xpbmljYWwg
UGhhcm1hY29nZW5ldGljcyBJbXBsZW1lbnRhdGlvbiBDb25zb3J0aXVtPC9BdXRob3I+PFllYXI+
MjAyMTwvWWVhcj48UmVjTnVtPjM3MTU4PC9SZWNOdW0+PHJlY29yZD48cmVjLW51bWJlcj4zNzE1
ODwvcmVjLW51bWJlcj48Zm9yZWlnbi1rZXlzPjxrZXkgYXBwPSJFTiIgZGItaWQ9IjV6enpmZjVz
c2U5c3I5ZXRzeDN4eGZ6d3dmMnZkejJ4cDB4ZSIgdGltZXN0YW1wPSIxNjEyODMwMTIwIj4zNzE1
ODwva2V5PjwvZm9yZWlnbi1rZXlzPjxyZWYtdHlwZSBuYW1lPSJXZWIgUGFnZSI+MTI8L3JlZi10
eXBlPjxjb250cmlidXRvcnM+PGF1dGhvcnM+PGF1dGhvcj5DbGluaWNhbCBQaGFybWFjb2dlbmV0
aWNzIEltcGxlbWVudGF0aW9uIENvbnNvcnRpdW0sPC9hdXRob3I+PC9hdXRob3JzPjwvY29udHJp
YnV0b3JzPjx0aXRsZXM+PHRpdGxlPkNQSUPCriBHdWlkZWxpbmUgZm9yIEZsdW9yb3B5cmltaWRp
bmVzIGFuZCBEUFlEPC90aXRsZT48L3RpdGxlcz48dm9sdW1lPjIwMjE8L3ZvbHVtZT48bnVtYmVy
PkZlYiA4PC9udW1iZXI+PGRhdGVzPjx5ZWFyPjIwMjE8L3llYXI+PC9kYXRlcz48dXJscz48cmVs
YXRlZC11cmxzPjx1cmw+aHR0cHM6Ly9jcGljcGd4Lm9yZy9ndWlkZWxpbmVzL2d1aWRlbGluZS1m
b3ItZmx1b3JvcHlyaW1pZGluZXMtYW5kLWRweWQvPC91cmw+PC9yZWxhdGVkLXVybHM+PC91cmxz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Amstutz et al., 2018;Clinical Pharmacogenetics Implementation Consortium, 2021a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0E8C1E9E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A34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6875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Fluorouracil</w:t>
            </w:r>
          </w:p>
        </w:tc>
        <w:tc>
          <w:tcPr>
            <w:tcW w:w="4828" w:type="dxa"/>
            <w:vMerge/>
            <w:tcBorders>
              <w:left w:val="nil"/>
              <w:bottom w:val="nil"/>
              <w:right w:val="nil"/>
            </w:tcBorders>
          </w:tcPr>
          <w:p w14:paraId="245290D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2DCDFE67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F4CF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TPM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7A69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Mercaptopurine</w:t>
            </w:r>
          </w:p>
        </w:tc>
        <w:tc>
          <w:tcPr>
            <w:tcW w:w="4828" w:type="dxa"/>
            <w:vMerge w:val="restart"/>
            <w:tcBorders>
              <w:top w:val="nil"/>
              <w:left w:val="nil"/>
              <w:right w:val="nil"/>
            </w:tcBorders>
          </w:tcPr>
          <w:p w14:paraId="067E13E5" w14:textId="0A997EE1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bGluaWNhbCBQaGFybWFjb2dlbmV0aWNzIEltcGxlbWVu
dGF0aW9uIENvbnNvcnRpdW08L0F1dGhvcj48WWVhcj4yMDIxPC9ZZWFyPjxSZWNOdW0+MzcxNjA8
L1JlY051bT48RGlzcGxheVRleHQ+UmVsbGluZyBldCBhbC4sIDIwMTk7Q2xpbmljYWwgUGhhcm1h
Y29nZW5ldGljcyBJbXBsZW1lbnRhdGlvbiBDb25zb3J0aXVtLCAyMDIxYjwvRGlzcGxheVRleHQ+
PHJlY29yZD48cmVjLW51bWJlcj4zNzE2MDwvcmVjLW51bWJlcj48Zm9yZWlnbi1rZXlzPjxrZXkg
YXBwPSJFTiIgZGItaWQ9IjV6enpmZjVzc2U5c3I5ZXRzeDN4eGZ6d3dmMnZkejJ4cDB4ZSIgdGlt
ZXN0YW1wPSIxNjEyODMwMzg5Ij4zNzE2MDwva2V5PjwvZm9yZWlnbi1rZXlzPjxyZWYtdHlwZSBu
YW1lPSJXZWIgUGFnZSI+MTI8L3JlZi10eXBlPjxjb250cmlidXRvcnM+PGF1dGhvcnM+PGF1dGhv
cj5DbGluaWNhbCBQaGFybWFjb2dlbmV0aWNzIEltcGxlbWVudGF0aW9uIENvbnNvcnRpdW0sPC9h
dXRob3I+PC9hdXRob3JzPjwvY29udHJpYnV0b3JzPjx0aXRsZXM+PHRpdGxlPkNQSUPCriBHdWlk
ZWxpbmUgZm9yIFRoaW9wdXJpbmVzIGFuZCBUUE1UIGFuZCBOVURUMTU8L3RpdGxlPjwvdGl0bGVz
Pjx2b2x1bWU+MjAyMTwvdm9sdW1lPjxudW1iZXI+RmViIDg8L251bWJlcj48ZGF0ZXM+PHllYXI+
MjAyMTwveWVhcj48L2RhdGVzPjx1cmxzPjxyZWxhdGVkLXVybHM+PHVybD5odHRwczovL2NwaWNw
Z3gub3JnL2d1aWRlbGluZXMvZ3VpZGVsaW5lLWZvci10aGlvcHVyaW5lcy1hbmQtdHBtdC88L3Vy
bD48L3JlbGF0ZWQtdXJscz48L3VybHM+PC9yZWNvcmQ+PC9DaXRlPjxDaXRlPjxBdXRob3I+UmVs
bGluZzwvQXV0aG9yPjxZZWFyPjIwMTk8L1llYXI+PFJlY051bT4zNzE1OTwvUmVjTnVtPjxyZWNv
cmQ+PHJlYy1udW1iZXI+MzcxNTk8L3JlYy1udW1iZXI+PGZvcmVpZ24ta2V5cz48a2V5IGFwcD0i
RU4iIGRiLWlkPSI1enp6ZmY1c3NlOXNyOWV0c3gzeHhmend3ZjJ2ZHoyeHAweGUiIHRpbWVzdGFt
cD0iMTYxMjgzMDIyNyI+MzcxNTk8L2tleT48L2ZvcmVpZ24ta2V5cz48cmVmLXR5cGUgbmFtZT0i
Sm91cm5hbCBBcnRpY2xlIj4xNzwvcmVmLXR5cGU+PGNvbnRyaWJ1dG9ycz48YXV0aG9ycz48YXV0
aG9yPlJlbGxpbmcsIE0uIFYuPC9hdXRob3I+PGF1dGhvcj5TY2h3YWIsIE0uPC9hdXRob3I+PGF1
dGhvcj5XaGlybC1DYXJyaWxsbywgTS48L2F1dGhvcj48YXV0aG9yPlN1YXJlei1LdXJ0eiwgRy48
L2F1dGhvcj48YXV0aG9yPlB1aSwgQy4gSC48L2F1dGhvcj48YXV0aG9yPlN0ZWluLCBDLiBNLjwv
YXV0aG9yPjxhdXRob3I+TW95ZXIsIEEuIE0uPC9hdXRob3I+PGF1dGhvcj5FdmFucywgVy4gRS48
L2F1dGhvcj48YXV0aG9yPktsZWluLCBULiBFLjwvYXV0aG9yPjxhdXRob3I+QW50aWxsb24tS2x1
c3NtYW5uLCBGLiBHLjwvYXV0aG9yPjxhdXRob3I+Q2F1ZGxlLCBLLiBFLjwvYXV0aG9yPjxhdXRo
b3I+S2F0bywgTS48L2F1dGhvcj48YXV0aG9yPlllb2gsIEEuIEUuIEouPC9hdXRob3I+PGF1dGhv
cj5TY2htaWVnZWxvdywgSy48L2F1dGhvcj48YXV0aG9yPllhbmcsIEouIEouPC9hdXRob3I+PC9h
dXRob3JzPjwvY29udHJpYnV0b3JzPjxhdXRoLWFkZHJlc3M+RGVwYXJ0bWVudCBvZiBQaGFybWFj
ZXV0aWNhbCBTY2llbmNlcywgU3QuIEp1ZGUgQ2hpbGRyZW4mYXBvcztzIFJlc2VhcmNoIEhvc3Bp
dGFsLCBNZW1waGlzLCBUZW5uZXNzZWUsIFVTQS4mI3hEO0RyLiBNYXJnYXJldGUgRmlzY2hlci1C
b3NjaCBJbnN0aXR1dGUgb2YgQ2xpbmljYWwgUGhhcm1hY29sb2d5LCBTdHV0dGdhcnQsIEdlcm1h
bnkuJiN4RDtEZXBhcnRtZW50IG9mIENsaW5pY2FsIFBoYXJtYWNvbG9neSwgSW5zdGl0dXRlIG9m
IEV4cGVyaW1lbnRhbCBhbmQgQ2xpbmljYWwgUGhhcm1hY29sb2d5IGFuZCBUb3hpY29sb2d5LCBV
bml2ZXJzaXR5IEhvc3BpdGFsLCBUdWViaW5nZW4sIEdlcm1hbnkuJiN4RDtEZXBhcnRtZW50IG9m
IFBoYXJtYWN5IGFuZCBCaW9jaGVtaXN0cnksIFVuaXZlcnNpdHkgb2YgVHVlYmluZ2VuLCBUdWVi
aW5nZW4sIEdlcm1hbnkuJiN4RDtEZXBhcnRtZW50IG9mIEJpb21lZGljYWwgRGF0YSBTY2llbmNl
LCBTdGFuZm9yZCBVbml2ZXJzaXR5LCBTdGFuZm9yZCwgQ2FsaWZvcm5pYSwgVVNBLiYjeEQ7SW5z
dGl0dXRvIE5hY2lvbmFsIGRlIEPDom5jZXIsIFJpbyBkZSBKYW5laXJvLCBCcmF6aWwgUGhhcm1h
Y29nZW5vbWljcyBOZXR3b3JrLCBSaW8gZGUgSmFuZWlybywgQnJhemlsLiYjeEQ7RGVwYXJ0bWVu
dCBvZiBPbmNvbG9neSwgU3QuIEp1ZGUgQ2hpbGRyZW4mYXBvcztzIFJlc2VhcmNoIEhvc3BpdGFs
LCBNZW1waGlzLCBUZW5uZXNzZWUsIFVTQS4mI3hEO0RpdmlzaW9uIG9mIENsaW5pY2FsIFBoYXJt
YWNvbG9neSwgVmFuZGVyYmlsdCBVbml2ZXJzaXR5IFNjaG9vbCBvZiBNZWRpY2luZSwgTmFzaHZp
bGxlLCBUZW5uZXNzZWUsIFVTQS4mI3hEO0RlcGFydG1lbnQgb2YgTGFib3JhdG9yeSBNZWRpY2lu
ZSBhbmQgUGF0aG9sb2d5LCBNYXlvIENsaW5pYywgUm9jaGVzdGVyLCBNaW5uZXNvdGEsIFVTQS4m
I3hEO05hdGlvbmFsIFBlZGlhdHJpYyBPbmNvbG9neSBVbml0LCBHdWF0ZW1hbGEgQ2l0eSwgR3Vh
dGVtYWxhLiYjeEQ7U2Nob29sIG9mIE1lZGljaW5lLCBVbml2ZXJzaWRhZCBGcmFuY2lzY28gTWFy
cm9xdWluLCBHdWF0ZW1hbGEgQ2l0eSwgR3VhdGVtYWxhLiYjeEQ7RGVwYXJ0bWVudCBvZiBQZWRp
YXRyaWMgSGVtYXRvbG9neSBhbmQgT25jb2xvZ3kgUmVzZWFyY2gsIE5hdGlvbmFsIENlbnRlciBm
b3IgQ2hpbGQgSGVhbHRoIGFuZCBEZXZlbG9wbWVudCwgVG9reW8sIEphcGFuLiYjeEQ7TmF0aW9u
YWwgVW5pdmVyc2l0eSBIZWFsdGggU3lzdGVtLCBOYXRpb25hbCBVbml2ZXJzaXR5IENhbmNlciBJ
bnN0aXR1dGUsIFNpbmdhcG9yZS4mI3hEO1ZpdmEgVW5pdmVyc2l0eSBDaGlsZHJlbiZhcG9zO3Mg
Q2FuY2VyIENlbnRyZSwgWW9uZyBMb28gTGluIFNjaG9vbCBvZiBNZWRpY2luZSwgTmF0aW9uYWwg
VW5pdmVyc2l0eSBvZiBTaW5nYXBvcmUsIFNpbmdhcG9yZS4mI3hEO0RlcGFydG1lbnQgb2YgUGFl
ZGlhdHJpY3MgYW5kIEFkb2xlc2NlbnQgTWVkaWNpbmUsIFJpZ3Nob3NwaXRhbGV0IFVuaXZlcnNp
dHkgSG9zcGl0YWwsIENvcGVuaGFnZW4sIERlbm1hcmsuJiN4RDtJbnN0aXR1dGUgb2YgQ2xpbmlj
YWwgTWVkaWNpbmUsIFVuaXZlcnNpdHkgb2YgQ29wZW5oYWdlbiwgQ29wZW5oYWdlbiwgRGVubWFy
ay48L2F1dGgtYWRkcmVzcz48dGl0bGVzPjx0aXRsZT5DbGluaWNhbCBQaGFybWFjb2dlbmV0aWNz
IEltcGxlbWVudGF0aW9uIENvbnNvcnRpdW0gZ3VpZGVsaW5lIGZvciB0aGlvcHVyaW5lIGRvc2lu
ZyBiYXNlZCBvbiBUUE1UIGFuZCBOVURUMTUgZ2Vub3R5cGVzOiAyMDE4IHVwZGF0ZTwvdGl0bGU+
PHNlY29uZGFyeS10aXRsZT5DbGluIFBoYXJtYWNvbCBUaGVyPC9zZWNvbmRhcnktdGl0bGU+PC90
aXRsZXM+PHBlcmlvZGljYWw+PGZ1bGwtdGl0bGU+Q2xpbiBQaGFybWFjb2wgVGhlcjwvZnVsbC10
aXRsZT48L3BlcmlvZGljYWw+PHBhZ2VzPjEwOTUtMTEwNTwvcGFnZXM+PHZvbHVtZT4xMDU8L3Zv
bHVtZT48bnVtYmVyPjU8L251bWJlcj48ZWRpdGlvbj4yMDE4LzExLzE4PC9lZGl0aW9uPjxrZXl3
b3Jkcz48a2V5d29yZD4qQW50aW1ldGFib2xpdGVzLCBBbnRpbmVvcGxhc3RpYy9hZG1pbmlzdHJh
dGlvbiAmYW1wOyBkb3NhZ2UvcGhhcm1hY29raW5ldGljczwva2V5d29yZD48a2V5d29yZD4qQXph
dGhpb3ByaW5lL2FkbWluaXN0cmF0aW9uICZhbXA7IGRvc2FnZS9waGFybWFjb2tpbmV0aWNzPC9r
ZXl3b3JkPjxrZXl3b3JkPkRvc2UtUmVzcG9uc2UgUmVsYXRpb25zaGlwLCBEcnVnPC9rZXl3b3Jk
PjxrZXl3b3JkPkRydWcgRG9zYWdlIENhbGN1bGF0aW9uczwva2V5d29yZD48a2V5d29yZD5IdW1h
bnM8L2tleXdvcmQ+PGtleXdvcmQ+SW5hY3RpdmF0aW9uLCBNZXRhYm9saWMvZ2VuZXRpY3M8L2tl
eXdvcmQ+PGtleXdvcmQ+Kk1lcmNhcHRvcHVyaW5lL2FkbWluaXN0cmF0aW9uICZhbXA7IGRvc2Fn
ZS9waGFybWFjb2tpbmV0aWNzPC9rZXl3b3JkPjxrZXl3b3JkPk1ldGh5bHRyYW5zZmVyYXNlcy8q
Z2VuZXRpY3M8L2tleXdvcmQ+PGtleXdvcmQ+UGhhcm1hY29nZW5ldGljczwva2V5d29yZD48a2V5
d29yZD5QaGFybWFjb2dlbm9taWMgVGVzdGluZzwva2V5d29yZD48a2V5d29yZD5QeXJvcGhvc3Bo
YXRhc2VzLypnZW5ldGljczwva2V5d29yZD48a2V5d29yZD4qVGhpb2d1YW5pbmUvYWRtaW5pc3Ry
YXRpb24gJmFtcDsgZG9zYWdlL3BoYXJtYWNva2luZXRpY3M8L2tleXdvcmQ+PC9rZXl3b3Jkcz48
ZGF0ZXM+PHllYXI+MjAxOTwveWVhcj48cHViLWRhdGVzPjxkYXRlPk1heTwvZGF0ZT48L3B1Yi1k
YXRlcz48L2RhdGVzPjxpc2JuPjAwMDktOTIzNiAoUHJpbnQpJiN4RDswMDA5LTkyMzY8L2lzYm4+
PGFjY2Vzc2lvbi1udW0+MzA0NDcwNjk8L2FjY2Vzc2lvbi1udW0+PHVybHM+PC91cmxzPjxjdXN0
b20yPlBNQzY1NzYyNjc8L2N1c3RvbTI+PGN1c3RvbTY+TklITVMxMDE3MTE3PC9jdXN0b202Pjxl
bGVjdHJvbmljLXJlc291cmNlLW51bT4xMC4xMDAyL2NwdC4xMzA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bGluaWNhbCBQaGFybWFjb2dlbmV0aWNzIEltcGxlbWVu
dGF0aW9uIENvbnNvcnRpdW08L0F1dGhvcj48WWVhcj4yMDIxPC9ZZWFyPjxSZWNOdW0+MzcxNjA8
L1JlY051bT48RGlzcGxheVRleHQ+UmVsbGluZyBldCBhbC4sIDIwMTk7Q2xpbmljYWwgUGhhcm1h
Y29nZW5ldGljcyBJbXBsZW1lbnRhdGlvbiBDb25zb3J0aXVtLCAyMDIxYjwvRGlzcGxheVRleHQ+
PHJlY29yZD48cmVjLW51bWJlcj4zNzE2MDwvcmVjLW51bWJlcj48Zm9yZWlnbi1rZXlzPjxrZXkg
YXBwPSJFTiIgZGItaWQ9IjV6enpmZjVzc2U5c3I5ZXRzeDN4eGZ6d3dmMnZkejJ4cDB4ZSIgdGlt
ZXN0YW1wPSIxNjEyODMwMzg5Ij4zNzE2MDwva2V5PjwvZm9yZWlnbi1rZXlzPjxyZWYtdHlwZSBu
YW1lPSJXZWIgUGFnZSI+MTI8L3JlZi10eXBlPjxjb250cmlidXRvcnM+PGF1dGhvcnM+PGF1dGhv
cj5DbGluaWNhbCBQaGFybWFjb2dlbmV0aWNzIEltcGxlbWVudGF0aW9uIENvbnNvcnRpdW0sPC9h
dXRob3I+PC9hdXRob3JzPjwvY29udHJpYnV0b3JzPjx0aXRsZXM+PHRpdGxlPkNQSUPCriBHdWlk
ZWxpbmUgZm9yIFRoaW9wdXJpbmVzIGFuZCBUUE1UIGFuZCBOVURUMTU8L3RpdGxlPjwvdGl0bGVz
Pjx2b2x1bWU+MjAyMTwvdm9sdW1lPjxudW1iZXI+RmViIDg8L251bWJlcj48ZGF0ZXM+PHllYXI+
MjAyMTwveWVhcj48L2RhdGVzPjx1cmxzPjxyZWxhdGVkLXVybHM+PHVybD5odHRwczovL2NwaWNw
Z3gub3JnL2d1aWRlbGluZXMvZ3VpZGVsaW5lLWZvci10aGlvcHVyaW5lcy1hbmQtdHBtdC88L3Vy
bD48L3JlbGF0ZWQtdXJscz48L3VybHM+PC9yZWNvcmQ+PC9DaXRlPjxDaXRlPjxBdXRob3I+UmVs
bGluZzwvQXV0aG9yPjxZZWFyPjIwMTk8L1llYXI+PFJlY051bT4zNzE1OTwvUmVjTnVtPjxyZWNv
cmQ+PHJlYy1udW1iZXI+MzcxNTk8L3JlYy1udW1iZXI+PGZvcmVpZ24ta2V5cz48a2V5IGFwcD0i
RU4iIGRiLWlkPSI1enp6ZmY1c3NlOXNyOWV0c3gzeHhmend3ZjJ2ZHoyeHAweGUiIHRpbWVzdGFt
cD0iMTYxMjgzMDIyNyI+MzcxNTk8L2tleT48L2ZvcmVpZ24ta2V5cz48cmVmLXR5cGUgbmFtZT0i
Sm91cm5hbCBBcnRpY2xlIj4xNzwvcmVmLXR5cGU+PGNvbnRyaWJ1dG9ycz48YXV0aG9ycz48YXV0
aG9yPlJlbGxpbmcsIE0uIFYuPC9hdXRob3I+PGF1dGhvcj5TY2h3YWIsIE0uPC9hdXRob3I+PGF1
dGhvcj5XaGlybC1DYXJyaWxsbywgTS48L2F1dGhvcj48YXV0aG9yPlN1YXJlei1LdXJ0eiwgRy48
L2F1dGhvcj48YXV0aG9yPlB1aSwgQy4gSC48L2F1dGhvcj48YXV0aG9yPlN0ZWluLCBDLiBNLjwv
YXV0aG9yPjxhdXRob3I+TW95ZXIsIEEuIE0uPC9hdXRob3I+PGF1dGhvcj5FdmFucywgVy4gRS48
L2F1dGhvcj48YXV0aG9yPktsZWluLCBULiBFLjwvYXV0aG9yPjxhdXRob3I+QW50aWxsb24tS2x1
c3NtYW5uLCBGLiBHLjwvYXV0aG9yPjxhdXRob3I+Q2F1ZGxlLCBLLiBFLjwvYXV0aG9yPjxhdXRo
b3I+S2F0bywgTS48L2F1dGhvcj48YXV0aG9yPlllb2gsIEEuIEUuIEouPC9hdXRob3I+PGF1dGhv
cj5TY2htaWVnZWxvdywgSy48L2F1dGhvcj48YXV0aG9yPllhbmcsIEouIEouPC9hdXRob3I+PC9h
dXRob3JzPjwvY29udHJpYnV0b3JzPjxhdXRoLWFkZHJlc3M+RGVwYXJ0bWVudCBvZiBQaGFybWFj
ZXV0aWNhbCBTY2llbmNlcywgU3QuIEp1ZGUgQ2hpbGRyZW4mYXBvcztzIFJlc2VhcmNoIEhvc3Bp
dGFsLCBNZW1waGlzLCBUZW5uZXNzZWUsIFVTQS4mI3hEO0RyLiBNYXJnYXJldGUgRmlzY2hlci1C
b3NjaCBJbnN0aXR1dGUgb2YgQ2xpbmljYWwgUGhhcm1hY29sb2d5LCBTdHV0dGdhcnQsIEdlcm1h
bnkuJiN4RDtEZXBhcnRtZW50IG9mIENsaW5pY2FsIFBoYXJtYWNvbG9neSwgSW5zdGl0dXRlIG9m
IEV4cGVyaW1lbnRhbCBhbmQgQ2xpbmljYWwgUGhhcm1hY29sb2d5IGFuZCBUb3hpY29sb2d5LCBV
bml2ZXJzaXR5IEhvc3BpdGFsLCBUdWViaW5nZW4sIEdlcm1hbnkuJiN4RDtEZXBhcnRtZW50IG9m
IFBoYXJtYWN5IGFuZCBCaW9jaGVtaXN0cnksIFVuaXZlcnNpdHkgb2YgVHVlYmluZ2VuLCBUdWVi
aW5nZW4sIEdlcm1hbnkuJiN4RDtEZXBhcnRtZW50IG9mIEJpb21lZGljYWwgRGF0YSBTY2llbmNl
LCBTdGFuZm9yZCBVbml2ZXJzaXR5LCBTdGFuZm9yZCwgQ2FsaWZvcm5pYSwgVVNBLiYjeEQ7SW5z
dGl0dXRvIE5hY2lvbmFsIGRlIEPDom5jZXIsIFJpbyBkZSBKYW5laXJvLCBCcmF6aWwgUGhhcm1h
Y29nZW5vbWljcyBOZXR3b3JrLCBSaW8gZGUgSmFuZWlybywgQnJhemlsLiYjeEQ7RGVwYXJ0bWVu
dCBvZiBPbmNvbG9neSwgU3QuIEp1ZGUgQ2hpbGRyZW4mYXBvcztzIFJlc2VhcmNoIEhvc3BpdGFs
LCBNZW1waGlzLCBUZW5uZXNzZWUsIFVTQS4mI3hEO0RpdmlzaW9uIG9mIENsaW5pY2FsIFBoYXJt
YWNvbG9neSwgVmFuZGVyYmlsdCBVbml2ZXJzaXR5IFNjaG9vbCBvZiBNZWRpY2luZSwgTmFzaHZp
bGxlLCBUZW5uZXNzZWUsIFVTQS4mI3hEO0RlcGFydG1lbnQgb2YgTGFib3JhdG9yeSBNZWRpY2lu
ZSBhbmQgUGF0aG9sb2d5LCBNYXlvIENsaW5pYywgUm9jaGVzdGVyLCBNaW5uZXNvdGEsIFVTQS4m
I3hEO05hdGlvbmFsIFBlZGlhdHJpYyBPbmNvbG9neSBVbml0LCBHdWF0ZW1hbGEgQ2l0eSwgR3Vh
dGVtYWxhLiYjeEQ7U2Nob29sIG9mIE1lZGljaW5lLCBVbml2ZXJzaWRhZCBGcmFuY2lzY28gTWFy
cm9xdWluLCBHdWF0ZW1hbGEgQ2l0eSwgR3VhdGVtYWxhLiYjeEQ7RGVwYXJ0bWVudCBvZiBQZWRp
YXRyaWMgSGVtYXRvbG9neSBhbmQgT25jb2xvZ3kgUmVzZWFyY2gsIE5hdGlvbmFsIENlbnRlciBm
b3IgQ2hpbGQgSGVhbHRoIGFuZCBEZXZlbG9wbWVudCwgVG9reW8sIEphcGFuLiYjeEQ7TmF0aW9u
YWwgVW5pdmVyc2l0eSBIZWFsdGggU3lzdGVtLCBOYXRpb25hbCBVbml2ZXJzaXR5IENhbmNlciBJ
bnN0aXR1dGUsIFNpbmdhcG9yZS4mI3hEO1ZpdmEgVW5pdmVyc2l0eSBDaGlsZHJlbiZhcG9zO3Mg
Q2FuY2VyIENlbnRyZSwgWW9uZyBMb28gTGluIFNjaG9vbCBvZiBNZWRpY2luZSwgTmF0aW9uYWwg
VW5pdmVyc2l0eSBvZiBTaW5nYXBvcmUsIFNpbmdhcG9yZS4mI3hEO0RlcGFydG1lbnQgb2YgUGFl
ZGlhdHJpY3MgYW5kIEFkb2xlc2NlbnQgTWVkaWNpbmUsIFJpZ3Nob3NwaXRhbGV0IFVuaXZlcnNp
dHkgSG9zcGl0YWwsIENvcGVuaGFnZW4sIERlbm1hcmsuJiN4RDtJbnN0aXR1dGUgb2YgQ2xpbmlj
YWwgTWVkaWNpbmUsIFVuaXZlcnNpdHkgb2YgQ29wZW5oYWdlbiwgQ29wZW5oYWdlbiwgRGVubWFy
ay48L2F1dGgtYWRkcmVzcz48dGl0bGVzPjx0aXRsZT5DbGluaWNhbCBQaGFybWFjb2dlbmV0aWNz
IEltcGxlbWVudGF0aW9uIENvbnNvcnRpdW0gZ3VpZGVsaW5lIGZvciB0aGlvcHVyaW5lIGRvc2lu
ZyBiYXNlZCBvbiBUUE1UIGFuZCBOVURUMTUgZ2Vub3R5cGVzOiAyMDE4IHVwZGF0ZTwvdGl0bGU+
PHNlY29uZGFyeS10aXRsZT5DbGluIFBoYXJtYWNvbCBUaGVyPC9zZWNvbmRhcnktdGl0bGU+PC90
aXRsZXM+PHBlcmlvZGljYWw+PGZ1bGwtdGl0bGU+Q2xpbiBQaGFybWFjb2wgVGhlcjwvZnVsbC10
aXRsZT48L3BlcmlvZGljYWw+PHBhZ2VzPjEwOTUtMTEwNTwvcGFnZXM+PHZvbHVtZT4xMDU8L3Zv
bHVtZT48bnVtYmVyPjU8L251bWJlcj48ZWRpdGlvbj4yMDE4LzExLzE4PC9lZGl0aW9uPjxrZXl3
b3Jkcz48a2V5d29yZD4qQW50aW1ldGFib2xpdGVzLCBBbnRpbmVvcGxhc3RpYy9hZG1pbmlzdHJh
dGlvbiAmYW1wOyBkb3NhZ2UvcGhhcm1hY29raW5ldGljczwva2V5d29yZD48a2V5d29yZD4qQXph
dGhpb3ByaW5lL2FkbWluaXN0cmF0aW9uICZhbXA7IGRvc2FnZS9waGFybWFjb2tpbmV0aWNzPC9r
ZXl3b3JkPjxrZXl3b3JkPkRvc2UtUmVzcG9uc2UgUmVsYXRpb25zaGlwLCBEcnVnPC9rZXl3b3Jk
PjxrZXl3b3JkPkRydWcgRG9zYWdlIENhbGN1bGF0aW9uczwva2V5d29yZD48a2V5d29yZD5IdW1h
bnM8L2tleXdvcmQ+PGtleXdvcmQ+SW5hY3RpdmF0aW9uLCBNZXRhYm9saWMvZ2VuZXRpY3M8L2tl
eXdvcmQ+PGtleXdvcmQ+Kk1lcmNhcHRvcHVyaW5lL2FkbWluaXN0cmF0aW9uICZhbXA7IGRvc2Fn
ZS9waGFybWFjb2tpbmV0aWNzPC9rZXl3b3JkPjxrZXl3b3JkPk1ldGh5bHRyYW5zZmVyYXNlcy8q
Z2VuZXRpY3M8L2tleXdvcmQ+PGtleXdvcmQ+UGhhcm1hY29nZW5ldGljczwva2V5d29yZD48a2V5
d29yZD5QaGFybWFjb2dlbm9taWMgVGVzdGluZzwva2V5d29yZD48a2V5d29yZD5QeXJvcGhvc3Bo
YXRhc2VzLypnZW5ldGljczwva2V5d29yZD48a2V5d29yZD4qVGhpb2d1YW5pbmUvYWRtaW5pc3Ry
YXRpb24gJmFtcDsgZG9zYWdlL3BoYXJtYWNva2luZXRpY3M8L2tleXdvcmQ+PC9rZXl3b3Jkcz48
ZGF0ZXM+PHllYXI+MjAxOTwveWVhcj48cHViLWRhdGVzPjxkYXRlPk1heTwvZGF0ZT48L3B1Yi1k
YXRlcz48L2RhdGVzPjxpc2JuPjAwMDktOTIzNiAoUHJpbnQpJiN4RDswMDA5LTkyMzY8L2lzYm4+
PGFjY2Vzc2lvbi1udW0+MzA0NDcwNjk8L2FjY2Vzc2lvbi1udW0+PHVybHM+PC91cmxzPjxjdXN0
b20yPlBNQzY1NzYyNjc8L2N1c3RvbTI+PGN1c3RvbTY+TklITVMxMDE3MTE3PC9jdXN0b202Pjxl
bGVjdHJvbmljLXJlc291cmNlLW51bT4xMC4xMDAyL2NwdC4xMzA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Relling et al., 2019;Clinical Pharmacogenetics Implementation Consortium, 2021b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2B35D48E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707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3DC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Thioguanine</w:t>
            </w:r>
          </w:p>
        </w:tc>
        <w:tc>
          <w:tcPr>
            <w:tcW w:w="4828" w:type="dxa"/>
            <w:vMerge/>
            <w:tcBorders>
              <w:left w:val="nil"/>
              <w:bottom w:val="nil"/>
              <w:right w:val="nil"/>
            </w:tcBorders>
          </w:tcPr>
          <w:p w14:paraId="15C7C0A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698FAC6C" w14:textId="77777777" w:rsidTr="00FF3C3E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0CE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A28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</w:tcPr>
          <w:p w14:paraId="2D5D263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</w:tbl>
    <w:p w14:paraId="16A6A9A1" w14:textId="77777777" w:rsidR="00FF3C3E" w:rsidRDefault="00FF3C3E">
      <w: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87"/>
        <w:gridCol w:w="2189"/>
        <w:gridCol w:w="5284"/>
      </w:tblGrid>
      <w:tr w:rsidR="008145AE" w:rsidRPr="00A24EF0" w14:paraId="3746CD62" w14:textId="77777777" w:rsidTr="000B5B18">
        <w:trPr>
          <w:trHeight w:val="144"/>
        </w:trPr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69E06" w14:textId="23628C22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lastRenderedPageBreak/>
              <w:t>Cholesterol Medication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0F79308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5CC26A89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007E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SLCO1B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BE1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Simvastatin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5B9E2370" w14:textId="3D20061D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SYW1zZXk8L0F1dGhvcj48WWVhcj4yMDE0PC9ZZWFyPjxS
ZWNOdW0+MzcxNjE8L1JlY051bT48RGlzcGxheVRleHQ+UmFtc2V5IGV0IGFsLiwgMjAxNDwvRGlz
cGxheVRleHQ+PHJlY29yZD48cmVjLW51bWJlcj4zNzE2MTwvcmVjLW51bWJlcj48Zm9yZWlnbi1r
ZXlzPjxrZXkgYXBwPSJFTiIgZGItaWQ9IjV6enpmZjVzc2U5c3I5ZXRzeDN4eGZ6d3dmMnZkejJ4
cDB4ZSIgdGltZXN0YW1wPSIxNjEyODMxNTc2Ij4zNzE2MTwva2V5PjwvZm9yZWlnbi1rZXlzPjxy
ZWYtdHlwZSBuYW1lPSJKb3VybmFsIEFydGljbGUiPjE3PC9yZWYtdHlwZT48Y29udHJpYnV0b3Jz
PjxhdXRob3JzPjxhdXRob3I+UmFtc2V5LCBMLiBCLjwvYXV0aG9yPjxhdXRob3I+Sm9obnNvbiwg
Uy4gRy48L2F1dGhvcj48YXV0aG9yPkNhdWRsZSwgSy4gRS48L2F1dGhvcj48YXV0aG9yPkhhaWRh
ciwgQy4gRS48L2F1dGhvcj48YXV0aG9yPlZvb3JhLCBELjwvYXV0aG9yPjxhdXRob3I+V2lsa2Us
IFIuIEEuPC9hdXRob3I+PGF1dGhvcj5NYXh3ZWxsLCBXLiBELjwvYXV0aG9yPjxhdXRob3I+TWNM
ZW9kLCBILiBMLjwvYXV0aG9yPjxhdXRob3I+S3JhdXNzLCBSLiBNLjwvYXV0aG9yPjxhdXRob3I+
Um9kZW4sIEQuIE0uPC9hdXRob3I+PGF1dGhvcj5GZW5nLCBRLjwvYXV0aG9yPjxhdXRob3I+Q29v
cGVyLURlSG9mZiwgUi4gTS48L2F1dGhvcj48YXV0aG9yPkdvbmcsIEwuPC9hdXRob3I+PGF1dGhv
cj5LbGVpbiwgVC4gRS48L2F1dGhvcj48YXV0aG9yPldhZGVsaXVzLCBNLjwvYXV0aG9yPjxhdXRo
b3I+TmllbWksIE0uPC9hdXRob3I+PC9hdXRob3JzPjwvY29udHJpYnV0b3JzPjxhdXRoLWFkZHJl
c3M+UGhhcm1hY2V1dGljYWwgU2NpZW5jZXMgRGVwYXJ0bWVudCwgU3QuIEp1ZGUgQ2hpbGRyZW4m
YXBvcztzIFJlc2VhcmNoIEhvc3BpdGFsLCBNZW1waGlzLCBUZW5uZXNzZWUsIFVTQS4mI3hEOzFd
IFNrYWdncyBTY2hvb2wgb2YgUGhhcm1hY3kgYW5kIFBoYXJtYWNldXRpY2FsIFNjaWVuY2VzLCBV
bml2ZXJzaXR5IG9mIENvbG9yYWRvLCBEZW52ZXIsIENvbG9yYWRvLCBVU0EgWzJdIENsaW5pY2Fs
IFBoYXJtYWN5IFNlcnZpY2VzLCBLYWlzZXIgUGVybWFuZW50ZSBDb2xvcmFkbywgRGVudmVyLCBD
b2xvcmFkbywgVVNBLiYjeEQ7RGVwYXJ0bWVudCBvZiBNZWRpY2luZSwgRHVrZSBVbml2ZXJzaXR5
LCBEdXJoYW0sIE5vcnRoIENhcm9saW5hLCBVU0EuJiN4RDsxXSBJTUFHRU5FVElDUywgU2FuZm9y
ZCBNZWRpY2FsIENlbnRlciwgRmFyZ28sIE5vcnRoIERha290YSwgVVNBIFsyXSBEZXBhcnRtZW50
IG9mIE1lZGljaW5lLCBVbml2ZXJzaXR5IG9mIE5vcnRoIERha290YSwgRmFyZ28sIE5vcnRoIERh
a290YSwgVVNBLiYjeEQ7RGVwYXJ0bWVudCBvZiBDbGluaWNhbCBQaGFybWFjeSBhbmQgT3V0Y29t
ZXMgU2NpZW5jZXMsIFNvdXRoIENhcm9saW5hIENvbGxlZ2Ugb2YgUGhhcm1hY3ksIENvbHVtYmlh
LCBTb3V0aCBDYXJvbGluYSwgVVNBLiYjeEQ7UGVyc29uYWxpemVkIE1lZGljaW5lIEluc3RpdHV0
ZSwgTW9mZml0dCBDYW5jZXIgQ2VudGVyLCBUYW1wYSwgRmxvcmlkYSwgVVNBLiYjeEQ7QXRoZXJv
c2NsZXJvc2lzIFJlc2VhcmNoLCBDaGlsZHJlbiZhcG9zO3MgSG9zcGl0YWwgT2FrbGFuZCBSZXNl
YXJjaCBJbnN0aXR1dGUsIE9ha2xhbmQsIENhbGlmb3JuaWEsIFVTQS4mI3hEOzFdIE9hdGVzIElu
c3RpdHV0ZSBmb3IgRXhwZXJpbWVudGFsIFRoZXJhcGV1dGljcywgVmFuZGVyYmlsdCBVbml2ZXJz
aXR5IE1lZGljYWwgQ2VudGVyLCBOYXNodmlsbGUsIFRlbm5lc3NlZSwgVVNBIFsyXSBEZXBhcnRt
ZW50IG9mIE1lZGljaW5lLCBEaXZpc2lvbiBvZiBDbGluaWNhbCBQaGFybWFjb2xvZ3ksIFZhbmRl
cmJpbHQgVW5pdmVyc2l0eSwgTmFzaHZpbGxlLCBUZW5uZXNzZWUsIFVTQS4mI3hEO0RlcGFydG1l
bnQgb2YgUGhhcm1hY290aGVyYXB5IGFuZCBUcmFuc2xhdGlvbmFsIFJlc2VhcmNoLCBDZW50ZXIg
Zm9yIFBoYXJtYWNvZ2Vub21pY3MgYW5kIERpdmlzaW9uIG9mIENhcmRpb3Zhc2N1bGFyIE1lZGlj
aW5lLCBVbml2ZXJzaXR5IG9mIEZsb3JpZGEsIEdhaW5lc3ZpbGxlLCBGbG9yaWRhLCBVU0EuJiN4
RDtEZXBhcnRtZW50IG9mIEdlbmV0aWNzLCBTdGFuZm9yZCBVbml2ZXJzaXR5LCBQYWxvIEFsdG8s
IENhbGlmb3JuaWEsIFVTQS4mI3hEO0RlcGFydG1lbnQgb2YgTWVkaWNhbCBTY2llbmNlcywgQ2xp
bmljYWwgUGhhcm1hY29sb2d5IGFuZCBTY2llbmNlIGZvciBMaWZlIExhYm9yYXRvcnksIFVwcHNh
bGEgVW5pdmVyc2l0eSwgVXBwc2FsYSwgU3dlZGVuLiYjeEQ7MV0gRGVwYXJ0bWVudCBvZiBDbGlu
aWNhbCBQaGFybWFjb2xvZ3ksIFVuaXZlcnNpdHkgb2YgSGVsc2lua2kgYW5kIEhVU0xBQiwgSGVs
c2lua2kgVW5pdmVyc2l0eSBDZW50cmFsIEhvc3BpdGFsLCBIZWxzaW5raSwgRmlubGFuZCBbMl0g
S2luZyBBYmR1bGF6aXogVW5pdmVyc2l0eSAsIEplZGRhaCwgU2F1ZGkgQXJhYmlhLjwvYXV0aC1h
ZGRyZXNzPjx0aXRsZXM+PHRpdGxlPlRoZSBjbGluaWNhbCBwaGFybWFjb2dlbmV0aWNzIGltcGxl
bWVudGF0aW9uIGNvbnNvcnRpdW0gZ3VpZGVsaW5lIGZvciBTTENPMUIxIGFuZCBzaW12YXN0YXRp
bi1pbmR1Y2VkIG15b3BhdGh5OiAyMDE0IHVwZGF0ZTwvdGl0bGU+PHNlY29uZGFyeS10aXRsZT5D
bGluIFBoYXJtYWNvbCBUaGVyPC9zZWNvbmRhcnktdGl0bGU+PC90aXRsZXM+PHBlcmlvZGljYWw+
PGZ1bGwtdGl0bGU+Q2xpbiBQaGFybWFjb2wgVGhlcjwvZnVsbC10aXRsZT48L3BlcmlvZGljYWw+
PHBhZ2VzPjQyMy04PC9wYWdlcz48dm9sdW1lPjk2PC92b2x1bWU+PG51bWJlcj40PC9udW1iZXI+
PGVkaXRpb24+MjAxNC8wNi8xMjwvZWRpdGlvbj48a2V5d29yZHM+PGtleXdvcmQ+RHJ1ZyBJbnRl
cmFjdGlvbnM8L2tleXdvcmQ+PGtleXdvcmQ+R2Vub3R5cGU8L2tleXdvcmQ+PGtleXdvcmQ+SHVt
YW5zPC9rZXl3b3JkPjxrZXl3b3JkPkh5ZHJveHltZXRoeWxnbHV0YXJ5bC1Db0EgUmVkdWN0YXNl
IEluaGliaXRvcnMvYWR2ZXJzZTwva2V5d29yZD48a2V5d29yZD5lZmZlY3RzL3BoYXJtYWNva2lu
ZXRpY3MvKnRoZXJhcGV1dGljIHVzZTwva2V5d29yZD48a2V5d29yZD5MaXZlci1TcGVjaWZpYyBP
cmdhbmljIEFuaW9uIFRyYW5zcG9ydGVyIDE8L2tleXdvcmQ+PGtleXdvcmQ+TXVzY3VsYXIgRGlz
ZWFzZXMvKmNoZW1pY2FsbHkgaW5kdWNlZDwva2V5d29yZD48a2V5d29yZD5PcmdhbmljIEFuaW9u
IFRyYW5zcG9ydGVycy8qZ2VuZXRpY3M8L2tleXdvcmQ+PGtleXdvcmQ+UGhhcm1hY29nZW5ldGlj
czwva2V5d29yZD48a2V5d29yZD5Qb2x5bW9ycGhpc20sIEdlbmV0aWM8L2tleXdvcmQ+PGtleXdv
cmQ+U2ltdmFzdGF0aW4vYWR2ZXJzZSBlZmZlY3RzL3BoYXJtYWNva2luZXRpY3MvKnRoZXJhcGV1
dGljIHVzZTwva2V5d29yZD48L2tleXdvcmRzPjxkYXRlcz48eWVhcj4yMDE0PC95ZWFyPjxwdWIt
ZGF0ZXM+PGRhdGU+T2N0PC9kYXRlPjwvcHViLWRhdGVzPjwvZGF0ZXM+PGlzYm4+MDAwOS05MjM2
IChQcmludCkmI3hEOzAwMDktOTIzNjwvaXNibj48YWNjZXNzaW9uLW51bT4yNDkxODE2NzwvYWNj
ZXNzaW9uLW51bT48dXJscz48L3VybHM+PGN1c3RvbTI+UE1DNDE2OTcyMDwvY3VzdG9tMj48Y3Vz
dG9tNj5OSUhNUzYwNTE5NDwvY3VzdG9tNj48ZWxlY3Ryb25pYy1yZXNvdXJjZS1udW0+MTAuMTAz
OC9jbHB0LjIwMTQuMTI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SYW1zZXk8L0F1dGhvcj48WWVhcj4yMDE0PC9ZZWFyPjxS
ZWNOdW0+MzcxNjE8L1JlY051bT48RGlzcGxheVRleHQ+UmFtc2V5IGV0IGFsLiwgMjAxNDwvRGlz
cGxheVRleHQ+PHJlY29yZD48cmVjLW51bWJlcj4zNzE2MTwvcmVjLW51bWJlcj48Zm9yZWlnbi1r
ZXlzPjxrZXkgYXBwPSJFTiIgZGItaWQ9IjV6enpmZjVzc2U5c3I5ZXRzeDN4eGZ6d3dmMnZkejJ4
cDB4ZSIgdGltZXN0YW1wPSIxNjEyODMxNTc2Ij4zNzE2MTwva2V5PjwvZm9yZWlnbi1rZXlzPjxy
ZWYtdHlwZSBuYW1lPSJKb3VybmFsIEFydGljbGUiPjE3PC9yZWYtdHlwZT48Y29udHJpYnV0b3Jz
PjxhdXRob3JzPjxhdXRob3I+UmFtc2V5LCBMLiBCLjwvYXV0aG9yPjxhdXRob3I+Sm9obnNvbiwg
Uy4gRy48L2F1dGhvcj48YXV0aG9yPkNhdWRsZSwgSy4gRS48L2F1dGhvcj48YXV0aG9yPkhhaWRh
ciwgQy4gRS48L2F1dGhvcj48YXV0aG9yPlZvb3JhLCBELjwvYXV0aG9yPjxhdXRob3I+V2lsa2Us
IFIuIEEuPC9hdXRob3I+PGF1dGhvcj5NYXh3ZWxsLCBXLiBELjwvYXV0aG9yPjxhdXRob3I+TWNM
ZW9kLCBILiBMLjwvYXV0aG9yPjxhdXRob3I+S3JhdXNzLCBSLiBNLjwvYXV0aG9yPjxhdXRob3I+
Um9kZW4sIEQuIE0uPC9hdXRob3I+PGF1dGhvcj5GZW5nLCBRLjwvYXV0aG9yPjxhdXRob3I+Q29v
cGVyLURlSG9mZiwgUi4gTS48L2F1dGhvcj48YXV0aG9yPkdvbmcsIEwuPC9hdXRob3I+PGF1dGhv
cj5LbGVpbiwgVC4gRS48L2F1dGhvcj48YXV0aG9yPldhZGVsaXVzLCBNLjwvYXV0aG9yPjxhdXRo
b3I+TmllbWksIE0uPC9hdXRob3I+PC9hdXRob3JzPjwvY29udHJpYnV0b3JzPjxhdXRoLWFkZHJl
c3M+UGhhcm1hY2V1dGljYWwgU2NpZW5jZXMgRGVwYXJ0bWVudCwgU3QuIEp1ZGUgQ2hpbGRyZW4m
YXBvcztzIFJlc2VhcmNoIEhvc3BpdGFsLCBNZW1waGlzLCBUZW5uZXNzZWUsIFVTQS4mI3hEOzFd
IFNrYWdncyBTY2hvb2wgb2YgUGhhcm1hY3kgYW5kIFBoYXJtYWNldXRpY2FsIFNjaWVuY2VzLCBV
bml2ZXJzaXR5IG9mIENvbG9yYWRvLCBEZW52ZXIsIENvbG9yYWRvLCBVU0EgWzJdIENsaW5pY2Fs
IFBoYXJtYWN5IFNlcnZpY2VzLCBLYWlzZXIgUGVybWFuZW50ZSBDb2xvcmFkbywgRGVudmVyLCBD
b2xvcmFkbywgVVNBLiYjeEQ7RGVwYXJ0bWVudCBvZiBNZWRpY2luZSwgRHVrZSBVbml2ZXJzaXR5
LCBEdXJoYW0sIE5vcnRoIENhcm9saW5hLCBVU0EuJiN4RDsxXSBJTUFHRU5FVElDUywgU2FuZm9y
ZCBNZWRpY2FsIENlbnRlciwgRmFyZ28sIE5vcnRoIERha290YSwgVVNBIFsyXSBEZXBhcnRtZW50
IG9mIE1lZGljaW5lLCBVbml2ZXJzaXR5IG9mIE5vcnRoIERha290YSwgRmFyZ28sIE5vcnRoIERh
a290YSwgVVNBLiYjeEQ7RGVwYXJ0bWVudCBvZiBDbGluaWNhbCBQaGFybWFjeSBhbmQgT3V0Y29t
ZXMgU2NpZW5jZXMsIFNvdXRoIENhcm9saW5hIENvbGxlZ2Ugb2YgUGhhcm1hY3ksIENvbHVtYmlh
LCBTb3V0aCBDYXJvbGluYSwgVVNBLiYjeEQ7UGVyc29uYWxpemVkIE1lZGljaW5lIEluc3RpdHV0
ZSwgTW9mZml0dCBDYW5jZXIgQ2VudGVyLCBUYW1wYSwgRmxvcmlkYSwgVVNBLiYjeEQ7QXRoZXJv
c2NsZXJvc2lzIFJlc2VhcmNoLCBDaGlsZHJlbiZhcG9zO3MgSG9zcGl0YWwgT2FrbGFuZCBSZXNl
YXJjaCBJbnN0aXR1dGUsIE9ha2xhbmQsIENhbGlmb3JuaWEsIFVTQS4mI3hEOzFdIE9hdGVzIElu
c3RpdHV0ZSBmb3IgRXhwZXJpbWVudGFsIFRoZXJhcGV1dGljcywgVmFuZGVyYmlsdCBVbml2ZXJz
aXR5IE1lZGljYWwgQ2VudGVyLCBOYXNodmlsbGUsIFRlbm5lc3NlZSwgVVNBIFsyXSBEZXBhcnRt
ZW50IG9mIE1lZGljaW5lLCBEaXZpc2lvbiBvZiBDbGluaWNhbCBQaGFybWFjb2xvZ3ksIFZhbmRl
cmJpbHQgVW5pdmVyc2l0eSwgTmFzaHZpbGxlLCBUZW5uZXNzZWUsIFVTQS4mI3hEO0RlcGFydG1l
bnQgb2YgUGhhcm1hY290aGVyYXB5IGFuZCBUcmFuc2xhdGlvbmFsIFJlc2VhcmNoLCBDZW50ZXIg
Zm9yIFBoYXJtYWNvZ2Vub21pY3MgYW5kIERpdmlzaW9uIG9mIENhcmRpb3Zhc2N1bGFyIE1lZGlj
aW5lLCBVbml2ZXJzaXR5IG9mIEZsb3JpZGEsIEdhaW5lc3ZpbGxlLCBGbG9yaWRhLCBVU0EuJiN4
RDtEZXBhcnRtZW50IG9mIEdlbmV0aWNzLCBTdGFuZm9yZCBVbml2ZXJzaXR5LCBQYWxvIEFsdG8s
IENhbGlmb3JuaWEsIFVTQS4mI3hEO0RlcGFydG1lbnQgb2YgTWVkaWNhbCBTY2llbmNlcywgQ2xp
bmljYWwgUGhhcm1hY29sb2d5IGFuZCBTY2llbmNlIGZvciBMaWZlIExhYm9yYXRvcnksIFVwcHNh
bGEgVW5pdmVyc2l0eSwgVXBwc2FsYSwgU3dlZGVuLiYjeEQ7MV0gRGVwYXJ0bWVudCBvZiBDbGlu
aWNhbCBQaGFybWFjb2xvZ3ksIFVuaXZlcnNpdHkgb2YgSGVsc2lua2kgYW5kIEhVU0xBQiwgSGVs
c2lua2kgVW5pdmVyc2l0eSBDZW50cmFsIEhvc3BpdGFsLCBIZWxzaW5raSwgRmlubGFuZCBbMl0g
S2luZyBBYmR1bGF6aXogVW5pdmVyc2l0eSAsIEplZGRhaCwgU2F1ZGkgQXJhYmlhLjwvYXV0aC1h
ZGRyZXNzPjx0aXRsZXM+PHRpdGxlPlRoZSBjbGluaWNhbCBwaGFybWFjb2dlbmV0aWNzIGltcGxl
bWVudGF0aW9uIGNvbnNvcnRpdW0gZ3VpZGVsaW5lIGZvciBTTENPMUIxIGFuZCBzaW12YXN0YXRp
bi1pbmR1Y2VkIG15b3BhdGh5OiAyMDE0IHVwZGF0ZTwvdGl0bGU+PHNlY29uZGFyeS10aXRsZT5D
bGluIFBoYXJtYWNvbCBUaGVyPC9zZWNvbmRhcnktdGl0bGU+PC90aXRsZXM+PHBlcmlvZGljYWw+
PGZ1bGwtdGl0bGU+Q2xpbiBQaGFybWFjb2wgVGhlcjwvZnVsbC10aXRsZT48L3BlcmlvZGljYWw+
PHBhZ2VzPjQyMy04PC9wYWdlcz48dm9sdW1lPjk2PC92b2x1bWU+PG51bWJlcj40PC9udW1iZXI+
PGVkaXRpb24+MjAxNC8wNi8xMjwvZWRpdGlvbj48a2V5d29yZHM+PGtleXdvcmQ+RHJ1ZyBJbnRl
cmFjdGlvbnM8L2tleXdvcmQ+PGtleXdvcmQ+R2Vub3R5cGU8L2tleXdvcmQ+PGtleXdvcmQ+SHVt
YW5zPC9rZXl3b3JkPjxrZXl3b3JkPkh5ZHJveHltZXRoeWxnbHV0YXJ5bC1Db0EgUmVkdWN0YXNl
IEluaGliaXRvcnMvYWR2ZXJzZTwva2V5d29yZD48a2V5d29yZD5lZmZlY3RzL3BoYXJtYWNva2lu
ZXRpY3MvKnRoZXJhcGV1dGljIHVzZTwva2V5d29yZD48a2V5d29yZD5MaXZlci1TcGVjaWZpYyBP
cmdhbmljIEFuaW9uIFRyYW5zcG9ydGVyIDE8L2tleXdvcmQ+PGtleXdvcmQ+TXVzY3VsYXIgRGlz
ZWFzZXMvKmNoZW1pY2FsbHkgaW5kdWNlZDwva2V5d29yZD48a2V5d29yZD5PcmdhbmljIEFuaW9u
IFRyYW5zcG9ydGVycy8qZ2VuZXRpY3M8L2tleXdvcmQ+PGtleXdvcmQ+UGhhcm1hY29nZW5ldGlj
czwva2V5d29yZD48a2V5d29yZD5Qb2x5bW9ycGhpc20sIEdlbmV0aWM8L2tleXdvcmQ+PGtleXdv
cmQ+U2ltdmFzdGF0aW4vYWR2ZXJzZSBlZmZlY3RzL3BoYXJtYWNva2luZXRpY3MvKnRoZXJhcGV1
dGljIHVzZTwva2V5d29yZD48L2tleXdvcmRzPjxkYXRlcz48eWVhcj4yMDE0PC95ZWFyPjxwdWIt
ZGF0ZXM+PGRhdGU+T2N0PC9kYXRlPjwvcHViLWRhdGVzPjwvZGF0ZXM+PGlzYm4+MDAwOS05MjM2
IChQcmludCkmI3hEOzAwMDktOTIzNjwvaXNibj48YWNjZXNzaW9uLW51bT4yNDkxODE2NzwvYWNj
ZXNzaW9uLW51bT48dXJscz48L3VybHM+PGN1c3RvbTI+UE1DNDE2OTcyMDwvY3VzdG9tMj48Y3Vz
dG9tNj5OSUhNUzYwNTE5NDwvY3VzdG9tNj48ZWxlY3Ryb25pYy1yZXNvdXJjZS1udW0+MTAuMTAz
OC9jbHB0LjIwMTQuMTI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Ramsey et al., 2014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0A03AFAE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DE45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680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06DA914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60E88406" w14:textId="77777777" w:rsidTr="000B5B18">
        <w:trPr>
          <w:trHeight w:val="144"/>
        </w:trPr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74EB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Immunosuppressive Agent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5E14D97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10F433E3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BE6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3A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F838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Tacrolimu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4F05149A" w14:textId="5D37E8C5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CaXJkd2VsbDwvQXV0aG9yPjxZZWFyPjIwMTU8L1llYXI+
PFJlY051bT4zNzE2MjwvUmVjTnVtPjxEaXNwbGF5VGV4dD5CaXJkd2VsbCBldCBhbC4sIDIwMTU8
L0Rpc3BsYXlUZXh0PjxyZWNvcmQ+PHJlYy1udW1iZXI+MzcxNjI8L3JlYy1udW1iZXI+PGZvcmVp
Z24ta2V5cz48a2V5IGFwcD0iRU4iIGRiLWlkPSI1enp6ZmY1c3NlOXNyOWV0c3gzeHhmend3ZjJ2
ZHoyeHAweGUiIHRpbWVzdGFtcD0iMTYxMjgzMTg4MyI+MzcxNjI8L2tleT48L2ZvcmVpZ24ta2V5
cz48cmVmLXR5cGUgbmFtZT0iSm91cm5hbCBBcnRpY2xlIj4xNzwvcmVmLXR5cGU+PGNvbnRyaWJ1
dG9ycz48YXV0aG9ycz48YXV0aG9yPkJpcmR3ZWxsLCBLLiBBLjwvYXV0aG9yPjxhdXRob3I+RGVj
a2VyLCBCLjwvYXV0aG9yPjxhdXRob3I+QmFyYmFyaW5vLCBKLiBNLjwvYXV0aG9yPjxhdXRob3I+
UGV0ZXJzb24sIEouIEYuPC9hdXRob3I+PGF1dGhvcj5TdGVpbiwgQy4gTS48L2F1dGhvcj48YXV0
aG9yPlNhZGVlLCBXLjwvYXV0aG9yPjxhdXRob3I+V2FuZywgRC48L2F1dGhvcj48YXV0aG9yPlZp
bmtzLCBBLiBBLjwvYXV0aG9yPjxhdXRob3I+SGUsIFkuPC9hdXRob3I+PGF1dGhvcj5Td2VuLCBK
LiBKLjwvYXV0aG9yPjxhdXRob3I+TGVlZGVyLCBKLiBTLjwvYXV0aG9yPjxhdXRob3I+dmFuIFNj
aGFpaywgUi48L2F1dGhvcj48YXV0aG9yPlRodW1tZWwsIEsuIEUuPC9hdXRob3I+PGF1dGhvcj5L
bGVpbiwgVC4gRS48L2F1dGhvcj48YXV0aG9yPkNhdWRsZSwgSy4gRS48L2F1dGhvcj48YXV0aG9y
Pk1hY1BoZWUsIEkuIEEuPC9hdXRob3I+PC9hdXRob3JzPjwvY29udHJpYnV0b3JzPjxhdXRoLWFk
ZHJlc3M+RGl2aXNpb24gb2YgTmVwaHJvbG9neSBEZXBhcnRtZW50IG9mIE1lZGljaW5lLCBWYW5k
ZXJiaWx0IFVuaXZlcnNpdHksIE5hc2h2aWxsZSwgVGVubmVzc2VlLCBVU0EuJiN4RDtEZXBhcnRt
ZW50IG9mIE1lZGljaW5lLCBWYW5kZXJiaWx0IFVuaXZlcnNpdHksIE5hc2h2aWxsZSwgVGVubmVz
c2VlLCBVU0EuJiN4RDtEaXZpc2lvbiBvZiBOZXBocm9sb2d5IGFuZCBEaXZpc2lvbiBvZiBDbGlu
aWNhbCBQaGFybWFjb2xvZ3ksIEluZGlhbmEgVW5pdmVyc2l0eSBTY2hvb2wgb2YgTWVkaWNpbmUs
IEluZGlhbmFwb2xpcywgSW5kaWFuYSwgVVNBLiYjeEQ7RGVwYXJ0bWVudCBvZiBHZW5ldGljcywg
U3RhbmZvcmQgVW5pdmVyc2l0eSwgU3RhbmZvcmQsIENhbGlmb3JuaWEsIFVTQS4mI3hEO0RlcGFy
dG1lbnQgb2YgQmlvbWVkaWNhbCBJbmZvcm1hdGljcywgVmFuZGVyYmlsdCBVbml2ZXJzaXR5LCBO
YXNodmlsbGUsIFRlbm5lc3NlZSwgVVNBLiYjeEQ7RGVwYXJ0bWVudCBvZiBQaGFybWFjb2xvZ3ks
IFZhbmRlcmJpbHQgVW5pdmVyc2l0eSwgTmFzaHZpbGxlLCBUZW5uZXNzZWUsIFVTQS4mI3hEO0Nl
bnRlciBmb3IgUGhhcm1hY29nZW5vbWljcywgU2Nob29sIG9mIE1lZGljaW5lLCBUaGUgT2hpbyBT
dGF0ZSBVbml2ZXJzaXR5LCBDb2x1bWJ1cywgT2hpbywgVVNBLiYjeEQ7RGl2aXNpb24gb2YgQ2xp
bmljYWwgUGhhcm1hY29sb2d5LCBDaW5jaW5uYXRpIENoaWxkcmVuJmFwb3M7cyBIb3NwaXRhbCBN
ZWRpY2FsIENlbnRlciwgQ2luY2lubmF0aSwgT2hpbywgVVNBLiYjeEQ7RGVwYXJ0bWVudCBvZiBQ
ZWRpYXRyaWNzLCBDb2xsZWdlIG9mIE1lZGljaW5lLCBVbml2ZXJzaXR5IG9mIENpbmNpbm5hdGks
IENpbmNpbm5hdGksIE9oaW8sIFVTQS4mI3hEO0luc3RpdHV0ZSBvZiBDbGluaWNhbCBQaGFybWFj
b2xvZ3ksIENlbnRyYWwgU291dGggVW5pdmVyc2l0eSwgQ2hhbmdzaGEsIEh1bmFuLCBQZW9wbGVz
IFJlcHVibGljIG9mIENoaW5hLiYjeEQ7RGVwYXJ0bWVudCBvZiBDbGluaWNhbCBQaGFybWFjeSBh
bmQgVG94aWNvbG9neSwgTGVpZGVuIFVuaXZlcnNpdHkgTWVkaWNhbCBDZW50ZXIsIExlaWRlbiwg
VGhlIE5ldGhlcmxhbmRzLiYjeEQ7RGl2aXNpb24gb2YgQ2xpbmljYWwgUGhhcm1hY29sb2d5IGFu
ZCBUaGVyYXBldXRpYyBJbm5vdmF0aW9uLCBEZXBhcnRtZW50IG9mIFBlZGlhdHJpY3MsIENoaWxk
cmVuJmFwb3M7cyBNZXJjeSBIb3NwaXRhbHMgYW5kIENsaW5pY3MsIEthbnNhcyBDaXR5LCBNaXNz
b3VyaSwgVVNBLiYjeEQ7RGVwYXJ0bWVudCBvZiBDbGluaWNhbCBDaGVtaXN0cnksIEVyYXNtdXMg
TUMgUm90dGVyZGFtLCBUaGUgTmV0aGVybGFuZHMuJiN4RDtEZXBhcnRtZW50IG9mIFBoYXJtYWNl
dXRpY3MsIFVuaXZlcnNpdHkgb2YgV2FzaGluZ3RvbiwgU2VhdHRsZSwgV2FzaGluZ3RvbiwgVVNB
LiYjeEQ7RGVwYXJ0bWVudCBvZiBQaGFybWFjZXV0aWNhbCBTY2llbmNlcywgU3QuIEp1ZGUgQ2hp
bGRyZW4mYXBvcztzIFJlc2VhcmNoIEhvc3BpdGFsLCBNZW1waGlzLCBUZW5uZXNzZWUsIFVTQS4m
I3hEO0luc3RpdHV0ZSBvZiBNZWRpY2FsIGFuZCBCaW9tZWRpY2FsIEVkdWNhdGlvbiwgUmVuYWwg
TWVkaWNpbmUsIFN0LiBHZW9yZ2UmYXBvcztzLCBVbml2ZXJzaXR5IG9mIExvbmRvbiwgTG9uZG9u
LCBVSy48L2F1dGgtYWRkcmVzcz48dGl0bGVzPjx0aXRsZT5DbGluaWNhbCBQaGFybWFjb2dlbmV0
aWNzIEltcGxlbWVudGF0aW9uIENvbnNvcnRpdW0gKENQSUMpIGd1aWRlbGluZXMgZm9yIENZUDNB
NSBnZW5vdHlwZSBhbmQgdGFjcm9saW11cyBkb3Npbmc8L3RpdGxlPjxzZWNvbmRhcnktdGl0bGU+
Q2xpbiBQaGFybWFjb2wgVGhlcjwvc2Vjb25kYXJ5LXRpdGxlPjwvdGl0bGVzPjxwZXJpb2RpY2Fs
PjxmdWxsLXRpdGxlPkNsaW4gUGhhcm1hY29sIFRoZXI8L2Z1bGwtdGl0bGU+PC9wZXJpb2RpY2Fs
PjxwYWdlcz4xOS0yNDwvcGFnZXM+PHZvbHVtZT45ODwvdm9sdW1lPjxudW1iZXI+MTwvbnVtYmVy
PjxlZGl0aW9uPjIwMTUvMDMvMjU8L2VkaXRpb24+PGtleXdvcmRzPjxrZXl3b3JkPkN5dG9jaHJv
bWUgUC00NTAgQ1lQM0EvKmdlbmV0aWNzPC9rZXl3b3JkPjxrZXl3b3JkPkdlbmV0aWMgVGVzdGlu
Zzwva2V5d29yZD48a2V5d29yZD5HZW5vdHlwZTwva2V5d29yZD48a2V5d29yZD5IZW1hdG9wb2ll
dGljIFN0ZW0gQ2VsbCBUcmFuc3BsYW50YXRpb248L2tleXdvcmQ+PGtleXdvcmQ+SHVtYW5zPC9r
ZXl3b3JkPjxrZXl3b3JkPkltbXVub3N1cHByZXNzaXZlIEFnZW50cy8qYWRtaW5pc3RyYXRpb24g
JmFtcDsgZG9zYWdlPC9rZXl3b3JkPjxrZXl3b3JkPk9yZ2FuIFRyYW5zcGxhbnRhdGlvbjwva2V5
d29yZD48a2V5d29yZD5UYWNyb2xpbXVzLyphZG1pbmlzdHJhdGlvbiAmYW1wOyBkb3NhZ2U8L2tl
eXdvcmQ+PC9rZXl3b3Jkcz48ZGF0ZXM+PHllYXI+MjAxNTwveWVhcj48cHViLWRhdGVzPjxkYXRl
Pkp1bDwvZGF0ZT48L3B1Yi1kYXRlcz48L2RhdGVzPjxpc2JuPjAwMDktOTIzNiAoUHJpbnQpJiN4
RDswMDA5LTkyMzY8L2lzYm4+PGFjY2Vzc2lvbi1udW0+MjU4MDExNDY8L2FjY2Vzc2lvbi1udW0+
PHVybHM+PC91cmxzPjxjdXN0b20yPlBNQzQ0ODExNTg8L2N1c3RvbTI+PGN1c3RvbTY+TklITVM2
NzAzNjI8L2N1c3RvbTY+PGVsZWN0cm9uaWMtcmVzb3VyY2UtbnVtPjEwLjEwMDIvY3B0LjEx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CaXJkd2VsbDwvQXV0aG9yPjxZZWFyPjIwMTU8L1llYXI+
PFJlY051bT4zNzE2MjwvUmVjTnVtPjxEaXNwbGF5VGV4dD5CaXJkd2VsbCBldCBhbC4sIDIwMTU8
L0Rpc3BsYXlUZXh0PjxyZWNvcmQ+PHJlYy1udW1iZXI+MzcxNjI8L3JlYy1udW1iZXI+PGZvcmVp
Z24ta2V5cz48a2V5IGFwcD0iRU4iIGRiLWlkPSI1enp6ZmY1c3NlOXNyOWV0c3gzeHhmend3ZjJ2
ZHoyeHAweGUiIHRpbWVzdGFtcD0iMTYxMjgzMTg4MyI+MzcxNjI8L2tleT48L2ZvcmVpZ24ta2V5
cz48cmVmLXR5cGUgbmFtZT0iSm91cm5hbCBBcnRpY2xlIj4xNzwvcmVmLXR5cGU+PGNvbnRyaWJ1
dG9ycz48YXV0aG9ycz48YXV0aG9yPkJpcmR3ZWxsLCBLLiBBLjwvYXV0aG9yPjxhdXRob3I+RGVj
a2VyLCBCLjwvYXV0aG9yPjxhdXRob3I+QmFyYmFyaW5vLCBKLiBNLjwvYXV0aG9yPjxhdXRob3I+
UGV0ZXJzb24sIEouIEYuPC9hdXRob3I+PGF1dGhvcj5TdGVpbiwgQy4gTS48L2F1dGhvcj48YXV0
aG9yPlNhZGVlLCBXLjwvYXV0aG9yPjxhdXRob3I+V2FuZywgRC48L2F1dGhvcj48YXV0aG9yPlZp
bmtzLCBBLiBBLjwvYXV0aG9yPjxhdXRob3I+SGUsIFkuPC9hdXRob3I+PGF1dGhvcj5Td2VuLCBK
LiBKLjwvYXV0aG9yPjxhdXRob3I+TGVlZGVyLCBKLiBTLjwvYXV0aG9yPjxhdXRob3I+dmFuIFNj
aGFpaywgUi48L2F1dGhvcj48YXV0aG9yPlRodW1tZWwsIEsuIEUuPC9hdXRob3I+PGF1dGhvcj5L
bGVpbiwgVC4gRS48L2F1dGhvcj48YXV0aG9yPkNhdWRsZSwgSy4gRS48L2F1dGhvcj48YXV0aG9y
Pk1hY1BoZWUsIEkuIEEuPC9hdXRob3I+PC9hdXRob3JzPjwvY29udHJpYnV0b3JzPjxhdXRoLWFk
ZHJlc3M+RGl2aXNpb24gb2YgTmVwaHJvbG9neSBEZXBhcnRtZW50IG9mIE1lZGljaW5lLCBWYW5k
ZXJiaWx0IFVuaXZlcnNpdHksIE5hc2h2aWxsZSwgVGVubmVzc2VlLCBVU0EuJiN4RDtEZXBhcnRt
ZW50IG9mIE1lZGljaW5lLCBWYW5kZXJiaWx0IFVuaXZlcnNpdHksIE5hc2h2aWxsZSwgVGVubmVz
c2VlLCBVU0EuJiN4RDtEaXZpc2lvbiBvZiBOZXBocm9sb2d5IGFuZCBEaXZpc2lvbiBvZiBDbGlu
aWNhbCBQaGFybWFjb2xvZ3ksIEluZGlhbmEgVW5pdmVyc2l0eSBTY2hvb2wgb2YgTWVkaWNpbmUs
IEluZGlhbmFwb2xpcywgSW5kaWFuYSwgVVNBLiYjeEQ7RGVwYXJ0bWVudCBvZiBHZW5ldGljcywg
U3RhbmZvcmQgVW5pdmVyc2l0eSwgU3RhbmZvcmQsIENhbGlmb3JuaWEsIFVTQS4mI3hEO0RlcGFy
dG1lbnQgb2YgQmlvbWVkaWNhbCBJbmZvcm1hdGljcywgVmFuZGVyYmlsdCBVbml2ZXJzaXR5LCBO
YXNodmlsbGUsIFRlbm5lc3NlZSwgVVNBLiYjeEQ7RGVwYXJ0bWVudCBvZiBQaGFybWFjb2xvZ3ks
IFZhbmRlcmJpbHQgVW5pdmVyc2l0eSwgTmFzaHZpbGxlLCBUZW5uZXNzZWUsIFVTQS4mI3hEO0Nl
bnRlciBmb3IgUGhhcm1hY29nZW5vbWljcywgU2Nob29sIG9mIE1lZGljaW5lLCBUaGUgT2hpbyBT
dGF0ZSBVbml2ZXJzaXR5LCBDb2x1bWJ1cywgT2hpbywgVVNBLiYjeEQ7RGl2aXNpb24gb2YgQ2xp
bmljYWwgUGhhcm1hY29sb2d5LCBDaW5jaW5uYXRpIENoaWxkcmVuJmFwb3M7cyBIb3NwaXRhbCBN
ZWRpY2FsIENlbnRlciwgQ2luY2lubmF0aSwgT2hpbywgVVNBLiYjeEQ7RGVwYXJ0bWVudCBvZiBQ
ZWRpYXRyaWNzLCBDb2xsZWdlIG9mIE1lZGljaW5lLCBVbml2ZXJzaXR5IG9mIENpbmNpbm5hdGks
IENpbmNpbm5hdGksIE9oaW8sIFVTQS4mI3hEO0luc3RpdHV0ZSBvZiBDbGluaWNhbCBQaGFybWFj
b2xvZ3ksIENlbnRyYWwgU291dGggVW5pdmVyc2l0eSwgQ2hhbmdzaGEsIEh1bmFuLCBQZW9wbGVz
IFJlcHVibGljIG9mIENoaW5hLiYjeEQ7RGVwYXJ0bWVudCBvZiBDbGluaWNhbCBQaGFybWFjeSBh
bmQgVG94aWNvbG9neSwgTGVpZGVuIFVuaXZlcnNpdHkgTWVkaWNhbCBDZW50ZXIsIExlaWRlbiwg
VGhlIE5ldGhlcmxhbmRzLiYjeEQ7RGl2aXNpb24gb2YgQ2xpbmljYWwgUGhhcm1hY29sb2d5IGFu
ZCBUaGVyYXBldXRpYyBJbm5vdmF0aW9uLCBEZXBhcnRtZW50IG9mIFBlZGlhdHJpY3MsIENoaWxk
cmVuJmFwb3M7cyBNZXJjeSBIb3NwaXRhbHMgYW5kIENsaW5pY3MsIEthbnNhcyBDaXR5LCBNaXNz
b3VyaSwgVVNBLiYjeEQ7RGVwYXJ0bWVudCBvZiBDbGluaWNhbCBDaGVtaXN0cnksIEVyYXNtdXMg
TUMgUm90dGVyZGFtLCBUaGUgTmV0aGVybGFuZHMuJiN4RDtEZXBhcnRtZW50IG9mIFBoYXJtYWNl
dXRpY3MsIFVuaXZlcnNpdHkgb2YgV2FzaGluZ3RvbiwgU2VhdHRsZSwgV2FzaGluZ3RvbiwgVVNB
LiYjeEQ7RGVwYXJ0bWVudCBvZiBQaGFybWFjZXV0aWNhbCBTY2llbmNlcywgU3QuIEp1ZGUgQ2hp
bGRyZW4mYXBvcztzIFJlc2VhcmNoIEhvc3BpdGFsLCBNZW1waGlzLCBUZW5uZXNzZWUsIFVTQS4m
I3hEO0luc3RpdHV0ZSBvZiBNZWRpY2FsIGFuZCBCaW9tZWRpY2FsIEVkdWNhdGlvbiwgUmVuYWwg
TWVkaWNpbmUsIFN0LiBHZW9yZ2UmYXBvcztzLCBVbml2ZXJzaXR5IG9mIExvbmRvbiwgTG9uZG9u
LCBVSy48L2F1dGgtYWRkcmVzcz48dGl0bGVzPjx0aXRsZT5DbGluaWNhbCBQaGFybWFjb2dlbmV0
aWNzIEltcGxlbWVudGF0aW9uIENvbnNvcnRpdW0gKENQSUMpIGd1aWRlbGluZXMgZm9yIENZUDNB
NSBnZW5vdHlwZSBhbmQgdGFjcm9saW11cyBkb3Npbmc8L3RpdGxlPjxzZWNvbmRhcnktdGl0bGU+
Q2xpbiBQaGFybWFjb2wgVGhlcjwvc2Vjb25kYXJ5LXRpdGxlPjwvdGl0bGVzPjxwZXJpb2RpY2Fs
PjxmdWxsLXRpdGxlPkNsaW4gUGhhcm1hY29sIFRoZXI8L2Z1bGwtdGl0bGU+PC9wZXJpb2RpY2Fs
PjxwYWdlcz4xOS0yNDwvcGFnZXM+PHZvbHVtZT45ODwvdm9sdW1lPjxudW1iZXI+MTwvbnVtYmVy
PjxlZGl0aW9uPjIwMTUvMDMvMjU8L2VkaXRpb24+PGtleXdvcmRzPjxrZXl3b3JkPkN5dG9jaHJv
bWUgUC00NTAgQ1lQM0EvKmdlbmV0aWNzPC9rZXl3b3JkPjxrZXl3b3JkPkdlbmV0aWMgVGVzdGlu
Zzwva2V5d29yZD48a2V5d29yZD5HZW5vdHlwZTwva2V5d29yZD48a2V5d29yZD5IZW1hdG9wb2ll
dGljIFN0ZW0gQ2VsbCBUcmFuc3BsYW50YXRpb248L2tleXdvcmQ+PGtleXdvcmQ+SHVtYW5zPC9r
ZXl3b3JkPjxrZXl3b3JkPkltbXVub3N1cHByZXNzaXZlIEFnZW50cy8qYWRtaW5pc3RyYXRpb24g
JmFtcDsgZG9zYWdlPC9rZXl3b3JkPjxrZXl3b3JkPk9yZ2FuIFRyYW5zcGxhbnRhdGlvbjwva2V5
d29yZD48a2V5d29yZD5UYWNyb2xpbXVzLyphZG1pbmlzdHJhdGlvbiAmYW1wOyBkb3NhZ2U8L2tl
eXdvcmQ+PC9rZXl3b3Jkcz48ZGF0ZXM+PHllYXI+MjAxNTwveWVhcj48cHViLWRhdGVzPjxkYXRl
Pkp1bDwvZGF0ZT48L3B1Yi1kYXRlcz48L2RhdGVzPjxpc2JuPjAwMDktOTIzNiAoUHJpbnQpJiN4
RDswMDA5LTkyMzY8L2lzYm4+PGFjY2Vzc2lvbi1udW0+MjU4MDExNDY8L2FjY2Vzc2lvbi1udW0+
PHVybHM+PC91cmxzPjxjdXN0b20yPlBNQzQ0ODExNTg8L2N1c3RvbTI+PGN1c3RvbTY+TklITVM2
NzAzNjI8L2N1c3RvbTY+PGVsZWN0cm9uaWMtcmVzb3VyY2UtbnVtPjEwLjEwMDIvY3B0LjEx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Birdwell et al., 2015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66F06120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73A1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I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NL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B9DA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Interferon alpha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42DB0234" w14:textId="046FD710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NdWlyPC9BdXRob3I+PFllYXI+MjAxNDwvWWVhcj48UmVj
TnVtPjM3MTYzPC9SZWNOdW0+PERpc3BsYXlUZXh0Pk11aXIgZXQgYWwuLCAyMDE0PC9EaXNwbGF5
VGV4dD48cmVjb3JkPjxyZWMtbnVtYmVyPjM3MTYzPC9yZWMtbnVtYmVyPjxmb3JlaWduLWtleXM+
PGtleSBhcHA9IkVOIiBkYi1pZD0iNXp6emZmNXNzZTlzcjlldHN4M3h4Znp3d2YydmR6MnhwMHhl
IiB0aW1lc3RhbXA9IjE2MTI4MzIxMzEiPjM3MTYzPC9rZXk+PC9mb3JlaWduLWtleXM+PHJlZi10
eXBlIG5hbWU9IkpvdXJuYWwgQXJ0aWNsZSI+MTc8L3JlZi10eXBlPjxjb250cmlidXRvcnM+PGF1
dGhvcnM+PGF1dGhvcj5NdWlyLCBBLiBKLjwvYXV0aG9yPjxhdXRob3I+R29uZywgTC48L2F1dGhv
cj48YXV0aG9yPkpvaG5zb24sIFMuIEcuPC9hdXRob3I+PGF1dGhvcj5MZWUsIE0uIFQuPC9hdXRo
b3I+PGF1dGhvcj5XaWxsaWFtcywgTS4gUy48L2F1dGhvcj48YXV0aG9yPktsZWluLCBULiBFLjwv
YXV0aG9yPjxhdXRob3I+Q2F1ZGxlLCBLLiBFLjwvYXV0aG9yPjxhdXRob3I+TmVsc29uLCBELiBS
LjwvYXV0aG9yPjwvYXV0aG9ycz48L2NvbnRyaWJ1dG9ycz48YXV0aC1hZGRyZXNzPkRpdmlzaW9u
IG9mIEdhc3Ryb2VudGVyb2xvZ3ksIERlcGFydG1lbnQgb2YgTWVkaWNpbmUsIER1a2UgQ2xpbmlj
YWwgUmVzZWFyY2ggSW5zdGl0dXRlLCBEdWtlIFVuaXZlcnNpdHkgU2Nob29sIG9mIE1lZGljaW5l
LCBEdXJoYW0sIE5vcnRoIENhcm9saW5hLCBVU0EuJiN4RDtEZXBhcnRtZW50IG9mIEdlbmV0aWNz
LCBTdGFuZm9yZCBVbml2ZXJzaXR5LCBQYWxvIEFsdG8sIENhbGlmb3JuaWEsIFVTQS4mI3hEOzFd
IERlcGFydG1lbnQgb2YgQ2xpbmljYWwgUGhhcm1hY3ksIFNrYWdncyBTY2hvb2wgb2YgUGhhcm1h
Y3kgYW5kIFBoYXJtYWNldXRpY2FsIFNjaWVuY2VzLCBVbml2ZXJzaXR5IG9mIENvbG9yYWRvLCBE
ZW52ZXIsIENvbG9yYWRvLCBVU0EgWzJdIENsaW5pY2FsIFBoYXJtYWN5IFNlcnZpY2VzLCBLYWlz
ZXIgUGVybWFuZW50ZSBDb2xvcmFkbywgRGVudmVyLCBDb2xvcmFkbywgVVNBLiYjeEQ7MV0gTGFi
b3JhdG9yeSBmb3IgSW50ZXJuYXRpb25hbCBBbGxpYW5jZSBvbiBHZW5vbWljIFJlc2VhcmNoLCBS
SUtFTiBDZW50ZXIgZm9yIEdlbm9taWMgTWVkaWNpbmUsIFlva29oYW1hLCBKYXBhbiBbMl0gTmF0
aW9uYWwgQ2VudGVyIGZvciBHZW5vbWUgTWVkaWNpbmUsIEluc3RpdHV0ZSBvZiBCaW9tZWRpY2Fs
IFNjaWVuY2VzLCBBY2FkZW1pYSBTaW5pY2EsIFRhaXBlaSwgVGFpd2FuIFszXSBTY2hvb2wgb2Yg
Q2hpbmVzZSBNZWRpY2luZSwgQ2hpbmEgTWVkaWNhbCBVbml2ZXJzaXR5LCBUYWljaHVuZywgVGFp
d2FuLiYjeEQ7R2Vub21pYyBNZWRpY2luZSBJbnN0aXR1dGUsIEdlaXNpbmdlciBIZWFsdGggU3lz
dGVtLCBEYW52aWxsZSwgUGVubnN5bHZhbmlhLCBVU0EuJiN4RDtEZXBhcnRtZW50IG9mIFBoYXJt
YWNldXRpY2FsIFNjaWVuY2VzLCBTdC4gSnVkZSBDaGlsZHJlbiZhcG9zO3MgUmVzZWFyY2ggSG9z
cGl0YWwsIE1lbXBoaXMsIFRlbm5lc3NlZSwgVVNBLiYjeEQ7RGVwYXJ0bWVudCBvZiBNZWRpY2lu
ZSwgVW5pdmVyc2l0eSBvZiBGbG9yaWRhLCBHYWluZXN2aWxsZSwgRmxvcmlkYSwgVVNBLjwvYXV0
aC1hZGRyZXNzPjx0aXRsZXM+PHRpdGxlPkNsaW5pY2FsIFBoYXJtYWNvZ2VuZXRpY3MgSW1wbGVt
ZW50YXRpb24gQ29uc29ydGl1bSAoQ1BJQykgZ3VpZGVsaW5lcyBmb3IgSUZOTDMgKElMMjhCKSBn
ZW5vdHlwZSBhbmQgUEVHIGludGVyZmVyb24tzrEtYmFzZWQgcmVnaW1lbnM8L3RpdGxlPjxzZWNv
bmRhcnktdGl0bGU+Q2xpbiBQaGFybWFjb2wgVGhlcjwvc2Vjb25kYXJ5LXRpdGxlPjwvdGl0bGVz
PjxwZXJpb2RpY2FsPjxmdWxsLXRpdGxlPkNsaW4gUGhhcm1hY29sIFRoZXI8L2Z1bGwtdGl0bGU+
PC9wZXJpb2RpY2FsPjxwYWdlcz4xNDEtNjwvcGFnZXM+PHZvbHVtZT45NTwvdm9sdW1lPjxudW1i
ZXI+MjwvbnVtYmVyPjxlZGl0aW9uPjIwMTMvMTAvMDg8L2VkaXRpb24+PGtleXdvcmRzPjxrZXl3
b3JkPkFudGl2aXJhbCBBZ2VudHMvYWRtaW5pc3RyYXRpb24gJmFtcDsgZG9zYWdlLyp0aGVyYXBl
dXRpYyB1c2U8L2tleXdvcmQ+PGtleXdvcmQ+RHJ1ZyBUaGVyYXB5LCBDb21iaW5hdGlvbjwva2V5
d29yZD48a2V5d29yZD5HZW5ldGljIFRlc3Rpbmcvc3RhbmRhcmRzPC9rZXl3b3JkPjxrZXl3b3Jk
Pkdlbm90eXBlPC9rZXl3b3JkPjxrZXl3b3JkPkhlcGF0aXRpcyBDLypkcnVnIHRoZXJhcHk8L2tl
eXdvcmQ+PGtleXdvcmQ+SHVtYW5zPC9rZXl3b3JkPjxrZXl3b3JkPkludGVyZmVyb24gYWxwaGEt
Mjwva2V5d29yZD48a2V5d29yZD5JbnRlcmZlcm9uLWFscGhhL2FkbWluaXN0cmF0aW9uICZhbXA7
IGRvc2FnZS8qdGhlcmFwZXV0aWMgdXNlPC9rZXl3b3JkPjxrZXl3b3JkPkludGVyZmVyb25zPC9r
ZXl3b3JkPjxrZXl3b3JkPkludGVybGV1a2lucy8qZ2VuZXRpY3M8L2tleXdvcmQ+PGtleXdvcmQ+
UG9seWV0aHlsZW5lIEdseWNvbHMvYWRtaW5pc3RyYXRpb24gJmFtcDsgZG9zYWdlLyp0aGVyYXBl
dXRpYyB1c2U8L2tleXdvcmQ+PGtleXdvcmQ+UG9seW1vcnBoaXNtLCBTaW5nbGUgTnVjbGVvdGlk
ZS9nZW5ldGljczwva2V5d29yZD48a2V5d29yZD5SZWNvbWJpbmFudCBQcm90ZWlucy9hZG1pbmlz
dHJhdGlvbiAmYW1wOyBkb3NhZ2UvdGhlcmFwZXV0aWMgdXNlPC9rZXl3b3JkPjxrZXl3b3JkPlJp
YmF2aXJpbi9hZG1pbmlzdHJhdGlvbiAmYW1wOyBkb3NhZ2UvdGhlcmFwZXV0aWMgdXNlPC9rZXl3
b3JkPjxrZXl3b3JkPlRyZWF0bWVudCBPdXRjb21lPC9rZXl3b3JkPjwva2V5d29yZHM+PGRhdGVz
Pjx5ZWFyPjIwMTQ8L3llYXI+PHB1Yi1kYXRlcz48ZGF0ZT5GZWI8L2RhdGU+PC9wdWItZGF0ZXM+
PC9kYXRlcz48aXNibj4wMDA5LTkyMzYgKFByaW50KSYjeEQ7MDAwOS05MjM2PC9pc2JuPjxhY2Nl
c3Npb24tbnVtPjI0MDk2OTY4PC9hY2Nlc3Npb24tbnVtPjx1cmxzPjwvdXJscz48Y3VzdG9tMj5Q
TUMzOTA0NTU1PC9jdXN0b20yPjxlbGVjdHJvbmljLXJlc291cmNlLW51bT4xMC4xMDM4L2NscHQu
MjAxMy4yM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NdWlyPC9BdXRob3I+PFllYXI+MjAxNDwvWWVhcj48UmVj
TnVtPjM3MTYzPC9SZWNOdW0+PERpc3BsYXlUZXh0Pk11aXIgZXQgYWwuLCAyMDE0PC9EaXNwbGF5
VGV4dD48cmVjb3JkPjxyZWMtbnVtYmVyPjM3MTYzPC9yZWMtbnVtYmVyPjxmb3JlaWduLWtleXM+
PGtleSBhcHA9IkVOIiBkYi1pZD0iNXp6emZmNXNzZTlzcjlldHN4M3h4Znp3d2YydmR6MnhwMHhl
IiB0aW1lc3RhbXA9IjE2MTI4MzIxMzEiPjM3MTYzPC9rZXk+PC9mb3JlaWduLWtleXM+PHJlZi10
eXBlIG5hbWU9IkpvdXJuYWwgQXJ0aWNsZSI+MTc8L3JlZi10eXBlPjxjb250cmlidXRvcnM+PGF1
dGhvcnM+PGF1dGhvcj5NdWlyLCBBLiBKLjwvYXV0aG9yPjxhdXRob3I+R29uZywgTC48L2F1dGhv
cj48YXV0aG9yPkpvaG5zb24sIFMuIEcuPC9hdXRob3I+PGF1dGhvcj5MZWUsIE0uIFQuPC9hdXRo
b3I+PGF1dGhvcj5XaWxsaWFtcywgTS4gUy48L2F1dGhvcj48YXV0aG9yPktsZWluLCBULiBFLjwv
YXV0aG9yPjxhdXRob3I+Q2F1ZGxlLCBLLiBFLjwvYXV0aG9yPjxhdXRob3I+TmVsc29uLCBELiBS
LjwvYXV0aG9yPjwvYXV0aG9ycz48L2NvbnRyaWJ1dG9ycz48YXV0aC1hZGRyZXNzPkRpdmlzaW9u
IG9mIEdhc3Ryb2VudGVyb2xvZ3ksIERlcGFydG1lbnQgb2YgTWVkaWNpbmUsIER1a2UgQ2xpbmlj
YWwgUmVzZWFyY2ggSW5zdGl0dXRlLCBEdWtlIFVuaXZlcnNpdHkgU2Nob29sIG9mIE1lZGljaW5l
LCBEdXJoYW0sIE5vcnRoIENhcm9saW5hLCBVU0EuJiN4RDtEZXBhcnRtZW50IG9mIEdlbmV0aWNz
LCBTdGFuZm9yZCBVbml2ZXJzaXR5LCBQYWxvIEFsdG8sIENhbGlmb3JuaWEsIFVTQS4mI3hEOzFd
IERlcGFydG1lbnQgb2YgQ2xpbmljYWwgUGhhcm1hY3ksIFNrYWdncyBTY2hvb2wgb2YgUGhhcm1h
Y3kgYW5kIFBoYXJtYWNldXRpY2FsIFNjaWVuY2VzLCBVbml2ZXJzaXR5IG9mIENvbG9yYWRvLCBE
ZW52ZXIsIENvbG9yYWRvLCBVU0EgWzJdIENsaW5pY2FsIFBoYXJtYWN5IFNlcnZpY2VzLCBLYWlz
ZXIgUGVybWFuZW50ZSBDb2xvcmFkbywgRGVudmVyLCBDb2xvcmFkbywgVVNBLiYjeEQ7MV0gTGFi
b3JhdG9yeSBmb3IgSW50ZXJuYXRpb25hbCBBbGxpYW5jZSBvbiBHZW5vbWljIFJlc2VhcmNoLCBS
SUtFTiBDZW50ZXIgZm9yIEdlbm9taWMgTWVkaWNpbmUsIFlva29oYW1hLCBKYXBhbiBbMl0gTmF0
aW9uYWwgQ2VudGVyIGZvciBHZW5vbWUgTWVkaWNpbmUsIEluc3RpdHV0ZSBvZiBCaW9tZWRpY2Fs
IFNjaWVuY2VzLCBBY2FkZW1pYSBTaW5pY2EsIFRhaXBlaSwgVGFpd2FuIFszXSBTY2hvb2wgb2Yg
Q2hpbmVzZSBNZWRpY2luZSwgQ2hpbmEgTWVkaWNhbCBVbml2ZXJzaXR5LCBUYWljaHVuZywgVGFp
d2FuLiYjeEQ7R2Vub21pYyBNZWRpY2luZSBJbnN0aXR1dGUsIEdlaXNpbmdlciBIZWFsdGggU3lz
dGVtLCBEYW52aWxsZSwgUGVubnN5bHZhbmlhLCBVU0EuJiN4RDtEZXBhcnRtZW50IG9mIFBoYXJt
YWNldXRpY2FsIFNjaWVuY2VzLCBTdC4gSnVkZSBDaGlsZHJlbiZhcG9zO3MgUmVzZWFyY2ggSG9z
cGl0YWwsIE1lbXBoaXMsIFRlbm5lc3NlZSwgVVNBLiYjeEQ7RGVwYXJ0bWVudCBvZiBNZWRpY2lu
ZSwgVW5pdmVyc2l0eSBvZiBGbG9yaWRhLCBHYWluZXN2aWxsZSwgRmxvcmlkYSwgVVNBLjwvYXV0
aC1hZGRyZXNzPjx0aXRsZXM+PHRpdGxlPkNsaW5pY2FsIFBoYXJtYWNvZ2VuZXRpY3MgSW1wbGVt
ZW50YXRpb24gQ29uc29ydGl1bSAoQ1BJQykgZ3VpZGVsaW5lcyBmb3IgSUZOTDMgKElMMjhCKSBn
ZW5vdHlwZSBhbmQgUEVHIGludGVyZmVyb24tzrEtYmFzZWQgcmVnaW1lbnM8L3RpdGxlPjxzZWNv
bmRhcnktdGl0bGU+Q2xpbiBQaGFybWFjb2wgVGhlcjwvc2Vjb25kYXJ5LXRpdGxlPjwvdGl0bGVz
PjxwZXJpb2RpY2FsPjxmdWxsLXRpdGxlPkNsaW4gUGhhcm1hY29sIFRoZXI8L2Z1bGwtdGl0bGU+
PC9wZXJpb2RpY2FsPjxwYWdlcz4xNDEtNjwvcGFnZXM+PHZvbHVtZT45NTwvdm9sdW1lPjxudW1i
ZXI+MjwvbnVtYmVyPjxlZGl0aW9uPjIwMTMvMTAvMDg8L2VkaXRpb24+PGtleXdvcmRzPjxrZXl3
b3JkPkFudGl2aXJhbCBBZ2VudHMvYWRtaW5pc3RyYXRpb24gJmFtcDsgZG9zYWdlLyp0aGVyYXBl
dXRpYyB1c2U8L2tleXdvcmQ+PGtleXdvcmQ+RHJ1ZyBUaGVyYXB5LCBDb21iaW5hdGlvbjwva2V5
d29yZD48a2V5d29yZD5HZW5ldGljIFRlc3Rpbmcvc3RhbmRhcmRzPC9rZXl3b3JkPjxrZXl3b3Jk
Pkdlbm90eXBlPC9rZXl3b3JkPjxrZXl3b3JkPkhlcGF0aXRpcyBDLypkcnVnIHRoZXJhcHk8L2tl
eXdvcmQ+PGtleXdvcmQ+SHVtYW5zPC9rZXl3b3JkPjxrZXl3b3JkPkludGVyZmVyb24gYWxwaGEt
Mjwva2V5d29yZD48a2V5d29yZD5JbnRlcmZlcm9uLWFscGhhL2FkbWluaXN0cmF0aW9uICZhbXA7
IGRvc2FnZS8qdGhlcmFwZXV0aWMgdXNlPC9rZXl3b3JkPjxrZXl3b3JkPkludGVyZmVyb25zPC9r
ZXl3b3JkPjxrZXl3b3JkPkludGVybGV1a2lucy8qZ2VuZXRpY3M8L2tleXdvcmQ+PGtleXdvcmQ+
UG9seWV0aHlsZW5lIEdseWNvbHMvYWRtaW5pc3RyYXRpb24gJmFtcDsgZG9zYWdlLyp0aGVyYXBl
dXRpYyB1c2U8L2tleXdvcmQ+PGtleXdvcmQ+UG9seW1vcnBoaXNtLCBTaW5nbGUgTnVjbGVvdGlk
ZS9nZW5ldGljczwva2V5d29yZD48a2V5d29yZD5SZWNvbWJpbmFudCBQcm90ZWlucy9hZG1pbmlz
dHJhdGlvbiAmYW1wOyBkb3NhZ2UvdGhlcmFwZXV0aWMgdXNlPC9rZXl3b3JkPjxrZXl3b3JkPlJp
YmF2aXJpbi9hZG1pbmlzdHJhdGlvbiAmYW1wOyBkb3NhZ2UvdGhlcmFwZXV0aWMgdXNlPC9rZXl3
b3JkPjxrZXl3b3JkPlRyZWF0bWVudCBPdXRjb21lPC9rZXl3b3JkPjwva2V5d29yZHM+PGRhdGVz
Pjx5ZWFyPjIwMTQ8L3llYXI+PHB1Yi1kYXRlcz48ZGF0ZT5GZWI8L2RhdGU+PC9wdWItZGF0ZXM+
PC9kYXRlcz48aXNibj4wMDA5LTkyMzYgKFByaW50KSYjeEQ7MDAwOS05MjM2PC9pc2JuPjxhY2Nl
c3Npb24tbnVtPjI0MDk2OTY4PC9hY2Nlc3Npb24tbnVtPjx1cmxzPjwvdXJscz48Y3VzdG9tMj5Q
TUMzOTA0NTU1PC9jdXN0b20yPjxlbGVjdHJvbmljLXJlc291cmNlLW51bT4xMC4xMDM4L2NscHQu
MjAxMy4yM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Muir et al., 2014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71A9CE2C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F978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TPM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3933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Symbol" w:cs="Times New Roman"/>
                <w:color w:val="000000"/>
                <w:szCs w:val="24"/>
              </w:rPr>
              <w:t>·</w:t>
            </w:r>
            <w:r>
              <w:rPr>
                <w:rFonts w:eastAsia="Symbol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Azathioprine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648C33BD" w14:textId="24A73B51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bGluaWNhbCBQaGFybWFjb2dlbmV0aWNzIEltcGxlbWVu
dGF0aW9uIENvbnNvcnRpdW08L0F1dGhvcj48WWVhcj4yMDIxPC9ZZWFyPjxSZWNOdW0+MzcxNjA8
L1JlY051bT48RGlzcGxheVRleHQ+UmVsbGluZyBldCBhbC4sIDIwMTk7Q2xpbmljYWwgUGhhcm1h
Y29nZW5ldGljcyBJbXBsZW1lbnRhdGlvbiBDb25zb3J0aXVtLCAyMDIxYjwvRGlzcGxheVRleHQ+
PHJlY29yZD48cmVjLW51bWJlcj4zNzE2MDwvcmVjLW51bWJlcj48Zm9yZWlnbi1rZXlzPjxrZXkg
YXBwPSJFTiIgZGItaWQ9IjV6enpmZjVzc2U5c3I5ZXRzeDN4eGZ6d3dmMnZkejJ4cDB4ZSIgdGlt
ZXN0YW1wPSIxNjEyODMwMzg5Ij4zNzE2MDwva2V5PjwvZm9yZWlnbi1rZXlzPjxyZWYtdHlwZSBu
YW1lPSJXZWIgUGFnZSI+MTI8L3JlZi10eXBlPjxjb250cmlidXRvcnM+PGF1dGhvcnM+PGF1dGhv
cj5DbGluaWNhbCBQaGFybWFjb2dlbmV0aWNzIEltcGxlbWVudGF0aW9uIENvbnNvcnRpdW0sPC9h
dXRob3I+PC9hdXRob3JzPjwvY29udHJpYnV0b3JzPjx0aXRsZXM+PHRpdGxlPkNQSUPCriBHdWlk
ZWxpbmUgZm9yIFRoaW9wdXJpbmVzIGFuZCBUUE1UIGFuZCBOVURUMTU8L3RpdGxlPjwvdGl0bGVz
Pjx2b2x1bWU+MjAyMTwvdm9sdW1lPjxudW1iZXI+RmViIDg8L251bWJlcj48ZGF0ZXM+PHllYXI+
MjAyMTwveWVhcj48L2RhdGVzPjx1cmxzPjxyZWxhdGVkLXVybHM+PHVybD5odHRwczovL2NwaWNw
Z3gub3JnL2d1aWRlbGluZXMvZ3VpZGVsaW5lLWZvci10aGlvcHVyaW5lcy1hbmQtdHBtdC88L3Vy
bD48L3JlbGF0ZWQtdXJscz48L3VybHM+PC9yZWNvcmQ+PC9DaXRlPjxDaXRlPjxBdXRob3I+UmVs
bGluZzwvQXV0aG9yPjxZZWFyPjIwMTk8L1llYXI+PFJlY051bT4zNzE1OTwvUmVjTnVtPjxyZWNv
cmQ+PHJlYy1udW1iZXI+MzcxNTk8L3JlYy1udW1iZXI+PGZvcmVpZ24ta2V5cz48a2V5IGFwcD0i
RU4iIGRiLWlkPSI1enp6ZmY1c3NlOXNyOWV0c3gzeHhmend3ZjJ2ZHoyeHAweGUiIHRpbWVzdGFt
cD0iMTYxMjgzMDIyNyI+MzcxNTk8L2tleT48L2ZvcmVpZ24ta2V5cz48cmVmLXR5cGUgbmFtZT0i
Sm91cm5hbCBBcnRpY2xlIj4xNzwvcmVmLXR5cGU+PGNvbnRyaWJ1dG9ycz48YXV0aG9ycz48YXV0
aG9yPlJlbGxpbmcsIE0uIFYuPC9hdXRob3I+PGF1dGhvcj5TY2h3YWIsIE0uPC9hdXRob3I+PGF1
dGhvcj5XaGlybC1DYXJyaWxsbywgTS48L2F1dGhvcj48YXV0aG9yPlN1YXJlei1LdXJ0eiwgRy48
L2F1dGhvcj48YXV0aG9yPlB1aSwgQy4gSC48L2F1dGhvcj48YXV0aG9yPlN0ZWluLCBDLiBNLjwv
YXV0aG9yPjxhdXRob3I+TW95ZXIsIEEuIE0uPC9hdXRob3I+PGF1dGhvcj5FdmFucywgVy4gRS48
L2F1dGhvcj48YXV0aG9yPktsZWluLCBULiBFLjwvYXV0aG9yPjxhdXRob3I+QW50aWxsb24tS2x1
c3NtYW5uLCBGLiBHLjwvYXV0aG9yPjxhdXRob3I+Q2F1ZGxlLCBLLiBFLjwvYXV0aG9yPjxhdXRo
b3I+S2F0bywgTS48L2F1dGhvcj48YXV0aG9yPlllb2gsIEEuIEUuIEouPC9hdXRob3I+PGF1dGhv
cj5TY2htaWVnZWxvdywgSy48L2F1dGhvcj48YXV0aG9yPllhbmcsIEouIEouPC9hdXRob3I+PC9h
dXRob3JzPjwvY29udHJpYnV0b3JzPjxhdXRoLWFkZHJlc3M+RGVwYXJ0bWVudCBvZiBQaGFybWFj
ZXV0aWNhbCBTY2llbmNlcywgU3QuIEp1ZGUgQ2hpbGRyZW4mYXBvcztzIFJlc2VhcmNoIEhvc3Bp
dGFsLCBNZW1waGlzLCBUZW5uZXNzZWUsIFVTQS4mI3hEO0RyLiBNYXJnYXJldGUgRmlzY2hlci1C
b3NjaCBJbnN0aXR1dGUgb2YgQ2xpbmljYWwgUGhhcm1hY29sb2d5LCBTdHV0dGdhcnQsIEdlcm1h
bnkuJiN4RDtEZXBhcnRtZW50IG9mIENsaW5pY2FsIFBoYXJtYWNvbG9neSwgSW5zdGl0dXRlIG9m
IEV4cGVyaW1lbnRhbCBhbmQgQ2xpbmljYWwgUGhhcm1hY29sb2d5IGFuZCBUb3hpY29sb2d5LCBV
bml2ZXJzaXR5IEhvc3BpdGFsLCBUdWViaW5nZW4sIEdlcm1hbnkuJiN4RDtEZXBhcnRtZW50IG9m
IFBoYXJtYWN5IGFuZCBCaW9jaGVtaXN0cnksIFVuaXZlcnNpdHkgb2YgVHVlYmluZ2VuLCBUdWVi
aW5nZW4sIEdlcm1hbnkuJiN4RDtEZXBhcnRtZW50IG9mIEJpb21lZGljYWwgRGF0YSBTY2llbmNl
LCBTdGFuZm9yZCBVbml2ZXJzaXR5LCBTdGFuZm9yZCwgQ2FsaWZvcm5pYSwgVVNBLiYjeEQ7SW5z
dGl0dXRvIE5hY2lvbmFsIGRlIEPDom5jZXIsIFJpbyBkZSBKYW5laXJvLCBCcmF6aWwgUGhhcm1h
Y29nZW5vbWljcyBOZXR3b3JrLCBSaW8gZGUgSmFuZWlybywgQnJhemlsLiYjeEQ7RGVwYXJ0bWVu
dCBvZiBPbmNvbG9neSwgU3QuIEp1ZGUgQ2hpbGRyZW4mYXBvcztzIFJlc2VhcmNoIEhvc3BpdGFs
LCBNZW1waGlzLCBUZW5uZXNzZWUsIFVTQS4mI3hEO0RpdmlzaW9uIG9mIENsaW5pY2FsIFBoYXJt
YWNvbG9neSwgVmFuZGVyYmlsdCBVbml2ZXJzaXR5IFNjaG9vbCBvZiBNZWRpY2luZSwgTmFzaHZp
bGxlLCBUZW5uZXNzZWUsIFVTQS4mI3hEO0RlcGFydG1lbnQgb2YgTGFib3JhdG9yeSBNZWRpY2lu
ZSBhbmQgUGF0aG9sb2d5LCBNYXlvIENsaW5pYywgUm9jaGVzdGVyLCBNaW5uZXNvdGEsIFVTQS4m
I3hEO05hdGlvbmFsIFBlZGlhdHJpYyBPbmNvbG9neSBVbml0LCBHdWF0ZW1hbGEgQ2l0eSwgR3Vh
dGVtYWxhLiYjeEQ7U2Nob29sIG9mIE1lZGljaW5lLCBVbml2ZXJzaWRhZCBGcmFuY2lzY28gTWFy
cm9xdWluLCBHdWF0ZW1hbGEgQ2l0eSwgR3VhdGVtYWxhLiYjeEQ7RGVwYXJ0bWVudCBvZiBQZWRp
YXRyaWMgSGVtYXRvbG9neSBhbmQgT25jb2xvZ3kgUmVzZWFyY2gsIE5hdGlvbmFsIENlbnRlciBm
b3IgQ2hpbGQgSGVhbHRoIGFuZCBEZXZlbG9wbWVudCwgVG9reW8sIEphcGFuLiYjeEQ7TmF0aW9u
YWwgVW5pdmVyc2l0eSBIZWFsdGggU3lzdGVtLCBOYXRpb25hbCBVbml2ZXJzaXR5IENhbmNlciBJ
bnN0aXR1dGUsIFNpbmdhcG9yZS4mI3hEO1ZpdmEgVW5pdmVyc2l0eSBDaGlsZHJlbiZhcG9zO3Mg
Q2FuY2VyIENlbnRyZSwgWW9uZyBMb28gTGluIFNjaG9vbCBvZiBNZWRpY2luZSwgTmF0aW9uYWwg
VW5pdmVyc2l0eSBvZiBTaW5nYXBvcmUsIFNpbmdhcG9yZS4mI3hEO0RlcGFydG1lbnQgb2YgUGFl
ZGlhdHJpY3MgYW5kIEFkb2xlc2NlbnQgTWVkaWNpbmUsIFJpZ3Nob3NwaXRhbGV0IFVuaXZlcnNp
dHkgSG9zcGl0YWwsIENvcGVuaGFnZW4sIERlbm1hcmsuJiN4RDtJbnN0aXR1dGUgb2YgQ2xpbmlj
YWwgTWVkaWNpbmUsIFVuaXZlcnNpdHkgb2YgQ29wZW5oYWdlbiwgQ29wZW5oYWdlbiwgRGVubWFy
ay48L2F1dGgtYWRkcmVzcz48dGl0bGVzPjx0aXRsZT5DbGluaWNhbCBQaGFybWFjb2dlbmV0aWNz
IEltcGxlbWVudGF0aW9uIENvbnNvcnRpdW0gZ3VpZGVsaW5lIGZvciB0aGlvcHVyaW5lIGRvc2lu
ZyBiYXNlZCBvbiBUUE1UIGFuZCBOVURUMTUgZ2Vub3R5cGVzOiAyMDE4IHVwZGF0ZTwvdGl0bGU+
PHNlY29uZGFyeS10aXRsZT5DbGluIFBoYXJtYWNvbCBUaGVyPC9zZWNvbmRhcnktdGl0bGU+PC90
aXRsZXM+PHBlcmlvZGljYWw+PGZ1bGwtdGl0bGU+Q2xpbiBQaGFybWFjb2wgVGhlcjwvZnVsbC10
aXRsZT48L3BlcmlvZGljYWw+PHBhZ2VzPjEwOTUtMTEwNTwvcGFnZXM+PHZvbHVtZT4xMDU8L3Zv
bHVtZT48bnVtYmVyPjU8L251bWJlcj48ZWRpdGlvbj4yMDE4LzExLzE4PC9lZGl0aW9uPjxrZXl3
b3Jkcz48a2V5d29yZD4qQW50aW1ldGFib2xpdGVzLCBBbnRpbmVvcGxhc3RpYy9hZG1pbmlzdHJh
dGlvbiAmYW1wOyBkb3NhZ2UvcGhhcm1hY29raW5ldGljczwva2V5d29yZD48a2V5d29yZD4qQXph
dGhpb3ByaW5lL2FkbWluaXN0cmF0aW9uICZhbXA7IGRvc2FnZS9waGFybWFjb2tpbmV0aWNzPC9r
ZXl3b3JkPjxrZXl3b3JkPkRvc2UtUmVzcG9uc2UgUmVsYXRpb25zaGlwLCBEcnVnPC9rZXl3b3Jk
PjxrZXl3b3JkPkRydWcgRG9zYWdlIENhbGN1bGF0aW9uczwva2V5d29yZD48a2V5d29yZD5IdW1h
bnM8L2tleXdvcmQ+PGtleXdvcmQ+SW5hY3RpdmF0aW9uLCBNZXRhYm9saWMvZ2VuZXRpY3M8L2tl
eXdvcmQ+PGtleXdvcmQ+Kk1lcmNhcHRvcHVyaW5lL2FkbWluaXN0cmF0aW9uICZhbXA7IGRvc2Fn
ZS9waGFybWFjb2tpbmV0aWNzPC9rZXl3b3JkPjxrZXl3b3JkPk1ldGh5bHRyYW5zZmVyYXNlcy8q
Z2VuZXRpY3M8L2tleXdvcmQ+PGtleXdvcmQ+UGhhcm1hY29nZW5ldGljczwva2V5d29yZD48a2V5
d29yZD5QaGFybWFjb2dlbm9taWMgVGVzdGluZzwva2V5d29yZD48a2V5d29yZD5QeXJvcGhvc3Bo
YXRhc2VzLypnZW5ldGljczwva2V5d29yZD48a2V5d29yZD4qVGhpb2d1YW5pbmUvYWRtaW5pc3Ry
YXRpb24gJmFtcDsgZG9zYWdlL3BoYXJtYWNva2luZXRpY3M8L2tleXdvcmQ+PC9rZXl3b3Jkcz48
ZGF0ZXM+PHllYXI+MjAxOTwveWVhcj48cHViLWRhdGVzPjxkYXRlPk1heTwvZGF0ZT48L3B1Yi1k
YXRlcz48L2RhdGVzPjxpc2JuPjAwMDktOTIzNiAoUHJpbnQpJiN4RDswMDA5LTkyMzY8L2lzYm4+
PGFjY2Vzc2lvbi1udW0+MzA0NDcwNjk8L2FjY2Vzc2lvbi1udW0+PHVybHM+PC91cmxzPjxjdXN0
b20yPlBNQzY1NzYyNjc8L2N1c3RvbTI+PGN1c3RvbTY+TklITVMxMDE3MTE3PC9jdXN0b202Pjxl
bGVjdHJvbmljLXJlc291cmNlLW51bT4xMC4xMDAyL2NwdC4xMzA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bGluaWNhbCBQaGFybWFjb2dlbmV0aWNzIEltcGxlbWVu
dGF0aW9uIENvbnNvcnRpdW08L0F1dGhvcj48WWVhcj4yMDIxPC9ZZWFyPjxSZWNOdW0+MzcxNjA8
L1JlY051bT48RGlzcGxheVRleHQ+UmVsbGluZyBldCBhbC4sIDIwMTk7Q2xpbmljYWwgUGhhcm1h
Y29nZW5ldGljcyBJbXBsZW1lbnRhdGlvbiBDb25zb3J0aXVtLCAyMDIxYjwvRGlzcGxheVRleHQ+
PHJlY29yZD48cmVjLW51bWJlcj4zNzE2MDwvcmVjLW51bWJlcj48Zm9yZWlnbi1rZXlzPjxrZXkg
YXBwPSJFTiIgZGItaWQ9IjV6enpmZjVzc2U5c3I5ZXRzeDN4eGZ6d3dmMnZkejJ4cDB4ZSIgdGlt
ZXN0YW1wPSIxNjEyODMwMzg5Ij4zNzE2MDwva2V5PjwvZm9yZWlnbi1rZXlzPjxyZWYtdHlwZSBu
YW1lPSJXZWIgUGFnZSI+MTI8L3JlZi10eXBlPjxjb250cmlidXRvcnM+PGF1dGhvcnM+PGF1dGhv
cj5DbGluaWNhbCBQaGFybWFjb2dlbmV0aWNzIEltcGxlbWVudGF0aW9uIENvbnNvcnRpdW0sPC9h
dXRob3I+PC9hdXRob3JzPjwvY29udHJpYnV0b3JzPjx0aXRsZXM+PHRpdGxlPkNQSUPCriBHdWlk
ZWxpbmUgZm9yIFRoaW9wdXJpbmVzIGFuZCBUUE1UIGFuZCBOVURUMTU8L3RpdGxlPjwvdGl0bGVz
Pjx2b2x1bWU+MjAyMTwvdm9sdW1lPjxudW1iZXI+RmViIDg8L251bWJlcj48ZGF0ZXM+PHllYXI+
MjAyMTwveWVhcj48L2RhdGVzPjx1cmxzPjxyZWxhdGVkLXVybHM+PHVybD5odHRwczovL2NwaWNw
Z3gub3JnL2d1aWRlbGluZXMvZ3VpZGVsaW5lLWZvci10aGlvcHVyaW5lcy1hbmQtdHBtdC88L3Vy
bD48L3JlbGF0ZWQtdXJscz48L3VybHM+PC9yZWNvcmQ+PC9DaXRlPjxDaXRlPjxBdXRob3I+UmVs
bGluZzwvQXV0aG9yPjxZZWFyPjIwMTk8L1llYXI+PFJlY051bT4zNzE1OTwvUmVjTnVtPjxyZWNv
cmQ+PHJlYy1udW1iZXI+MzcxNTk8L3JlYy1udW1iZXI+PGZvcmVpZ24ta2V5cz48a2V5IGFwcD0i
RU4iIGRiLWlkPSI1enp6ZmY1c3NlOXNyOWV0c3gzeHhmend3ZjJ2ZHoyeHAweGUiIHRpbWVzdGFt
cD0iMTYxMjgzMDIyNyI+MzcxNTk8L2tleT48L2ZvcmVpZ24ta2V5cz48cmVmLXR5cGUgbmFtZT0i
Sm91cm5hbCBBcnRpY2xlIj4xNzwvcmVmLXR5cGU+PGNvbnRyaWJ1dG9ycz48YXV0aG9ycz48YXV0
aG9yPlJlbGxpbmcsIE0uIFYuPC9hdXRob3I+PGF1dGhvcj5TY2h3YWIsIE0uPC9hdXRob3I+PGF1
dGhvcj5XaGlybC1DYXJyaWxsbywgTS48L2F1dGhvcj48YXV0aG9yPlN1YXJlei1LdXJ0eiwgRy48
L2F1dGhvcj48YXV0aG9yPlB1aSwgQy4gSC48L2F1dGhvcj48YXV0aG9yPlN0ZWluLCBDLiBNLjwv
YXV0aG9yPjxhdXRob3I+TW95ZXIsIEEuIE0uPC9hdXRob3I+PGF1dGhvcj5FdmFucywgVy4gRS48
L2F1dGhvcj48YXV0aG9yPktsZWluLCBULiBFLjwvYXV0aG9yPjxhdXRob3I+QW50aWxsb24tS2x1
c3NtYW5uLCBGLiBHLjwvYXV0aG9yPjxhdXRob3I+Q2F1ZGxlLCBLLiBFLjwvYXV0aG9yPjxhdXRo
b3I+S2F0bywgTS48L2F1dGhvcj48YXV0aG9yPlllb2gsIEEuIEUuIEouPC9hdXRob3I+PGF1dGhv
cj5TY2htaWVnZWxvdywgSy48L2F1dGhvcj48YXV0aG9yPllhbmcsIEouIEouPC9hdXRob3I+PC9h
dXRob3JzPjwvY29udHJpYnV0b3JzPjxhdXRoLWFkZHJlc3M+RGVwYXJ0bWVudCBvZiBQaGFybWFj
ZXV0aWNhbCBTY2llbmNlcywgU3QuIEp1ZGUgQ2hpbGRyZW4mYXBvcztzIFJlc2VhcmNoIEhvc3Bp
dGFsLCBNZW1waGlzLCBUZW5uZXNzZWUsIFVTQS4mI3hEO0RyLiBNYXJnYXJldGUgRmlzY2hlci1C
b3NjaCBJbnN0aXR1dGUgb2YgQ2xpbmljYWwgUGhhcm1hY29sb2d5LCBTdHV0dGdhcnQsIEdlcm1h
bnkuJiN4RDtEZXBhcnRtZW50IG9mIENsaW5pY2FsIFBoYXJtYWNvbG9neSwgSW5zdGl0dXRlIG9m
IEV4cGVyaW1lbnRhbCBhbmQgQ2xpbmljYWwgUGhhcm1hY29sb2d5IGFuZCBUb3hpY29sb2d5LCBV
bml2ZXJzaXR5IEhvc3BpdGFsLCBUdWViaW5nZW4sIEdlcm1hbnkuJiN4RDtEZXBhcnRtZW50IG9m
IFBoYXJtYWN5IGFuZCBCaW9jaGVtaXN0cnksIFVuaXZlcnNpdHkgb2YgVHVlYmluZ2VuLCBUdWVi
aW5nZW4sIEdlcm1hbnkuJiN4RDtEZXBhcnRtZW50IG9mIEJpb21lZGljYWwgRGF0YSBTY2llbmNl
LCBTdGFuZm9yZCBVbml2ZXJzaXR5LCBTdGFuZm9yZCwgQ2FsaWZvcm5pYSwgVVNBLiYjeEQ7SW5z
dGl0dXRvIE5hY2lvbmFsIGRlIEPDom5jZXIsIFJpbyBkZSBKYW5laXJvLCBCcmF6aWwgUGhhcm1h
Y29nZW5vbWljcyBOZXR3b3JrLCBSaW8gZGUgSmFuZWlybywgQnJhemlsLiYjeEQ7RGVwYXJ0bWVu
dCBvZiBPbmNvbG9neSwgU3QuIEp1ZGUgQ2hpbGRyZW4mYXBvcztzIFJlc2VhcmNoIEhvc3BpdGFs
LCBNZW1waGlzLCBUZW5uZXNzZWUsIFVTQS4mI3hEO0RpdmlzaW9uIG9mIENsaW5pY2FsIFBoYXJt
YWNvbG9neSwgVmFuZGVyYmlsdCBVbml2ZXJzaXR5IFNjaG9vbCBvZiBNZWRpY2luZSwgTmFzaHZp
bGxlLCBUZW5uZXNzZWUsIFVTQS4mI3hEO0RlcGFydG1lbnQgb2YgTGFib3JhdG9yeSBNZWRpY2lu
ZSBhbmQgUGF0aG9sb2d5LCBNYXlvIENsaW5pYywgUm9jaGVzdGVyLCBNaW5uZXNvdGEsIFVTQS4m
I3hEO05hdGlvbmFsIFBlZGlhdHJpYyBPbmNvbG9neSBVbml0LCBHdWF0ZW1hbGEgQ2l0eSwgR3Vh
dGVtYWxhLiYjeEQ7U2Nob29sIG9mIE1lZGljaW5lLCBVbml2ZXJzaWRhZCBGcmFuY2lzY28gTWFy
cm9xdWluLCBHdWF0ZW1hbGEgQ2l0eSwgR3VhdGVtYWxhLiYjeEQ7RGVwYXJ0bWVudCBvZiBQZWRp
YXRyaWMgSGVtYXRvbG9neSBhbmQgT25jb2xvZ3kgUmVzZWFyY2gsIE5hdGlvbmFsIENlbnRlciBm
b3IgQ2hpbGQgSGVhbHRoIGFuZCBEZXZlbG9wbWVudCwgVG9reW8sIEphcGFuLiYjeEQ7TmF0aW9u
YWwgVW5pdmVyc2l0eSBIZWFsdGggU3lzdGVtLCBOYXRpb25hbCBVbml2ZXJzaXR5IENhbmNlciBJ
bnN0aXR1dGUsIFNpbmdhcG9yZS4mI3hEO1ZpdmEgVW5pdmVyc2l0eSBDaGlsZHJlbiZhcG9zO3Mg
Q2FuY2VyIENlbnRyZSwgWW9uZyBMb28gTGluIFNjaG9vbCBvZiBNZWRpY2luZSwgTmF0aW9uYWwg
VW5pdmVyc2l0eSBvZiBTaW5nYXBvcmUsIFNpbmdhcG9yZS4mI3hEO0RlcGFydG1lbnQgb2YgUGFl
ZGlhdHJpY3MgYW5kIEFkb2xlc2NlbnQgTWVkaWNpbmUsIFJpZ3Nob3NwaXRhbGV0IFVuaXZlcnNp
dHkgSG9zcGl0YWwsIENvcGVuaGFnZW4sIERlbm1hcmsuJiN4RDtJbnN0aXR1dGUgb2YgQ2xpbmlj
YWwgTWVkaWNpbmUsIFVuaXZlcnNpdHkgb2YgQ29wZW5oYWdlbiwgQ29wZW5oYWdlbiwgRGVubWFy
ay48L2F1dGgtYWRkcmVzcz48dGl0bGVzPjx0aXRsZT5DbGluaWNhbCBQaGFybWFjb2dlbmV0aWNz
IEltcGxlbWVudGF0aW9uIENvbnNvcnRpdW0gZ3VpZGVsaW5lIGZvciB0aGlvcHVyaW5lIGRvc2lu
ZyBiYXNlZCBvbiBUUE1UIGFuZCBOVURUMTUgZ2Vub3R5cGVzOiAyMDE4IHVwZGF0ZTwvdGl0bGU+
PHNlY29uZGFyeS10aXRsZT5DbGluIFBoYXJtYWNvbCBUaGVyPC9zZWNvbmRhcnktdGl0bGU+PC90
aXRsZXM+PHBlcmlvZGljYWw+PGZ1bGwtdGl0bGU+Q2xpbiBQaGFybWFjb2wgVGhlcjwvZnVsbC10
aXRsZT48L3BlcmlvZGljYWw+PHBhZ2VzPjEwOTUtMTEwNTwvcGFnZXM+PHZvbHVtZT4xMDU8L3Zv
bHVtZT48bnVtYmVyPjU8L251bWJlcj48ZWRpdGlvbj4yMDE4LzExLzE4PC9lZGl0aW9uPjxrZXl3
b3Jkcz48a2V5d29yZD4qQW50aW1ldGFib2xpdGVzLCBBbnRpbmVvcGxhc3RpYy9hZG1pbmlzdHJh
dGlvbiAmYW1wOyBkb3NhZ2UvcGhhcm1hY29raW5ldGljczwva2V5d29yZD48a2V5d29yZD4qQXph
dGhpb3ByaW5lL2FkbWluaXN0cmF0aW9uICZhbXA7IGRvc2FnZS9waGFybWFjb2tpbmV0aWNzPC9r
ZXl3b3JkPjxrZXl3b3JkPkRvc2UtUmVzcG9uc2UgUmVsYXRpb25zaGlwLCBEcnVnPC9rZXl3b3Jk
PjxrZXl3b3JkPkRydWcgRG9zYWdlIENhbGN1bGF0aW9uczwva2V5d29yZD48a2V5d29yZD5IdW1h
bnM8L2tleXdvcmQ+PGtleXdvcmQ+SW5hY3RpdmF0aW9uLCBNZXRhYm9saWMvZ2VuZXRpY3M8L2tl
eXdvcmQ+PGtleXdvcmQ+Kk1lcmNhcHRvcHVyaW5lL2FkbWluaXN0cmF0aW9uICZhbXA7IGRvc2Fn
ZS9waGFybWFjb2tpbmV0aWNzPC9rZXl3b3JkPjxrZXl3b3JkPk1ldGh5bHRyYW5zZmVyYXNlcy8q
Z2VuZXRpY3M8L2tleXdvcmQ+PGtleXdvcmQ+UGhhcm1hY29nZW5ldGljczwva2V5d29yZD48a2V5
d29yZD5QaGFybWFjb2dlbm9taWMgVGVzdGluZzwva2V5d29yZD48a2V5d29yZD5QeXJvcGhvc3Bo
YXRhc2VzLypnZW5ldGljczwva2V5d29yZD48a2V5d29yZD4qVGhpb2d1YW5pbmUvYWRtaW5pc3Ry
YXRpb24gJmFtcDsgZG9zYWdlL3BoYXJtYWNva2luZXRpY3M8L2tleXdvcmQ+PC9rZXl3b3Jkcz48
ZGF0ZXM+PHllYXI+MjAxOTwveWVhcj48cHViLWRhdGVzPjxkYXRlPk1heTwvZGF0ZT48L3B1Yi1k
YXRlcz48L2RhdGVzPjxpc2JuPjAwMDktOTIzNiAoUHJpbnQpJiN4RDswMDA5LTkyMzY8L2lzYm4+
PGFjY2Vzc2lvbi1udW0+MzA0NDcwNjk8L2FjY2Vzc2lvbi1udW0+PHVybHM+PC91cmxzPjxjdXN0
b20yPlBNQzY1NzYyNjc8L2N1c3RvbTI+PGN1c3RvbTY+TklITVMxMDE3MTE3PC9jdXN0b202Pjxl
bGVjdHJvbmljLXJlc291cmNlLW51bT4xMC4xMDAyL2NwdC4xMzA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Relling et al., 2019;Clinical Pharmacogenetics Implementation Consortium, 2021b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7750AD57" w14:textId="77777777" w:rsidTr="000B5B18">
        <w:trPr>
          <w:trHeight w:val="153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7592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3D9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2B5F050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CF2B9C" w:rsidRPr="00A24EF0" w14:paraId="58149821" w14:textId="77777777" w:rsidTr="000B5B18">
        <w:trPr>
          <w:trHeight w:val="144"/>
        </w:trPr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A7579" w14:textId="65F60C82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ain Medication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3DD9656B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3960C30E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172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D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4C5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odeine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2B92CA1F" w14:textId="21358E06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cmV3czwvQXV0aG9yPjxZZWFyPjIwMjE8L1llYXI+PFJl
Y051bT4zNzE2NTwvUmVjTnVtPjxEaXNwbGF5VGV4dD5DcmV3cyBldCBhbC4sIDIwMjE8L0Rpc3Bs
YXlUZXh0PjxyZWNvcmQ+PHJlYy1udW1iZXI+MzcxNjU8L3JlYy1udW1iZXI+PGZvcmVpZ24ta2V5
cz48a2V5IGFwcD0iRU4iIGRiLWlkPSI1enp6ZmY1c3NlOXNyOWV0c3gzeHhmend3ZjJ2ZHoyeHAw
eGUiIHRpbWVzdGFtcD0iMTYxMjgzMjQwMiI+MzcxNjU8L2tleT48L2ZvcmVpZ24ta2V5cz48cmVm
LXR5cGUgbmFtZT0iSm91cm5hbCBBcnRpY2xlIj4xNzwvcmVmLXR5cGU+PGNvbnRyaWJ1dG9ycz48
YXV0aG9ycz48YXV0aG9yPkNyZXdzLCBLLiBSLjwvYXV0aG9yPjxhdXRob3I+TW9udGUsIEEuIEEu
PC9hdXRob3I+PGF1dGhvcj5IdWRkYXJ0LCBSLjwvYXV0aG9yPjxhdXRob3I+Q2F1ZGxlLCBLLiBF
LjwvYXV0aG9yPjxhdXRob3I+S2hhcmFzY2gsIEUuIEQuPC9hdXRob3I+PGF1dGhvcj5HYWVkaWdr
LCBBLjwvYXV0aG9yPjxhdXRob3I+RHVubmVuYmVyZ2VyLCBILiBNLjwvYXV0aG9yPjxhdXRob3I+
TGVlZGVyLCBKLiBTLjwvYXV0aG9yPjxhdXRob3I+Q2FsbGFnaGFuLCBKLiBULjwvYXV0aG9yPjxh
dXRob3I+U2FtZXIsIEMuIEYuPC9hdXRob3I+PGF1dGhvcj5LbGVpbiwgVC4gRS48L2F1dGhvcj48
YXV0aG9yPkhhaWRhciwgQy4gRS48L2F1dGhvcj48YXV0aG9yPlZhbiBEcmllc3QsIFMuIEwuPC9h
dXRob3I+PGF1dGhvcj5SdWFubywgRy48L2F1dGhvcj48YXV0aG9yPlNhbmdrdWhsLCBLLjwvYXV0
aG9yPjxhdXRob3I+Q2F2YWxsYXJpLCBMLiBILjwvYXV0aG9yPjxhdXRob3I+TcO8bGxlciwgRC4g
Si48L2F1dGhvcj48YXV0aG9yPlByb3dzLCBDLiBBLjwvYXV0aG9yPjxhdXRob3I+TmFneSwgTS48
L2F1dGhvcj48YXV0aG9yPlNvbW9neWksIEEuIEEuPC9hdXRob3I+PGF1dGhvcj5Ta2FhciwgVC4g
Qy48L2F1dGhvcj48L2F1dGhvcnM+PC9jb250cmlidXRvcnM+PGF1dGgtYWRkcmVzcz5EZXBhcnRt
ZW50IG9mIFBoYXJtYWNldXRpY2FsIFNjaWVuY2VzLCBTdC4gSnVkZSBDaGlsZHJlbiZhcG9zO3Mg
UmVzZWFyY2ggSG9zcGl0YWwsIE1lbXBoaXMsIFROLCBVU0EuJiN4RDtVbml2ZXJzaXR5IG9mIENv
bG9yYWRvIFNjaG9vbCBvZiBNZWRpY2luZSwgRGVwYXJ0bWVudCBvZiBFbWVyZ2VuY3kgTWVkaWNp
bmUgJmFtcDsgQ29sb3JhZG8sIENlbnRlciBmb3IgUGVyc29uYWxpemVkIE1lZGljaW5lLCBBdXJv
cmEsIENPLCBVU0EuJiN4RDtEZXBhcnRtZW50IG9mIEJpb21lZGljYWwgRGF0YSBTY2llbmNlLCBT
dGFuZm9yZCBVbml2ZXJzaXR5LCBTdGFuZm9yZCwgQ0EsIFVTQS4mI3hEO0RlcGFydG1lbnQgb2Yg
QW5lc3RoZXNpb2xvZ3ksIER1a2UgVW5pdmVyc2l0eSBTY2hvb2wgb2YgTWVkaWNpbmUsIER1cmhh
bSwgTkMsIFVTQS4mI3hEO0RpdmlzaW9uIG9mIENsaW5pY2FsIFBoYXJtYWNvbG9neSwgVG94aWNv
bG9neSAmYW1wOyBUaGVyYXBldXRpYyBJbm5vdmF0aW9uLCBDaGlsZHJlbiZhcG9zO3MgTWVyY3kg
S2Fuc2FzIENpdHksIEthbmFzIENpdHksIE1PLCBVU0EuJiN4RDtTY2hvb2wgb2YgTWVkaWNpbmUs
IFVuaXZlcnNpdHkgb2YgTWlzc291cmktS2Fuc2FzIENpdHksIEthbnNhcyBDaXR5LCBNTywgVVNB
LiYjeEQ7TmVhbWFuIENlbnRlciBmb3IgUGVyc29uYWxpemVkIE1lZGljaW5lLCBOb3J0aFNob3Jl
IFVuaXZlcnNpdHkgSGVhbHRoU3lzdGVtLCBFdmFuc3RvbiwgSUwsIFVTQS4mI3hEO0luZGlhbmEg
VW5pdmVyc2l0eSBTY2hvb2wgb2YgTWVkaWNpbmUsIERlcGFydG1lbnQgb2YgTWVkaWNpbmUsIERp
dmlzaW9uIG9mIENsaW5pY2FsIFBoYXJtYWNvbG9neSwgSW5kaWFuYXBvbGlzLCBJTiwgVVNBLiYj
eEQ7Q2xpbmljYWwgUGhhcm1hY29sb2d5IGFuZCBUb3hpY29sb2d5IERlcGFydG1lbnQsIEdlbmV2
YSBVbml2ZXJzaXR5IEhvc3BpdGFscywgU3dpdHplcmxhbmQuJiN4RDtEZXBhcnRtZW50cyBvZiBQ
ZWRpYXRyaWNzIGFuZCBNZWRpY2luZSwgVmFuZGVyYmlsdCBVbml2ZXJzaXR5IE1lZGljYWwgQ2Vu
dGVyLCBOYXNodmlsbGUsIFROLCBVU0EuJiN4RDtJbnN0aXR1dGUgb2YgTGl2aW5nIEhhcnRmb3Jk
IEhvc3BpdGFsLCBHZW5vbWFzIExhYiBvZiBQZXJzb25hbGl6ZWQgSGVhbHRoLCBVbml2ZXJzaXR5
IG9mIENvbm5lY3RpY3V0LCBTY2hvb2wgb2YgTWVkaWNpbmUsIFVuaXZlcnNpdHkgb2YgUHVlcnRv
IFJpY28gTWVkaWNhbCBTY2llbmNlcywgSGFydGZvcmQsIENULCBVU0EuJiN4RDtEZXBhcnRtZW50
IG9mIFBoYXJtYWNvdGhlcmFweSBhbmQgVHJhbnNsYXRpb25hbCBSZXNlYXJjaCBhbmQgQ2VudGVy
IGZvciBQaGFybWFjb2dlbm9taWNzIGFuZCBQcmVjaXNpb24gTWVkaWNpbmUsIFVuaXZlcnNpdHkg
b2YgRmxvcmlkYSwgR2FpbmVzdmlsbGUsIEZMLCBVU0EuJiN4RDtDYW1wYmVsbCBGYW1pbHkgTWVu
dGFsIEhlYWx0aCBSZXNlYXJjaCBJbnN0aXR1dGUgb2YgQ0FNSCwgRGVwYXJ0bWVudCBvZiBQc3lj
aGlhdHJ5LCBVbml2ZXJzaXR5IG9mIFRvcm9udG8sIFRvcm9udG8sIE9OLCBDYW5hZGEuJiN4RDtE
aXZpc2lvbnMgb2YgSHVtYW4gR2VuZXRpY3MgYW5kIFBhdGllbnQgU2VydmljZXMsIENpbmNpbm5h
dGkgQ2hpbGRyZW4mYXBvcztzIEhvc3BpdGFsIE1lZGljYWwgQ2VudGVyLCBDaW5jaW5uYXRpLCBP
SCwgVVNBLiYjeEQ7RGVwYXJ0bWVudCBvZiBQaGFybWFjZXV0aWNhbCBTZXJ2aWNlcywgQ2hpbGRy
ZW4mYXBvcztzIENhbmNlciBIb3NwaXRhbCBFZ3lwdCA1NzM1NywgQ2Fpcm8sIEVneXB0LiYjeEQ7
RGlzY2lwbGluZSBvZiBQaGFybWFjb2xvZ3ksIEFkZWxhaWRlIE1lZGljYWwgU2Nob29sLCBVbml2
ZXJzaXR5IG9mIEFkZWxhaWRlLCBBZGVsYWlkZSwgQXVzdHJhbGlhLjwvYXV0aC1hZGRyZXNzPjx0
aXRsZXM+PHRpdGxlPkNsaW5pY2FsIFBoYXJtYWNvZ2VuZXRpY3MgSW1wbGVtZW50YXRpb24gQ29u
c29ydGl1bSAoQ1BJQykgZ3VpZGVsaW5lIGZvciBDWVAyRDYsIE9QUk0xLCBhbmQgQ09NVCBnZW5v
dHlwZSBhbmQgc2VsZWN0IG9waW9pZCB0aGVyYXB5PC90aXRsZT48c2Vjb25kYXJ5LXRpdGxlPkNs
aW4gUGhhcm1hY29sIFRoZXI8L3NlY29uZGFyeS10aXRsZT48L3RpdGxlcz48cGVyaW9kaWNhbD48
ZnVsbC10aXRsZT5DbGluIFBoYXJtYWNvbCBUaGVyPC9mdWxsLXRpdGxlPjwvcGVyaW9kaWNhbD48
ZWRpdGlvbj4yMDIxLzAxLzAzPC9lZGl0aW9uPjxrZXl3b3Jkcz48a2V5d29yZD5Db210PC9rZXl3
b3JkPjxrZXl3b3JkPkN5cDJkNjwva2V5d29yZD48a2V5d29yZD5PcHJtMTwva2V5d29yZD48a2V5
d29yZD5jb2RlaW5lPC9rZXl3b3JkPjxrZXl3b3JkPmdlbmV0aWMgdGVzdGluZzwva2V5d29yZD48
a2V5d29yZD5oeWRyb2NvZG9uZTwva2V5d29yZD48a2V5d29yZD5vcGlvaWRzPC9rZXl3b3JkPjxr
ZXl3b3JkPm94eWNvZG9uZTwva2V5d29yZD48a2V5d29yZD5waGFybWFjb2dlbmV0aWNzPC9rZXl3
b3JkPjxrZXl3b3JkPnBoYXJtYWNvZ2Vub21pY3M8L2tleXdvcmQ+PGtleXdvcmQ+dHJhbWFkb2w8
L2tleXdvcmQ+PC9rZXl3b3Jkcz48ZGF0ZXM+PHllYXI+MjAyMTwveWVhcj48cHViLWRhdGVzPjxk
YXRlPkphbiAyPC9kYXRlPjwvcHViLWRhdGVzPjwvZGF0ZXM+PGlzYm4+MDAwOS05MjM2PC9pc2Ju
PjxhY2Nlc3Npb24tbnVtPjMzMzg3MzY3PC9hY2Nlc3Npb24tbnVtPjx1cmxzPjwvdXJscz48ZWxl
Y3Ryb25pYy1yZXNvdXJjZS1udW0+MTAuMTAwMi9jcHQuMjE0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DcmV3czwvQXV0aG9yPjxZZWFyPjIwMjE8L1llYXI+PFJl
Y051bT4zNzE2NTwvUmVjTnVtPjxEaXNwbGF5VGV4dD5DcmV3cyBldCBhbC4sIDIwMjE8L0Rpc3Bs
YXlUZXh0PjxyZWNvcmQ+PHJlYy1udW1iZXI+MzcxNjU8L3JlYy1udW1iZXI+PGZvcmVpZ24ta2V5
cz48a2V5IGFwcD0iRU4iIGRiLWlkPSI1enp6ZmY1c3NlOXNyOWV0c3gzeHhmend3ZjJ2ZHoyeHAw
eGUiIHRpbWVzdGFtcD0iMTYxMjgzMjQwMiI+MzcxNjU8L2tleT48L2ZvcmVpZ24ta2V5cz48cmVm
LXR5cGUgbmFtZT0iSm91cm5hbCBBcnRpY2xlIj4xNzwvcmVmLXR5cGU+PGNvbnRyaWJ1dG9ycz48
YXV0aG9ycz48YXV0aG9yPkNyZXdzLCBLLiBSLjwvYXV0aG9yPjxhdXRob3I+TW9udGUsIEEuIEEu
PC9hdXRob3I+PGF1dGhvcj5IdWRkYXJ0LCBSLjwvYXV0aG9yPjxhdXRob3I+Q2F1ZGxlLCBLLiBF
LjwvYXV0aG9yPjxhdXRob3I+S2hhcmFzY2gsIEUuIEQuPC9hdXRob3I+PGF1dGhvcj5HYWVkaWdr
LCBBLjwvYXV0aG9yPjxhdXRob3I+RHVubmVuYmVyZ2VyLCBILiBNLjwvYXV0aG9yPjxhdXRob3I+
TGVlZGVyLCBKLiBTLjwvYXV0aG9yPjxhdXRob3I+Q2FsbGFnaGFuLCBKLiBULjwvYXV0aG9yPjxh
dXRob3I+U2FtZXIsIEMuIEYuPC9hdXRob3I+PGF1dGhvcj5LbGVpbiwgVC4gRS48L2F1dGhvcj48
YXV0aG9yPkhhaWRhciwgQy4gRS48L2F1dGhvcj48YXV0aG9yPlZhbiBEcmllc3QsIFMuIEwuPC9h
dXRob3I+PGF1dGhvcj5SdWFubywgRy48L2F1dGhvcj48YXV0aG9yPlNhbmdrdWhsLCBLLjwvYXV0
aG9yPjxhdXRob3I+Q2F2YWxsYXJpLCBMLiBILjwvYXV0aG9yPjxhdXRob3I+TcO8bGxlciwgRC4g
Si48L2F1dGhvcj48YXV0aG9yPlByb3dzLCBDLiBBLjwvYXV0aG9yPjxhdXRob3I+TmFneSwgTS48
L2F1dGhvcj48YXV0aG9yPlNvbW9neWksIEEuIEEuPC9hdXRob3I+PGF1dGhvcj5Ta2FhciwgVC4g
Qy48L2F1dGhvcj48L2F1dGhvcnM+PC9jb250cmlidXRvcnM+PGF1dGgtYWRkcmVzcz5EZXBhcnRt
ZW50IG9mIFBoYXJtYWNldXRpY2FsIFNjaWVuY2VzLCBTdC4gSnVkZSBDaGlsZHJlbiZhcG9zO3Mg
UmVzZWFyY2ggSG9zcGl0YWwsIE1lbXBoaXMsIFROLCBVU0EuJiN4RDtVbml2ZXJzaXR5IG9mIENv
bG9yYWRvIFNjaG9vbCBvZiBNZWRpY2luZSwgRGVwYXJ0bWVudCBvZiBFbWVyZ2VuY3kgTWVkaWNp
bmUgJmFtcDsgQ29sb3JhZG8sIENlbnRlciBmb3IgUGVyc29uYWxpemVkIE1lZGljaW5lLCBBdXJv
cmEsIENPLCBVU0EuJiN4RDtEZXBhcnRtZW50IG9mIEJpb21lZGljYWwgRGF0YSBTY2llbmNlLCBT
dGFuZm9yZCBVbml2ZXJzaXR5LCBTdGFuZm9yZCwgQ0EsIFVTQS4mI3hEO0RlcGFydG1lbnQgb2Yg
QW5lc3RoZXNpb2xvZ3ksIER1a2UgVW5pdmVyc2l0eSBTY2hvb2wgb2YgTWVkaWNpbmUsIER1cmhh
bSwgTkMsIFVTQS4mI3hEO0RpdmlzaW9uIG9mIENsaW5pY2FsIFBoYXJtYWNvbG9neSwgVG94aWNv
bG9neSAmYW1wOyBUaGVyYXBldXRpYyBJbm5vdmF0aW9uLCBDaGlsZHJlbiZhcG9zO3MgTWVyY3kg
S2Fuc2FzIENpdHksIEthbmFzIENpdHksIE1PLCBVU0EuJiN4RDtTY2hvb2wgb2YgTWVkaWNpbmUs
IFVuaXZlcnNpdHkgb2YgTWlzc291cmktS2Fuc2FzIENpdHksIEthbnNhcyBDaXR5LCBNTywgVVNB
LiYjeEQ7TmVhbWFuIENlbnRlciBmb3IgUGVyc29uYWxpemVkIE1lZGljaW5lLCBOb3J0aFNob3Jl
IFVuaXZlcnNpdHkgSGVhbHRoU3lzdGVtLCBFdmFuc3RvbiwgSUwsIFVTQS4mI3hEO0luZGlhbmEg
VW5pdmVyc2l0eSBTY2hvb2wgb2YgTWVkaWNpbmUsIERlcGFydG1lbnQgb2YgTWVkaWNpbmUsIERp
dmlzaW9uIG9mIENsaW5pY2FsIFBoYXJtYWNvbG9neSwgSW5kaWFuYXBvbGlzLCBJTiwgVVNBLiYj
eEQ7Q2xpbmljYWwgUGhhcm1hY29sb2d5IGFuZCBUb3hpY29sb2d5IERlcGFydG1lbnQsIEdlbmV2
YSBVbml2ZXJzaXR5IEhvc3BpdGFscywgU3dpdHplcmxhbmQuJiN4RDtEZXBhcnRtZW50cyBvZiBQ
ZWRpYXRyaWNzIGFuZCBNZWRpY2luZSwgVmFuZGVyYmlsdCBVbml2ZXJzaXR5IE1lZGljYWwgQ2Vu
dGVyLCBOYXNodmlsbGUsIFROLCBVU0EuJiN4RDtJbnN0aXR1dGUgb2YgTGl2aW5nIEhhcnRmb3Jk
IEhvc3BpdGFsLCBHZW5vbWFzIExhYiBvZiBQZXJzb25hbGl6ZWQgSGVhbHRoLCBVbml2ZXJzaXR5
IG9mIENvbm5lY3RpY3V0LCBTY2hvb2wgb2YgTWVkaWNpbmUsIFVuaXZlcnNpdHkgb2YgUHVlcnRv
IFJpY28gTWVkaWNhbCBTY2llbmNlcywgSGFydGZvcmQsIENULCBVU0EuJiN4RDtEZXBhcnRtZW50
IG9mIFBoYXJtYWNvdGhlcmFweSBhbmQgVHJhbnNsYXRpb25hbCBSZXNlYXJjaCBhbmQgQ2VudGVy
IGZvciBQaGFybWFjb2dlbm9taWNzIGFuZCBQcmVjaXNpb24gTWVkaWNpbmUsIFVuaXZlcnNpdHkg
b2YgRmxvcmlkYSwgR2FpbmVzdmlsbGUsIEZMLCBVU0EuJiN4RDtDYW1wYmVsbCBGYW1pbHkgTWVu
dGFsIEhlYWx0aCBSZXNlYXJjaCBJbnN0aXR1dGUgb2YgQ0FNSCwgRGVwYXJ0bWVudCBvZiBQc3lj
aGlhdHJ5LCBVbml2ZXJzaXR5IG9mIFRvcm9udG8sIFRvcm9udG8sIE9OLCBDYW5hZGEuJiN4RDtE
aXZpc2lvbnMgb2YgSHVtYW4gR2VuZXRpY3MgYW5kIFBhdGllbnQgU2VydmljZXMsIENpbmNpbm5h
dGkgQ2hpbGRyZW4mYXBvcztzIEhvc3BpdGFsIE1lZGljYWwgQ2VudGVyLCBDaW5jaW5uYXRpLCBP
SCwgVVNBLiYjeEQ7RGVwYXJ0bWVudCBvZiBQaGFybWFjZXV0aWNhbCBTZXJ2aWNlcywgQ2hpbGRy
ZW4mYXBvcztzIENhbmNlciBIb3NwaXRhbCBFZ3lwdCA1NzM1NywgQ2Fpcm8sIEVneXB0LiYjeEQ7
RGlzY2lwbGluZSBvZiBQaGFybWFjb2xvZ3ksIEFkZWxhaWRlIE1lZGljYWwgU2Nob29sLCBVbml2
ZXJzaXR5IG9mIEFkZWxhaWRlLCBBZGVsYWlkZSwgQXVzdHJhbGlhLjwvYXV0aC1hZGRyZXNzPjx0
aXRsZXM+PHRpdGxlPkNsaW5pY2FsIFBoYXJtYWNvZ2VuZXRpY3MgSW1wbGVtZW50YXRpb24gQ29u
c29ydGl1bSAoQ1BJQykgZ3VpZGVsaW5lIGZvciBDWVAyRDYsIE9QUk0xLCBhbmQgQ09NVCBnZW5v
dHlwZSBhbmQgc2VsZWN0IG9waW9pZCB0aGVyYXB5PC90aXRsZT48c2Vjb25kYXJ5LXRpdGxlPkNs
aW4gUGhhcm1hY29sIFRoZXI8L3NlY29uZGFyeS10aXRsZT48L3RpdGxlcz48cGVyaW9kaWNhbD48
ZnVsbC10aXRsZT5DbGluIFBoYXJtYWNvbCBUaGVyPC9mdWxsLXRpdGxlPjwvcGVyaW9kaWNhbD48
ZWRpdGlvbj4yMDIxLzAxLzAzPC9lZGl0aW9uPjxrZXl3b3Jkcz48a2V5d29yZD5Db210PC9rZXl3
b3JkPjxrZXl3b3JkPkN5cDJkNjwva2V5d29yZD48a2V5d29yZD5PcHJtMTwva2V5d29yZD48a2V5
d29yZD5jb2RlaW5lPC9rZXl3b3JkPjxrZXl3b3JkPmdlbmV0aWMgdGVzdGluZzwva2V5d29yZD48
a2V5d29yZD5oeWRyb2NvZG9uZTwva2V5d29yZD48a2V5d29yZD5vcGlvaWRzPC9rZXl3b3JkPjxr
ZXl3b3JkPm94eWNvZG9uZTwva2V5d29yZD48a2V5d29yZD5waGFybWFjb2dlbmV0aWNzPC9rZXl3
b3JkPjxrZXl3b3JkPnBoYXJtYWNvZ2Vub21pY3M8L2tleXdvcmQ+PGtleXdvcmQ+dHJhbWFkb2w8
L2tleXdvcmQ+PC9rZXl3b3Jkcz48ZGF0ZXM+PHllYXI+MjAyMTwveWVhcj48cHViLWRhdGVzPjxk
YXRlPkphbiAyPC9kYXRlPjwvcHViLWRhdGVzPjwvZGF0ZXM+PGlzYm4+MDAwOS05MjM2PC9pc2Ju
PjxhY2Nlc3Npb24tbnVtPjMzMzg3MzY3PC9hY2Nlc3Npb24tbnVtPjx1cmxzPjwvdXJscz48ZWxl
Y3Ryb25pYy1yZXNvdXJjZS1udW0+MTAuMTAwMi9jcHQuMjE0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Crews et al., 2021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314C2FF5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C7FA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9E22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Tramadol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3AD24FC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006C50DA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8A49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F25D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17CBCC6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A507EE" w:rsidRPr="00A24EF0" w14:paraId="1CFA076C" w14:textId="77777777" w:rsidTr="000B5B18">
        <w:trPr>
          <w:trHeight w:val="144"/>
        </w:trPr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C386" w14:textId="091AA051" w:rsidR="00A507EE" w:rsidRPr="00A24EF0" w:rsidRDefault="00A507E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rotein Pump Inhibiter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5B8BCB10" w14:textId="77777777" w:rsidR="00A507EE" w:rsidRPr="00A24EF0" w:rsidRDefault="00A507E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CF2B9C" w:rsidRPr="00A24EF0" w14:paraId="07F0292C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19F2" w14:textId="14186A85" w:rsidR="00CF2B9C" w:rsidRPr="00CF2B9C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szCs w:val="24"/>
              </w:rPr>
            </w:pPr>
            <w:r w:rsidRPr="00CF2B9C">
              <w:rPr>
                <w:rFonts w:eastAsia="Times New Roman" w:cs="Times New Roman"/>
                <w:i/>
                <w:iCs/>
                <w:szCs w:val="24"/>
              </w:rPr>
              <w:t>CYP2C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0781" w14:textId="77777777" w:rsidR="00CF2B9C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CF2B9C">
              <w:rPr>
                <w:rFonts w:eastAsia="Times New Roman" w:cs="Times New Roman"/>
                <w:szCs w:val="24"/>
              </w:rPr>
              <w:t>Dexlansoprazole</w:t>
            </w:r>
            <w:proofErr w:type="spellEnd"/>
          </w:p>
          <w:p w14:paraId="5C43141C" w14:textId="77777777" w:rsidR="00CF2B9C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CF2B9C">
              <w:rPr>
                <w:rFonts w:eastAsia="Times New Roman" w:cs="Times New Roman"/>
                <w:szCs w:val="24"/>
              </w:rPr>
              <w:t>Lansoprazole</w:t>
            </w:r>
          </w:p>
          <w:p w14:paraId="174186E0" w14:textId="77777777" w:rsidR="00CF2B9C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O</w:t>
            </w:r>
            <w:r w:rsidRPr="00CF2B9C">
              <w:rPr>
                <w:rFonts w:eastAsia="Times New Roman" w:cs="Times New Roman"/>
                <w:szCs w:val="24"/>
              </w:rPr>
              <w:t>meprazole</w:t>
            </w:r>
          </w:p>
          <w:p w14:paraId="143144BD" w14:textId="22E45010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P</w:t>
            </w:r>
            <w:r w:rsidRPr="00CF2B9C">
              <w:rPr>
                <w:rFonts w:eastAsia="Times New Roman" w:cs="Times New Roman"/>
                <w:szCs w:val="24"/>
              </w:rPr>
              <w:t xml:space="preserve">antoprazole  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4126C8BF" w14:textId="7D644B6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MaW1hPC9BdXRob3I+PFllYXI+SW4gcHJlc3M8L1llYXI+
PFJlY051bT4zNzE5NjwvUmVjTnVtPjxEaXNwbGF5VGV4dD5MaW1hIGV0IGFsLiwgSW4gcHJlc3M8
L0Rpc3BsYXlUZXh0PjxyZWNvcmQ+PHJlYy1udW1iZXI+MzcxOTY8L3JlYy1udW1iZXI+PGZvcmVp
Z24ta2V5cz48a2V5IGFwcD0iRU4iIGRiLWlkPSI1enp6ZmY1c3NlOXNyOWV0c3gzeHhmend3ZjJ2
ZHoyeHAweGUiIHRpbWVzdGFtcD0iMTYxMjg5ODgwNSI+MzcxOTY8L2tleT48L2ZvcmVpZ24ta2V5
cz48cmVmLXR5cGUgbmFtZT0iSm91cm5hbCBBcnRpY2xlIj4xNzwvcmVmLXR5cGU+PGNvbnRyaWJ1
dG9ycz48YXV0aG9ycz48YXV0aG9yPkxpbWEsIEouIEouPC9hdXRob3I+PGF1dGhvcj5UaG9tYXMs
IEMuIEQuPC9hdXRob3I+PGF1dGhvcj5CYXJiYXJpbm8sIEouPC9hdXRob3I+PGF1dGhvcj5EZXN0
YSwgWi48L2F1dGhvcj48YXV0aG9yPlZhbiBEcmllc3QsIFMuIEwuPC9hdXRob3I+PGF1dGhvcj5F
bCBSb3VieSwgTi48L2F1dGhvcj48YXV0aG9yPkpvaG5zb24sIEouIEEuPC9hdXRob3I+PGF1dGhv
cj5DYXZhbGxhcmksIEwuIEguPC9hdXRob3I+PGF1dGhvcj5TaGFraG5vdmljaCwgVi48L2F1dGhv
cj48YXV0aG9yPlRoYWNrZXIsIEQuIEwuPC9hdXRob3I+PGF1dGhvcj5TY290dCwgUy4gQS48L2F1
dGhvcj48YXV0aG9yPlNjaHdhYiwgTS48L2F1dGhvcj48YXV0aG9yPlVwcHVndW5kdXJpLCBDLiBS
LiBTLjwvYXV0aG9yPjxhdXRob3I+Rm9ybWVhLCBDLiBNLjwvYXV0aG9yPjxhdXRob3I+RnJhbmNp
b3NpLCBKLiBQLjwvYXV0aG9yPjxhdXRob3I+U2FuZ2t1aGwsIEsuPC9hdXRob3I+PGF1dGhvcj5H
YWVkaWdrLCBBLjwvYXV0aG9yPjxhdXRob3I+S2xlaW4sIFQuIEUuPC9hdXRob3I+PGF1dGhvcj5H
YW1tYWwsIFIuIFMuPC9hdXRob3I+PGF1dGhvcj5GdXJ1dGEsIFQuPC9hdXRob3I+PC9hdXRob3Jz
PjwvY29udHJpYnV0b3JzPjxhdXRoLWFkZHJlc3M+Q2VudGVyIGZvciBQaGFybWFjb2dlbm9taWNz
IGFuZCBUcmFuc2xhdGlvbmFsIFJlc2VhcmNoLCBOZW1vdXJzIENoaWxkcmVuJmFwb3M7cyBIZWFs
dGgsIEphY2tzb252aWxsZSwgRmxvcmlkYSwgVVNBLiYjeEQ7RGVwYXJ0bWVudCBvZiBQaGFybWFj
b3RoZXJhcHkgYW5kIFRyYW5zbGF0aW9uYWwgUmVzZWFyY2gsIGFuZCBDZW50ZXIgZm9yIFBoYXJt
YWNvZ2Vub21pY3MgYW5kIFByZWNpc2lvbiBNZWRpY2luZSwgQ29sbGVnZSBvZiBQaGFybWFjeSwg
VW5pdmVyc2l0eSBvZiBGbG9yaWRhLCBHYWluZXN2aWxsZSwgRmxvcmlkYSwgVVNBLiYjeEQ7RGVw
YXJ0bWVudCBvZiBCaW9tZWRpY2FsIERhdGEgU2NpZW5jZSwgU3RhbmZvcmQgVW5pdmVyc2l0eSwg
U3RhbmZvcmQsIENhbGlmb3JuaWEsIFVTQS4mI3hEO0RlcGFydG1lbnQgb2YgTWVkaWNpbmUsIERp
dmlzaW9uIG9mIENsaW5pY2FsIFBoYXJtYWNvbG9neSwgSW5kaWFuYSBVbml2ZXJzaXR5IFNjaG9v
bCBvZiBNZWRpY2luZSwgSW5kaWFuYXBvbGlzLCBJbmRpYW5hLCBVU0EuJiN4RDtEZXBhcnRtZW50
cyBvZiBQZWRpYXRyaWNzIGFuZCBNZWRpY2luZSwgVmFuZGVyYmlsdCBVbml2ZXJzaXR5IFNjaG9v
bCBvZiBNZWRpY2luZSwgTmFzaHZpbGxlLCBUZW5uZXNzZWUsIFVTQS4mI3hEO0RpdmlzaW9uIG9m
IFBoYXJtYWN5IFByYWN0aWNlICZhbXA7IEFkbWluaXN0cmF0aXZlIFNjaWVuY2VzLCBVbml2ZXJz
aXR5IG9mIENpbmNpbm5hdGkgSmFtZXMgV2lua2xlIENvbGxlZ2Ugb2YgUGhhcm1hY3ksIENpbmNp
bm5hdGksIE9oaW8sIFVTQS4mI3hEO0RpdmlzaW9uIG9mIENsaW5pY2FsIFBoYXJtYWNvbG9neSwg
VG94aWNvbG9neSwgYW5kIFRoZXJhcGV1dGljIElubm92YXRpb24sIENoaWxkcmVuJmFwb3M7cyBN
ZXJjeSBLYW5zYXMgQ2l0eSBhbmQgVW5pdmVyc2l0eSBvZiBNaXNzb3VyaSBLYW5zYXMgQ2l0eSBT
Y2hvb2wgb2YgTWVkaWNpbmUsIEthbnNhcyBDaXR5LCBNaXNzb3VyaSwgVVNBLiYjeEQ7RGl2aXNp
b24gb2YgR2FzdHJvZW50ZXJvbG9neSwgSGVwYXRvbG9neSwgYW5kIE51dHJpdGlvbiwgQ2hpbGRy
ZW4mYXBvcztzIE1lcmN5IEthbnNhcyBDaXR5LCBLYW5zYXMgQ2l0eSwgTWlzc291cmksIFVTQS4m
I3hEO0NlbnRlciBmb3IgQ2hpbGRyZW4mYXBvcztzIEhlYWx0aHkgTGlmZXN0eWxlcyAmYW1wOyBO
dXRyaXRpb24sIEthbnNhcyBDaXR5LCBNaXNzb3VyaSwgVVNBLiYjeEQ7RGVwYXJ0bWVudCBvZiBD
bGluaWNhbCBQaGFybWFjb2xvZ3ksIEluZGlhbmEgVW5pdmVyc2l0eSBTY2hvb2wgb2YgTWVkaWNp
bmUsIEluZGlhbmFwb2xpcywgSW5kaWFuYSwgVVNBLiYjeEQ7VHJhbnNsYXRpb25hbCBTb2Z0d2Fy
ZSwgQmVsbGV2dWUsIFdhc2hpbmd0b24sIFVTQS4mI3hEO0RlcGFydG1lbnQgb2YgR2VuZXRpY3Mg
YW5kIEdlbm9taWMgU2NpZW5jZXMsIEljYWhuIFNjaG9vbCBvZiBNZWRpY2luZSBhdCBNb3VudCBT
aW5haSwgTmV3IFlvcmssIE5ldyBZb3JrLCBVU0EuJiN4RDtTZW1hNCwgU3RhbWZvcmQsIENvbm5l
Y3RpY3V0LCBVU0EuJiN4RDtEciBNYXJnYXJldGUgRmlzY2hlci1Cb3NjaC1JbnN0aXR1dGUgb2Yg
Q2xpbmljYWwgUGhhcm1hY29sb2d5LCBTdHV0dGdhcnQsIEdlcm1hbnkuJiN4RDtEZXBhcnRtZW50
IG9mIENsaW5pY2FsIFBoYXJtYWNvbG9neSwgVW5pdmVyc2l0eSBIb3NwaXRhbCwgVHVlYmluZ2Vu
LCBHZXJtYW55LiYjeEQ7RGVwYXJ0bWVudCBvZiBQaGFybWFjeSBhbmQgQmlvY2hlbWlzdHJ5LCBV
bml2ZXJzaXR5IG9mIFR1ZWJpbmdlbiwgVHVlYmluZ2VuLCBHZXJtYW55LiYjeEQ7Q0FOU0VBUkNI
IFJlc2VhcmNoIExhYm9yYXRvcnksIERlcGFydG1lbnQgb2YgUGVkaWF0cmljcywgR3luZWNvbG9n
eSwgYW5kIE9ic3RldHJpY3MsIEZhY3VsdHkgb2YgTWVkaWNpbmUsIFVuaXZlcnNpdHkgb2YgR2Vu
ZXZhLCBHZW5ldmEsIFN3aXR6ZXJsYW5kLiYjeEQ7T25jb2xvZ3ktSGVtYXRvbG9neSBVbml0LCBE
ZXBhcnRtZW50IG9mIFBlZGlhdHJpY3MsIEd5bmVjb2xvZ3ksIGFuZCBPYnN0ZXRyaWNzLCBHZW5l
dmEgVW5pdmVyc2l0eSBIb3NwaXRhbCwgR2VuZXZhLCBTd2l0emVybGFuZC4mI3hEO0RlcGFydG1l
bnQgb2YgUGhhcm1hY3kgU2VydmljZXMgYW5kIEludGVybW91bnRhaW4gUHJlY2lzaW9uIEdlbm9t
aWNzLCBJbnRlcm1vdW50YWluIEhlYWx0aGNhcmUsIFNhbHQgTGFrZSBDaXR5LCBVdGFoLCBVU0Eu
JiN4RDtEaXZpc2lvbiBvZiBHYXN0cm9lbnRlcm9sb2d5LCBIZXBhdG9sb2d5LCBhbmQgTnV0cml0
aW9uLCBOZW1vdXJzIENoaWxkcmVuJmFwb3M7cyBIb3NwaXRhbCwgT3JsYW5kbywgRmxvcmlkYSwg
VVNBLiYjeEQ7RGVwYXJ0bWVudCBvZiBQZWRpYXRyaWNzLCBVbml2ZXJzaXR5IG9mIENlbnRyYWwg
RmxvcmlkYSBDb2xsZWdlIG9mIE1lZGljaW5lLCBPcmxhbmRvLCBGbG9yaWRhLCBVU0EuJiN4RDtE
ZXBhcnRtZW50IG9mIFBoYXJtYWN5IFByYWN0aWNlLCBNQ1BIUyBVbml2ZXJzaXR5IFNjaG9vbCBv
ZiBQaGFybWFjeSwgQm9zdG9uLCBNYXNzYWNodXNldHRzLCBVU0EuJiN4RDtEZXBhcnRtZW50IG9m
IFBoYXJtYWNldXRpY2FsIFNjaWVuY2VzLCBTdCBKdWRlIENoaWxkcmVuJmFwb3M7cyBSZXNlYXJj
aCBIb3NwaXRhbCwgTWVtcGhpcywgVGVubmVzc2VlLCBVU0EuJiN4RDtDZW50ZXIgZm9yIENsaW5p
Y2FsIFJlc2VhcmNoLCBIYW1hbWF0c3UgVW5pdmVyc2l0eSBTY2hvb2wgb2YgTWVkaWNpbmUsIEhh
bWFtYXRzdSwgU2hpenVva2EsIEphcGFuLjwvYXV0aC1hZGRyZXNzPjx0aXRsZXM+PHRpdGxlPkNs
aW5pY2FsIFBoYXJtYWNvZ2VuZXRpY3MgSW1wbGVtZW50YXRpb24gQ29uc29ydGl1bSAoQ1BJQykg
Z3VpZGVsaW5lIGZvciBDWVAyQzE5IGFuZCBwcm90b24gcHVtcCBpbmhpYml0b3IgZG9zaW5nPC90
aXRsZT48c2Vjb25kYXJ5LXRpdGxlPkNsaW4gUGhhcm1hY29sIFRoZXI8L3NlY29uZGFyeS10aXRs
ZT48L3RpdGxlcz48cGVyaW9kaWNhbD48ZnVsbC10aXRsZT5DbGluIFBoYXJtYWNvbCBUaGVyPC9m
dWxsLXRpdGxlPjwvcGVyaW9kaWNhbD48ZWRpdGlvbj4yMDIwLzA4LzEwPC9lZGl0aW9uPjxkYXRl
cz48eWVhcj5JbiBwcmVzczwveWVhcj48cHViLWRhdGVzPjxkYXRlPkF1ZyA4PC9kYXRlPjwvcHVi
LWRhdGVzPjwvZGF0ZXM+PGlzYm4+MDAwOS05MjM2IChQcmludCkmI3hEOzAwMDktOTIzNjwvaXNi
bj48YWNjZXNzaW9uLW51bT4zMjc3MDY3MjwvYWNjZXNzaW9uLW51bT48dXJscz48L3VybHM+PGN1
c3RvbTI+UE1DNzg2ODQ3NTwvY3VzdG9tMj48Y3VzdG9tNj5OSUhNUzE2Mjk5OTYgYmVnaW4gaW1w
bGVtZW50aW5nIHBoYXJtYWNvZ2Vub21pY3MgaW4gY2xpbmljYWwgcHJhY3RpY2U7IFNBUyBpcyBh
IHBhaWQgZW1wbG95ZWUgb2YgU2VtYTQsIHdoaWNoIGlzIGEgZm9yLXByb2ZpdCBnZW5ldGljIHRl
c3RpbmcgY29tcGFueSB0aGF0IG9mZmVycyBwaGFybWFjb2dlbmV0aWMgdGVzdGluZy4gRExUIGlz
IGEgcGFpZCBlbXBsb3llZSBvZiBUcmFuc2xhdGlvbmFsIFNvZnR3YXJlLCB3aGljaCBpcyBhIGZv
ci1wcm9maXQgZ2VuZXRpYyB0ZXN0aW5nIGNvbXBhbnkgdGhhdCBvZmZlcnMgcGhhcm1hY29nZW5l
dGljIHRlc3RpbmcuIEFsbCBvdGhlciBhdXRob3JzIGRlY2xhcmVkIG5vIGNvbXBldGluZyBpbnRl
cmVzdHMgZm9yIHRoaXMgd29yay4gQXMgYW4gQXNzb2NpYXRlIEVkaXRvciBmb3IgQ2xpbmljYWwg
UGhhcm1hY29sb2d5ICZhbXA7IFRoZXJhcGV1dGljcywgU2FyYSBMLiBWYW4gRHJpZXN0IHdhcyBu
b3QgaW52b2x2ZWQgaW4gdGhlIHJldmlldyBvciBkZWNpc2lvbiBwcm9jZXNzIGZvciB0aGlzIHBh
cGVyLjwvY3VzdG9tNj48ZWxlY3Ryb25pYy1yZXNvdXJjZS1udW0+MTAuMTAwMi9jcHQuMjAx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szCs w:val="24"/>
              </w:rPr>
              <w:fldChar w:fldCharType="begin">
                <w:fldData xml:space="preserve">PEVuZE5vdGU+PENpdGU+PEF1dGhvcj5MaW1hPC9BdXRob3I+PFllYXI+SW4gcHJlc3M8L1llYXI+
PFJlY051bT4zNzE5NjwvUmVjTnVtPjxEaXNwbGF5VGV4dD5MaW1hIGV0IGFsLiwgSW4gcHJlc3M8
L0Rpc3BsYXlUZXh0PjxyZWNvcmQ+PHJlYy1udW1iZXI+MzcxOTY8L3JlYy1udW1iZXI+PGZvcmVp
Z24ta2V5cz48a2V5IGFwcD0iRU4iIGRiLWlkPSI1enp6ZmY1c3NlOXNyOWV0c3gzeHhmend3ZjJ2
ZHoyeHAweGUiIHRpbWVzdGFtcD0iMTYxMjg5ODgwNSI+MzcxOTY8L2tleT48L2ZvcmVpZ24ta2V5
cz48cmVmLXR5cGUgbmFtZT0iSm91cm5hbCBBcnRpY2xlIj4xNzwvcmVmLXR5cGU+PGNvbnRyaWJ1
dG9ycz48YXV0aG9ycz48YXV0aG9yPkxpbWEsIEouIEouPC9hdXRob3I+PGF1dGhvcj5UaG9tYXMs
IEMuIEQuPC9hdXRob3I+PGF1dGhvcj5CYXJiYXJpbm8sIEouPC9hdXRob3I+PGF1dGhvcj5EZXN0
YSwgWi48L2F1dGhvcj48YXV0aG9yPlZhbiBEcmllc3QsIFMuIEwuPC9hdXRob3I+PGF1dGhvcj5F
bCBSb3VieSwgTi48L2F1dGhvcj48YXV0aG9yPkpvaG5zb24sIEouIEEuPC9hdXRob3I+PGF1dGhv
cj5DYXZhbGxhcmksIEwuIEguPC9hdXRob3I+PGF1dGhvcj5TaGFraG5vdmljaCwgVi48L2F1dGhv
cj48YXV0aG9yPlRoYWNrZXIsIEQuIEwuPC9hdXRob3I+PGF1dGhvcj5TY290dCwgUy4gQS48L2F1
dGhvcj48YXV0aG9yPlNjaHdhYiwgTS48L2F1dGhvcj48YXV0aG9yPlVwcHVndW5kdXJpLCBDLiBS
LiBTLjwvYXV0aG9yPjxhdXRob3I+Rm9ybWVhLCBDLiBNLjwvYXV0aG9yPjxhdXRob3I+RnJhbmNp
b3NpLCBKLiBQLjwvYXV0aG9yPjxhdXRob3I+U2FuZ2t1aGwsIEsuPC9hdXRob3I+PGF1dGhvcj5H
YWVkaWdrLCBBLjwvYXV0aG9yPjxhdXRob3I+S2xlaW4sIFQuIEUuPC9hdXRob3I+PGF1dGhvcj5H
YW1tYWwsIFIuIFMuPC9hdXRob3I+PGF1dGhvcj5GdXJ1dGEsIFQuPC9hdXRob3I+PC9hdXRob3Jz
PjwvY29udHJpYnV0b3JzPjxhdXRoLWFkZHJlc3M+Q2VudGVyIGZvciBQaGFybWFjb2dlbm9taWNz
IGFuZCBUcmFuc2xhdGlvbmFsIFJlc2VhcmNoLCBOZW1vdXJzIENoaWxkcmVuJmFwb3M7cyBIZWFs
dGgsIEphY2tzb252aWxsZSwgRmxvcmlkYSwgVVNBLiYjeEQ7RGVwYXJ0bWVudCBvZiBQaGFybWFj
b3RoZXJhcHkgYW5kIFRyYW5zbGF0aW9uYWwgUmVzZWFyY2gsIGFuZCBDZW50ZXIgZm9yIFBoYXJt
YWNvZ2Vub21pY3MgYW5kIFByZWNpc2lvbiBNZWRpY2luZSwgQ29sbGVnZSBvZiBQaGFybWFjeSwg
VW5pdmVyc2l0eSBvZiBGbG9yaWRhLCBHYWluZXN2aWxsZSwgRmxvcmlkYSwgVVNBLiYjeEQ7RGVw
YXJ0bWVudCBvZiBCaW9tZWRpY2FsIERhdGEgU2NpZW5jZSwgU3RhbmZvcmQgVW5pdmVyc2l0eSwg
U3RhbmZvcmQsIENhbGlmb3JuaWEsIFVTQS4mI3hEO0RlcGFydG1lbnQgb2YgTWVkaWNpbmUsIERp
dmlzaW9uIG9mIENsaW5pY2FsIFBoYXJtYWNvbG9neSwgSW5kaWFuYSBVbml2ZXJzaXR5IFNjaG9v
bCBvZiBNZWRpY2luZSwgSW5kaWFuYXBvbGlzLCBJbmRpYW5hLCBVU0EuJiN4RDtEZXBhcnRtZW50
cyBvZiBQZWRpYXRyaWNzIGFuZCBNZWRpY2luZSwgVmFuZGVyYmlsdCBVbml2ZXJzaXR5IFNjaG9v
bCBvZiBNZWRpY2luZSwgTmFzaHZpbGxlLCBUZW5uZXNzZWUsIFVTQS4mI3hEO0RpdmlzaW9uIG9m
IFBoYXJtYWN5IFByYWN0aWNlICZhbXA7IEFkbWluaXN0cmF0aXZlIFNjaWVuY2VzLCBVbml2ZXJz
aXR5IG9mIENpbmNpbm5hdGkgSmFtZXMgV2lua2xlIENvbGxlZ2Ugb2YgUGhhcm1hY3ksIENpbmNp
bm5hdGksIE9oaW8sIFVTQS4mI3hEO0RpdmlzaW9uIG9mIENsaW5pY2FsIFBoYXJtYWNvbG9neSwg
VG94aWNvbG9neSwgYW5kIFRoZXJhcGV1dGljIElubm92YXRpb24sIENoaWxkcmVuJmFwb3M7cyBN
ZXJjeSBLYW5zYXMgQ2l0eSBhbmQgVW5pdmVyc2l0eSBvZiBNaXNzb3VyaSBLYW5zYXMgQ2l0eSBT
Y2hvb2wgb2YgTWVkaWNpbmUsIEthbnNhcyBDaXR5LCBNaXNzb3VyaSwgVVNBLiYjeEQ7RGl2aXNp
b24gb2YgR2FzdHJvZW50ZXJvbG9neSwgSGVwYXRvbG9neSwgYW5kIE51dHJpdGlvbiwgQ2hpbGRy
ZW4mYXBvcztzIE1lcmN5IEthbnNhcyBDaXR5LCBLYW5zYXMgQ2l0eSwgTWlzc291cmksIFVTQS4m
I3hEO0NlbnRlciBmb3IgQ2hpbGRyZW4mYXBvcztzIEhlYWx0aHkgTGlmZXN0eWxlcyAmYW1wOyBO
dXRyaXRpb24sIEthbnNhcyBDaXR5LCBNaXNzb3VyaSwgVVNBLiYjeEQ7RGVwYXJ0bWVudCBvZiBD
bGluaWNhbCBQaGFybWFjb2xvZ3ksIEluZGlhbmEgVW5pdmVyc2l0eSBTY2hvb2wgb2YgTWVkaWNp
bmUsIEluZGlhbmFwb2xpcywgSW5kaWFuYSwgVVNBLiYjeEQ7VHJhbnNsYXRpb25hbCBTb2Z0d2Fy
ZSwgQmVsbGV2dWUsIFdhc2hpbmd0b24sIFVTQS4mI3hEO0RlcGFydG1lbnQgb2YgR2VuZXRpY3Mg
YW5kIEdlbm9taWMgU2NpZW5jZXMsIEljYWhuIFNjaG9vbCBvZiBNZWRpY2luZSBhdCBNb3VudCBT
aW5haSwgTmV3IFlvcmssIE5ldyBZb3JrLCBVU0EuJiN4RDtTZW1hNCwgU3RhbWZvcmQsIENvbm5l
Y3RpY3V0LCBVU0EuJiN4RDtEciBNYXJnYXJldGUgRmlzY2hlci1Cb3NjaC1JbnN0aXR1dGUgb2Yg
Q2xpbmljYWwgUGhhcm1hY29sb2d5LCBTdHV0dGdhcnQsIEdlcm1hbnkuJiN4RDtEZXBhcnRtZW50
IG9mIENsaW5pY2FsIFBoYXJtYWNvbG9neSwgVW5pdmVyc2l0eSBIb3NwaXRhbCwgVHVlYmluZ2Vu
LCBHZXJtYW55LiYjeEQ7RGVwYXJ0bWVudCBvZiBQaGFybWFjeSBhbmQgQmlvY2hlbWlzdHJ5LCBV
bml2ZXJzaXR5IG9mIFR1ZWJpbmdlbiwgVHVlYmluZ2VuLCBHZXJtYW55LiYjeEQ7Q0FOU0VBUkNI
IFJlc2VhcmNoIExhYm9yYXRvcnksIERlcGFydG1lbnQgb2YgUGVkaWF0cmljcywgR3luZWNvbG9n
eSwgYW5kIE9ic3RldHJpY3MsIEZhY3VsdHkgb2YgTWVkaWNpbmUsIFVuaXZlcnNpdHkgb2YgR2Vu
ZXZhLCBHZW5ldmEsIFN3aXR6ZXJsYW5kLiYjeEQ7T25jb2xvZ3ktSGVtYXRvbG9neSBVbml0LCBE
ZXBhcnRtZW50IG9mIFBlZGlhdHJpY3MsIEd5bmVjb2xvZ3ksIGFuZCBPYnN0ZXRyaWNzLCBHZW5l
dmEgVW5pdmVyc2l0eSBIb3NwaXRhbCwgR2VuZXZhLCBTd2l0emVybGFuZC4mI3hEO0RlcGFydG1l
bnQgb2YgUGhhcm1hY3kgU2VydmljZXMgYW5kIEludGVybW91bnRhaW4gUHJlY2lzaW9uIEdlbm9t
aWNzLCBJbnRlcm1vdW50YWluIEhlYWx0aGNhcmUsIFNhbHQgTGFrZSBDaXR5LCBVdGFoLCBVU0Eu
JiN4RDtEaXZpc2lvbiBvZiBHYXN0cm9lbnRlcm9sb2d5LCBIZXBhdG9sb2d5LCBhbmQgTnV0cml0
aW9uLCBOZW1vdXJzIENoaWxkcmVuJmFwb3M7cyBIb3NwaXRhbCwgT3JsYW5kbywgRmxvcmlkYSwg
VVNBLiYjeEQ7RGVwYXJ0bWVudCBvZiBQZWRpYXRyaWNzLCBVbml2ZXJzaXR5IG9mIENlbnRyYWwg
RmxvcmlkYSBDb2xsZWdlIG9mIE1lZGljaW5lLCBPcmxhbmRvLCBGbG9yaWRhLCBVU0EuJiN4RDtE
ZXBhcnRtZW50IG9mIFBoYXJtYWN5IFByYWN0aWNlLCBNQ1BIUyBVbml2ZXJzaXR5IFNjaG9vbCBv
ZiBQaGFybWFjeSwgQm9zdG9uLCBNYXNzYWNodXNldHRzLCBVU0EuJiN4RDtEZXBhcnRtZW50IG9m
IFBoYXJtYWNldXRpY2FsIFNjaWVuY2VzLCBTdCBKdWRlIENoaWxkcmVuJmFwb3M7cyBSZXNlYXJj
aCBIb3NwaXRhbCwgTWVtcGhpcywgVGVubmVzc2VlLCBVU0EuJiN4RDtDZW50ZXIgZm9yIENsaW5p
Y2FsIFJlc2VhcmNoLCBIYW1hbWF0c3UgVW5pdmVyc2l0eSBTY2hvb2wgb2YgTWVkaWNpbmUsIEhh
bWFtYXRzdSwgU2hpenVva2EsIEphcGFuLjwvYXV0aC1hZGRyZXNzPjx0aXRsZXM+PHRpdGxlPkNs
aW5pY2FsIFBoYXJtYWNvZ2VuZXRpY3MgSW1wbGVtZW50YXRpb24gQ29uc29ydGl1bSAoQ1BJQykg
Z3VpZGVsaW5lIGZvciBDWVAyQzE5IGFuZCBwcm90b24gcHVtcCBpbmhpYml0b3IgZG9zaW5nPC90
aXRsZT48c2Vjb25kYXJ5LXRpdGxlPkNsaW4gUGhhcm1hY29sIFRoZXI8L3NlY29uZGFyeS10aXRs
ZT48L3RpdGxlcz48cGVyaW9kaWNhbD48ZnVsbC10aXRsZT5DbGluIFBoYXJtYWNvbCBUaGVyPC9m
dWxsLXRpdGxlPjwvcGVyaW9kaWNhbD48ZWRpdGlvbj4yMDIwLzA4LzEwPC9lZGl0aW9uPjxkYXRl
cz48eWVhcj5JbiBwcmVzczwveWVhcj48cHViLWRhdGVzPjxkYXRlPkF1ZyA4PC9kYXRlPjwvcHVi
LWRhdGVzPjwvZGF0ZXM+PGlzYm4+MDAwOS05MjM2IChQcmludCkmI3hEOzAwMDktOTIzNjwvaXNi
bj48YWNjZXNzaW9uLW51bT4zMjc3MDY3MjwvYWNjZXNzaW9uLW51bT48dXJscz48L3VybHM+PGN1
c3RvbTI+UE1DNzg2ODQ3NTwvY3VzdG9tMj48Y3VzdG9tNj5OSUhNUzE2Mjk5OTYgYmVnaW4gaW1w
bGVtZW50aW5nIHBoYXJtYWNvZ2Vub21pY3MgaW4gY2xpbmljYWwgcHJhY3RpY2U7IFNBUyBpcyBh
IHBhaWQgZW1wbG95ZWUgb2YgU2VtYTQsIHdoaWNoIGlzIGEgZm9yLXByb2ZpdCBnZW5ldGljIHRl
c3RpbmcgY29tcGFueSB0aGF0IG9mZmVycyBwaGFybWFjb2dlbmV0aWMgdGVzdGluZy4gRExUIGlz
IGEgcGFpZCBlbXBsb3llZSBvZiBUcmFuc2xhdGlvbmFsIFNvZnR3YXJlLCB3aGljaCBpcyBhIGZv
ci1wcm9maXQgZ2VuZXRpYyB0ZXN0aW5nIGNvbXBhbnkgdGhhdCBvZmZlcnMgcGhhcm1hY29nZW5l
dGljIHRlc3RpbmcuIEFsbCBvdGhlciBhdXRob3JzIGRlY2xhcmVkIG5vIGNvbXBldGluZyBpbnRl
cmVzdHMgZm9yIHRoaXMgd29yay4gQXMgYW4gQXNzb2NpYXRlIEVkaXRvciBmb3IgQ2xpbmljYWwg
UGhhcm1hY29sb2d5ICZhbXA7IFRoZXJhcGV1dGljcywgU2FyYSBMLiBWYW4gRHJpZXN0IHdhcyBu
b3QgaW52b2x2ZWQgaW4gdGhlIHJldmlldyBvciBkZWNpc2lvbiBwcm9jZXNzIGZvciB0aGlzIHBh
cGVyLjwvY3VzdG9tNj48ZWxlY3Ryb25pYy1yZXNvdXJjZS1udW0+MTAuMTAwMi9jcHQuMjAx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="Times New Roman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end"/>
            </w:r>
            <w:r>
              <w:rPr>
                <w:rFonts w:eastAsia="Times New Roman" w:cs="Times New Roman"/>
                <w:szCs w:val="24"/>
              </w:rPr>
            </w:r>
            <w:r>
              <w:rPr>
                <w:rFonts w:eastAsia="Times New Roman" w:cs="Times New Roman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Lima et al., In press</w:t>
            </w:r>
            <w:r>
              <w:rPr>
                <w:rFonts w:eastAsia="Times New Roman" w:cs="Times New Roman"/>
                <w:szCs w:val="24"/>
              </w:rPr>
              <w:fldChar w:fldCharType="end"/>
            </w:r>
          </w:p>
        </w:tc>
      </w:tr>
      <w:tr w:rsidR="00CF2B9C" w:rsidRPr="00A24EF0" w14:paraId="3806897E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F925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CB25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692127F3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CF2B9C" w:rsidRPr="00A24EF0" w14:paraId="755FA8A3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4462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1FFE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02403C8D" w14:textId="77777777" w:rsidR="00CF2B9C" w:rsidRPr="00A24EF0" w:rsidRDefault="00CF2B9C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</w:tr>
      <w:tr w:rsidR="008145AE" w:rsidRPr="00A24EF0" w14:paraId="310CE10A" w14:textId="77777777" w:rsidTr="000B5B18">
        <w:trPr>
          <w:trHeight w:val="144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63B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 w:rsidRPr="00A24EF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Nonsteroidal Anti-inflammatory Drugs</w:t>
            </w:r>
          </w:p>
        </w:tc>
      </w:tr>
      <w:tr w:rsidR="008145AE" w:rsidRPr="00A24EF0" w14:paraId="26A88113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21559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i/>
                <w:iCs/>
                <w:color w:val="000000"/>
                <w:szCs w:val="24"/>
              </w:rPr>
              <w:t>CYP2C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D39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Celecoxib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4C565284" w14:textId="465BE4BC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UaGVrZW48L0F1dGhvcj48WWVhcj4yMDIwPC9ZZWFyPjxS
ZWNOdW0+MzcxNjY8L1JlY051bT48RGlzcGxheVRleHQ+VGhla2VuIGV0IGFsLiwgMjAyMDwvRGlz
cGxheVRleHQ+PHJlY29yZD48cmVjLW51bWJlcj4zNzE2NjwvcmVjLW51bWJlcj48Zm9yZWlnbi1r
ZXlzPjxrZXkgYXBwPSJFTiIgZGItaWQ9IjV6enpmZjVzc2U5c3I5ZXRzeDN4eGZ6d3dmMnZkejJ4
cDB4ZSIgdGltZXN0YW1wPSIxNjEyODMyNzY2Ij4zNzE2Njwva2V5PjwvZm9yZWlnbi1rZXlzPjxy
ZWYtdHlwZSBuYW1lPSJKb3VybmFsIEFydGljbGUiPjE3PC9yZWYtdHlwZT48Y29udHJpYnV0b3Jz
PjxhdXRob3JzPjxhdXRob3I+VGhla2VuLCBLLiBOLjwvYXV0aG9yPjxhdXRob3I+TGVlLCBDLiBS
LjwvYXV0aG9yPjxhdXRob3I+R29uZywgTC48L2F1dGhvcj48YXV0aG9yPkNhdWRsZSwgSy4gRS48
L2F1dGhvcj48YXV0aG9yPkZvcm1lYSwgQy4gTS48L2F1dGhvcj48YXV0aG9yPkdhZWRpZ2ssIEEu
PC9hdXRob3I+PGF1dGhvcj5LbGVpbiwgVC4gRS48L2F1dGhvcj48YXV0aG9yPkFnw7puZGV6LCBK
LiBBLiBHLjwvYXV0aG9yPjxhdXRob3I+R3Jvc3NlciwgVC48L2F1dGhvcj48L2F1dGhvcnM+PC9j
b250cmlidXRvcnM+PGF1dGgtYWRkcmVzcz5JbnN0aXR1dGUgZm9yIFRyYW5zbGF0aW9uYWwgTWVk
aWNpbmUgYW5kIFRoZXJhcGV1dGljcywgUGVyZWxtYW4gU2Nob29sIG9mIE1lZGljaW5lLCBVbml2
ZXJzaXR5IG9mIFBlbm5zeWx2YW5pYSwgUGhpbGFkZWxwaGlhLCBQZW5uc3lsdmFuaWEsIFVTQS4m
I3hEO0RpdmlzaW9uIG9mIFBoYXJtYWNvdGhlcmFweSBhbmQgRXhwZXJpbWVudGFsIFRoZXJhcGV1
dGljcywgRXNoZWxtYW4gU2Nob29sIG9mIFBoYXJtYWN5LCBVbml2ZXJzaXR5IG9mIE5vcnRoIENh
cm9saW5hLCBDaGFwZWwgSGlsbCwgTm9ydGggQ2Fyb2xpbmEsIFVTQS4mI3hEO0RlcGFydG1lbnQg
b2YgQmlvbWVkaWNhbCBEYXRhIFNjaWVuY2UgYW5kIERlcGFydG1lbnQgb2YgTWVkaWNpbmUsIFN0
YW5mb3JkIFVuaXZlcnNpdHksIFN0YW5mb3JkLCBDYWxpZm9ybmlhLCBVU0EuJiN4RDtEZXBhcnRt
ZW50IG9mIFBoYXJtYWNldXRpY2FsIFNjaWVuY2VzLCBTdC4gSnVkZSBDaGlsZHJlbiZhcG9zO3Mg
UmVzZWFyY2ggSG9zcGl0YWwsIE1lbXBoaXMsIFRlbm5lc3NlZSwgVVNBLiYjeEQ7RGVwYXJ0bWVu
dCBvZiBQaGFybWFjeSBhbmQgQ2VudGVyIGZvciBJbmRpdmlkdWFsaXplZCBNZWRpY2luZSwgTWF5
byBDbGluaWMsIFJvY2hlc3RlciwgTWlubmVzb3RhLCBVU0EuJiN4RDtEZXBhcnRtZW50IG9mIFBo
YXJtYWN5IGFuZCBJbnRlcm1vdW50YWluIFByZWNpc2lvbiBHZW5vbWljcywgSW50ZXJtb3VudGFp
biBIZWFsdGhjYXJlLCBTYWx0IExha2UgQ2l0eSwgVXRhaCwgVVNBLiYjeEQ7RGl2aXNpb24gb2Yg
Q2xpbmljYWwgUGhhcm1hY29sb2d5LCBUb3hpY29sb2d5ICZhbXA7IFRoZXJhcGV1dGljIElubm92
YXRpb24sIENoaWxkcmVuJmFwb3M7cyBNZXJjeSBLYW5zYXMgQ2l0eSwgS2Fuc2FzIENpdHksIE1p
c3NvdXJpLCBVU0EuJiN4RDtTY2hvb2wgb2YgTWVkaWNpbmUsIFVuaXZlcnNpdHkgb2YgTWlzc291
cmktS2Fuc2FzIENpdHksIEthbnNhcyBDaXR5LCBNaXNzb3VyaSwgVVNBLiYjeEQ7VW5pdmVyc2l0
eSBJbnN0aXR1dGUgb2YgTW9sZWN1bGFyIFBhdGhvbG9neSBCaW9tYXJrZXJzLCBVRXguIEFSQUR5
QUwgSW5zdGl0dXRvIGRlIFNhbHVkIENhcmxvcyBJSUksIEPDoWNlcmVzLCBTcGFpbi48L2F1dGgt
YWRkcmVzcz48dGl0bGVzPjx0aXRsZT5DbGluaWNhbCBQaGFybWFjb2dlbmV0aWNzIEltcGxlbWVu
dGF0aW9uIENvbnNvcnRpdW0gZ3VpZGVsaW5lIChDUElDKSBmb3IgQ1lQMkM5IGFuZCBub25zdGVy
b2lkYWwgYW50aS1pbmZsYW1tYXRvcnkgZHJ1Z3M8L3RpdGxlPjxzZWNvbmRhcnktdGl0bGU+Q2xp
biBQaGFybWFjb2wgVGhlcjwvc2Vjb25kYXJ5LXRpdGxlPjwvdGl0bGVzPjxwZXJpb2RpY2FsPjxm
dWxsLXRpdGxlPkNsaW4gUGhhcm1hY29sIFRoZXI8L2Z1bGwtdGl0bGU+PC9wZXJpb2RpY2FsPjxw
YWdlcz4xOTEtMjAwPC9wYWdlcz48dm9sdW1lPjEwODwvdm9sdW1lPjxudW1iZXI+MjwvbnVtYmVy
PjxlZGl0aW9uPjIwMjAvMDMvMjA8L2VkaXRpb24+PGRhdGVzPjx5ZWFyPjIwMjA8L3llYXI+PHB1
Yi1kYXRlcz48ZGF0ZT5BdWc8L2RhdGU+PC9wdWItZGF0ZXM+PC9kYXRlcz48aXNibj4wMDA5LTky
MzY8L2lzYm4+PGFjY2Vzc2lvbi1udW0+MzIxODkzMjQ8L2FjY2Vzc2lvbi1udW0+PHVybHM+PC91
cmxzPjxlbGVjdHJvbmljLXJlc291cmNlLW51bT4xMC4xMDAyL2NwdC4xODM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begin">
                <w:fldData xml:space="preserve">PEVuZE5vdGU+PENpdGU+PEF1dGhvcj5UaGVrZW48L0F1dGhvcj48WWVhcj4yMDIwPC9ZZWFyPjxS
ZWNOdW0+MzcxNjY8L1JlY051bT48RGlzcGxheVRleHQ+VGhla2VuIGV0IGFsLiwgMjAyMDwvRGlz
cGxheVRleHQ+PHJlY29yZD48cmVjLW51bWJlcj4zNzE2NjwvcmVjLW51bWJlcj48Zm9yZWlnbi1r
ZXlzPjxrZXkgYXBwPSJFTiIgZGItaWQ9IjV6enpmZjVzc2U5c3I5ZXRzeDN4eGZ6d3dmMnZkejJ4
cDB4ZSIgdGltZXN0YW1wPSIxNjEyODMyNzY2Ij4zNzE2Njwva2V5PjwvZm9yZWlnbi1rZXlzPjxy
ZWYtdHlwZSBuYW1lPSJKb3VybmFsIEFydGljbGUiPjE3PC9yZWYtdHlwZT48Y29udHJpYnV0b3Jz
PjxhdXRob3JzPjxhdXRob3I+VGhla2VuLCBLLiBOLjwvYXV0aG9yPjxhdXRob3I+TGVlLCBDLiBS
LjwvYXV0aG9yPjxhdXRob3I+R29uZywgTC48L2F1dGhvcj48YXV0aG9yPkNhdWRsZSwgSy4gRS48
L2F1dGhvcj48YXV0aG9yPkZvcm1lYSwgQy4gTS48L2F1dGhvcj48YXV0aG9yPkdhZWRpZ2ssIEEu
PC9hdXRob3I+PGF1dGhvcj5LbGVpbiwgVC4gRS48L2F1dGhvcj48YXV0aG9yPkFnw7puZGV6LCBK
LiBBLiBHLjwvYXV0aG9yPjxhdXRob3I+R3Jvc3NlciwgVC48L2F1dGhvcj48L2F1dGhvcnM+PC9j
b250cmlidXRvcnM+PGF1dGgtYWRkcmVzcz5JbnN0aXR1dGUgZm9yIFRyYW5zbGF0aW9uYWwgTWVk
aWNpbmUgYW5kIFRoZXJhcGV1dGljcywgUGVyZWxtYW4gU2Nob29sIG9mIE1lZGljaW5lLCBVbml2
ZXJzaXR5IG9mIFBlbm5zeWx2YW5pYSwgUGhpbGFkZWxwaGlhLCBQZW5uc3lsdmFuaWEsIFVTQS4m
I3hEO0RpdmlzaW9uIG9mIFBoYXJtYWNvdGhlcmFweSBhbmQgRXhwZXJpbWVudGFsIFRoZXJhcGV1
dGljcywgRXNoZWxtYW4gU2Nob29sIG9mIFBoYXJtYWN5LCBVbml2ZXJzaXR5IG9mIE5vcnRoIENh
cm9saW5hLCBDaGFwZWwgSGlsbCwgTm9ydGggQ2Fyb2xpbmEsIFVTQS4mI3hEO0RlcGFydG1lbnQg
b2YgQmlvbWVkaWNhbCBEYXRhIFNjaWVuY2UgYW5kIERlcGFydG1lbnQgb2YgTWVkaWNpbmUsIFN0
YW5mb3JkIFVuaXZlcnNpdHksIFN0YW5mb3JkLCBDYWxpZm9ybmlhLCBVU0EuJiN4RDtEZXBhcnRt
ZW50IG9mIFBoYXJtYWNldXRpY2FsIFNjaWVuY2VzLCBTdC4gSnVkZSBDaGlsZHJlbiZhcG9zO3Mg
UmVzZWFyY2ggSG9zcGl0YWwsIE1lbXBoaXMsIFRlbm5lc3NlZSwgVVNBLiYjeEQ7RGVwYXJ0bWVu
dCBvZiBQaGFybWFjeSBhbmQgQ2VudGVyIGZvciBJbmRpdmlkdWFsaXplZCBNZWRpY2luZSwgTWF5
byBDbGluaWMsIFJvY2hlc3RlciwgTWlubmVzb3RhLCBVU0EuJiN4RDtEZXBhcnRtZW50IG9mIFBo
YXJtYWN5IGFuZCBJbnRlcm1vdW50YWluIFByZWNpc2lvbiBHZW5vbWljcywgSW50ZXJtb3VudGFp
biBIZWFsdGhjYXJlLCBTYWx0IExha2UgQ2l0eSwgVXRhaCwgVVNBLiYjeEQ7RGl2aXNpb24gb2Yg
Q2xpbmljYWwgUGhhcm1hY29sb2d5LCBUb3hpY29sb2d5ICZhbXA7IFRoZXJhcGV1dGljIElubm92
YXRpb24sIENoaWxkcmVuJmFwb3M7cyBNZXJjeSBLYW5zYXMgQ2l0eSwgS2Fuc2FzIENpdHksIE1p
c3NvdXJpLCBVU0EuJiN4RDtTY2hvb2wgb2YgTWVkaWNpbmUsIFVuaXZlcnNpdHkgb2YgTWlzc291
cmktS2Fuc2FzIENpdHksIEthbnNhcyBDaXR5LCBNaXNzb3VyaSwgVVNBLiYjeEQ7VW5pdmVyc2l0
eSBJbnN0aXR1dGUgb2YgTW9sZWN1bGFyIFBhdGhvbG9neSBCaW9tYXJrZXJzLCBVRXguIEFSQUR5
QUwgSW5zdGl0dXRvIGRlIFNhbHVkIENhcmxvcyBJSUksIEPDoWNlcmVzLCBTcGFpbi48L2F1dGgt
YWRkcmVzcz48dGl0bGVzPjx0aXRsZT5DbGluaWNhbCBQaGFybWFjb2dlbmV0aWNzIEltcGxlbWVu
dGF0aW9uIENvbnNvcnRpdW0gZ3VpZGVsaW5lIChDUElDKSBmb3IgQ1lQMkM5IGFuZCBub25zdGVy
b2lkYWwgYW50aS1pbmZsYW1tYXRvcnkgZHJ1Z3M8L3RpdGxlPjxzZWNvbmRhcnktdGl0bGU+Q2xp
biBQaGFybWFjb2wgVGhlcjwvc2Vjb25kYXJ5LXRpdGxlPjwvdGl0bGVzPjxwZXJpb2RpY2FsPjxm
dWxsLXRpdGxlPkNsaW4gUGhhcm1hY29sIFRoZXI8L2Z1bGwtdGl0bGU+PC9wZXJpb2RpY2FsPjxw
YWdlcz4xOTEtMjAwPC9wYWdlcz48dm9sdW1lPjEwODwvdm9sdW1lPjxudW1iZXI+MjwvbnVtYmVy
PjxlZGl0aW9uPjIwMjAvMDMvMjA8L2VkaXRpb24+PGRhdGVzPjx5ZWFyPjIwMjA8L3llYXI+PHB1
Yi1kYXRlcz48ZGF0ZT5BdWc8L2RhdGU+PC9wdWItZGF0ZXM+PC9kYXRlcz48aXNibj4wMDA5LTky
MzY8L2lzYm4+PGFjY2Vzc2lvbi1udW0+MzIxODkzMjQ8L2FjY2Vzc2lvbi1udW0+PHVybHM+PC91
cmxzPjxlbGVjdHJvbmljLXJlc291cmNlLW51bT4xMC4xMDAyL2NwdC4xODM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eastAsia="Times New Roman"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</w:rPr>
            </w:r>
            <w:r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  <w:r w:rsidRPr="00A24EF0">
              <w:rPr>
                <w:rFonts w:eastAsia="Times New Roman" w:cs="Times New Roman"/>
                <w:color w:val="000000"/>
                <w:szCs w:val="24"/>
              </w:rPr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</w:rPr>
              <w:t>Theken et al., 2020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8145AE" w:rsidRPr="00A24EF0" w14:paraId="3481E939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77B1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8736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Flurbiprofen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30A7E827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6E8EA58B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0D5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6AAF0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Ibuprofen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2CE8804C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2CD329A3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1BFB4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401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Meloxicam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70ACB61B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145AE" w:rsidRPr="00A24EF0" w14:paraId="1DF53BB6" w14:textId="77777777" w:rsidTr="000B5B18">
        <w:trPr>
          <w:trHeight w:val="144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1278F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6E85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A24EF0">
              <w:rPr>
                <w:rFonts w:eastAsia="Times New Roman" w:cs="Times New Roman"/>
                <w:color w:val="000000"/>
                <w:szCs w:val="24"/>
              </w:rPr>
              <w:t>·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A24EF0">
              <w:rPr>
                <w:rFonts w:eastAsia="Times New Roman" w:cs="Times New Roman"/>
                <w:color w:val="000000"/>
                <w:szCs w:val="24"/>
              </w:rPr>
              <w:t>Piroxicam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</w:tcPr>
          <w:p w14:paraId="3FA7A86D" w14:textId="77777777" w:rsidR="008145AE" w:rsidRPr="00A24EF0" w:rsidRDefault="008145AE" w:rsidP="00CF2B9C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5198F2D8" w14:textId="77777777" w:rsidR="002158B5" w:rsidRDefault="002158B5" w:rsidP="00FF3C3E"/>
    <w:p w14:paraId="499BF5B0" w14:textId="77777777" w:rsidR="002158B5" w:rsidRDefault="002158B5">
      <w:pPr>
        <w:spacing w:after="160" w:line="259" w:lineRule="auto"/>
        <w:ind w:firstLine="0"/>
        <w:rPr>
          <w:rFonts w:cs="Times New Roman"/>
          <w:b/>
          <w:bCs/>
          <w:noProof/>
        </w:rPr>
      </w:pPr>
      <w:r>
        <w:rPr>
          <w:b/>
          <w:bCs/>
        </w:rPr>
        <w:br w:type="page"/>
      </w:r>
    </w:p>
    <w:p w14:paraId="2B83001C" w14:textId="031B2E27" w:rsidR="002158B5" w:rsidRPr="00CF2B9C" w:rsidRDefault="002158B5" w:rsidP="002158B5">
      <w:pPr>
        <w:pStyle w:val="EndNoteBibliography"/>
        <w:ind w:left="720" w:hanging="720"/>
        <w:rPr>
          <w:b/>
          <w:bCs/>
        </w:rPr>
      </w:pPr>
      <w:r w:rsidRPr="00CF2B9C">
        <w:rPr>
          <w:b/>
          <w:bCs/>
        </w:rPr>
        <w:lastRenderedPageBreak/>
        <w:t>REFERENCES</w:t>
      </w:r>
      <w:r>
        <w:rPr>
          <w:b/>
          <w:bCs/>
        </w:rPr>
        <w:t>, TABLE S1</w:t>
      </w:r>
    </w:p>
    <w:p w14:paraId="71A46EDF" w14:textId="77777777" w:rsidR="002158B5" w:rsidRPr="002158B5" w:rsidRDefault="002158B5" w:rsidP="002158B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158B5">
        <w:t xml:space="preserve">Amstutz, U., Henricks, L.M., Offer, S.M., Barbarino, J., Schellens, J.H.M., Swen, J.J., et al. (2018). Clinical Pharmacogenetics Implementation Consortium (CPIC) guideline for dihydropyrimidine dehydrogenase genotype and fluoropyrimidine dosing: 2017 update. </w:t>
      </w:r>
      <w:r w:rsidRPr="002158B5">
        <w:rPr>
          <w:i/>
        </w:rPr>
        <w:t>Clin Pharmacol Ther.</w:t>
      </w:r>
      <w:r w:rsidRPr="002158B5">
        <w:t xml:space="preserve"> 103</w:t>
      </w:r>
      <w:r w:rsidRPr="002158B5">
        <w:rPr>
          <w:b/>
        </w:rPr>
        <w:t>,</w:t>
      </w:r>
      <w:r w:rsidRPr="002158B5">
        <w:t xml:space="preserve"> 210-216. doi: 10.1002/cpt.911.</w:t>
      </w:r>
    </w:p>
    <w:p w14:paraId="75F14B04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Bell, G.C., Caudle, K.E., Whirl-Carrillo, M., Gordon, R.J., Hikino, K., Prows, C.A., et al. (2017). Clinical Pharmacogenetics Implementation Consortium (CPIC) guideline for CYP2D6 genotype and use of ondansetron and tropisetron. </w:t>
      </w:r>
      <w:r w:rsidRPr="002158B5">
        <w:rPr>
          <w:i/>
        </w:rPr>
        <w:t>Clin Pharmacol Ther.</w:t>
      </w:r>
      <w:r w:rsidRPr="002158B5">
        <w:t xml:space="preserve"> 102</w:t>
      </w:r>
      <w:r w:rsidRPr="002158B5">
        <w:rPr>
          <w:b/>
        </w:rPr>
        <w:t>,</w:t>
      </w:r>
      <w:r w:rsidRPr="002158B5">
        <w:t xml:space="preserve"> 213-218. doi: 10.1002/cpt.598.</w:t>
      </w:r>
    </w:p>
    <w:p w14:paraId="3B8E5FCE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Birdwell, K.A., Decker, B., Barbarino, J.M., Peterson, J.F., Stein, C.M., Sadee, W., et al. (2015). Clinical Pharmacogenetics Implementation Consortium (CPIC) guidelines for CYP3A5 genotype and tacrolimus dosing. </w:t>
      </w:r>
      <w:r w:rsidRPr="002158B5">
        <w:rPr>
          <w:i/>
        </w:rPr>
        <w:t>Clin Pharmacol Ther.</w:t>
      </w:r>
      <w:r w:rsidRPr="002158B5">
        <w:t xml:space="preserve"> 98</w:t>
      </w:r>
      <w:r w:rsidRPr="002158B5">
        <w:rPr>
          <w:b/>
        </w:rPr>
        <w:t>,</w:t>
      </w:r>
      <w:r w:rsidRPr="002158B5">
        <w:t xml:space="preserve"> 19-24. doi: 10.1002/cpt.113.</w:t>
      </w:r>
    </w:p>
    <w:p w14:paraId="345D1773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Caudle, K.E., Sangkuhl, K., Whirl-Carrillo, M., Swen, J.J., Haidar, C.E., Klein, T.E., et al. (2020). Standardizing CYP2D6 genotype to phenotype translation: consensus recommendations from the Clinical Pharmacogenetics Implementation Consortium and Dutch Pharmacogenetics Working Group. </w:t>
      </w:r>
      <w:r w:rsidRPr="002158B5">
        <w:rPr>
          <w:i/>
        </w:rPr>
        <w:t>Clin Transl Sci.</w:t>
      </w:r>
      <w:r w:rsidRPr="002158B5">
        <w:t xml:space="preserve"> 13</w:t>
      </w:r>
      <w:r w:rsidRPr="002158B5">
        <w:rPr>
          <w:b/>
        </w:rPr>
        <w:t>,</w:t>
      </w:r>
      <w:r w:rsidRPr="002158B5">
        <w:t xml:space="preserve"> 116-124. doi: 10.1111/cts.12692.</w:t>
      </w:r>
    </w:p>
    <w:p w14:paraId="190BE3B4" w14:textId="0F1D12E6" w:rsidR="002158B5" w:rsidRPr="002158B5" w:rsidRDefault="002158B5" w:rsidP="002158B5">
      <w:pPr>
        <w:pStyle w:val="EndNoteBibliography"/>
        <w:ind w:left="720" w:hanging="720"/>
      </w:pPr>
      <w:r w:rsidRPr="002158B5">
        <w:t xml:space="preserve">Clinical Pharmacogenetics Implementation Consortium (2021a). </w:t>
      </w:r>
      <w:r w:rsidRPr="002158B5">
        <w:rPr>
          <w:i/>
        </w:rPr>
        <w:t xml:space="preserve">CPIC® Guideline for Fluoropyrimidines and DPYD </w:t>
      </w:r>
      <w:r w:rsidRPr="002158B5">
        <w:t xml:space="preserve">[Online]. Available: </w:t>
      </w:r>
      <w:hyperlink r:id="rId6" w:history="1">
        <w:r w:rsidRPr="002158B5">
          <w:rPr>
            <w:rStyle w:val="Hyperlink"/>
          </w:rPr>
          <w:t>https://cpicpgx.org/guidelines/guideline-for-fluoropyrimidines-and-dpyd/</w:t>
        </w:r>
      </w:hyperlink>
      <w:r w:rsidRPr="002158B5">
        <w:t xml:space="preserve"> [Accessed Feb 8 2021].</w:t>
      </w:r>
    </w:p>
    <w:p w14:paraId="393EDE8E" w14:textId="77E8A94A" w:rsidR="002158B5" w:rsidRPr="002158B5" w:rsidRDefault="002158B5" w:rsidP="002158B5">
      <w:pPr>
        <w:pStyle w:val="EndNoteBibliography"/>
        <w:ind w:left="720" w:hanging="720"/>
      </w:pPr>
      <w:r w:rsidRPr="002158B5">
        <w:t xml:space="preserve">Clinical Pharmacogenetics Implementation Consortium (2021b). </w:t>
      </w:r>
      <w:r w:rsidRPr="002158B5">
        <w:rPr>
          <w:i/>
        </w:rPr>
        <w:t xml:space="preserve">CPIC® Guideline for Thiopurines and TPMT and NUDT15 </w:t>
      </w:r>
      <w:r w:rsidRPr="002158B5">
        <w:t xml:space="preserve">[Online]. Available: </w:t>
      </w:r>
      <w:hyperlink r:id="rId7" w:history="1">
        <w:r w:rsidRPr="002158B5">
          <w:rPr>
            <w:rStyle w:val="Hyperlink"/>
          </w:rPr>
          <w:t>https://cpicpgx.org/guidelines/guideline-for-thiopurines-and-tpmt/</w:t>
        </w:r>
      </w:hyperlink>
      <w:r w:rsidRPr="002158B5">
        <w:t xml:space="preserve"> [Accessed Feb 8 2021].</w:t>
      </w:r>
    </w:p>
    <w:p w14:paraId="509178B8" w14:textId="77366D24" w:rsidR="002158B5" w:rsidRPr="002158B5" w:rsidRDefault="002158B5" w:rsidP="002158B5">
      <w:pPr>
        <w:pStyle w:val="EndNoteBibliography"/>
        <w:ind w:left="720" w:hanging="720"/>
      </w:pPr>
      <w:r w:rsidRPr="002158B5">
        <w:t xml:space="preserve">Clinical Pharmacogenetics Implementation Consortium (2021c). </w:t>
      </w:r>
      <w:r w:rsidRPr="002158B5">
        <w:rPr>
          <w:i/>
        </w:rPr>
        <w:t xml:space="preserve">CPIC® Guideline for Tricyclic Antidepressants and CYP2D6 and CYP2C19 </w:t>
      </w:r>
      <w:r w:rsidRPr="002158B5">
        <w:t xml:space="preserve">[Online]. Available: </w:t>
      </w:r>
      <w:hyperlink r:id="rId8" w:history="1">
        <w:r w:rsidRPr="002158B5">
          <w:rPr>
            <w:rStyle w:val="Hyperlink"/>
          </w:rPr>
          <w:t>https://cpicpgx.org/guidelines/guideline-for-tricyclic-antidepressants-and-cyp2d6-and-cyp2c19/</w:t>
        </w:r>
      </w:hyperlink>
      <w:r w:rsidRPr="002158B5">
        <w:t xml:space="preserve"> [Accessed Feb 8 2021].</w:t>
      </w:r>
    </w:p>
    <w:p w14:paraId="6B866F90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Crews, K.R., Monte, A.A., Huddart, R., Caudle, K.E., Kharasch, E.D., Gaedigk, A., et al. (2021). Clinical Pharmacogenetics Implementation Consortium (CPIC) guideline for CYP2D6, OPRM1, and COMT genotype and select opioid therapy. </w:t>
      </w:r>
      <w:r w:rsidRPr="002158B5">
        <w:rPr>
          <w:i/>
        </w:rPr>
        <w:t>Clin Pharmacol Ther.</w:t>
      </w:r>
      <w:r w:rsidRPr="002158B5">
        <w:t xml:space="preserve"> doi: 10.1002/cpt.2149.</w:t>
      </w:r>
    </w:p>
    <w:p w14:paraId="37FBE59A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Hicks, J.K., Sangkuhl, K., Swen, J.J., Ellingrod, V.L., Müller, D.J., Shimoda, K., et al. (2017). Clinical pharmacogenetics implementation consortium guideline (CPIC) for CYP2D6 and CYP2C19 genotypes and dosing of tricyclic antidepressants: 2016 update. </w:t>
      </w:r>
      <w:r w:rsidRPr="002158B5">
        <w:rPr>
          <w:i/>
        </w:rPr>
        <w:t>Clin Pharmacol Ther.</w:t>
      </w:r>
      <w:r w:rsidRPr="002158B5">
        <w:t xml:space="preserve"> 102</w:t>
      </w:r>
      <w:r w:rsidRPr="002158B5">
        <w:rPr>
          <w:b/>
        </w:rPr>
        <w:t>,</w:t>
      </w:r>
      <w:r w:rsidRPr="002158B5">
        <w:t xml:space="preserve"> 37-44. doi: 10.1002/cpt.597.</w:t>
      </w:r>
    </w:p>
    <w:p w14:paraId="6E547877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Johnson, J.A., Caudle, K.E., Gong, L., Whirl-Carrillo, M., Stein, C.M., Scott, S.A., et al. (2017). Clinical Pharmacogenetics Implementation Consortium (CPIC) guideline for pharmacogenetics-guided warfarin dosing: 2017 update. </w:t>
      </w:r>
      <w:r w:rsidRPr="002158B5">
        <w:rPr>
          <w:i/>
        </w:rPr>
        <w:t>Clin Pharmacol Ther.</w:t>
      </w:r>
      <w:r w:rsidRPr="002158B5">
        <w:t xml:space="preserve"> 102</w:t>
      </w:r>
      <w:r w:rsidRPr="002158B5">
        <w:rPr>
          <w:b/>
        </w:rPr>
        <w:t>,</w:t>
      </w:r>
      <w:r w:rsidRPr="002158B5">
        <w:t xml:space="preserve"> 397-404. doi: 10.1002/cpt.668.</w:t>
      </w:r>
    </w:p>
    <w:p w14:paraId="19D0A415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Karnes, J.H., Rettie, A.E., Somogyi, A.A., Huddart, R., Fohner, A.E., Formea, C.M., et al. (2021). Clinical Pharmacogenetics Implementation Consortium (CPIC) guideline for CYP2C9 and HLA-B genotypes and phenytoin dosing: 2020 update. </w:t>
      </w:r>
      <w:r w:rsidRPr="002158B5">
        <w:rPr>
          <w:i/>
        </w:rPr>
        <w:t>Clin Pharmacol Ther.</w:t>
      </w:r>
      <w:r w:rsidRPr="002158B5">
        <w:t xml:space="preserve"> 109</w:t>
      </w:r>
      <w:r w:rsidRPr="002158B5">
        <w:rPr>
          <w:b/>
        </w:rPr>
        <w:t>,</w:t>
      </w:r>
      <w:r w:rsidRPr="002158B5">
        <w:t xml:space="preserve"> 302-309. doi: 10.1002/cpt.2008.</w:t>
      </w:r>
    </w:p>
    <w:p w14:paraId="7D7CB53B" w14:textId="77777777" w:rsidR="002158B5" w:rsidRPr="002158B5" w:rsidRDefault="002158B5" w:rsidP="002158B5">
      <w:pPr>
        <w:pStyle w:val="EndNoteBibliography"/>
        <w:ind w:left="720" w:hanging="720"/>
      </w:pPr>
      <w:r w:rsidRPr="002158B5">
        <w:lastRenderedPageBreak/>
        <w:t xml:space="preserve">Lima, J.J., Thomas, C.D., Barbarino, J., Desta, Z., Van Driest, S.L., El Rouby, N., et al. (In press). Clinical Pharmacogenetics Implementation Consortium (CPIC) guideline for CYP2C19 and proton pump inhibitor dosing. </w:t>
      </w:r>
      <w:r w:rsidRPr="002158B5">
        <w:rPr>
          <w:i/>
        </w:rPr>
        <w:t>Clin Pharmacol Ther.</w:t>
      </w:r>
      <w:r w:rsidRPr="002158B5">
        <w:t xml:space="preserve"> doi: 10.1002/cpt.2015.</w:t>
      </w:r>
    </w:p>
    <w:p w14:paraId="17229BC8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Moriyama, B., Obeng, A.O., Barbarino, J., Penzak, S.R., Henning, S.A., Scott, S.A., et al. (2017). Clinical Pharmacogenetics Implementation Consortium (CPIC) guidelines for CYP2C19 and voriconazole therapy. </w:t>
      </w:r>
      <w:r w:rsidRPr="002158B5">
        <w:rPr>
          <w:i/>
        </w:rPr>
        <w:t>Clin Pharmacol Ther.</w:t>
      </w:r>
      <w:r w:rsidRPr="002158B5">
        <w:t xml:space="preserve"> 102</w:t>
      </w:r>
      <w:r w:rsidRPr="002158B5">
        <w:rPr>
          <w:b/>
        </w:rPr>
        <w:t>,</w:t>
      </w:r>
      <w:r w:rsidRPr="002158B5">
        <w:t xml:space="preserve"> 45-51. doi: 10.1002/cpt.583.</w:t>
      </w:r>
    </w:p>
    <w:p w14:paraId="5AB74FDC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Muir, A.J., Gong, L., Johnson, S.G., Lee, M.T., Williams, M.S., Klein, T.E., et al. (2014). Clinical Pharmacogenetics Implementation Consortium (CPIC) guidelines for IFNL3 (IL28B) genotype and PEG interferon-α-based regimens. </w:t>
      </w:r>
      <w:r w:rsidRPr="002158B5">
        <w:rPr>
          <w:i/>
        </w:rPr>
        <w:t>Clin Pharmacol Ther.</w:t>
      </w:r>
      <w:r w:rsidRPr="002158B5">
        <w:t xml:space="preserve"> 95</w:t>
      </w:r>
      <w:r w:rsidRPr="002158B5">
        <w:rPr>
          <w:b/>
        </w:rPr>
        <w:t>,</w:t>
      </w:r>
      <w:r w:rsidRPr="002158B5">
        <w:t xml:space="preserve"> 141-146. doi: 10.1038/clpt.2013.203.</w:t>
      </w:r>
    </w:p>
    <w:p w14:paraId="4CFA7C56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Ramsey, L.B., Johnson, S.G., Caudle, K.E., Haidar, C.E., Voora, D., Wilke, R.A., et al. (2014). The clinical pharmacogenetics implementation consortium guideline for SLCO1B1 and simvastatin-induced myopathy: 2014 update. </w:t>
      </w:r>
      <w:r w:rsidRPr="002158B5">
        <w:rPr>
          <w:i/>
        </w:rPr>
        <w:t>Clin Pharmacol Ther.</w:t>
      </w:r>
      <w:r w:rsidRPr="002158B5">
        <w:t xml:space="preserve"> 96</w:t>
      </w:r>
      <w:r w:rsidRPr="002158B5">
        <w:rPr>
          <w:b/>
        </w:rPr>
        <w:t>,</w:t>
      </w:r>
      <w:r w:rsidRPr="002158B5">
        <w:t xml:space="preserve"> 423-428. doi: 10.1038/clpt.2014.125.</w:t>
      </w:r>
    </w:p>
    <w:p w14:paraId="3DE0431E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Relling, M.V., Schwab, M., Whirl-Carrillo, M., Suarez-Kurtz, G., Pui, C.H., Stein, C.M., et al. (2019). Clinical Pharmacogenetics Implementation Consortium guideline for thiopurine dosing based on TPMT and NUDT15 genotypes: 2018 update. </w:t>
      </w:r>
      <w:r w:rsidRPr="002158B5">
        <w:rPr>
          <w:i/>
        </w:rPr>
        <w:t>Clin Pharmacol Ther.</w:t>
      </w:r>
      <w:r w:rsidRPr="002158B5">
        <w:t xml:space="preserve"> 105</w:t>
      </w:r>
      <w:r w:rsidRPr="002158B5">
        <w:rPr>
          <w:b/>
        </w:rPr>
        <w:t>,</w:t>
      </w:r>
      <w:r w:rsidRPr="002158B5">
        <w:t xml:space="preserve"> 1095-1105. doi: 10.1002/cpt.1304.</w:t>
      </w:r>
    </w:p>
    <w:p w14:paraId="5644CEF7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Scott, S.A., Sangkuhl, K., Stein, C.M., Hulot, J.S., Mega, J.L., Roden, D.M., et al. (2013). Clinical Pharmacogenetics Implementation Consortium guidelines for CYP2C19 </w:t>
      </w:r>
      <w:r w:rsidRPr="002158B5">
        <w:lastRenderedPageBreak/>
        <w:t xml:space="preserve">genotype and clopidogrel therapy: 2013 update. </w:t>
      </w:r>
      <w:r w:rsidRPr="002158B5">
        <w:rPr>
          <w:i/>
        </w:rPr>
        <w:t>Clin Pharmacol Ther.</w:t>
      </w:r>
      <w:r w:rsidRPr="002158B5">
        <w:t xml:space="preserve"> 94</w:t>
      </w:r>
      <w:r w:rsidRPr="002158B5">
        <w:rPr>
          <w:b/>
        </w:rPr>
        <w:t>,</w:t>
      </w:r>
      <w:r w:rsidRPr="002158B5">
        <w:t xml:space="preserve"> 317-323. doi: 10.1038/clpt.2013.105.</w:t>
      </w:r>
    </w:p>
    <w:p w14:paraId="44A47BFD" w14:textId="77777777" w:rsidR="002158B5" w:rsidRPr="002158B5" w:rsidRDefault="002158B5" w:rsidP="002158B5">
      <w:pPr>
        <w:pStyle w:val="EndNoteBibliography"/>
        <w:ind w:left="720" w:hanging="720"/>
      </w:pPr>
      <w:r w:rsidRPr="002158B5">
        <w:t xml:space="preserve">Theken, K.N., Lee, C.R., Gong, L., Caudle, K.E., Formea, C.M., Gaedigk, A., et al. (2020). Clinical Pharmacogenetics Implementation Consortium guideline (CPIC) for CYP2C9 and nonsteroidal anti-inflammatory drugs. </w:t>
      </w:r>
      <w:r w:rsidRPr="002158B5">
        <w:rPr>
          <w:i/>
        </w:rPr>
        <w:t>Clin Pharmacol Ther.</w:t>
      </w:r>
      <w:r w:rsidRPr="002158B5">
        <w:t xml:space="preserve"> 108</w:t>
      </w:r>
      <w:r w:rsidRPr="002158B5">
        <w:rPr>
          <w:b/>
        </w:rPr>
        <w:t>,</w:t>
      </w:r>
      <w:r w:rsidRPr="002158B5">
        <w:t xml:space="preserve"> 191-200. doi: 10.1002/cpt.1830.</w:t>
      </w:r>
    </w:p>
    <w:p w14:paraId="5989A513" w14:textId="7B078C0C" w:rsidR="00D5535B" w:rsidRDefault="002158B5" w:rsidP="00FF3C3E">
      <w:r>
        <w:fldChar w:fldCharType="end"/>
      </w:r>
    </w:p>
    <w:sectPr w:rsidR="00D5535B" w:rsidSect="00FF3C3E">
      <w:headerReference w:type="default" r:id="rId9"/>
      <w:footerReference w:type="default" r:id="rId10"/>
      <w:footerReference w:type="first" r:id="rId11"/>
      <w:pgSz w:w="12240" w:h="15840"/>
      <w:pgMar w:top="1440" w:right="1440" w:bottom="1440" w:left="1440" w:header="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5732C" w14:textId="77777777" w:rsidR="00EC3B69" w:rsidRDefault="00EC3B69" w:rsidP="008145AE">
      <w:pPr>
        <w:spacing w:line="240" w:lineRule="auto"/>
      </w:pPr>
      <w:r>
        <w:separator/>
      </w:r>
    </w:p>
  </w:endnote>
  <w:endnote w:type="continuationSeparator" w:id="0">
    <w:p w14:paraId="6992F5E7" w14:textId="77777777" w:rsidR="00EC3B69" w:rsidRDefault="00EC3B69" w:rsidP="00814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4ACE9" w14:textId="77777777" w:rsidR="00C73631" w:rsidRDefault="00C73631" w:rsidP="00CF2B9C">
    <w:pPr>
      <w:pStyle w:val="Footer"/>
    </w:pPr>
    <w:bookmarkStart w:id="0" w:name="TITUS1FooterPrimary"/>
    <w:r w:rsidRPr="000C7E54">
      <w:rPr>
        <w:color w:val="000000"/>
        <w:sz w:val="17"/>
      </w:rPr>
      <w:t> </w:t>
    </w:r>
    <w:bookmarkEnd w:id="0"/>
  </w:p>
  <w:p w14:paraId="67FA511E" w14:textId="77777777" w:rsidR="00C73631" w:rsidRDefault="00EC3B69">
    <w:pPr>
      <w:pStyle w:val="Footer"/>
      <w:jc w:val="center"/>
    </w:pPr>
    <w:sdt>
      <w:sdtPr>
        <w:id w:val="-7562851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73631">
          <w:fldChar w:fldCharType="begin"/>
        </w:r>
        <w:r w:rsidR="00C73631">
          <w:instrText xml:space="preserve"> PAGE   \* MERGEFORMAT </w:instrText>
        </w:r>
        <w:r w:rsidR="00C73631">
          <w:fldChar w:fldCharType="separate"/>
        </w:r>
        <w:r w:rsidR="00C73631">
          <w:rPr>
            <w:noProof/>
          </w:rPr>
          <w:t>3</w:t>
        </w:r>
        <w:r w:rsidR="00C73631">
          <w:rPr>
            <w:noProof/>
          </w:rPr>
          <w:fldChar w:fldCharType="end"/>
        </w:r>
      </w:sdtContent>
    </w:sdt>
  </w:p>
  <w:p w14:paraId="0906CA03" w14:textId="77777777" w:rsidR="00C73631" w:rsidRDefault="00C73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96154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FA7C3" w14:textId="3CAFDB98" w:rsidR="00C73631" w:rsidRDefault="00C73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07224" w14:textId="77777777" w:rsidR="00C73631" w:rsidRDefault="00C73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BD7E9" w14:textId="77777777" w:rsidR="00EC3B69" w:rsidRDefault="00EC3B69" w:rsidP="008145AE">
      <w:pPr>
        <w:spacing w:line="240" w:lineRule="auto"/>
      </w:pPr>
      <w:r>
        <w:separator/>
      </w:r>
    </w:p>
  </w:footnote>
  <w:footnote w:type="continuationSeparator" w:id="0">
    <w:p w14:paraId="7B248B03" w14:textId="77777777" w:rsidR="00EC3B69" w:rsidRDefault="00EC3B69" w:rsidP="008145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5E2DB" w14:textId="77777777" w:rsidR="00C73631" w:rsidRDefault="00C73631" w:rsidP="00CF2B9C">
    <w:pPr>
      <w:pStyle w:val="Header"/>
      <w:jc w:val="right"/>
    </w:pPr>
  </w:p>
  <w:p w14:paraId="311CC360" w14:textId="77777777" w:rsidR="00C73631" w:rsidRDefault="00C73631" w:rsidP="00CF2B9C">
    <w:pPr>
      <w:pStyle w:val="Header"/>
      <w:jc w:val="right"/>
    </w:pPr>
    <w:r>
      <w:t>Sanford Chip Experi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for Suppl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45AE"/>
    <w:rsid w:val="0001096C"/>
    <w:rsid w:val="00020A2F"/>
    <w:rsid w:val="000B5B18"/>
    <w:rsid w:val="00173B4D"/>
    <w:rsid w:val="001747DB"/>
    <w:rsid w:val="002158B5"/>
    <w:rsid w:val="002A1B46"/>
    <w:rsid w:val="003133F8"/>
    <w:rsid w:val="004B68BF"/>
    <w:rsid w:val="004B6C1B"/>
    <w:rsid w:val="004F6C49"/>
    <w:rsid w:val="005152E4"/>
    <w:rsid w:val="00515448"/>
    <w:rsid w:val="00600D62"/>
    <w:rsid w:val="008145AE"/>
    <w:rsid w:val="008963F3"/>
    <w:rsid w:val="00A36D23"/>
    <w:rsid w:val="00A507EE"/>
    <w:rsid w:val="00B37FF1"/>
    <w:rsid w:val="00BE32D6"/>
    <w:rsid w:val="00C73631"/>
    <w:rsid w:val="00CF2B9C"/>
    <w:rsid w:val="00D14C92"/>
    <w:rsid w:val="00D524EE"/>
    <w:rsid w:val="00D5535B"/>
    <w:rsid w:val="00E019A8"/>
    <w:rsid w:val="00E9075C"/>
    <w:rsid w:val="00EC3B69"/>
    <w:rsid w:val="00ED23B5"/>
    <w:rsid w:val="00FA1336"/>
    <w:rsid w:val="00FF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C06"/>
  <w15:chartTrackingRefBased/>
  <w15:docId w15:val="{4898EB01-9B87-4F2F-AEA9-8FC6F6F5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AE"/>
    <w:pPr>
      <w:spacing w:after="0" w:line="480" w:lineRule="auto"/>
      <w:ind w:firstLine="720"/>
    </w:pPr>
    <w:rPr>
      <w:rFonts w:ascii="Times New Roman" w:eastAsia="Arial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14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5AE"/>
    <w:rPr>
      <w:rFonts w:ascii="Times New Roman" w:eastAsia="Arial" w:hAnsi="Times New Roman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5A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5AE"/>
    <w:rPr>
      <w:rFonts w:ascii="Times New Roman" w:eastAsia="Arial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5AE"/>
    <w:rPr>
      <w:rFonts w:ascii="Times New Roman" w:eastAsia="Arial" w:hAnsi="Times New Roman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145AE"/>
  </w:style>
  <w:style w:type="character" w:styleId="Emphasis">
    <w:name w:val="Emphasis"/>
    <w:basedOn w:val="DefaultParagraphFont"/>
    <w:uiPriority w:val="20"/>
    <w:qFormat/>
    <w:rsid w:val="008145A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145A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5AE"/>
    <w:rPr>
      <w:rFonts w:ascii="Times New Roman" w:eastAsia="Arial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145A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5AE"/>
    <w:rPr>
      <w:rFonts w:ascii="Times New Roman" w:eastAsia="Arial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145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5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5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picpgx.org/guidelines/guideline-for-tricyclic-antidepressants-and-cyp2d6-and-cyp2c19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picpgx.org/guidelines/guideline-for-thiopurines-and-tpmt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picpgx.org/guidelines/guideline-for-fluoropyrimidines-and-dpyd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8</Words>
  <Characters>837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Kurt D.,Ph.D.</dc:creator>
  <cp:keywords/>
  <dc:description/>
  <cp:lastModifiedBy>Christensen, Kurt D.,Ph.D.</cp:lastModifiedBy>
  <cp:revision>3</cp:revision>
  <dcterms:created xsi:type="dcterms:W3CDTF">2021-02-19T19:26:00Z</dcterms:created>
  <dcterms:modified xsi:type="dcterms:W3CDTF">2021-02-19T19:32:00Z</dcterms:modified>
</cp:coreProperties>
</file>